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524C2" w14:textId="5E66003E" w:rsidR="00DB68CB" w:rsidRPr="00B66CA8" w:rsidRDefault="00DB68CB">
      <w:pPr>
        <w:rPr>
          <w:b/>
          <w:bCs/>
          <w:sz w:val="24"/>
          <w:szCs w:val="24"/>
          <w:lang w:val="en-US"/>
        </w:rPr>
      </w:pPr>
      <w:r w:rsidRPr="00B66CA8">
        <w:rPr>
          <w:b/>
          <w:bCs/>
          <w:sz w:val="24"/>
          <w:szCs w:val="24"/>
          <w:lang w:val="en-US"/>
        </w:rPr>
        <w:t>Supplementary Material</w:t>
      </w:r>
    </w:p>
    <w:tbl>
      <w:tblPr>
        <w:tblW w:w="1391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1"/>
        <w:gridCol w:w="1134"/>
        <w:gridCol w:w="1282"/>
        <w:gridCol w:w="160"/>
        <w:gridCol w:w="1416"/>
        <w:gridCol w:w="707"/>
        <w:gridCol w:w="567"/>
        <w:gridCol w:w="716"/>
        <w:gridCol w:w="160"/>
        <w:gridCol w:w="1417"/>
        <w:gridCol w:w="1561"/>
        <w:gridCol w:w="160"/>
        <w:gridCol w:w="850"/>
        <w:gridCol w:w="2083"/>
      </w:tblGrid>
      <w:tr w:rsidR="006A6A85" w:rsidRPr="00B66CA8" w14:paraId="5ADD9D0C" w14:textId="77777777" w:rsidTr="006A6A85">
        <w:trPr>
          <w:trHeight w:val="238"/>
          <w:tblHeader/>
          <w:jc w:val="center"/>
        </w:trPr>
        <w:tc>
          <w:tcPr>
            <w:tcW w:w="1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5C7030" w14:textId="77777777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9-point method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26F68F" w14:textId="47346A3A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2-point methods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48F96890" w14:textId="77777777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4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97391A" w14:textId="3393D259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ystematic error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0FF2BADA" w14:textId="77777777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A2CE58" w14:textId="50F98867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ntra-class correlation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3635BA6F" w14:textId="77777777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2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B9CC41" w14:textId="67800B13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Within individual error</w:t>
            </w:r>
          </w:p>
        </w:tc>
      </w:tr>
      <w:tr w:rsidR="006A6A85" w:rsidRPr="00B66CA8" w14:paraId="02BC5E02" w14:textId="77777777" w:rsidTr="006A6A85">
        <w:trPr>
          <w:trHeight w:val="220"/>
          <w:tblHeader/>
          <w:jc w:val="center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55DEA0D6" w14:textId="77777777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B7EFED" w14:textId="72EC867C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ombinatio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7C17AF" w14:textId="1316583C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160" w:type="dxa"/>
          </w:tcPr>
          <w:p w14:paraId="7A030CE7" w14:textId="77777777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A59B70" w14:textId="65B55ECF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bias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48E098" w14:textId="07CF9CE2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DCF6F1" w14:textId="32B551F0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ig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FA5F94" w14:textId="52EE92C5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ES</w:t>
            </w:r>
          </w:p>
        </w:tc>
        <w:tc>
          <w:tcPr>
            <w:tcW w:w="160" w:type="dxa"/>
          </w:tcPr>
          <w:p w14:paraId="147722B0" w14:textId="77777777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319D69" w14:textId="17F45BEC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s (95% CI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70ADAB" w14:textId="4E200FA5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proofErr w:type="spellStart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a</w:t>
            </w:r>
            <w:proofErr w:type="spellEnd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 xml:space="preserve"> (95% CI)</w:t>
            </w:r>
          </w:p>
        </w:tc>
        <w:tc>
          <w:tcPr>
            <w:tcW w:w="160" w:type="dxa"/>
          </w:tcPr>
          <w:p w14:paraId="644F739E" w14:textId="77777777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C361DF" w14:textId="3E447BD5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EM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8E7F73" w14:textId="73D3BC5C" w:rsidR="006A6A85" w:rsidRPr="00B66CA8" w:rsidRDefault="006A6A85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V % (95% CI)</w:t>
            </w:r>
          </w:p>
        </w:tc>
      </w:tr>
      <w:tr w:rsidR="006A6A85" w:rsidRPr="00B66CA8" w14:paraId="3495D97F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029CAE0" w14:textId="5E6F2C6A" w:rsidR="006A6A85" w:rsidRPr="00B66CA8" w:rsidRDefault="006A6A85" w:rsidP="00656490">
            <w:pPr>
              <w:spacing w:after="0"/>
              <w:ind w:left="113" w:right="113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8"/>
                <w:szCs w:val="18"/>
                <w:lang w:val="en-US"/>
              </w:rPr>
              <w:t>F</w:t>
            </w:r>
            <w:r w:rsidRPr="00B66CA8">
              <w:rPr>
                <w:b/>
                <w:bCs/>
                <w:sz w:val="18"/>
                <w:szCs w:val="18"/>
                <w:vertAlign w:val="subscript"/>
                <w:lang w:val="en-US"/>
              </w:rPr>
              <w:t>0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 xml:space="preserve"> (Nkg</w:t>
            </w:r>
            <w:r w:rsidRPr="00B66CA8">
              <w:rPr>
                <w:b/>
                <w:bCs/>
                <w:sz w:val="18"/>
                <w:szCs w:val="18"/>
                <w:vertAlign w:val="superscript"/>
                <w:lang w:val="en-US"/>
              </w:rPr>
              <w:t>-2/3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E58C68B" w14:textId="46B64ECE" w:rsidR="006A6A85" w:rsidRPr="00B66CA8" w:rsidRDefault="006A6A85" w:rsidP="00656490">
            <w:pPr>
              <w:spacing w:after="0"/>
              <w:ind w:left="113" w:right="113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b/>
                <w:bCs/>
                <w:sz w:val="18"/>
                <w:szCs w:val="18"/>
                <w:lang w:val="en-US"/>
              </w:rPr>
              <w:t>27.98 (3.2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2C0813" w14:textId="63F74548" w:rsidR="006A6A85" w:rsidRPr="00B66CA8" w:rsidRDefault="006A6A85" w:rsidP="009A52DF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6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9AAB" w14:textId="4C171BF9" w:rsidR="006A6A85" w:rsidRPr="00B66CA8" w:rsidRDefault="006A6A85" w:rsidP="009A52DF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8.31 (3.51)</w:t>
            </w:r>
          </w:p>
        </w:tc>
        <w:tc>
          <w:tcPr>
            <w:tcW w:w="160" w:type="dxa"/>
          </w:tcPr>
          <w:p w14:paraId="30513180" w14:textId="77777777" w:rsidR="006A6A85" w:rsidRPr="00B66CA8" w:rsidRDefault="006A6A85" w:rsidP="009A52DF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E82A" w14:textId="0DB9E9F6" w:rsidR="006A6A85" w:rsidRPr="00B66CA8" w:rsidRDefault="006A6A85" w:rsidP="009A52DF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33 (2.98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3E72" w14:textId="77777777" w:rsidR="006A6A85" w:rsidRPr="00B66CA8" w:rsidRDefault="006A6A85" w:rsidP="009A52DF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5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7BFF" w14:textId="77777777" w:rsidR="006A6A85" w:rsidRPr="00B66CA8" w:rsidRDefault="006A6A85" w:rsidP="009A52DF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61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C4A5" w14:textId="77777777" w:rsidR="006A6A85" w:rsidRPr="00B66CA8" w:rsidRDefault="006A6A85" w:rsidP="009A52DF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10</w:t>
            </w:r>
          </w:p>
        </w:tc>
        <w:tc>
          <w:tcPr>
            <w:tcW w:w="160" w:type="dxa"/>
          </w:tcPr>
          <w:p w14:paraId="500717F6" w14:textId="77777777" w:rsidR="006A6A85" w:rsidRPr="00B66CA8" w:rsidRDefault="006A6A85" w:rsidP="009A52DF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D411" w14:textId="4F036358" w:rsidR="006A6A85" w:rsidRPr="00B66CA8" w:rsidRDefault="006A6A85" w:rsidP="009A52DF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62 (0.28-0.82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801E" w14:textId="77777777" w:rsidR="006A6A85" w:rsidRPr="00B66CA8" w:rsidRDefault="006A6A85" w:rsidP="009A52DF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77 (0.43-0.9)</w:t>
            </w:r>
          </w:p>
        </w:tc>
        <w:tc>
          <w:tcPr>
            <w:tcW w:w="160" w:type="dxa"/>
          </w:tcPr>
          <w:p w14:paraId="2AEDFD77" w14:textId="77777777" w:rsidR="006A6A85" w:rsidRPr="00B66CA8" w:rsidRDefault="006A6A85" w:rsidP="009A52DF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E6F9" w14:textId="2E4BBF13" w:rsidR="006A6A85" w:rsidRPr="00B66CA8" w:rsidRDefault="006A6A85" w:rsidP="009A52DF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64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C3C2" w14:textId="77777777" w:rsidR="006A6A85" w:rsidRPr="00B66CA8" w:rsidRDefault="006A6A85" w:rsidP="009A52DF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7.5 (5.77-10.72)</w:t>
            </w:r>
          </w:p>
        </w:tc>
      </w:tr>
      <w:tr w:rsidR="006A6A85" w:rsidRPr="00B66CA8" w14:paraId="55DFA954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0C2083A7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5667627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CA3FEC" w14:textId="410C3380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9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E0314BA" w14:textId="6377E98F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8.76 (3.41)</w:t>
            </w:r>
          </w:p>
        </w:tc>
        <w:tc>
          <w:tcPr>
            <w:tcW w:w="160" w:type="dxa"/>
          </w:tcPr>
          <w:p w14:paraId="25DA60A4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A1BADD2" w14:textId="7B91DD0E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78 (2.31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F6C86E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1.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81206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1C49B8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3</w:t>
            </w:r>
          </w:p>
        </w:tc>
        <w:tc>
          <w:tcPr>
            <w:tcW w:w="160" w:type="dxa"/>
          </w:tcPr>
          <w:p w14:paraId="30E335B7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9080C3" w14:textId="38ABC64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75 (0.49-0.89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8A87B27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6 (0.66-0.94)</w:t>
            </w:r>
          </w:p>
        </w:tc>
        <w:tc>
          <w:tcPr>
            <w:tcW w:w="160" w:type="dxa"/>
          </w:tcPr>
          <w:p w14:paraId="7AA2ED42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89577D" w14:textId="54D4969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49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9EE4BD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5.75 (4.42-8.21)</w:t>
            </w:r>
          </w:p>
        </w:tc>
      </w:tr>
      <w:tr w:rsidR="006A6A85" w:rsidRPr="00B66CA8" w14:paraId="028303AA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6695C724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1B059FA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CDD94A" w14:textId="54F2182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2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C15C38C" w14:textId="08FCBD6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8.79 (3.2)</w:t>
            </w:r>
          </w:p>
        </w:tc>
        <w:tc>
          <w:tcPr>
            <w:tcW w:w="160" w:type="dxa"/>
          </w:tcPr>
          <w:p w14:paraId="34E4213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C1B488A" w14:textId="50F07C7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81 (1.92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39254D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1.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CE201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1B2C81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5</w:t>
            </w:r>
          </w:p>
        </w:tc>
        <w:tc>
          <w:tcPr>
            <w:tcW w:w="160" w:type="dxa"/>
          </w:tcPr>
          <w:p w14:paraId="6C394E22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B3B043" w14:textId="3C2ED8A0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1 (0.58-0.92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27DEF4D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9 (0.73-0.96)</w:t>
            </w:r>
          </w:p>
        </w:tc>
        <w:tc>
          <w:tcPr>
            <w:tcW w:w="160" w:type="dxa"/>
          </w:tcPr>
          <w:p w14:paraId="6826BE3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524BA4" w14:textId="255C7CA6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4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42CB75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4.78 (3.68-6.83)</w:t>
            </w:r>
          </w:p>
        </w:tc>
      </w:tr>
      <w:tr w:rsidR="006A6A85" w:rsidRPr="00B66CA8" w14:paraId="228922E2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276B6D90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5F57026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D7A892" w14:textId="1E2C5FFF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5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66ACB92" w14:textId="35C6AFB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8.82 (3.14)</w:t>
            </w:r>
          </w:p>
        </w:tc>
        <w:tc>
          <w:tcPr>
            <w:tcW w:w="160" w:type="dxa"/>
          </w:tcPr>
          <w:p w14:paraId="541EF255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45187B9" w14:textId="5FEAF75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84 (1.68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AB3D66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2.3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34C3D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2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349350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6</w:t>
            </w:r>
          </w:p>
        </w:tc>
        <w:tc>
          <w:tcPr>
            <w:tcW w:w="160" w:type="dxa"/>
          </w:tcPr>
          <w:p w14:paraId="598D63D0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84B419" w14:textId="46E1A540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4 (0.62-0.93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FFDF97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1 (0.77-0.97)</w:t>
            </w:r>
          </w:p>
        </w:tc>
        <w:tc>
          <w:tcPr>
            <w:tcW w:w="160" w:type="dxa"/>
          </w:tcPr>
          <w:p w14:paraId="523BC8C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58815B" w14:textId="58A1CCD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36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7675734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4.18 (3.21-5.97)</w:t>
            </w:r>
          </w:p>
        </w:tc>
      </w:tr>
      <w:tr w:rsidR="006A6A85" w:rsidRPr="00B66CA8" w14:paraId="7005DBEB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790CD64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7C85C100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01C54E" w14:textId="19D41A9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8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EFB2272" w14:textId="4CE8FA2F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8.71 (3.12)</w:t>
            </w:r>
          </w:p>
        </w:tc>
        <w:tc>
          <w:tcPr>
            <w:tcW w:w="160" w:type="dxa"/>
          </w:tcPr>
          <w:p w14:paraId="44F8192F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C4E3B99" w14:textId="06CEC21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73 (1.58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A56344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2.1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216375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4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3F17884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3</w:t>
            </w:r>
          </w:p>
        </w:tc>
        <w:tc>
          <w:tcPr>
            <w:tcW w:w="160" w:type="dxa"/>
          </w:tcPr>
          <w:p w14:paraId="2E0BFDF7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A920EA" w14:textId="436252B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6 (0.67-0.94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0609D5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3 (0.8-0.97)</w:t>
            </w:r>
          </w:p>
        </w:tc>
        <w:tc>
          <w:tcPr>
            <w:tcW w:w="160" w:type="dxa"/>
          </w:tcPr>
          <w:p w14:paraId="6D02731F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81788F" w14:textId="47463F98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34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2FAF140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.94 (3.03-5.63)</w:t>
            </w:r>
          </w:p>
        </w:tc>
      </w:tr>
      <w:tr w:rsidR="006A6A85" w:rsidRPr="00B66CA8" w14:paraId="03F2052C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614462DC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17917F18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0BC689" w14:textId="76CAE87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21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5CC656B" w14:textId="51524310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8.62 (3.16)</w:t>
            </w:r>
          </w:p>
        </w:tc>
        <w:tc>
          <w:tcPr>
            <w:tcW w:w="160" w:type="dxa"/>
          </w:tcPr>
          <w:p w14:paraId="4DB5B482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573988C" w14:textId="7DC6C66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64 (1.5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A7DE16F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2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3E463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217FB80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0</w:t>
            </w:r>
          </w:p>
        </w:tc>
        <w:tc>
          <w:tcPr>
            <w:tcW w:w="160" w:type="dxa"/>
          </w:tcPr>
          <w:p w14:paraId="1E10823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1849B1" w14:textId="4CB6DB86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8 (0.72-0.95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7D01698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4 (0.84-0.97)</w:t>
            </w:r>
          </w:p>
        </w:tc>
        <w:tc>
          <w:tcPr>
            <w:tcW w:w="160" w:type="dxa"/>
          </w:tcPr>
          <w:p w14:paraId="39E6068D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FF9278" w14:textId="1163BA1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3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BA2E9D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.75 (2.89-5.36)</w:t>
            </w:r>
          </w:p>
        </w:tc>
      </w:tr>
      <w:tr w:rsidR="006A6A85" w:rsidRPr="00B66CA8" w14:paraId="10978C48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3061CB19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32B95A65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77355F" w14:textId="30D682B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24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0474F43" w14:textId="47535C9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8.58 (3.12)</w:t>
            </w:r>
          </w:p>
        </w:tc>
        <w:tc>
          <w:tcPr>
            <w:tcW w:w="160" w:type="dxa"/>
          </w:tcPr>
          <w:p w14:paraId="73CF8F1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1C6E85A" w14:textId="3AAC01D8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6 (1.45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D44E07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1.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651C6F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000C649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19</w:t>
            </w:r>
          </w:p>
        </w:tc>
        <w:tc>
          <w:tcPr>
            <w:tcW w:w="160" w:type="dxa"/>
          </w:tcPr>
          <w:p w14:paraId="5B004B87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C3B0F1" w14:textId="4EF653F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9 (0.74-0.95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667DFE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4 (0.85-0.98)</w:t>
            </w:r>
          </w:p>
        </w:tc>
        <w:tc>
          <w:tcPr>
            <w:tcW w:w="160" w:type="dxa"/>
          </w:tcPr>
          <w:p w14:paraId="54409B8C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0545EF" w14:textId="3C8EFB0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3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758B15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.61 (2.78-5.16)</w:t>
            </w:r>
          </w:p>
        </w:tc>
      </w:tr>
      <w:tr w:rsidR="006A6A85" w:rsidRPr="00B66CA8" w14:paraId="24027250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0A40CDA0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731D2A45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BE784D" w14:textId="14D6A9E7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9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A19E688" w14:textId="795CFEB1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0.13 (4.7)</w:t>
            </w:r>
          </w:p>
        </w:tc>
        <w:tc>
          <w:tcPr>
            <w:tcW w:w="160" w:type="dxa"/>
          </w:tcPr>
          <w:p w14:paraId="33637354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D365A3D" w14:textId="7842BD42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2.15 (2.66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B6CA6B8" w14:textId="2443ACCC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3.7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449B23" w14:textId="2B2B92AA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D0073B0" w14:textId="2256B6D0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53</w:t>
            </w:r>
          </w:p>
        </w:tc>
        <w:tc>
          <w:tcPr>
            <w:tcW w:w="160" w:type="dxa"/>
          </w:tcPr>
          <w:p w14:paraId="5F916FD8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632F4F" w14:textId="2144983F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69 (0.2-0.88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91AB3A8" w14:textId="784CE154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2 (0.34-0.94)</w:t>
            </w:r>
          </w:p>
        </w:tc>
        <w:tc>
          <w:tcPr>
            <w:tcW w:w="160" w:type="dxa"/>
          </w:tcPr>
          <w:p w14:paraId="0CB943DF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6AF239" w14:textId="1937CCD2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57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1DB4568" w14:textId="4E6EBF20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.47 (4.98-9.25)</w:t>
            </w:r>
          </w:p>
        </w:tc>
      </w:tr>
      <w:tr w:rsidR="006A6A85" w:rsidRPr="00B66CA8" w14:paraId="7824D878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18F86B6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0D3CE832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7E9A07" w14:textId="0673866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12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0E7E113" w14:textId="4C742130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9.75 (4.12)</w:t>
            </w:r>
          </w:p>
        </w:tc>
        <w:tc>
          <w:tcPr>
            <w:tcW w:w="160" w:type="dxa"/>
          </w:tcPr>
          <w:p w14:paraId="46FE755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9A3C723" w14:textId="0D09AB5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1.77 (2.01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3CCFB82" w14:textId="5591C3D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4.1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D990F4" w14:textId="15A1FFF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A9ABB9B" w14:textId="1CAF5EB1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48</w:t>
            </w:r>
          </w:p>
        </w:tc>
        <w:tc>
          <w:tcPr>
            <w:tcW w:w="160" w:type="dxa"/>
          </w:tcPr>
          <w:p w14:paraId="4FA4DD90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1BF06A" w14:textId="1A55262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77 (0.25-0.92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3E2FAD0" w14:textId="50834BD8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7 (0.41-0.96)</w:t>
            </w:r>
          </w:p>
        </w:tc>
        <w:tc>
          <w:tcPr>
            <w:tcW w:w="160" w:type="dxa"/>
          </w:tcPr>
          <w:p w14:paraId="714C028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BCAB0C" w14:textId="00E877E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43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1FAA8A7" w14:textId="651B0A9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4.94 (3.8-7.05)</w:t>
            </w:r>
          </w:p>
        </w:tc>
      </w:tr>
      <w:tr w:rsidR="006A6A85" w:rsidRPr="00B66CA8" w14:paraId="5E37CD85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408B2DD5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366A10E2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CE65DF" w14:textId="2258B7A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15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726BF74" w14:textId="591C730A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9.66 (3.86)</w:t>
            </w:r>
          </w:p>
        </w:tc>
        <w:tc>
          <w:tcPr>
            <w:tcW w:w="160" w:type="dxa"/>
          </w:tcPr>
          <w:p w14:paraId="26B107F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AE33A6A" w14:textId="0CB56A05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1.68 (1.31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02AF5C9" w14:textId="0C08A5F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6.0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23E9C0" w14:textId="3540526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BCB3A67" w14:textId="2AF6ECA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47</w:t>
            </w:r>
          </w:p>
        </w:tc>
        <w:tc>
          <w:tcPr>
            <w:tcW w:w="160" w:type="dxa"/>
          </w:tcPr>
          <w:p w14:paraId="4C12CD5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8C381D" w14:textId="5BC9140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4 (0.09-0.96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451A14D" w14:textId="430A9616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2 (0.17-0.98)</w:t>
            </w:r>
          </w:p>
        </w:tc>
        <w:tc>
          <w:tcPr>
            <w:tcW w:w="160" w:type="dxa"/>
          </w:tcPr>
          <w:p w14:paraId="55BF4C84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A5EEFA" w14:textId="1AD4189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8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ACDA4CB" w14:textId="62849F9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.2 (2.47-4.58)</w:t>
            </w:r>
          </w:p>
        </w:tc>
      </w:tr>
      <w:tr w:rsidR="006A6A85" w:rsidRPr="00B66CA8" w14:paraId="67B92E3A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4649C2BC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16C08981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10D9D3" w14:textId="0AF3CE9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21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C8158CF" w14:textId="72F19AF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9.06 (3.89)</w:t>
            </w:r>
          </w:p>
        </w:tc>
        <w:tc>
          <w:tcPr>
            <w:tcW w:w="160" w:type="dxa"/>
          </w:tcPr>
          <w:p w14:paraId="32D4F88D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01AE04B" w14:textId="3D4FA0B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1.08 (1.12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3B14D5D" w14:textId="56877CD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4.5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F19165" w14:textId="41F53CB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563BAC4" w14:textId="782643B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30</w:t>
            </w:r>
          </w:p>
        </w:tc>
        <w:tc>
          <w:tcPr>
            <w:tcW w:w="160" w:type="dxa"/>
          </w:tcPr>
          <w:p w14:paraId="07FC224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00BA54" w14:textId="0FC8088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1 (0.51-0.97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CF93381" w14:textId="1FF31F16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5 (0.67-0.99)</w:t>
            </w:r>
          </w:p>
        </w:tc>
        <w:tc>
          <w:tcPr>
            <w:tcW w:w="160" w:type="dxa"/>
          </w:tcPr>
          <w:p w14:paraId="4BCAE277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39D9F7" w14:textId="377CDA2E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4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96BCD8B" w14:textId="2598AC7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.47 (1.9-3.53)</w:t>
            </w:r>
          </w:p>
        </w:tc>
      </w:tr>
      <w:tr w:rsidR="006A6A85" w:rsidRPr="00B66CA8" w14:paraId="5D568C85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4179E937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7CF4A85C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DE6BDB" w14:textId="09273DC8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24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3DC9303" w14:textId="3E2FFF3A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8.95 (3.79)</w:t>
            </w:r>
          </w:p>
        </w:tc>
        <w:tc>
          <w:tcPr>
            <w:tcW w:w="160" w:type="dxa"/>
          </w:tcPr>
          <w:p w14:paraId="31875A11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9E61675" w14:textId="5A275226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97 (1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B5A5F2A" w14:textId="7F5F60FB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4.5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01C5C6" w14:textId="0BE82CC8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00CE59E" w14:textId="65009099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7</w:t>
            </w:r>
          </w:p>
        </w:tc>
        <w:tc>
          <w:tcPr>
            <w:tcW w:w="160" w:type="dxa"/>
          </w:tcPr>
          <w:p w14:paraId="30907E5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D1AA13" w14:textId="4FB01132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3 (0.56-0.98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B768645" w14:textId="4133749A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6 (0.72-0.99)</w:t>
            </w:r>
          </w:p>
        </w:tc>
        <w:tc>
          <w:tcPr>
            <w:tcW w:w="160" w:type="dxa"/>
          </w:tcPr>
          <w:p w14:paraId="59CD4370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0A1083" w14:textId="513E303C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628266A" w14:textId="58222530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.31 (1.78-3.3)</w:t>
            </w:r>
          </w:p>
        </w:tc>
      </w:tr>
      <w:tr w:rsidR="006A6A85" w:rsidRPr="00B66CA8" w14:paraId="10465133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2C1BB24D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3D94092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7D7622" w14:textId="6F30543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30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929D98F" w14:textId="767DE865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8.58 (3.7)</w:t>
            </w:r>
          </w:p>
        </w:tc>
        <w:tc>
          <w:tcPr>
            <w:tcW w:w="160" w:type="dxa"/>
          </w:tcPr>
          <w:p w14:paraId="0978402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84DE4AE" w14:textId="1E504BCA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6 (0.92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16426D5" w14:textId="234FFE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3.0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3259AB" w14:textId="49EE8E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8A70056" w14:textId="21CB2445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17</w:t>
            </w:r>
          </w:p>
        </w:tc>
        <w:tc>
          <w:tcPr>
            <w:tcW w:w="160" w:type="dxa"/>
          </w:tcPr>
          <w:p w14:paraId="56896BAC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C4DB5A" w14:textId="3733BA9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5 (0.84-0.98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01FEC21" w14:textId="6F915B6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8 (0.91-0.99)</w:t>
            </w:r>
          </w:p>
        </w:tc>
        <w:tc>
          <w:tcPr>
            <w:tcW w:w="160" w:type="dxa"/>
          </w:tcPr>
          <w:p w14:paraId="236F431C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B27F0F" w14:textId="6DCE6E6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1C150D2" w14:textId="666E60BE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.93 (7.64-14.19)</w:t>
            </w:r>
          </w:p>
        </w:tc>
      </w:tr>
      <w:tr w:rsidR="006A6A85" w:rsidRPr="00B66CA8" w14:paraId="1F29A780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7ED0FC80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3273B442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EA711E" w14:textId="0AD0942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2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6026297" w14:textId="46F3183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9 (4.97)</w:t>
            </w:r>
          </w:p>
        </w:tc>
        <w:tc>
          <w:tcPr>
            <w:tcW w:w="160" w:type="dxa"/>
          </w:tcPr>
          <w:p w14:paraId="2330CF45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44897DD" w14:textId="3994F968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1.02 (4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6F51380" w14:textId="7F6616DE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1.1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F9F6FB" w14:textId="29B5A8B8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4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A84E116" w14:textId="29CFBA0E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4</w:t>
            </w:r>
          </w:p>
        </w:tc>
        <w:tc>
          <w:tcPr>
            <w:tcW w:w="160" w:type="dxa"/>
          </w:tcPr>
          <w:p w14:paraId="4D345E1F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BBE408" w14:textId="7FE3475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54 (0.18-0.78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127D4FC" w14:textId="61026EF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70 (0.3-0.88)</w:t>
            </w:r>
          </w:p>
        </w:tc>
        <w:tc>
          <w:tcPr>
            <w:tcW w:w="160" w:type="dxa"/>
          </w:tcPr>
          <w:p w14:paraId="7041253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22855C" w14:textId="003AF121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5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7631502" w14:textId="03F3B4A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.53 (5.02-9.33)</w:t>
            </w:r>
          </w:p>
        </w:tc>
      </w:tr>
      <w:tr w:rsidR="006A6A85" w:rsidRPr="00B66CA8" w14:paraId="1AE1D407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3AB21E1F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5E3A5B0F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738127" w14:textId="614BF991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5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02E6D4A" w14:textId="4B68D096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9.09 (4.23)</w:t>
            </w:r>
          </w:p>
        </w:tc>
        <w:tc>
          <w:tcPr>
            <w:tcW w:w="160" w:type="dxa"/>
          </w:tcPr>
          <w:p w14:paraId="718B296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EAF2CA6" w14:textId="6FD5A0EA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1.11 (2.63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C664948" w14:textId="52E102B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1.9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163609" w14:textId="0BC85E60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6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E23B9CE" w14:textId="4932174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9</w:t>
            </w:r>
          </w:p>
        </w:tc>
        <w:tc>
          <w:tcPr>
            <w:tcW w:w="160" w:type="dxa"/>
          </w:tcPr>
          <w:p w14:paraId="5392CC39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9BF911" w14:textId="3F2A4481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73 (0.45-0.88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9AEC3DD" w14:textId="778D322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5 (0.63-0.94)</w:t>
            </w:r>
          </w:p>
        </w:tc>
        <w:tc>
          <w:tcPr>
            <w:tcW w:w="160" w:type="dxa"/>
          </w:tcPr>
          <w:p w14:paraId="411D4F70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9CC216" w14:textId="5D5C831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56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8CEA6CD" w14:textId="592FF30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5.13 (3.95-7.33)</w:t>
            </w:r>
          </w:p>
        </w:tc>
      </w:tr>
      <w:tr w:rsidR="006A6A85" w:rsidRPr="00B66CA8" w14:paraId="0533D42C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34C0735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56160A80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F2A77E" w14:textId="1EC98A0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8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610826A" w14:textId="3ECA5CA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8.49 (3.88)</w:t>
            </w:r>
          </w:p>
        </w:tc>
        <w:tc>
          <w:tcPr>
            <w:tcW w:w="160" w:type="dxa"/>
          </w:tcPr>
          <w:p w14:paraId="65BF8881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4A57C95" w14:textId="7B22165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51 (2.05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2395DC6" w14:textId="29E53E61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1.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CF36CC" w14:textId="668A633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175D69F" w14:textId="0A5DC20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14</w:t>
            </w:r>
          </w:p>
        </w:tc>
        <w:tc>
          <w:tcPr>
            <w:tcW w:w="160" w:type="dxa"/>
          </w:tcPr>
          <w:p w14:paraId="40796CF4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B7798B" w14:textId="26164C4A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4 (0.65-0.93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9BE6C91" w14:textId="78D00CF5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1 (0.79-0.96)</w:t>
            </w:r>
          </w:p>
        </w:tc>
        <w:tc>
          <w:tcPr>
            <w:tcW w:w="160" w:type="dxa"/>
          </w:tcPr>
          <w:p w14:paraId="7068E4D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57AA74" w14:textId="279DEBB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44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332F6D2" w14:textId="5B477C16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5.13 (3.95-7.33)</w:t>
            </w:r>
          </w:p>
        </w:tc>
      </w:tr>
      <w:tr w:rsidR="006A6A85" w:rsidRPr="00B66CA8" w14:paraId="33AD1E82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084EDAD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542D869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390920" w14:textId="49E243C6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15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431FF58E" w14:textId="1F77C80E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9.23 (7.04)</w:t>
            </w:r>
          </w:p>
        </w:tc>
        <w:tc>
          <w:tcPr>
            <w:tcW w:w="160" w:type="dxa"/>
          </w:tcPr>
          <w:p w14:paraId="412F5F8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C7BB721" w14:textId="192BD24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1.25 (5.9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C151D76" w14:textId="18C5C82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9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181753" w14:textId="7A7EC24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33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443B4B9" w14:textId="75B011E6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3</w:t>
            </w:r>
          </w:p>
        </w:tc>
        <w:tc>
          <w:tcPr>
            <w:tcW w:w="160" w:type="dxa"/>
          </w:tcPr>
          <w:p w14:paraId="7C69EC47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791AC9" w14:textId="4093AD3E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42 (0.02-0.71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5057B59" w14:textId="199E63CA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59 (0.03-0.83)</w:t>
            </w:r>
          </w:p>
        </w:tc>
        <w:tc>
          <w:tcPr>
            <w:tcW w:w="160" w:type="dxa"/>
          </w:tcPr>
          <w:p w14:paraId="54DD985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59AF25" w14:textId="50C5F1E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.26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1A0DF8E" w14:textId="1BD9C61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4.58 (11.22-20.84)</w:t>
            </w:r>
          </w:p>
        </w:tc>
      </w:tr>
      <w:tr w:rsidR="006A6A85" w:rsidRPr="00B66CA8" w14:paraId="2BB06536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561D6EB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422CA9D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D47089" w14:textId="3FD47F1E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18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2EE2B4E" w14:textId="7D33E28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7.99 (5)</w:t>
            </w:r>
          </w:p>
        </w:tc>
        <w:tc>
          <w:tcPr>
            <w:tcW w:w="160" w:type="dxa"/>
          </w:tcPr>
          <w:p w14:paraId="0C060CFC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5822CAC" w14:textId="070CAAE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01 (3.44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5A60CEB" w14:textId="6E82E665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0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4A7647" w14:textId="23F3F3C5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8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9A852A4" w14:textId="640D66A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</w:t>
            </w:r>
          </w:p>
        </w:tc>
        <w:tc>
          <w:tcPr>
            <w:tcW w:w="160" w:type="dxa"/>
          </w:tcPr>
          <w:p w14:paraId="5F39964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77370B" w14:textId="51E527E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68 (0.36-0.85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D877630" w14:textId="3C7B809A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1 (0.53-0.92)</w:t>
            </w:r>
          </w:p>
        </w:tc>
        <w:tc>
          <w:tcPr>
            <w:tcW w:w="160" w:type="dxa"/>
          </w:tcPr>
          <w:p w14:paraId="6F9EE824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CDFD6E" w14:textId="51C78DF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73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598057AD" w14:textId="27D95D36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8.69 (6.68-12.42)</w:t>
            </w:r>
          </w:p>
        </w:tc>
      </w:tr>
      <w:tr w:rsidR="006A6A85" w:rsidRPr="00B66CA8" w14:paraId="1BDEC47E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1F7AD542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465412D4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2969CF" w14:textId="57FCFCCB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21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7CCCD6B" w14:textId="4841CFEC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7.45 (4.66)</w:t>
            </w:r>
          </w:p>
        </w:tc>
        <w:tc>
          <w:tcPr>
            <w:tcW w:w="160" w:type="dxa"/>
          </w:tcPr>
          <w:p w14:paraId="51391947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0BA906F" w14:textId="2BA417FD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53 (2.39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18F54DD" w14:textId="5EF0253A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.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B78378" w14:textId="15F26498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3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53B6B02" w14:textId="089B79B3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13</w:t>
            </w:r>
          </w:p>
        </w:tc>
        <w:tc>
          <w:tcPr>
            <w:tcW w:w="160" w:type="dxa"/>
          </w:tcPr>
          <w:p w14:paraId="363B6A51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851275" w14:textId="0E282C62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2 (0.63-0.92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321C71A" w14:textId="6E80DE85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 (0.77-0.96)</w:t>
            </w:r>
          </w:p>
        </w:tc>
        <w:tc>
          <w:tcPr>
            <w:tcW w:w="160" w:type="dxa"/>
          </w:tcPr>
          <w:p w14:paraId="0050F6D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E01DEA" w14:textId="0106E377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5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DE88262" w14:textId="2AECE56B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.09 (4.68-8.7)</w:t>
            </w:r>
          </w:p>
        </w:tc>
      </w:tr>
      <w:tr w:rsidR="006A6A85" w:rsidRPr="00B66CA8" w14:paraId="324C167D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1980F34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03022777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401C1F" w14:textId="1075FD3E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24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F838962" w14:textId="6C6D114E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7.34 (4.39)</w:t>
            </w:r>
          </w:p>
        </w:tc>
        <w:tc>
          <w:tcPr>
            <w:tcW w:w="160" w:type="dxa"/>
          </w:tcPr>
          <w:p w14:paraId="3F783F8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C27F37D" w14:textId="73CDF68C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64 (2.23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E2FE0E1" w14:textId="5B43F3A1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.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D2D82C" w14:textId="14D53726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1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CBC1848" w14:textId="7D035694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16</w:t>
            </w:r>
          </w:p>
        </w:tc>
        <w:tc>
          <w:tcPr>
            <w:tcW w:w="160" w:type="dxa"/>
          </w:tcPr>
          <w:p w14:paraId="78CC2B5F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FC4537" w14:textId="03D0B569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3 (0.64-0.93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6F83EA0" w14:textId="4888A69B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1 (0.78-0.96)</w:t>
            </w:r>
          </w:p>
        </w:tc>
        <w:tc>
          <w:tcPr>
            <w:tcW w:w="160" w:type="dxa"/>
          </w:tcPr>
          <w:p w14:paraId="50884FD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874C7A" w14:textId="5A42D23D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47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D8DC1AF" w14:textId="1357E0E8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5.69 (4.38-8.13)</w:t>
            </w:r>
          </w:p>
        </w:tc>
      </w:tr>
      <w:tr w:rsidR="006A6A85" w:rsidRPr="00B66CA8" w14:paraId="488F932D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0A4AC8F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720CDFC8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DF6591" w14:textId="6E8BF534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30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9483182" w14:textId="6B6FC1A6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6.63 (4.04)</w:t>
            </w:r>
          </w:p>
        </w:tc>
        <w:tc>
          <w:tcPr>
            <w:tcW w:w="160" w:type="dxa"/>
          </w:tcPr>
          <w:p w14:paraId="39C44B58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8F124B5" w14:textId="3931778E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35 (1.89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10C8BF2" w14:textId="466EE85E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.3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617830" w14:textId="3BF6BDE2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B4CA8E7" w14:textId="288BD246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37</w:t>
            </w:r>
          </w:p>
        </w:tc>
        <w:tc>
          <w:tcPr>
            <w:tcW w:w="160" w:type="dxa"/>
          </w:tcPr>
          <w:p w14:paraId="61FD15AD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F84E3B" w14:textId="58557883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2 (0.46-0.93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EDDFCA2" w14:textId="6EE6DC78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9 (0.63-0.96)</w:t>
            </w:r>
          </w:p>
        </w:tc>
        <w:tc>
          <w:tcPr>
            <w:tcW w:w="160" w:type="dxa"/>
          </w:tcPr>
          <w:p w14:paraId="6C876C71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31AC77" w14:textId="136388E5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40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4DB2345C" w14:textId="22BA214C" w:rsidR="006A6A85" w:rsidRPr="00B66CA8" w:rsidRDefault="006A6A85" w:rsidP="00987094">
            <w:pPr>
              <w:spacing w:after="0"/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4.88 (3.76-6.98)</w:t>
            </w:r>
          </w:p>
        </w:tc>
      </w:tr>
      <w:tr w:rsidR="006A6A85" w:rsidRPr="00B66CA8" w14:paraId="2ABFDCD7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7A8FB4D0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76188AD1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B37525" w14:textId="4B0ADB66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18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BA1D006" w14:textId="5EED129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6.13 (4.91)</w:t>
            </w:r>
          </w:p>
        </w:tc>
        <w:tc>
          <w:tcPr>
            <w:tcW w:w="160" w:type="dxa"/>
          </w:tcPr>
          <w:p w14:paraId="5FB3CE8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6FCA9E2" w14:textId="3917C380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85 (3.66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F8E6AE4" w14:textId="6EB2E5D6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.3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A76699" w14:textId="01F9628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2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217D725" w14:textId="3D7A469E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44</w:t>
            </w:r>
          </w:p>
        </w:tc>
        <w:tc>
          <w:tcPr>
            <w:tcW w:w="160" w:type="dxa"/>
          </w:tcPr>
          <w:p w14:paraId="2E5BAA9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A57EEE" w14:textId="05E7F2D6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57 (0.2-0.8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3035E28" w14:textId="058EA8E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73 (0.34-0.89)</w:t>
            </w:r>
          </w:p>
        </w:tc>
        <w:tc>
          <w:tcPr>
            <w:tcW w:w="160" w:type="dxa"/>
          </w:tcPr>
          <w:p w14:paraId="04E0B717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3FFB60" w14:textId="4CC6E23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78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689B595B" w14:textId="0AFC2E7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.56 (7.35-13.66)</w:t>
            </w:r>
          </w:p>
        </w:tc>
      </w:tr>
      <w:tr w:rsidR="006A6A85" w:rsidRPr="00B66CA8" w14:paraId="5BA07EA2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62D4BD74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1674E535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DD0959" w14:textId="1821C6CF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21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9BC62C7" w14:textId="002283C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5.89 (4.92)</w:t>
            </w:r>
          </w:p>
        </w:tc>
        <w:tc>
          <w:tcPr>
            <w:tcW w:w="160" w:type="dxa"/>
          </w:tcPr>
          <w:p w14:paraId="12AD3313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49A0C54" w14:textId="011B62E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08 (2.66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4EFFA6E" w14:textId="637D98C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.6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672986" w14:textId="2982806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1B0D22C" w14:textId="1255B24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50</w:t>
            </w:r>
          </w:p>
        </w:tc>
        <w:tc>
          <w:tcPr>
            <w:tcW w:w="160" w:type="dxa"/>
          </w:tcPr>
          <w:p w14:paraId="04B9BA8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7BA952" w14:textId="1D87FB20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72 (0.24-0.89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E1B5F44" w14:textId="43341D1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3 (0.39-0.94)</w:t>
            </w:r>
          </w:p>
        </w:tc>
        <w:tc>
          <w:tcPr>
            <w:tcW w:w="160" w:type="dxa"/>
          </w:tcPr>
          <w:p w14:paraId="215772B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22A18B" w14:textId="2B4C189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57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7A9C5CC9" w14:textId="3B64DB4A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.97 (5.37-9.97)</w:t>
            </w:r>
          </w:p>
        </w:tc>
      </w:tr>
      <w:tr w:rsidR="006A6A85" w:rsidRPr="00B66CA8" w14:paraId="38FBC141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36A6C2B9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36890E19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C8E186" w14:textId="221FBD1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24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48083BC" w14:textId="0D1F19C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6.08 (4.34)</w:t>
            </w:r>
          </w:p>
        </w:tc>
        <w:tc>
          <w:tcPr>
            <w:tcW w:w="160" w:type="dxa"/>
          </w:tcPr>
          <w:p w14:paraId="5ECA0D9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2A9C55B" w14:textId="241F45E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9 (2.18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DE42058" w14:textId="3FF7170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4.0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B9A3D1" w14:textId="70000E65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3CE4638" w14:textId="0CE8C58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49</w:t>
            </w:r>
          </w:p>
        </w:tc>
        <w:tc>
          <w:tcPr>
            <w:tcW w:w="160" w:type="dxa"/>
          </w:tcPr>
          <w:p w14:paraId="3D838F2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689C26" w14:textId="58BBF3C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75 (0.23-0.91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73B346C" w14:textId="13EF363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6 (0.38-0.95)</w:t>
            </w:r>
          </w:p>
        </w:tc>
        <w:tc>
          <w:tcPr>
            <w:tcW w:w="160" w:type="dxa"/>
          </w:tcPr>
          <w:p w14:paraId="5F4FF0A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56EC2C" w14:textId="037CA198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47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2AF4521" w14:textId="41FD7A3F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5.71 (4.39-8.15)</w:t>
            </w:r>
          </w:p>
        </w:tc>
      </w:tr>
      <w:tr w:rsidR="006A6A85" w:rsidRPr="00B66CA8" w14:paraId="5F1E8F34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6EC390A8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5F9181E1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174BFC" w14:textId="781C3FA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30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DCAE7C6" w14:textId="73DD36CE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5.33 (3.86)</w:t>
            </w:r>
          </w:p>
        </w:tc>
        <w:tc>
          <w:tcPr>
            <w:tcW w:w="160" w:type="dxa"/>
          </w:tcPr>
          <w:p w14:paraId="2A169C50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57C8D23" w14:textId="4A61EEE5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64 (1.77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38AC464" w14:textId="32C7B61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7.0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9D0AD7" w14:textId="7F0AA36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CB5C421" w14:textId="4E14EBD0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74</w:t>
            </w:r>
          </w:p>
        </w:tc>
        <w:tc>
          <w:tcPr>
            <w:tcW w:w="160" w:type="dxa"/>
          </w:tcPr>
          <w:p w14:paraId="0B01152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3200BA" w14:textId="6D0F9CD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69 (-0.07-0.91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D52B823" w14:textId="58DF0535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2 (-0.15-0.95)</w:t>
            </w:r>
          </w:p>
        </w:tc>
        <w:tc>
          <w:tcPr>
            <w:tcW w:w="160" w:type="dxa"/>
          </w:tcPr>
          <w:p w14:paraId="2D77107C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6EE504" w14:textId="75F0AF0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38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E549D2D" w14:textId="5B544D31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4.69 (3.61-6.7)</w:t>
            </w:r>
          </w:p>
        </w:tc>
      </w:tr>
      <w:tr w:rsidR="006A6A85" w:rsidRPr="00B66CA8" w14:paraId="3727205D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333F29C4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1932011F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664E54" w14:textId="2111643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21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49D7B4E5" w14:textId="6CF2D95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5.56 (7.66)</w:t>
            </w:r>
          </w:p>
        </w:tc>
        <w:tc>
          <w:tcPr>
            <w:tcW w:w="160" w:type="dxa"/>
          </w:tcPr>
          <w:p w14:paraId="5B02FDF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47F18CD" w14:textId="203CE3F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41 (5.71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2C7D704" w14:textId="22C77E8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.9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90860D" w14:textId="7F44AC0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6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E737325" w14:textId="779CC87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41</w:t>
            </w:r>
          </w:p>
        </w:tc>
        <w:tc>
          <w:tcPr>
            <w:tcW w:w="160" w:type="dxa"/>
          </w:tcPr>
          <w:p w14:paraId="763B50F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1524C9" w14:textId="754F173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5 (0.13-0.75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C3124C3" w14:textId="2E048BBF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67 (0.23-0.86)</w:t>
            </w:r>
          </w:p>
        </w:tc>
        <w:tc>
          <w:tcPr>
            <w:tcW w:w="160" w:type="dxa"/>
          </w:tcPr>
          <w:p w14:paraId="21A75951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5C1C7D" w14:textId="190CF88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.2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1CBDC479" w14:textId="2B6FD58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.08 (11.6-21.55)</w:t>
            </w:r>
          </w:p>
        </w:tc>
      </w:tr>
      <w:tr w:rsidR="006A6A85" w:rsidRPr="00B66CA8" w14:paraId="5AFF9D59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2CB0866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0B20B70C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A2FA2E" w14:textId="49A07B8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24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86477E6" w14:textId="793E9FF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6.04 (5.15)</w:t>
            </w:r>
          </w:p>
        </w:tc>
        <w:tc>
          <w:tcPr>
            <w:tcW w:w="160" w:type="dxa"/>
          </w:tcPr>
          <w:p w14:paraId="73103D31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D370E8E" w14:textId="1CA14CE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94 (3.13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C02446A" w14:textId="3629EE4D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.9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075753" w14:textId="1DE0634F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AADC334" w14:textId="13B5AD6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45</w:t>
            </w:r>
          </w:p>
        </w:tc>
        <w:tc>
          <w:tcPr>
            <w:tcW w:w="160" w:type="dxa"/>
          </w:tcPr>
          <w:p w14:paraId="50A35D1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265046" w14:textId="7CFB52C5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68 (0.3-0.86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3E2519E" w14:textId="04A20CA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81 (0.46-0.93)</w:t>
            </w:r>
          </w:p>
        </w:tc>
        <w:tc>
          <w:tcPr>
            <w:tcW w:w="160" w:type="dxa"/>
          </w:tcPr>
          <w:p w14:paraId="74B1C304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61D91E" w14:textId="538D7441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67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20D308A6" w14:textId="5AD7C40A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8.19 (6.3-11.7)</w:t>
            </w:r>
          </w:p>
        </w:tc>
      </w:tr>
      <w:tr w:rsidR="006A6A85" w:rsidRPr="00B66CA8" w14:paraId="6D52FB66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0288C9DA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54B4686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2EBA49" w14:textId="27EB221F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30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7AD833F" w14:textId="32D6F2B5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4.94 (4.06)</w:t>
            </w:r>
          </w:p>
        </w:tc>
        <w:tc>
          <w:tcPr>
            <w:tcW w:w="160" w:type="dxa"/>
          </w:tcPr>
          <w:p w14:paraId="515F230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8C6A1A" w14:textId="25AF4E6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04 (2.04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532FACC" w14:textId="4805CFD1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.9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CC394D" w14:textId="5102CAFA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8BF2CF7" w14:textId="553B0815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82</w:t>
            </w:r>
          </w:p>
        </w:tc>
        <w:tc>
          <w:tcPr>
            <w:tcW w:w="160" w:type="dxa"/>
          </w:tcPr>
          <w:p w14:paraId="1D02C16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2CF273" w14:textId="3464E06F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64 (-0.08-0.89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C5DDCC7" w14:textId="1F02946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78 (-0.18-0.94)</w:t>
            </w:r>
          </w:p>
        </w:tc>
        <w:tc>
          <w:tcPr>
            <w:tcW w:w="160" w:type="dxa"/>
          </w:tcPr>
          <w:p w14:paraId="7C15668F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EB7E35" w14:textId="35D3093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44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0558EC6" w14:textId="4CD70ADE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5.46 (4.2-7.81)</w:t>
            </w:r>
          </w:p>
        </w:tc>
      </w:tr>
      <w:tr w:rsidR="006A6A85" w:rsidRPr="00B66CA8" w14:paraId="0B455212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73671589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54B229F2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DE3923" w14:textId="37347B3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10-24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4D42ACBC" w14:textId="6773EDE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6.68 (5.18)</w:t>
            </w:r>
          </w:p>
        </w:tc>
        <w:tc>
          <w:tcPr>
            <w:tcW w:w="160" w:type="dxa"/>
          </w:tcPr>
          <w:p w14:paraId="540607C9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7829B41" w14:textId="209D77B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3 (4.73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621C603" w14:textId="1C8E1566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.2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B61085" w14:textId="1B04D693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2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BA49754" w14:textId="16006A10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0.30</w:t>
            </w:r>
          </w:p>
        </w:tc>
        <w:tc>
          <w:tcPr>
            <w:tcW w:w="160" w:type="dxa"/>
          </w:tcPr>
          <w:p w14:paraId="50CB2055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4E69A0" w14:textId="39E993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4 (0-0.69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F36FF7B" w14:textId="6DFEF54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57 (0-0.82)</w:t>
            </w:r>
          </w:p>
        </w:tc>
        <w:tc>
          <w:tcPr>
            <w:tcW w:w="160" w:type="dxa"/>
          </w:tcPr>
          <w:p w14:paraId="170AF21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F40226" w14:textId="78F2D60F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.0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3B035E4C" w14:textId="745237E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.23 (9.41-17.47)</w:t>
            </w:r>
          </w:p>
        </w:tc>
      </w:tr>
      <w:tr w:rsidR="006A6A85" w:rsidRPr="00B66CA8" w14:paraId="49CB53F2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</w:tcPr>
          <w:p w14:paraId="3E0EE0C8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</w:tcPr>
          <w:p w14:paraId="5BD2254E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1D76ED" w14:textId="49C5A31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10-300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E6821EF" w14:textId="334DFE44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4.59 (3.29)</w:t>
            </w:r>
          </w:p>
        </w:tc>
        <w:tc>
          <w:tcPr>
            <w:tcW w:w="160" w:type="dxa"/>
          </w:tcPr>
          <w:p w14:paraId="5BD75022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8A4440" w14:textId="1867A951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39 (2.46)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D86E099" w14:textId="070F451F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.4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6301A8" w14:textId="4F128DBA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3436D17" w14:textId="02B64D6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1.03</w:t>
            </w:r>
          </w:p>
        </w:tc>
        <w:tc>
          <w:tcPr>
            <w:tcW w:w="160" w:type="dxa"/>
          </w:tcPr>
          <w:p w14:paraId="5355D2F2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BCC3C6" w14:textId="600FA5B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47 (-0.1-0.79)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0AF7A84" w14:textId="6B6EADD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64 (-0.23-0.89)</w:t>
            </w:r>
          </w:p>
        </w:tc>
        <w:tc>
          <w:tcPr>
            <w:tcW w:w="160" w:type="dxa"/>
          </w:tcPr>
          <w:p w14:paraId="1346566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FBEFE6" w14:textId="3691D28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53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A2F0B26" w14:textId="0D0D422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.63 (5.1-9.48)</w:t>
            </w:r>
          </w:p>
        </w:tc>
      </w:tr>
      <w:tr w:rsidR="006A6A85" w:rsidRPr="00B66CA8" w14:paraId="0B5241AA" w14:textId="77777777" w:rsidTr="006A6A85">
        <w:trPr>
          <w:cantSplit/>
          <w:trHeight w:val="49"/>
          <w:tblHeader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20C9071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70DF90D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2BF09" w14:textId="26F14C65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40-30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B20E" w14:textId="54E93A6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3.1 (3.54)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4D4DEED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5E13" w14:textId="1546844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4.88 (2.76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EC44" w14:textId="1FEC96F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8.28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D8E6" w14:textId="1266B04C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00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D47C" w14:textId="1785D748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-1.43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7C5BD00B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663A" w14:textId="3CCC1559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34 (-0.1-0.71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75FF" w14:textId="207523F2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5 (-0.22-0.83)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3D35A296" w14:textId="77777777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7096" w14:textId="08443F1B" w:rsidR="006A6A85" w:rsidRPr="00B66CA8" w:rsidRDefault="006A6A85" w:rsidP="0098709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0.59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DFC5" w14:textId="1C3198B3" w:rsidR="006A6A85" w:rsidRPr="00B66CA8" w:rsidRDefault="006A6A85" w:rsidP="006578C9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7.65 (5.89-10.93)</w:t>
            </w:r>
          </w:p>
        </w:tc>
      </w:tr>
    </w:tbl>
    <w:p w14:paraId="57D8BBF9" w14:textId="77777777" w:rsidR="006578C9" w:rsidRPr="00B66CA8" w:rsidRDefault="006578C9" w:rsidP="006578C9">
      <w:pPr>
        <w:pStyle w:val="Napis"/>
        <w:jc w:val="center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014D1976" w14:textId="2C3AD5BF" w:rsidR="00423065" w:rsidRPr="00B66CA8" w:rsidRDefault="006578C9" w:rsidP="006578C9">
      <w:pPr>
        <w:pStyle w:val="Napis"/>
        <w:jc w:val="center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="000A39A6" w:rsidRPr="00B66CA8">
        <w:rPr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Excluded KE F</w:t>
      </w:r>
      <w:r w:rsidRPr="00B66CA8">
        <w:rPr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0</w:t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2-point methods.</w:t>
      </w:r>
    </w:p>
    <w:p w14:paraId="24EAE438" w14:textId="3DF529B0" w:rsidR="00987094" w:rsidRPr="00B66CA8" w:rsidRDefault="00987094">
      <w:pPr>
        <w:rPr>
          <w:sz w:val="16"/>
          <w:szCs w:val="16"/>
          <w:lang w:val="en-US"/>
        </w:rPr>
      </w:pPr>
      <w:r w:rsidRPr="00B66CA8">
        <w:rPr>
          <w:sz w:val="16"/>
          <w:szCs w:val="16"/>
          <w:lang w:val="en-US"/>
        </w:rPr>
        <w:br w:type="page"/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0"/>
        <w:gridCol w:w="654"/>
        <w:gridCol w:w="1131"/>
        <w:gridCol w:w="1132"/>
        <w:gridCol w:w="162"/>
        <w:gridCol w:w="1433"/>
        <w:gridCol w:w="717"/>
        <w:gridCol w:w="825"/>
        <w:gridCol w:w="565"/>
        <w:gridCol w:w="162"/>
        <w:gridCol w:w="1571"/>
        <w:gridCol w:w="1720"/>
        <w:gridCol w:w="162"/>
        <w:gridCol w:w="717"/>
        <w:gridCol w:w="2149"/>
      </w:tblGrid>
      <w:tr w:rsidR="000C2874" w:rsidRPr="00B66CA8" w14:paraId="6E3FA058" w14:textId="77777777" w:rsidTr="006A6A85">
        <w:trPr>
          <w:trHeight w:val="365"/>
          <w:tblHeader/>
        </w:trPr>
        <w:tc>
          <w:tcPr>
            <w:tcW w:w="1291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AF9B627" w14:textId="77C4F1C1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lastRenderedPageBreak/>
              <w:t>9-point method</w:t>
            </w:r>
          </w:p>
        </w:tc>
        <w:tc>
          <w:tcPr>
            <w:tcW w:w="22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CDE83A" w14:textId="597B5E57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2-point methods</w:t>
            </w:r>
          </w:p>
        </w:tc>
        <w:tc>
          <w:tcPr>
            <w:tcW w:w="57" w:type="dxa"/>
            <w:tcBorders>
              <w:top w:val="single" w:sz="4" w:space="0" w:color="auto"/>
              <w:bottom w:val="nil"/>
            </w:tcBorders>
          </w:tcPr>
          <w:p w14:paraId="53476823" w14:textId="77777777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5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52D24F" w14:textId="6CCB6DFD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ystematic error</w:t>
            </w:r>
          </w:p>
        </w:tc>
        <w:tc>
          <w:tcPr>
            <w:tcW w:w="57" w:type="dxa"/>
            <w:tcBorders>
              <w:top w:val="single" w:sz="4" w:space="0" w:color="auto"/>
              <w:bottom w:val="nil"/>
            </w:tcBorders>
          </w:tcPr>
          <w:p w14:paraId="4BFC9113" w14:textId="77777777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2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5B0759" w14:textId="680CBEB2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ntra-class correlation</w:t>
            </w:r>
          </w:p>
        </w:tc>
        <w:tc>
          <w:tcPr>
            <w:tcW w:w="57" w:type="dxa"/>
            <w:tcBorders>
              <w:top w:val="single" w:sz="4" w:space="0" w:color="auto"/>
              <w:bottom w:val="nil"/>
            </w:tcBorders>
          </w:tcPr>
          <w:p w14:paraId="075D0076" w14:textId="77777777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35DBD7" w14:textId="079F5A6F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Within individual error</w:t>
            </w:r>
          </w:p>
        </w:tc>
      </w:tr>
      <w:tr w:rsidR="000C2874" w:rsidRPr="00B66CA8" w14:paraId="720C21BC" w14:textId="77777777" w:rsidTr="006A6A85">
        <w:trPr>
          <w:cantSplit/>
          <w:trHeight w:val="25"/>
          <w:tblHeader/>
        </w:trPr>
        <w:tc>
          <w:tcPr>
            <w:tcW w:w="1291" w:type="dxa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431F738" w14:textId="77777777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1AE73" w14:textId="0C9FA50A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ombination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CE2B19" w14:textId="77E8867B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57" w:type="dxa"/>
            <w:tcBorders>
              <w:top w:val="nil"/>
              <w:bottom w:val="nil"/>
            </w:tcBorders>
          </w:tcPr>
          <w:p w14:paraId="3EBA377B" w14:textId="77777777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83633" w14:textId="0CDE1437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bias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240D61" w14:textId="5CC83623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t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22DAF" w14:textId="14270DD2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ig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3F7E8B" w14:textId="63B19B2C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ES</w:t>
            </w:r>
          </w:p>
        </w:tc>
        <w:tc>
          <w:tcPr>
            <w:tcW w:w="57" w:type="dxa"/>
            <w:tcBorders>
              <w:top w:val="nil"/>
              <w:bottom w:val="nil"/>
            </w:tcBorders>
          </w:tcPr>
          <w:p w14:paraId="42FE3C86" w14:textId="77777777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E690F5" w14:textId="4362DE7D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s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53E782" w14:textId="21F24871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proofErr w:type="spellStart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a</w:t>
            </w:r>
            <w:proofErr w:type="spellEnd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 xml:space="preserve"> (95% CI)</w:t>
            </w:r>
          </w:p>
        </w:tc>
        <w:tc>
          <w:tcPr>
            <w:tcW w:w="57" w:type="dxa"/>
            <w:tcBorders>
              <w:top w:val="nil"/>
              <w:bottom w:val="nil"/>
            </w:tcBorders>
          </w:tcPr>
          <w:p w14:paraId="1FF8B5E7" w14:textId="77777777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E564A1" w14:textId="6FD6D6BB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E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525ED1" w14:textId="1724A03E" w:rsidR="000C2874" w:rsidRPr="00B66CA8" w:rsidRDefault="000C2874" w:rsidP="00E24FC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V % (95% CI)</w:t>
            </w:r>
          </w:p>
        </w:tc>
      </w:tr>
      <w:tr w:rsidR="000C2874" w:rsidRPr="00B66CA8" w14:paraId="384F2A8F" w14:textId="77777777" w:rsidTr="006A6A85">
        <w:trPr>
          <w:cantSplit/>
          <w:trHeight w:val="25"/>
          <w:tblHeader/>
        </w:trPr>
        <w:tc>
          <w:tcPr>
            <w:tcW w:w="644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B3F7518" w14:textId="7FB3FDEB" w:rsidR="000C2874" w:rsidRPr="00B66CA8" w:rsidRDefault="000C2874" w:rsidP="00E24FC4">
            <w:pPr>
              <w:spacing w:after="0"/>
              <w:ind w:left="113" w:right="113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8"/>
                <w:szCs w:val="18"/>
                <w:lang w:val="en-US"/>
              </w:rPr>
              <w:t>v</w:t>
            </w:r>
            <w:r w:rsidRPr="00B66CA8">
              <w:rPr>
                <w:b/>
                <w:bCs/>
                <w:sz w:val="18"/>
                <w:szCs w:val="18"/>
                <w:vertAlign w:val="subscript"/>
                <w:lang w:val="en-US"/>
              </w:rPr>
              <w:t>0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 xml:space="preserve"> (ms</w:t>
            </w:r>
            <w:r w:rsidRPr="00B66CA8">
              <w:rPr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64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C7BF31C" w14:textId="3721218C" w:rsidR="000C2874" w:rsidRPr="00B66CA8" w:rsidRDefault="000C2874" w:rsidP="00E24FC4">
            <w:pPr>
              <w:spacing w:after="0"/>
              <w:ind w:left="113" w:right="113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8"/>
                <w:szCs w:val="18"/>
                <w:lang w:val="en-US"/>
              </w:rPr>
              <w:t>3.16 (0.53)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C60254" w14:textId="5D76A25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6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1215" w14:textId="22674C6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2.21 (54.32)</w:t>
            </w:r>
          </w:p>
        </w:tc>
        <w:tc>
          <w:tcPr>
            <w:tcW w:w="57" w:type="dxa"/>
            <w:tcBorders>
              <w:top w:val="nil"/>
              <w:bottom w:val="nil"/>
            </w:tcBorders>
          </w:tcPr>
          <w:p w14:paraId="55F2BD2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60A3" w14:textId="6E0F245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9.05 (54.2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0FBF" w14:textId="115969B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7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E47E" w14:textId="55847B8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741D" w14:textId="491B911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7" w:type="dxa"/>
            <w:tcBorders>
              <w:top w:val="nil"/>
              <w:bottom w:val="nil"/>
            </w:tcBorders>
          </w:tcPr>
          <w:p w14:paraId="1467BB39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5B2C" w14:textId="513FB74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 (-0.42-0.4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6A44" w14:textId="42096E0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 (-1.46-0.59)</w:t>
            </w:r>
          </w:p>
        </w:tc>
        <w:tc>
          <w:tcPr>
            <w:tcW w:w="57" w:type="dxa"/>
            <w:tcBorders>
              <w:top w:val="nil"/>
              <w:bottom w:val="nil"/>
            </w:tcBorders>
          </w:tcPr>
          <w:p w14:paraId="4722FC5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B741" w14:textId="17C04BA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1.5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F887" w14:textId="7C76913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499.41 (384.22-713.69)</w:t>
            </w:r>
          </w:p>
        </w:tc>
      </w:tr>
      <w:tr w:rsidR="000C2874" w:rsidRPr="00B66CA8" w14:paraId="74E48012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5A228319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790C4CD7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AD1F5BA" w14:textId="39F3D44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9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3CCCCC4" w14:textId="7809633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79 (5.5)</w:t>
            </w:r>
          </w:p>
        </w:tc>
        <w:tc>
          <w:tcPr>
            <w:tcW w:w="57" w:type="dxa"/>
            <w:tcBorders>
              <w:top w:val="nil"/>
            </w:tcBorders>
          </w:tcPr>
          <w:p w14:paraId="5752F7F4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D86022" w14:textId="3469BBB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63 (5.3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ECC588" w14:textId="033F4B3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5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362A953" w14:textId="614D78C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B06DAD4" w14:textId="77225AD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7" w:type="dxa"/>
            <w:tcBorders>
              <w:top w:val="nil"/>
            </w:tcBorders>
          </w:tcPr>
          <w:p w14:paraId="09574A3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105C35E" w14:textId="291E455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7 (-0.37-0.4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4CA83" w14:textId="216B0FB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3 (-1.18-0.64)</w:t>
            </w:r>
          </w:p>
        </w:tc>
        <w:tc>
          <w:tcPr>
            <w:tcW w:w="57" w:type="dxa"/>
            <w:tcBorders>
              <w:top w:val="nil"/>
            </w:tcBorders>
          </w:tcPr>
          <w:p w14:paraId="1243C5C6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79C381" w14:textId="2FD17A0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4E0361" w14:textId="08E119E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08.61 (83.56-155.21)</w:t>
            </w:r>
          </w:p>
        </w:tc>
      </w:tr>
      <w:tr w:rsidR="000C2874" w:rsidRPr="00B66CA8" w14:paraId="66067F26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6C941EC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096E9B62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45E0E08" w14:textId="416F797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2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74D0633" w14:textId="1CC9AAA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4.35 (5.66)</w:t>
            </w:r>
          </w:p>
        </w:tc>
        <w:tc>
          <w:tcPr>
            <w:tcW w:w="57" w:type="dxa"/>
          </w:tcPr>
          <w:p w14:paraId="3465D183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F39C56" w14:textId="49E6C02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1.19 (5.4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C13F80" w14:textId="548ED3C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1.0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ADC414" w14:textId="3C14EC9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148098B" w14:textId="4EB002D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57" w:type="dxa"/>
          </w:tcPr>
          <w:p w14:paraId="5954C302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3A30C95" w14:textId="0621CA2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9 (-0.33-0.4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26B055" w14:textId="28C9D72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7 (-0.98-0.65)</w:t>
            </w:r>
          </w:p>
        </w:tc>
        <w:tc>
          <w:tcPr>
            <w:tcW w:w="57" w:type="dxa"/>
          </w:tcPr>
          <w:p w14:paraId="5DB84600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477EA0" w14:textId="15D3142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D1A07B" w14:textId="4507A3C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01.96 (78.45-145.71)</w:t>
            </w:r>
          </w:p>
        </w:tc>
      </w:tr>
      <w:tr w:rsidR="000C2874" w:rsidRPr="00B66CA8" w14:paraId="3C42A242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194880A6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0D7C126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86E9374" w14:textId="330D1E1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5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1B9F89" w14:textId="589C4EF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87 (0.95)</w:t>
            </w:r>
          </w:p>
        </w:tc>
        <w:tc>
          <w:tcPr>
            <w:tcW w:w="57" w:type="dxa"/>
          </w:tcPr>
          <w:p w14:paraId="1B4C27F2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C40ECD" w14:textId="5C5DF35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9 (0.5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78CBFB" w14:textId="1D3A4D9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5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836193F" w14:textId="486DFB4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E738783" w14:textId="60C3138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57" w:type="dxa"/>
          </w:tcPr>
          <w:p w14:paraId="7DE90471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1228FB8" w14:textId="34DF847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72 (0.39-0.8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F06B98" w14:textId="7D9C6CC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4 (0.56-0.93)</w:t>
            </w:r>
          </w:p>
        </w:tc>
        <w:tc>
          <w:tcPr>
            <w:tcW w:w="57" w:type="dxa"/>
          </w:tcPr>
          <w:p w14:paraId="2EB7D210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5C99AF" w14:textId="4365AD5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80A4E5" w14:textId="464F8D9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2.5 (9.61-17.86)</w:t>
            </w:r>
          </w:p>
        </w:tc>
      </w:tr>
      <w:tr w:rsidR="000C2874" w:rsidRPr="00B66CA8" w14:paraId="2217636B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3449A849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08C9BAA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9D8E8E6" w14:textId="7B883AE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8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16B6E88" w14:textId="0E5A2E5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96 (0.83)</w:t>
            </w:r>
          </w:p>
        </w:tc>
        <w:tc>
          <w:tcPr>
            <w:tcW w:w="57" w:type="dxa"/>
          </w:tcPr>
          <w:p w14:paraId="5A1164BC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7C5356" w14:textId="095D444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 (0.4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95F4B7" w14:textId="52C0038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0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8D9EEAB" w14:textId="0430C7E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BA5D5F5" w14:textId="6459948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57" w:type="dxa"/>
          </w:tcPr>
          <w:p w14:paraId="2622F7F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40E0EEB" w14:textId="4CE91DA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77 (0.5-0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5F0B09" w14:textId="5E0C8C6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7 (0.67-0.95)</w:t>
            </w:r>
          </w:p>
        </w:tc>
        <w:tc>
          <w:tcPr>
            <w:tcW w:w="57" w:type="dxa"/>
          </w:tcPr>
          <w:p w14:paraId="5F03939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3744EB" w14:textId="3550276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5BAD62" w14:textId="2EAE35E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0.43 (8.02-14.9)</w:t>
            </w:r>
          </w:p>
        </w:tc>
      </w:tr>
      <w:tr w:rsidR="000C2874" w:rsidRPr="00B66CA8" w14:paraId="7A28C9E3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6BB23734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2EFCADB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F8D8297" w14:textId="4E17375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2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2D7D37D" w14:textId="67D59F0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07 (0.74)</w:t>
            </w:r>
          </w:p>
        </w:tc>
        <w:tc>
          <w:tcPr>
            <w:tcW w:w="57" w:type="dxa"/>
          </w:tcPr>
          <w:p w14:paraId="6BD40020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D94D2F" w14:textId="01C4894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9 (0.3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72D7B1" w14:textId="4BD4310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4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BC9966B" w14:textId="6EA6EFD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F9C36C0" w14:textId="0CABD5A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57" w:type="dxa"/>
          </w:tcPr>
          <w:p w14:paraId="6A1633C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6ED4036" w14:textId="48D337F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8 (0.73-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53700" w14:textId="4295DED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94 (0.85-0.97)</w:t>
            </w:r>
          </w:p>
        </w:tc>
        <w:tc>
          <w:tcPr>
            <w:tcW w:w="57" w:type="dxa"/>
          </w:tcPr>
          <w:p w14:paraId="37639A55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DBDD9C" w14:textId="76C9D0F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D15EA6" w14:textId="5E73645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7.03 (5.41-10.05)</w:t>
            </w:r>
          </w:p>
        </w:tc>
      </w:tr>
      <w:tr w:rsidR="000C2874" w:rsidRPr="00B66CA8" w14:paraId="62734EB3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5BCCE5C6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5E97B75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772A2FB" w14:textId="4E52DBF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E3500C" w14:textId="3BB46D8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39 (0.66)</w:t>
            </w:r>
          </w:p>
        </w:tc>
        <w:tc>
          <w:tcPr>
            <w:tcW w:w="57" w:type="dxa"/>
          </w:tcPr>
          <w:p w14:paraId="363D7B95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82C689" w14:textId="1938E1D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21 (0.1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073801" w14:textId="5069FBB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5.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5FC6E16" w14:textId="19E2D99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01805CD" w14:textId="158E7AA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7" w:type="dxa"/>
          </w:tcPr>
          <w:p w14:paraId="09C99F37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4A37213" w14:textId="45A298B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9 (0.33-0.9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5C0C41" w14:textId="01B8F77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95 (0.5-0.99)</w:t>
            </w:r>
          </w:p>
        </w:tc>
        <w:tc>
          <w:tcPr>
            <w:tcW w:w="57" w:type="dxa"/>
          </w:tcPr>
          <w:p w14:paraId="0E42D340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4F1326" w14:textId="1CE1674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9E641D" w14:textId="5A3EB37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4.03 (3.06-5.88)</w:t>
            </w:r>
          </w:p>
        </w:tc>
      </w:tr>
      <w:tr w:rsidR="000C2874" w:rsidRPr="00B66CA8" w14:paraId="3EF2CC25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4CE3635A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4A675687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20D14F9" w14:textId="30AF372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9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AEA4FA7" w14:textId="23E6408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4.4 (24.12)</w:t>
            </w:r>
          </w:p>
        </w:tc>
        <w:tc>
          <w:tcPr>
            <w:tcW w:w="57" w:type="dxa"/>
          </w:tcPr>
          <w:p w14:paraId="0E11D24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FE8DF6" w14:textId="7F52299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7.56 (24.1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98FD78" w14:textId="4A8D108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4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940BC0A" w14:textId="55BD64E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37A7E22" w14:textId="64B733C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44</w:t>
            </w:r>
          </w:p>
        </w:tc>
        <w:tc>
          <w:tcPr>
            <w:tcW w:w="57" w:type="dxa"/>
          </w:tcPr>
          <w:p w14:paraId="30B8C0A2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D45C886" w14:textId="0F404C3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 (-0.39-0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2AA548" w14:textId="14A6C00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01 (-1.27-0.57)</w:t>
            </w:r>
          </w:p>
        </w:tc>
        <w:tc>
          <w:tcPr>
            <w:tcW w:w="57" w:type="dxa"/>
          </w:tcPr>
          <w:p w14:paraId="53B3F8E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138482" w14:textId="4F35881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5.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CF68C2" w14:textId="52291F2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759.27 (2122.85-3943.18)</w:t>
            </w:r>
          </w:p>
        </w:tc>
      </w:tr>
      <w:tr w:rsidR="000C2874" w:rsidRPr="00B66CA8" w14:paraId="36199FB8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57E48EB2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76431F7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158A9AA" w14:textId="5E755FA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12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171A32B" w14:textId="5BA961B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87 (1.35)</w:t>
            </w:r>
          </w:p>
        </w:tc>
        <w:tc>
          <w:tcPr>
            <w:tcW w:w="57" w:type="dxa"/>
          </w:tcPr>
          <w:p w14:paraId="25818BC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8D7C3D" w14:textId="5F7EFB7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9 (1.2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E42546" w14:textId="26C0741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876C4AC" w14:textId="47DBE96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F63D6F3" w14:textId="1BE9239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57" w:type="dxa"/>
          </w:tcPr>
          <w:p w14:paraId="3828773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439E14D" w14:textId="5854616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6 (-0.16-0.6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50337" w14:textId="0E5E528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42 (-0.38-0.76)</w:t>
            </w:r>
          </w:p>
        </w:tc>
        <w:tc>
          <w:tcPr>
            <w:tcW w:w="57" w:type="dxa"/>
          </w:tcPr>
          <w:p w14:paraId="61F7AAB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D93051" w14:textId="489D9F5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1F7D60" w14:textId="6F23482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9.19 (22.46-41.71)</w:t>
            </w:r>
          </w:p>
        </w:tc>
      </w:tr>
      <w:tr w:rsidR="000C2874" w:rsidRPr="00B66CA8" w14:paraId="3027BC08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7BE4F58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19AD2919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0205FF5" w14:textId="2206D9F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15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50DEC95" w14:textId="349EDB3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61 (0.62)</w:t>
            </w:r>
          </w:p>
        </w:tc>
        <w:tc>
          <w:tcPr>
            <w:tcW w:w="57" w:type="dxa"/>
          </w:tcPr>
          <w:p w14:paraId="0D1AFE1C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39DAE8" w14:textId="42BAA36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55 (0.3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8FDAC3" w14:textId="1CA3922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6.7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C83491" w14:textId="39603AE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09594B0" w14:textId="4423BD3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95</w:t>
            </w:r>
          </w:p>
        </w:tc>
        <w:tc>
          <w:tcPr>
            <w:tcW w:w="57" w:type="dxa"/>
          </w:tcPr>
          <w:p w14:paraId="21FC8B00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5760100" w14:textId="070D3D7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54 (-0.1-0.8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112767" w14:textId="52640BE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7 (-0.21-0.91)</w:t>
            </w:r>
          </w:p>
        </w:tc>
        <w:tc>
          <w:tcPr>
            <w:tcW w:w="57" w:type="dxa"/>
          </w:tcPr>
          <w:p w14:paraId="01978F89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21826B" w14:textId="3B95EC5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952134" w14:textId="2BDB836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9.41 (7.24-13.44)</w:t>
            </w:r>
          </w:p>
        </w:tc>
      </w:tr>
      <w:tr w:rsidR="000C2874" w:rsidRPr="00B66CA8" w14:paraId="7CB64796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4992249A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06930276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26C8B8A" w14:textId="3AD2F1C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2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931EA34" w14:textId="4538050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95 (0.5)</w:t>
            </w:r>
          </w:p>
        </w:tc>
        <w:tc>
          <w:tcPr>
            <w:tcW w:w="57" w:type="dxa"/>
          </w:tcPr>
          <w:p w14:paraId="444D42A3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F281CA" w14:textId="01841CB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1 (0.2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6A055D" w14:textId="24E07E5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7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25C989B" w14:textId="02AD9BF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557214B" w14:textId="5F33264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41</w:t>
            </w:r>
          </w:p>
        </w:tc>
        <w:tc>
          <w:tcPr>
            <w:tcW w:w="57" w:type="dxa"/>
          </w:tcPr>
          <w:p w14:paraId="427AD06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AA4E973" w14:textId="7398A83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 (0.37-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9CCB41" w14:textId="7C0AB76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9 (0.54-0.96)</w:t>
            </w:r>
          </w:p>
        </w:tc>
        <w:tc>
          <w:tcPr>
            <w:tcW w:w="57" w:type="dxa"/>
          </w:tcPr>
          <w:p w14:paraId="39018ED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2E346F" w14:textId="1CE2847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9E6C86" w14:textId="2E4B042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6.21 (4.78-8.88)</w:t>
            </w:r>
          </w:p>
        </w:tc>
      </w:tr>
      <w:tr w:rsidR="000C2874" w:rsidRPr="00B66CA8" w14:paraId="7FC5D057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5558351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33FA923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C85D0B5" w14:textId="52CB1E5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24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4A48D6A" w14:textId="1C58D1A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 (0.46)</w:t>
            </w:r>
          </w:p>
        </w:tc>
        <w:tc>
          <w:tcPr>
            <w:tcW w:w="57" w:type="dxa"/>
          </w:tcPr>
          <w:p w14:paraId="0F423061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D1F74B" w14:textId="51218D9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6 (0.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08E5A4" w14:textId="0F6E8CB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6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5EA5E8" w14:textId="7B92133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F0FB39C" w14:textId="4D850C6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57" w:type="dxa"/>
          </w:tcPr>
          <w:p w14:paraId="22FA6F9C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86A4AF4" w14:textId="7B2058C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8 (0.55-0.9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CA400B" w14:textId="50C798E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94 (0.71-0.98)</w:t>
            </w:r>
          </w:p>
        </w:tc>
        <w:tc>
          <w:tcPr>
            <w:tcW w:w="57" w:type="dxa"/>
          </w:tcPr>
          <w:p w14:paraId="01ED34A0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07B1D2" w14:textId="3D8A690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3DBE98" w14:textId="17E1DE2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4.64 (3.57-6.63)</w:t>
            </w:r>
          </w:p>
        </w:tc>
      </w:tr>
      <w:tr w:rsidR="000C2874" w:rsidRPr="00B66CA8" w14:paraId="00A94862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1B12BC1A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38C6F269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ABA8A46" w14:textId="6B25900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1575190" w14:textId="709263E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3 (0.47)</w:t>
            </w:r>
          </w:p>
        </w:tc>
        <w:tc>
          <w:tcPr>
            <w:tcW w:w="57" w:type="dxa"/>
          </w:tcPr>
          <w:p w14:paraId="18FF66E6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E0A249" w14:textId="5A981F8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14 (0.1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BE7AFF" w14:textId="7A1CCA5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4.8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F8181FD" w14:textId="2C206E6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6646DA5" w14:textId="73A89C7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7" w:type="dxa"/>
          </w:tcPr>
          <w:p w14:paraId="2C6E9EF1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5CF4FA0" w14:textId="09E8360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93 (0.5-0.9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2E6A30" w14:textId="5A64A60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96 (0.67-0.99)</w:t>
            </w:r>
          </w:p>
        </w:tc>
        <w:tc>
          <w:tcPr>
            <w:tcW w:w="57" w:type="dxa"/>
          </w:tcPr>
          <w:p w14:paraId="31B984CC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ACB50F" w14:textId="5E02EFE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AB09F2" w14:textId="643DB45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04 (2.34-4.35)</w:t>
            </w:r>
          </w:p>
        </w:tc>
      </w:tr>
      <w:tr w:rsidR="000C2874" w:rsidRPr="00B66CA8" w14:paraId="07EFA7E4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5D6795CA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69EA3EA5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16C7B59D" w14:textId="651478B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2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68EFF56" w14:textId="4CC4D3A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42 (4.94)</w:t>
            </w:r>
          </w:p>
        </w:tc>
        <w:tc>
          <w:tcPr>
            <w:tcW w:w="57" w:type="dxa"/>
          </w:tcPr>
          <w:p w14:paraId="2118E9D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E63BAB" w14:textId="284CB06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26 (4.8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8BD627" w14:textId="3634C93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4A37780" w14:textId="01B7728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E2C4177" w14:textId="279F141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7" w:type="dxa"/>
          </w:tcPr>
          <w:p w14:paraId="3D20B755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2D85583" w14:textId="34ABC7E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6 (-0.39-0.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554FEB" w14:textId="1A58FD3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1 (-1.28-0.64)</w:t>
            </w:r>
          </w:p>
        </w:tc>
        <w:tc>
          <w:tcPr>
            <w:tcW w:w="57" w:type="dxa"/>
          </w:tcPr>
          <w:p w14:paraId="2ED0B832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E7AF3B" w14:textId="058A89A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3A4180" w14:textId="5447DF7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03.78 (79.85-148.31)</w:t>
            </w:r>
          </w:p>
        </w:tc>
      </w:tr>
      <w:tr w:rsidR="000C2874" w:rsidRPr="00B66CA8" w14:paraId="79AE32B3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48D8018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21C0A89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1DF1533" w14:textId="3FA5707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5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63CE645" w14:textId="231014B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85 (0.89)</w:t>
            </w:r>
          </w:p>
        </w:tc>
        <w:tc>
          <w:tcPr>
            <w:tcW w:w="57" w:type="dxa"/>
          </w:tcPr>
          <w:p w14:paraId="6443844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5ACD5E" w14:textId="0F6657D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31 (0.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8579FF" w14:textId="7CD6061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0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AA6063B" w14:textId="7194A68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E49A9B4" w14:textId="7F2822C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2.70</w:t>
            </w:r>
          </w:p>
        </w:tc>
        <w:tc>
          <w:tcPr>
            <w:tcW w:w="57" w:type="dxa"/>
          </w:tcPr>
          <w:p w14:paraId="75BBDC6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B000E93" w14:textId="06E7628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51 (0.14-0.7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BC903" w14:textId="5B65ED0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67 (0.24-0.86)</w:t>
            </w:r>
          </w:p>
        </w:tc>
        <w:tc>
          <w:tcPr>
            <w:tcW w:w="57" w:type="dxa"/>
          </w:tcPr>
          <w:p w14:paraId="6FFDE291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9B46FD" w14:textId="36838E7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FF3C04" w14:textId="275F04E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6.5 (12.7-23.58)</w:t>
            </w:r>
          </w:p>
        </w:tc>
      </w:tr>
      <w:tr w:rsidR="000C2874" w:rsidRPr="00B66CA8" w14:paraId="12D7627F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71330581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4D671030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CC92DBD" w14:textId="72603DE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8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CECA5B8" w14:textId="37AFBCA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97 (0.74)</w:t>
            </w:r>
          </w:p>
        </w:tc>
        <w:tc>
          <w:tcPr>
            <w:tcW w:w="57" w:type="dxa"/>
          </w:tcPr>
          <w:p w14:paraId="63D8386A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9E5991" w14:textId="54EB599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9 (0.5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DEBB5D" w14:textId="0ABE5DF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5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1C68E4B" w14:textId="147A8F0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94D8CDF" w14:textId="53DF528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57" w:type="dxa"/>
          </w:tcPr>
          <w:p w14:paraId="59B75756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F21EE45" w14:textId="5502710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59 (0.24-0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BED429" w14:textId="7DA06AF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74 (0.39-0.89)</w:t>
            </w:r>
          </w:p>
        </w:tc>
        <w:tc>
          <w:tcPr>
            <w:tcW w:w="57" w:type="dxa"/>
          </w:tcPr>
          <w:p w14:paraId="3CCF31E5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DE15EA" w14:textId="3E862F3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FB96DD" w14:textId="51F00E8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3.28 (10.22-18.98)</w:t>
            </w:r>
          </w:p>
        </w:tc>
      </w:tr>
      <w:tr w:rsidR="000C2874" w:rsidRPr="00B66CA8" w14:paraId="365C4738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2851E209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6859356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04F1752E" w14:textId="462C309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2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E291404" w14:textId="5EB3559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1 (0.55)</w:t>
            </w:r>
          </w:p>
        </w:tc>
        <w:tc>
          <w:tcPr>
            <w:tcW w:w="57" w:type="dxa"/>
          </w:tcPr>
          <w:p w14:paraId="18A9AEC3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F1C108" w14:textId="3085D0D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6 (0.3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87391A" w14:textId="4251B2F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7A69B8C" w14:textId="0FEB13B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DAA2280" w14:textId="38E9280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57" w:type="dxa"/>
          </w:tcPr>
          <w:p w14:paraId="51FFB618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2FA5DC4" w14:textId="66547B0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79 (0.56-0.9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EC1D2B" w14:textId="4139F65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8 (0.72-0.95)</w:t>
            </w:r>
          </w:p>
        </w:tc>
        <w:tc>
          <w:tcPr>
            <w:tcW w:w="57" w:type="dxa"/>
          </w:tcPr>
          <w:p w14:paraId="130982B1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27C2DA" w14:textId="765E199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6B02EE" w14:textId="7070920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7.99 (6.15-11.42)</w:t>
            </w:r>
          </w:p>
        </w:tc>
      </w:tr>
      <w:tr w:rsidR="000C2874" w:rsidRPr="00B66CA8" w14:paraId="38E7F996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6238ADF4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33765191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496E33B" w14:textId="700A9D1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24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B984378" w14:textId="701E60F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14 (0.51)</w:t>
            </w:r>
          </w:p>
        </w:tc>
        <w:tc>
          <w:tcPr>
            <w:tcW w:w="57" w:type="dxa"/>
          </w:tcPr>
          <w:p w14:paraId="57A9BF5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61484E" w14:textId="5E72080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2 (0.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1FBFE3" w14:textId="38DBCCD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3114282" w14:textId="3BB22AF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8311CF0" w14:textId="7DA86C2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57" w:type="dxa"/>
          </w:tcPr>
          <w:p w14:paraId="33DDAA1A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F30075F" w14:textId="38551A4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5 (0.66-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78C60" w14:textId="3A0CCC2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92 (0.8-0.97)</w:t>
            </w:r>
          </w:p>
        </w:tc>
        <w:tc>
          <w:tcPr>
            <w:tcW w:w="57" w:type="dxa"/>
          </w:tcPr>
          <w:p w14:paraId="1988E6D2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F0EF95" w14:textId="5199EF9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23DD27" w14:textId="139D33C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6.61 (5.09-9.45)</w:t>
            </w:r>
          </w:p>
        </w:tc>
      </w:tr>
      <w:tr w:rsidR="000C2874" w:rsidRPr="00B66CA8" w14:paraId="2B9CFA85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4C060C7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1F19E44A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ACABEC9" w14:textId="0AA08B2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F060D51" w14:textId="71D9A01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42 (0.5)</w:t>
            </w:r>
          </w:p>
        </w:tc>
        <w:tc>
          <w:tcPr>
            <w:tcW w:w="57" w:type="dxa"/>
          </w:tcPr>
          <w:p w14:paraId="728D4D0C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39D6A3" w14:textId="174CA61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26 (0.2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EBE896" w14:textId="6DA5492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5.9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C466CE6" w14:textId="780CFD4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4CCAC6B" w14:textId="0ACFAB4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57" w:type="dxa"/>
          </w:tcPr>
          <w:p w14:paraId="32226987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AFF37D3" w14:textId="629CBD9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2 (0.06-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0D60E8" w14:textId="488E5FB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90 (0.12-0.97)</w:t>
            </w:r>
          </w:p>
        </w:tc>
        <w:tc>
          <w:tcPr>
            <w:tcW w:w="57" w:type="dxa"/>
          </w:tcPr>
          <w:p w14:paraId="6A4C4563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4B9A85" w14:textId="4BFAA9A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73AC11" w14:textId="6393C67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4.45 (3.42-6.35)</w:t>
            </w:r>
          </w:p>
        </w:tc>
      </w:tr>
      <w:tr w:rsidR="000C2874" w:rsidRPr="00B66CA8" w14:paraId="06DAA9A0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41E1791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01F01672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D240BC4" w14:textId="5356BEC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15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AE42A1A" w14:textId="2CE3FE6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 (4.13)</w:t>
            </w:r>
          </w:p>
        </w:tc>
        <w:tc>
          <w:tcPr>
            <w:tcW w:w="57" w:type="dxa"/>
          </w:tcPr>
          <w:p w14:paraId="0266DF35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3027BA" w14:textId="1B2C027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16 (4.2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70BCD9" w14:textId="7EDD785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809A619" w14:textId="7E7F572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536020D" w14:textId="69C9BE2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57" w:type="dxa"/>
          </w:tcPr>
          <w:p w14:paraId="6B6304D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3F94E98" w14:textId="4244FB2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05 (-0.44-0.3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48D498" w14:textId="549D64E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1 (-1.55-0.54)</w:t>
            </w:r>
          </w:p>
        </w:tc>
        <w:tc>
          <w:tcPr>
            <w:tcW w:w="57" w:type="dxa"/>
          </w:tcPr>
          <w:p w14:paraId="3D9858F4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10879D" w14:textId="191B0B9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2F54F2" w14:textId="45BA429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16.84 (89.89-166.97)</w:t>
            </w:r>
          </w:p>
        </w:tc>
      </w:tr>
      <w:tr w:rsidR="000C2874" w:rsidRPr="00B66CA8" w14:paraId="3FE19E8D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1AB06AFB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7D04D474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F3111A8" w14:textId="096249A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18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87F5A03" w14:textId="65B459B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4.08 (33.41)</w:t>
            </w:r>
          </w:p>
        </w:tc>
        <w:tc>
          <w:tcPr>
            <w:tcW w:w="57" w:type="dxa"/>
          </w:tcPr>
          <w:p w14:paraId="6CADD5BC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ACE1DB" w14:textId="699DFAD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7.24 (33.5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617450" w14:textId="1264D76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4B7EE29" w14:textId="71D943A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F389793" w14:textId="5045C82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57" w:type="dxa"/>
          </w:tcPr>
          <w:p w14:paraId="3BBF1D39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91BC5D5" w14:textId="29BFBCE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01 (-0.42-0.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8157A4" w14:textId="7761FF4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01 (-1.44-0.58)</w:t>
            </w:r>
          </w:p>
        </w:tc>
        <w:tc>
          <w:tcPr>
            <w:tcW w:w="57" w:type="dxa"/>
          </w:tcPr>
          <w:p w14:paraId="3176A2C5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0C1190" w14:textId="2DABC37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7.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0A72C4" w14:textId="7F7DB83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5164.23 (3973.11-7380.01)</w:t>
            </w:r>
          </w:p>
        </w:tc>
      </w:tr>
      <w:tr w:rsidR="000C2874" w:rsidRPr="00B66CA8" w14:paraId="7A55F305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1F474E4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0D93FDA0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B953315" w14:textId="6851A58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2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5D58BC9" w14:textId="5F838FE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27 (0.74)</w:t>
            </w:r>
          </w:p>
        </w:tc>
        <w:tc>
          <w:tcPr>
            <w:tcW w:w="57" w:type="dxa"/>
          </w:tcPr>
          <w:p w14:paraId="0C3202E9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609215" w14:textId="53129D8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11 (0.5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D11755" w14:textId="41F6094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1.0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378DA58" w14:textId="03473F4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E5D19DD" w14:textId="6EE7A7C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7" w:type="dxa"/>
          </w:tcPr>
          <w:p w14:paraId="1B41ACAA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4B62074" w14:textId="5CAAB07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69 (0.40-0.8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07F4EE" w14:textId="06D2719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2 (0.57-0.92)</w:t>
            </w:r>
          </w:p>
        </w:tc>
        <w:tc>
          <w:tcPr>
            <w:tcW w:w="57" w:type="dxa"/>
          </w:tcPr>
          <w:p w14:paraId="17EB37B9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4C32CA" w14:textId="2E3DE79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45518A" w14:textId="5914651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1.19 (8.61-15.99)</w:t>
            </w:r>
          </w:p>
        </w:tc>
      </w:tr>
      <w:tr w:rsidR="000C2874" w:rsidRPr="00B66CA8" w14:paraId="4CEFA5CE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364B19F4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7A2F7D0B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0B86732" w14:textId="1271E42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24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D5B9D63" w14:textId="3092400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27 (0.66)</w:t>
            </w:r>
          </w:p>
        </w:tc>
        <w:tc>
          <w:tcPr>
            <w:tcW w:w="57" w:type="dxa"/>
          </w:tcPr>
          <w:p w14:paraId="4A58A53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B1CFF6" w14:textId="5075981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11 (0.4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83C08C" w14:textId="219D820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1.1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77E8CD5" w14:textId="120F3FD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CED9647" w14:textId="38842C2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7" w:type="dxa"/>
          </w:tcPr>
          <w:p w14:paraId="23E95C0B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1AB05E7" w14:textId="291BA08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75 (0.49-0.8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0E15CF" w14:textId="3B3A35D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5 (0.65-0.94)</w:t>
            </w:r>
          </w:p>
        </w:tc>
        <w:tc>
          <w:tcPr>
            <w:tcW w:w="57" w:type="dxa"/>
          </w:tcPr>
          <w:p w14:paraId="47F21263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676418" w14:textId="337C706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77B88C" w14:textId="372CC07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9.34 (7.18-13.34)</w:t>
            </w:r>
          </w:p>
        </w:tc>
      </w:tr>
      <w:tr w:rsidR="000C2874" w:rsidRPr="00B66CA8" w14:paraId="606733EB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1C80AFBA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0FE23B1B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21E3A072" w14:textId="3706D75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48EEBE3" w14:textId="03E65C8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55 (0.61)</w:t>
            </w:r>
          </w:p>
        </w:tc>
        <w:tc>
          <w:tcPr>
            <w:tcW w:w="57" w:type="dxa"/>
          </w:tcPr>
          <w:p w14:paraId="2A1B5B3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FC3F53" w14:textId="6CDB09F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39 (0.3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164785" w14:textId="0652744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5.6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AC2702A" w14:textId="2228F80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055D39A" w14:textId="4087FAE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7" w:type="dxa"/>
          </w:tcPr>
          <w:p w14:paraId="7CCDBB54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7A37456" w14:textId="68A4293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68 (-0.02-0.8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B30CB1" w14:textId="5C98D8B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81 (-0.03-0.94)</w:t>
            </w:r>
          </w:p>
        </w:tc>
        <w:tc>
          <w:tcPr>
            <w:tcW w:w="57" w:type="dxa"/>
          </w:tcPr>
          <w:p w14:paraId="6EEDDC0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FAB77E" w14:textId="607B22A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5E4AC4" w14:textId="7F241E4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6.99 (5.38-10)</w:t>
            </w:r>
          </w:p>
        </w:tc>
      </w:tr>
      <w:tr w:rsidR="000C2874" w:rsidRPr="00B66CA8" w14:paraId="4CFAAD8A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43565900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62A12279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8A0C82C" w14:textId="5DF962F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18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B2C2E21" w14:textId="3235172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6.31 (12.24)</w:t>
            </w:r>
          </w:p>
        </w:tc>
        <w:tc>
          <w:tcPr>
            <w:tcW w:w="57" w:type="dxa"/>
          </w:tcPr>
          <w:p w14:paraId="5AAFB474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F28247" w14:textId="2CFF56B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3.15 (12.2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7CB2EA" w14:textId="729A328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1.2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E87BAC" w14:textId="0544CF4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DDD45F5" w14:textId="63E0C48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57" w:type="dxa"/>
          </w:tcPr>
          <w:p w14:paraId="775BCB82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CD1A4FD" w14:textId="2A436A8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 (-0.40-0.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B367B6" w14:textId="47A1373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 (-1.34-0.58)</w:t>
            </w:r>
          </w:p>
        </w:tc>
        <w:tc>
          <w:tcPr>
            <w:tcW w:w="57" w:type="dxa"/>
          </w:tcPr>
          <w:p w14:paraId="12EE0452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9E76E1" w14:textId="6E64250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434D56" w14:textId="6E4D9CA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83.03 (140.82-261.57)</w:t>
            </w:r>
          </w:p>
        </w:tc>
      </w:tr>
      <w:tr w:rsidR="000C2874" w:rsidRPr="00B66CA8" w14:paraId="38933F9A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28793D58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4E33167C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CA67AE5" w14:textId="3EF06C5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2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C580C7" w14:textId="163FFF4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8 (1.19)</w:t>
            </w:r>
          </w:p>
        </w:tc>
        <w:tc>
          <w:tcPr>
            <w:tcW w:w="57" w:type="dxa"/>
          </w:tcPr>
          <w:p w14:paraId="5B821A65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EA271D" w14:textId="2587883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64 (1.1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EB4EB0" w14:textId="7366635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2.5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33696E6" w14:textId="7D5BAA0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047AAAD" w14:textId="508985B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7" w:type="dxa"/>
          </w:tcPr>
          <w:p w14:paraId="156E15F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86BA6BC" w14:textId="75FA111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7 (-0.17-0.5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E85CC1" w14:textId="129DAB6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9 (-0.41-0.68)</w:t>
            </w:r>
          </w:p>
        </w:tc>
        <w:tc>
          <w:tcPr>
            <w:tcW w:w="57" w:type="dxa"/>
          </w:tcPr>
          <w:p w14:paraId="1B55AE7A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3B2584" w14:textId="46DCAFE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1B04C8" w14:textId="7CEA8BD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3.61 (18.17-33.75)</w:t>
            </w:r>
          </w:p>
        </w:tc>
      </w:tr>
      <w:tr w:rsidR="000C2874" w:rsidRPr="00B66CA8" w14:paraId="326D5A62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71741136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0CC53803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5F61016D" w14:textId="12CD850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24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7808F70" w14:textId="6989A3D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47 (0.56)</w:t>
            </w:r>
          </w:p>
        </w:tc>
        <w:tc>
          <w:tcPr>
            <w:tcW w:w="57" w:type="dxa"/>
          </w:tcPr>
          <w:p w14:paraId="6CE2B974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0B7131" w14:textId="11A11D0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31 (0.4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020C6F" w14:textId="20FB564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3.2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A401E7" w14:textId="06E5EE8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7E9ACE5" w14:textId="1672767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7" w:type="dxa"/>
          </w:tcPr>
          <w:p w14:paraId="3CFAD22C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A9AACF4" w14:textId="2BD2470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59 (0.15-0.8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E9C55C" w14:textId="51A5B8E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74 (0.27-0.9)</w:t>
            </w:r>
          </w:p>
        </w:tc>
        <w:tc>
          <w:tcPr>
            <w:tcW w:w="57" w:type="dxa"/>
          </w:tcPr>
          <w:p w14:paraId="24245A57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454785" w14:textId="6B7C8C6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D57EC6" w14:textId="7731349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9.43 (7.25-13.47)</w:t>
            </w:r>
          </w:p>
        </w:tc>
      </w:tr>
      <w:tr w:rsidR="000C2874" w:rsidRPr="00B66CA8" w14:paraId="05522743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31E2200C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4AF4326B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48E89C5" w14:textId="10E8110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B481AF7" w14:textId="35D98F3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73 (0.53)</w:t>
            </w:r>
          </w:p>
        </w:tc>
        <w:tc>
          <w:tcPr>
            <w:tcW w:w="57" w:type="dxa"/>
          </w:tcPr>
          <w:p w14:paraId="5424DB91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3F4BC0" w14:textId="43A60BF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57 (0.3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49CC4E" w14:textId="682B20B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8.5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D2FB815" w14:textId="5688984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AB5DF43" w14:textId="2CCAAE3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57" w:type="dxa"/>
          </w:tcPr>
          <w:p w14:paraId="19CA1D36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E42DAD0" w14:textId="1468F6A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53 (-0.09-0.8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D156B9" w14:textId="358B6E1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69 (-0.21-0.92)</w:t>
            </w:r>
          </w:p>
        </w:tc>
        <w:tc>
          <w:tcPr>
            <w:tcW w:w="57" w:type="dxa"/>
          </w:tcPr>
          <w:p w14:paraId="0BF194B1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F8C61C" w14:textId="7206DA4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D4DDE9" w14:textId="170CB3B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6.44 (4.95-9.2)</w:t>
            </w:r>
          </w:p>
        </w:tc>
      </w:tr>
      <w:tr w:rsidR="000C2874" w:rsidRPr="00B66CA8" w14:paraId="168ED92F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6C0209EB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254366F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671024C6" w14:textId="7D20BD1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2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15F9BDD" w14:textId="1ED3F40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6 (16.71)</w:t>
            </w:r>
          </w:p>
        </w:tc>
        <w:tc>
          <w:tcPr>
            <w:tcW w:w="57" w:type="dxa"/>
          </w:tcPr>
          <w:p w14:paraId="4B36843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EB689D" w14:textId="031802F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.56 (16.7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194EA4" w14:textId="64AC016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2EAA9F2" w14:textId="55C1DAB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F865D83" w14:textId="27E3F552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57" w:type="dxa"/>
          </w:tcPr>
          <w:p w14:paraId="3ED87124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0BE580F" w14:textId="7F2B654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01 (-0.43-0.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451FC0" w14:textId="0CBE7EC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02 (-1.53-0.58)</w:t>
            </w:r>
          </w:p>
        </w:tc>
        <w:tc>
          <w:tcPr>
            <w:tcW w:w="57" w:type="dxa"/>
          </w:tcPr>
          <w:p w14:paraId="5269AF0D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DFDC98" w14:textId="57E6F59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1E96E0" w14:textId="1220BD3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631.52 (485.86-902.49)</w:t>
            </w:r>
          </w:p>
        </w:tc>
      </w:tr>
      <w:tr w:rsidR="000C2874" w:rsidRPr="00B66CA8" w14:paraId="4D060B9D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65C62DA4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7ED1CF68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7B4B648" w14:textId="1366B1F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24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AC1D82C" w14:textId="23DBAC2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71 (1.37)</w:t>
            </w:r>
          </w:p>
        </w:tc>
        <w:tc>
          <w:tcPr>
            <w:tcW w:w="57" w:type="dxa"/>
          </w:tcPr>
          <w:p w14:paraId="7A79BA33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8EFF1B" w14:textId="6A87E56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55 (1.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DD7098" w14:textId="103A921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2.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335637D" w14:textId="6B94F21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2369E63" w14:textId="0291E24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7" w:type="dxa"/>
          </w:tcPr>
          <w:p w14:paraId="324F932C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466E5A0" w14:textId="0C0837C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3 (-0.07-0.6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8404AB" w14:textId="1958B8F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47 (-0.16-0.77)</w:t>
            </w:r>
          </w:p>
        </w:tc>
        <w:tc>
          <w:tcPr>
            <w:tcW w:w="57" w:type="dxa"/>
          </w:tcPr>
          <w:p w14:paraId="25E0DCCA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B3C9EC" w14:textId="375DD5D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56263E" w14:textId="1584128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24.7 (19-35.3)</w:t>
            </w:r>
          </w:p>
        </w:tc>
      </w:tr>
      <w:tr w:rsidR="000C2874" w:rsidRPr="00B66CA8" w14:paraId="05443277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133E211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5189373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72C033E5" w14:textId="4D460BC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293DAB8" w14:textId="43E9E04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83 (0.67)</w:t>
            </w:r>
          </w:p>
        </w:tc>
        <w:tc>
          <w:tcPr>
            <w:tcW w:w="57" w:type="dxa"/>
          </w:tcPr>
          <w:p w14:paraId="3DE8F631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3A9F6F" w14:textId="3952F0B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67 (0.4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032FF5" w14:textId="5355632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7.3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E537A2F" w14:textId="64D3CB24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3832F0D" w14:textId="254D0E18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57" w:type="dxa"/>
          </w:tcPr>
          <w:p w14:paraId="70B0FB71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AB0AE42" w14:textId="3A73347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47 (-0.1-0.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19FE15" w14:textId="45DA43A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64 (-0.23-0.89)</w:t>
            </w:r>
          </w:p>
        </w:tc>
        <w:tc>
          <w:tcPr>
            <w:tcW w:w="57" w:type="dxa"/>
          </w:tcPr>
          <w:p w14:paraId="66CC94CC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3538E1" w14:textId="7973B3F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D3F3FE" w14:textId="59E80C3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8.77 (6.75-12.54)</w:t>
            </w:r>
          </w:p>
        </w:tc>
      </w:tr>
      <w:tr w:rsidR="000C2874" w:rsidRPr="00B66CA8" w14:paraId="5395F2A0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375BF1D1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5D58C20E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49257CD1" w14:textId="014B0DC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10-24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E323704" w14:textId="61E1C95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89 (1.95)</w:t>
            </w:r>
          </w:p>
        </w:tc>
        <w:tc>
          <w:tcPr>
            <w:tcW w:w="57" w:type="dxa"/>
          </w:tcPr>
          <w:p w14:paraId="776A4CA8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756D2C" w14:textId="4602E07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73 (2.0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E9E6DB" w14:textId="0990827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1.6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4A5066" w14:textId="37CF58F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3FB4807" w14:textId="7BDBB49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57" w:type="dxa"/>
          </w:tcPr>
          <w:p w14:paraId="4662F14B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A06E865" w14:textId="7E9F7546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01 (-0.38-0.3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0E38D7" w14:textId="77E3CE5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03 (-1.24-0.55)</w:t>
            </w:r>
          </w:p>
        </w:tc>
        <w:tc>
          <w:tcPr>
            <w:tcW w:w="57" w:type="dxa"/>
          </w:tcPr>
          <w:p w14:paraId="0A07ABFA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A77B41" w14:textId="1A78094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303CB7" w14:textId="552ED6A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40.92 (31.48-58.48)</w:t>
            </w:r>
          </w:p>
        </w:tc>
      </w:tr>
      <w:tr w:rsidR="000C2874" w:rsidRPr="00B66CA8" w14:paraId="186F745F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111E437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51101250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4E9216F" w14:textId="73DA19D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10-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EB4648E" w14:textId="4EF722A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3.88 (0.62)</w:t>
            </w:r>
          </w:p>
        </w:tc>
        <w:tc>
          <w:tcPr>
            <w:tcW w:w="57" w:type="dxa"/>
          </w:tcPr>
          <w:p w14:paraId="2DAE63B6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82957F" w14:textId="61E51DA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0.72 (0.4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ADF0FE" w14:textId="6482E593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7.7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9032188" w14:textId="10AD873E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82A2F68" w14:textId="26CA129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57" w:type="dxa"/>
          </w:tcPr>
          <w:p w14:paraId="284FEF7B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56969D2" w14:textId="27C76A90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41 (-0.1-0.7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0D6A3D" w14:textId="67A1851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58 (-0.23-0.86)</w:t>
            </w:r>
          </w:p>
        </w:tc>
        <w:tc>
          <w:tcPr>
            <w:tcW w:w="57" w:type="dxa"/>
          </w:tcPr>
          <w:p w14:paraId="6271A5A9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B194E8" w14:textId="7A4C76A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AA4D97" w14:textId="76983F3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8.73 (6.71-12.47)</w:t>
            </w:r>
          </w:p>
        </w:tc>
      </w:tr>
      <w:tr w:rsidR="000C2874" w:rsidRPr="00B66CA8" w14:paraId="7C646E8D" w14:textId="77777777" w:rsidTr="006A6A85">
        <w:trPr>
          <w:cantSplit/>
          <w:trHeight w:val="25"/>
          <w:tblHeader/>
        </w:trPr>
        <w:tc>
          <w:tcPr>
            <w:tcW w:w="644" w:type="dxa"/>
            <w:vMerge/>
          </w:tcPr>
          <w:p w14:paraId="05902E46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47" w:type="dxa"/>
            <w:vMerge/>
          </w:tcPr>
          <w:p w14:paraId="074BDA9F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19" w:type="dxa"/>
            <w:shd w:val="clear" w:color="auto" w:fill="auto"/>
            <w:vAlign w:val="center"/>
            <w:hideMark/>
          </w:tcPr>
          <w:p w14:paraId="34225FE7" w14:textId="203DFFEF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40-3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C5F36A" w14:textId="0427E94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4.27 (0.86)</w:t>
            </w:r>
          </w:p>
        </w:tc>
        <w:tc>
          <w:tcPr>
            <w:tcW w:w="57" w:type="dxa"/>
          </w:tcPr>
          <w:p w14:paraId="2A014C90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1802D3" w14:textId="4F9F36AC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1.11 (0.6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311FE9" w14:textId="3AFE4C6B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-8.3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1A1FD85" w14:textId="0353AE25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E87A2EA" w14:textId="5C1FCDB1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57" w:type="dxa"/>
          </w:tcPr>
          <w:p w14:paraId="37EF7D38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481F5C7" w14:textId="39D1928A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29 (-0.1-0.6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BE960D" w14:textId="033FA649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44 (-0.22-0.79)</w:t>
            </w:r>
          </w:p>
        </w:tc>
        <w:tc>
          <w:tcPr>
            <w:tcW w:w="57" w:type="dxa"/>
          </w:tcPr>
          <w:p w14:paraId="7C898241" w14:textId="77777777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8F6ADB" w14:textId="32FF05AD" w:rsidR="000C2874" w:rsidRPr="00B66CA8" w:rsidRDefault="000C2874" w:rsidP="00E24FC4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033066" w14:textId="622BCCBC" w:rsidR="000C2874" w:rsidRPr="00B66CA8" w:rsidRDefault="000C2874" w:rsidP="00E24FC4">
            <w:pPr>
              <w:keepNext/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/>
              </w:rPr>
              <w:t>11.88 (9.14-16.98)</w:t>
            </w:r>
          </w:p>
        </w:tc>
      </w:tr>
    </w:tbl>
    <w:p w14:paraId="37319C42" w14:textId="77777777" w:rsidR="00CA1638" w:rsidRPr="00B66CA8" w:rsidRDefault="00CA1638" w:rsidP="00E24FC4">
      <w:pPr>
        <w:pStyle w:val="Napis"/>
        <w:jc w:val="center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099A4583" w14:textId="241AE78C" w:rsidR="00723438" w:rsidRPr="00B66CA8" w:rsidRDefault="006578C9" w:rsidP="00E24FC4">
      <w:pPr>
        <w:pStyle w:val="Napis"/>
        <w:jc w:val="center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="000A39A6" w:rsidRPr="00B66CA8">
        <w:rPr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2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>. Excluded KE v</w:t>
      </w:r>
      <w:r w:rsidRPr="00B66CA8">
        <w:rPr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0</w:t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2-point methods.</w:t>
      </w:r>
      <w:r w:rsidR="00723438" w:rsidRPr="00B66CA8">
        <w:rPr>
          <w:sz w:val="16"/>
          <w:szCs w:val="16"/>
          <w:lang w:val="en-US"/>
        </w:rPr>
        <w:br w:type="page"/>
      </w:r>
    </w:p>
    <w:tbl>
      <w:tblPr>
        <w:tblW w:w="1376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7"/>
        <w:gridCol w:w="622"/>
        <w:gridCol w:w="1244"/>
        <w:gridCol w:w="1107"/>
        <w:gridCol w:w="160"/>
        <w:gridCol w:w="1388"/>
        <w:gridCol w:w="686"/>
        <w:gridCol w:w="692"/>
        <w:gridCol w:w="693"/>
        <w:gridCol w:w="160"/>
        <w:gridCol w:w="1522"/>
        <w:gridCol w:w="1385"/>
        <w:gridCol w:w="160"/>
        <w:gridCol w:w="1107"/>
        <w:gridCol w:w="1938"/>
      </w:tblGrid>
      <w:tr w:rsidR="00E24FC4" w:rsidRPr="00B66CA8" w14:paraId="01296524" w14:textId="77777777" w:rsidTr="00430AE4">
        <w:trPr>
          <w:cantSplit/>
          <w:trHeight w:val="25"/>
          <w:tblHeader/>
          <w:jc w:val="center"/>
        </w:trPr>
        <w:tc>
          <w:tcPr>
            <w:tcW w:w="1520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1F097666" w14:textId="4565017B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lastRenderedPageBreak/>
              <w:t>9-point method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418443" w14:textId="0481C4F0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2-point methods</w:t>
            </w:r>
          </w:p>
        </w:tc>
        <w:tc>
          <w:tcPr>
            <w:tcW w:w="156" w:type="dxa"/>
            <w:tcBorders>
              <w:top w:val="single" w:sz="4" w:space="0" w:color="auto"/>
            </w:tcBorders>
            <w:vAlign w:val="bottom"/>
          </w:tcPr>
          <w:p w14:paraId="08BAFE2B" w14:textId="77777777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4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7BEC69" w14:textId="0C17D109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ystematic error</w:t>
            </w:r>
          </w:p>
        </w:tc>
        <w:tc>
          <w:tcPr>
            <w:tcW w:w="156" w:type="dxa"/>
            <w:tcBorders>
              <w:top w:val="single" w:sz="4" w:space="0" w:color="auto"/>
            </w:tcBorders>
            <w:vAlign w:val="bottom"/>
          </w:tcPr>
          <w:p w14:paraId="556AD35F" w14:textId="77777777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29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294B8B" w14:textId="48969F51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ntra-class correlation</w:t>
            </w:r>
          </w:p>
        </w:tc>
        <w:tc>
          <w:tcPr>
            <w:tcW w:w="156" w:type="dxa"/>
            <w:tcBorders>
              <w:top w:val="single" w:sz="4" w:space="0" w:color="auto"/>
            </w:tcBorders>
            <w:vAlign w:val="bottom"/>
          </w:tcPr>
          <w:p w14:paraId="1D6C6136" w14:textId="77777777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43CD57" w14:textId="4722CF02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Within individual error</w:t>
            </w:r>
          </w:p>
        </w:tc>
      </w:tr>
      <w:tr w:rsidR="00E24FC4" w:rsidRPr="00B66CA8" w14:paraId="2674DB9C" w14:textId="77777777" w:rsidTr="00430AE4">
        <w:trPr>
          <w:cantSplit/>
          <w:trHeight w:val="25"/>
          <w:tblHeader/>
          <w:jc w:val="center"/>
        </w:trPr>
        <w:tc>
          <w:tcPr>
            <w:tcW w:w="1520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78833EB0" w14:textId="77777777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BF7CDA" w14:textId="4EC54B2F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ombination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2578C2" w14:textId="644874A4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156" w:type="dxa"/>
            <w:vAlign w:val="bottom"/>
          </w:tcPr>
          <w:p w14:paraId="01E7AF68" w14:textId="77777777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9681D9" w14:textId="23F4D04C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bias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000D5D" w14:textId="13869DCA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t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0D9714" w14:textId="3714057D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ig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9C27D" w14:textId="642558CE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ES</w:t>
            </w:r>
          </w:p>
        </w:tc>
        <w:tc>
          <w:tcPr>
            <w:tcW w:w="156" w:type="dxa"/>
            <w:vAlign w:val="bottom"/>
          </w:tcPr>
          <w:p w14:paraId="748D294E" w14:textId="77777777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5728BA" w14:textId="588800A2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s (95% CI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C23007" w14:textId="021024C5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proofErr w:type="spellStart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a</w:t>
            </w:r>
            <w:proofErr w:type="spellEnd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 xml:space="preserve"> (95% CI)</w:t>
            </w:r>
          </w:p>
        </w:tc>
        <w:tc>
          <w:tcPr>
            <w:tcW w:w="156" w:type="dxa"/>
            <w:vAlign w:val="bottom"/>
          </w:tcPr>
          <w:p w14:paraId="748894B6" w14:textId="77777777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B948D2" w14:textId="7E2F381C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EM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2B76AF" w14:textId="275C75AB" w:rsidR="00E24FC4" w:rsidRPr="00B66CA8" w:rsidRDefault="00E24FC4" w:rsidP="000C2874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V % (95% CI)</w:t>
            </w:r>
          </w:p>
        </w:tc>
      </w:tr>
      <w:tr w:rsidR="00E24FC4" w:rsidRPr="00B66CA8" w14:paraId="33D281AD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245AF5F" w14:textId="5EF98243" w:rsidR="00E24FC4" w:rsidRPr="00B66CA8" w:rsidRDefault="00E24FC4" w:rsidP="00DB68CB">
            <w:pPr>
              <w:spacing w:after="0"/>
              <w:ind w:left="113" w:right="113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proofErr w:type="spellStart"/>
            <w:r w:rsidRPr="00B66CA8">
              <w:rPr>
                <w:b/>
                <w:bCs/>
                <w:sz w:val="18"/>
                <w:szCs w:val="18"/>
                <w:lang w:val="en-US"/>
              </w:rPr>
              <w:t>S</w:t>
            </w:r>
            <w:r w:rsidRPr="00B66CA8">
              <w:rPr>
                <w:b/>
                <w:bCs/>
                <w:sz w:val="18"/>
                <w:szCs w:val="18"/>
                <w:vertAlign w:val="subscript"/>
                <w:lang w:val="en-US"/>
              </w:rPr>
              <w:t>fv</w:t>
            </w:r>
            <w:proofErr w:type="spellEnd"/>
            <w:r w:rsidRPr="00B66CA8">
              <w:rPr>
                <w:b/>
                <w:bCs/>
                <w:sz w:val="18"/>
                <w:szCs w:val="18"/>
                <w:lang w:val="en-US"/>
              </w:rPr>
              <w:t xml:space="preserve"> (Nms</w:t>
            </w:r>
            <w:r w:rsidRPr="00B66CA8">
              <w:rPr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>kg</w:t>
            </w:r>
            <w:r w:rsidRPr="00B66CA8">
              <w:rPr>
                <w:b/>
                <w:bCs/>
                <w:sz w:val="18"/>
                <w:szCs w:val="18"/>
                <w:vertAlign w:val="superscript"/>
                <w:lang w:val="en-US"/>
              </w:rPr>
              <w:t>-2/3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665B650" w14:textId="25072F44" w:rsidR="00E24FC4" w:rsidRPr="00B66CA8" w:rsidRDefault="00E24FC4" w:rsidP="00DB68CB">
            <w:pPr>
              <w:spacing w:after="0"/>
              <w:ind w:left="113" w:right="113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8"/>
                <w:szCs w:val="18"/>
                <w:lang w:val="en-US"/>
              </w:rPr>
              <w:t>-9.06 (1.66)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AF97D1" w14:textId="6A762A6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6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FB99" w14:textId="3B1F516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8.18 (10.37)</w:t>
            </w:r>
          </w:p>
        </w:tc>
        <w:tc>
          <w:tcPr>
            <w:tcW w:w="156" w:type="dxa"/>
          </w:tcPr>
          <w:p w14:paraId="439D6BEA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1224" w14:textId="07758C8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87 (2.13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EF0E" w14:textId="3A87D9F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1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CF38" w14:textId="71BF932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56CE" w14:textId="1EFF43E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156" w:type="dxa"/>
          </w:tcPr>
          <w:p w14:paraId="7EDA5F86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1746" w14:textId="17A70E4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0 (-0.34-0.5)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8FCD" w14:textId="3C1991F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9 (-1.05-0.67)</w:t>
            </w:r>
          </w:p>
        </w:tc>
        <w:tc>
          <w:tcPr>
            <w:tcW w:w="156" w:type="dxa"/>
          </w:tcPr>
          <w:p w14:paraId="33C0BA17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8E3B" w14:textId="0B7F753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13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3058" w14:textId="5AAA345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81.81 (62.94-116.91)</w:t>
            </w:r>
          </w:p>
        </w:tc>
      </w:tr>
      <w:tr w:rsidR="00E24FC4" w:rsidRPr="00B66CA8" w14:paraId="73585878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53685203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641F0C23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C5D39EF" w14:textId="7A380D6F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9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F845F70" w14:textId="4684DEC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0.7 (6.53)</w:t>
            </w:r>
          </w:p>
        </w:tc>
        <w:tc>
          <w:tcPr>
            <w:tcW w:w="156" w:type="dxa"/>
          </w:tcPr>
          <w:p w14:paraId="39454919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44E2ED1" w14:textId="0E2EECF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64 (1.26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666EDAD" w14:textId="20AE98A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3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5B8F976" w14:textId="1FBD9D9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4470833" w14:textId="60870E9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5</w:t>
            </w:r>
          </w:p>
        </w:tc>
        <w:tc>
          <w:tcPr>
            <w:tcW w:w="156" w:type="dxa"/>
          </w:tcPr>
          <w:p w14:paraId="64477A6D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4124852" w14:textId="28912BB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3 (-0.19-0.58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C6D49AE" w14:textId="62BD389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7 (-0.46-0.73)</w:t>
            </w:r>
          </w:p>
        </w:tc>
        <w:tc>
          <w:tcPr>
            <w:tcW w:w="156" w:type="dxa"/>
          </w:tcPr>
          <w:p w14:paraId="104317FB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7B07486" w14:textId="55C561B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26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7730A20" w14:textId="5EF6A20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2.25 (32.51-60.38)</w:t>
            </w:r>
          </w:p>
        </w:tc>
      </w:tr>
      <w:tr w:rsidR="00E24FC4" w:rsidRPr="00B66CA8" w14:paraId="01684011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4A36A3DE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2D3954D1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67E96D2" w14:textId="47EF810D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2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16CEA80" w14:textId="737EA7D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0.83 (4.54)</w:t>
            </w:r>
          </w:p>
        </w:tc>
        <w:tc>
          <w:tcPr>
            <w:tcW w:w="156" w:type="dxa"/>
          </w:tcPr>
          <w:p w14:paraId="3F68E2BE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A6D3498" w14:textId="69B0D1A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78 (0.8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A87B46A" w14:textId="24549C2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2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3211076" w14:textId="7AB83FA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681636C" w14:textId="64B4713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52</w:t>
            </w:r>
          </w:p>
        </w:tc>
        <w:tc>
          <w:tcPr>
            <w:tcW w:w="156" w:type="dxa"/>
          </w:tcPr>
          <w:p w14:paraId="0E03ACF3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CCFF6EF" w14:textId="2C8539B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6 (-0.02-0.66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140FA59" w14:textId="5FD7B6E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3 (-0.04-0.8)</w:t>
            </w:r>
          </w:p>
        </w:tc>
        <w:tc>
          <w:tcPr>
            <w:tcW w:w="156" w:type="dxa"/>
          </w:tcPr>
          <w:p w14:paraId="4B3F7EAD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4D12C21" w14:textId="42156E9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796DB4F" w14:textId="4748516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6.61 (20.48-38.03)</w:t>
            </w:r>
          </w:p>
        </w:tc>
      </w:tr>
      <w:tr w:rsidR="00E24FC4" w:rsidRPr="00B66CA8" w14:paraId="12BDD1F6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0800D26E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22958B92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CAE8638" w14:textId="376DBD38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5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E5FD419" w14:textId="6B77C1E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1.01 (3.53)</w:t>
            </w:r>
          </w:p>
        </w:tc>
        <w:tc>
          <w:tcPr>
            <w:tcW w:w="156" w:type="dxa"/>
          </w:tcPr>
          <w:p w14:paraId="15AB251E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58724A" w14:textId="50DEFD6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96 (0.51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52544FF" w14:textId="0EA9070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84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1D4A262" w14:textId="7DB3246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56668D5" w14:textId="797C5B8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71</w:t>
            </w:r>
          </w:p>
        </w:tc>
        <w:tc>
          <w:tcPr>
            <w:tcW w:w="156" w:type="dxa"/>
          </w:tcPr>
          <w:p w14:paraId="59C27EAC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4D0AE6A" w14:textId="3B5F801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1 (0.03-0.78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4BFD5B9" w14:textId="20C784D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7 (0.06-0.87)</w:t>
            </w:r>
          </w:p>
        </w:tc>
        <w:tc>
          <w:tcPr>
            <w:tcW w:w="156" w:type="dxa"/>
          </w:tcPr>
          <w:p w14:paraId="7B2A9429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E770367" w14:textId="4454902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6CA8785" w14:textId="2178B55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6.84 (12.96-24.07)</w:t>
            </w:r>
          </w:p>
        </w:tc>
      </w:tr>
      <w:tr w:rsidR="00E24FC4" w:rsidRPr="00B66CA8" w14:paraId="633A82BB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2A441A6F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11B6E10E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60C9823" w14:textId="3F6BEBDC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8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C355474" w14:textId="2E9E4F8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0.36 (2.84)</w:t>
            </w:r>
          </w:p>
        </w:tc>
        <w:tc>
          <w:tcPr>
            <w:tcW w:w="156" w:type="dxa"/>
          </w:tcPr>
          <w:p w14:paraId="3293FF26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F5A288" w14:textId="076E6E8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31 (0.38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E6924AF" w14:textId="22F6171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44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2B108EB" w14:textId="2014848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CAFF3D1" w14:textId="547AFC0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56</w:t>
            </w:r>
          </w:p>
        </w:tc>
        <w:tc>
          <w:tcPr>
            <w:tcW w:w="156" w:type="dxa"/>
          </w:tcPr>
          <w:p w14:paraId="5C881277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529679A" w14:textId="53C58B9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2 (0.16-0.84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0784E25" w14:textId="330F4C6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6 (0.28-0.91)</w:t>
            </w:r>
          </w:p>
        </w:tc>
        <w:tc>
          <w:tcPr>
            <w:tcW w:w="156" w:type="dxa"/>
          </w:tcPr>
          <w:p w14:paraId="786E6D61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25ABB0E" w14:textId="34388C6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DC6EB37" w14:textId="78FABBF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98 (9.98-18.55)</w:t>
            </w:r>
          </w:p>
        </w:tc>
      </w:tr>
      <w:tr w:rsidR="00E24FC4" w:rsidRPr="00B66CA8" w14:paraId="0C3362B1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72CC6B7C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27446D22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6A16DF1" w14:textId="1C43DEF0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2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A0391D0" w14:textId="2FCBB1A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9.85 (2.61)</w:t>
            </w:r>
          </w:p>
        </w:tc>
        <w:tc>
          <w:tcPr>
            <w:tcW w:w="156" w:type="dxa"/>
          </w:tcPr>
          <w:p w14:paraId="793A9613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FDBB8B" w14:textId="43A0571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 (0.27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2109B4F" w14:textId="0E5C34A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9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2232168" w14:textId="1A22260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8C5685A" w14:textId="26AE070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6</w:t>
            </w:r>
          </w:p>
        </w:tc>
        <w:tc>
          <w:tcPr>
            <w:tcW w:w="156" w:type="dxa"/>
          </w:tcPr>
          <w:p w14:paraId="20FD722C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84108CF" w14:textId="0BB45A6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8 (0.46-0.91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1FBA4F3" w14:textId="6ED32AB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8 (0.63-0.95)</w:t>
            </w:r>
          </w:p>
        </w:tc>
        <w:tc>
          <w:tcPr>
            <w:tcW w:w="156" w:type="dxa"/>
          </w:tcPr>
          <w:p w14:paraId="1A7EC438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DF3B725" w14:textId="3551B44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9C6017A" w14:textId="78F9B24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.54 (7.34-13.64)</w:t>
            </w:r>
          </w:p>
        </w:tc>
      </w:tr>
      <w:tr w:rsidR="00E24FC4" w:rsidRPr="00B66CA8" w14:paraId="729784D1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6C4D0AE4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62A7C024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40AB25A" w14:textId="2CC3BD9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24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968EDF4" w14:textId="2CCF8B9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9.6 (2.14)</w:t>
            </w:r>
          </w:p>
        </w:tc>
        <w:tc>
          <w:tcPr>
            <w:tcW w:w="156" w:type="dxa"/>
          </w:tcPr>
          <w:p w14:paraId="024ABBC2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7D7983" w14:textId="68E708D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4 (0.19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DAB888E" w14:textId="37DCAC1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79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8A293FD" w14:textId="7D9146B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143A0A" w14:textId="3680A3B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28</w:t>
            </w:r>
          </w:p>
        </w:tc>
        <w:tc>
          <w:tcPr>
            <w:tcW w:w="156" w:type="dxa"/>
          </w:tcPr>
          <w:p w14:paraId="284C1C2E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3033F1D" w14:textId="40E4E5A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6 (0.62-0.94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E991F30" w14:textId="2B169BE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2 (0.76-0.97)</w:t>
            </w:r>
          </w:p>
        </w:tc>
        <w:tc>
          <w:tcPr>
            <w:tcW w:w="156" w:type="dxa"/>
          </w:tcPr>
          <w:p w14:paraId="6811BDCC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34E64C2" w14:textId="38E298E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17C24AA" w14:textId="4EC25FA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.89 (5.3-9.85)</w:t>
            </w:r>
          </w:p>
        </w:tc>
      </w:tr>
      <w:tr w:rsidR="00E24FC4" w:rsidRPr="00B66CA8" w14:paraId="6CD8BE93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230C86F7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32A288E0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16EF8AA" w14:textId="703B03C5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30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9468B84" w14:textId="3247AE2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8.76 (1.83)</w:t>
            </w:r>
          </w:p>
        </w:tc>
        <w:tc>
          <w:tcPr>
            <w:tcW w:w="156" w:type="dxa"/>
          </w:tcPr>
          <w:p w14:paraId="17529354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263273D" w14:textId="1DF33C0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8 (0.16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0E5124C" w14:textId="5CAF04F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2.4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EFBBDDC" w14:textId="4EBBC65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AAF6900" w14:textId="76C2C05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156" w:type="dxa"/>
          </w:tcPr>
          <w:p w14:paraId="00FB0A17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65C1B29" w14:textId="256724C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 (0.73-0.96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68ADEE4" w14:textId="1EA7933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5 (0.85-0.98)</w:t>
            </w:r>
          </w:p>
        </w:tc>
        <w:tc>
          <w:tcPr>
            <w:tcW w:w="156" w:type="dxa"/>
          </w:tcPr>
          <w:p w14:paraId="2642D7F1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895B95A" w14:textId="4B0F552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2F49A85" w14:textId="45C2E87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5.6 (4.26-8.18)</w:t>
            </w:r>
          </w:p>
        </w:tc>
      </w:tr>
      <w:tr w:rsidR="00E24FC4" w:rsidRPr="00B66CA8" w14:paraId="263B6AD7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59D1B59C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5D30FA89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9697A37" w14:textId="3AFEBE2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9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E826E04" w14:textId="681C75C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3.22 (6.73)</w:t>
            </w:r>
          </w:p>
        </w:tc>
        <w:tc>
          <w:tcPr>
            <w:tcW w:w="156" w:type="dxa"/>
          </w:tcPr>
          <w:p w14:paraId="62721831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CC367B8" w14:textId="6DDD6B8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.16 (1.31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F6ED6A2" w14:textId="63D64D4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1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A2CE80F" w14:textId="03C8C0C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7CF4DCE" w14:textId="41E2D33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85</w:t>
            </w:r>
          </w:p>
        </w:tc>
        <w:tc>
          <w:tcPr>
            <w:tcW w:w="156" w:type="dxa"/>
          </w:tcPr>
          <w:p w14:paraId="256EFDDF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6E8C72F" w14:textId="6C6CCFD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6 (-0.15-0.49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B2E0666" w14:textId="5AF9BEB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7 (-0.36-0.66)</w:t>
            </w:r>
          </w:p>
        </w:tc>
        <w:tc>
          <w:tcPr>
            <w:tcW w:w="156" w:type="dxa"/>
          </w:tcPr>
          <w:p w14:paraId="61CC1909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FB87D54" w14:textId="02C8861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3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3ACC62C" w14:textId="0122381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9.13 (30.1-55.92)</w:t>
            </w:r>
          </w:p>
        </w:tc>
      </w:tr>
      <w:tr w:rsidR="00E24FC4" w:rsidRPr="00B66CA8" w14:paraId="66C1BCFB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0E3869DA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25419B80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BEE0087" w14:textId="32B96A86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12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4971A34" w14:textId="02C10E2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2.16 (4.65)</w:t>
            </w:r>
          </w:p>
        </w:tc>
        <w:tc>
          <w:tcPr>
            <w:tcW w:w="156" w:type="dxa"/>
          </w:tcPr>
          <w:p w14:paraId="76B70283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D50A98" w14:textId="547A666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11 (0.85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F042A8E" w14:textId="6F482C1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66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DE1726A" w14:textId="67A53D2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CEF0467" w14:textId="2A96834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89</w:t>
            </w:r>
          </w:p>
        </w:tc>
        <w:tc>
          <w:tcPr>
            <w:tcW w:w="156" w:type="dxa"/>
          </w:tcPr>
          <w:p w14:paraId="3E40913A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888D097" w14:textId="1CA342A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6 (-0.09-0.58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3B6FD5C" w14:textId="41D08C7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1 (-0.2-0.73)</w:t>
            </w:r>
          </w:p>
        </w:tc>
        <w:tc>
          <w:tcPr>
            <w:tcW w:w="156" w:type="dxa"/>
          </w:tcPr>
          <w:p w14:paraId="710A7BFD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E22775B" w14:textId="3E8435A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B49BC18" w14:textId="6B3182C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6.55 (20.43-37.94)</w:t>
            </w:r>
          </w:p>
        </w:tc>
      </w:tr>
      <w:tr w:rsidR="00E24FC4" w:rsidRPr="00B66CA8" w14:paraId="30B0E95E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0E168977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11A44791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3701823" w14:textId="6EE2CE70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15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E5ABFC4" w14:textId="4D4CBAB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1.95 (3.21)</w:t>
            </w:r>
          </w:p>
        </w:tc>
        <w:tc>
          <w:tcPr>
            <w:tcW w:w="156" w:type="dxa"/>
          </w:tcPr>
          <w:p w14:paraId="2F0D0523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7BC63A" w14:textId="55300A6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9 (0.43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9707B01" w14:textId="7C6D8EB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.7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B2BD0B3" w14:textId="27C8CC4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AF215C0" w14:textId="41D5B68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14</w:t>
            </w:r>
          </w:p>
        </w:tc>
        <w:tc>
          <w:tcPr>
            <w:tcW w:w="156" w:type="dxa"/>
          </w:tcPr>
          <w:p w14:paraId="79FA39F3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43965D4" w14:textId="4FC2A9D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2 (-0.11-0.76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9045241" w14:textId="3DEEA28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9 (-0.24-0.86)</w:t>
            </w:r>
          </w:p>
        </w:tc>
        <w:tc>
          <w:tcPr>
            <w:tcW w:w="156" w:type="dxa"/>
          </w:tcPr>
          <w:p w14:paraId="4289FB9C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5D45217" w14:textId="7E3B431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D5E2B53" w14:textId="669F24E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6 (10.46-19.43)</w:t>
            </w:r>
          </w:p>
        </w:tc>
      </w:tr>
      <w:tr w:rsidR="00E24FC4" w:rsidRPr="00B66CA8" w14:paraId="5123D285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0C569637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70CD633E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CD4C2DC" w14:textId="04D57783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2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944598D" w14:textId="2050FF6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0.19 (2.49)</w:t>
            </w:r>
          </w:p>
        </w:tc>
        <w:tc>
          <w:tcPr>
            <w:tcW w:w="156" w:type="dxa"/>
          </w:tcPr>
          <w:p w14:paraId="7593D7BD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E2C31B7" w14:textId="080CFEB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13 (0.27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07C1BDD" w14:textId="5F95D6F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.2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445B3CB" w14:textId="4CF8582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10F49AA" w14:textId="216223A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54</w:t>
            </w:r>
          </w:p>
        </w:tc>
        <w:tc>
          <w:tcPr>
            <w:tcW w:w="156" w:type="dxa"/>
          </w:tcPr>
          <w:p w14:paraId="6F7DF9E7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289CD35" w14:textId="49CD994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2 (0.18-0.9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B924AE9" w14:textId="226189E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4 (0.3-0.95)</w:t>
            </w:r>
          </w:p>
        </w:tc>
        <w:tc>
          <w:tcPr>
            <w:tcW w:w="156" w:type="dxa"/>
          </w:tcPr>
          <w:p w14:paraId="1348B024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650B2A0" w14:textId="269A94B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0E15FC5" w14:textId="66928A4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.27 (7.13-13.25)</w:t>
            </w:r>
          </w:p>
        </w:tc>
      </w:tr>
      <w:tr w:rsidR="00E24FC4" w:rsidRPr="00B66CA8" w14:paraId="050A7028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36E1A8F6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0A1BC6C7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5477CA5" w14:textId="491E9FB4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24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285A361" w14:textId="2B07A90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9.83 (1.91)</w:t>
            </w:r>
          </w:p>
        </w:tc>
        <w:tc>
          <w:tcPr>
            <w:tcW w:w="156" w:type="dxa"/>
          </w:tcPr>
          <w:p w14:paraId="60245C83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BD9871F" w14:textId="22DF008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8 (0.17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32183A8" w14:textId="299FD79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.59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7C4A43D" w14:textId="7387789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DDD9AB0" w14:textId="765C4A9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56" w:type="dxa"/>
          </w:tcPr>
          <w:p w14:paraId="29AB1330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9844CAC" w14:textId="3558C5D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3 (0.27-0.94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37E2A32" w14:textId="6AADD6D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1 (0.43-0.97)</w:t>
            </w:r>
          </w:p>
        </w:tc>
        <w:tc>
          <w:tcPr>
            <w:tcW w:w="156" w:type="dxa"/>
          </w:tcPr>
          <w:p w14:paraId="49F17D3B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A256D20" w14:textId="5AECCFE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8D81781" w14:textId="7CD6986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5.95 (4.58-8.51)</w:t>
            </w:r>
          </w:p>
        </w:tc>
      </w:tr>
      <w:tr w:rsidR="00E24FC4" w:rsidRPr="00B66CA8" w14:paraId="7136281B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217EB450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14D82A7F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7AED9D2" w14:textId="17E4041E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2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9E749D2" w14:textId="5C97E0A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1.11 (6.92)</w:t>
            </w:r>
          </w:p>
        </w:tc>
        <w:tc>
          <w:tcPr>
            <w:tcW w:w="156" w:type="dxa"/>
          </w:tcPr>
          <w:p w14:paraId="20176DD7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07D2C7" w14:textId="0673B5F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05 (1.41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C2E2629" w14:textId="16047FA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46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17AD520" w14:textId="6F5FB29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04F0B7B" w14:textId="1A9DC3F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1</w:t>
            </w:r>
          </w:p>
        </w:tc>
        <w:tc>
          <w:tcPr>
            <w:tcW w:w="156" w:type="dxa"/>
          </w:tcPr>
          <w:p w14:paraId="1C9EF307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3786C3D" w14:textId="67D2CA1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3 (-0.27-0.51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DDD320E" w14:textId="4934BBD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3 (-0.74-0.67)</w:t>
            </w:r>
          </w:p>
        </w:tc>
        <w:tc>
          <w:tcPr>
            <w:tcW w:w="156" w:type="dxa"/>
          </w:tcPr>
          <w:p w14:paraId="769EF096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9D63162" w14:textId="538A2AF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4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9313E76" w14:textId="412E3FC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6.32 (35.64-66.2)</w:t>
            </w:r>
          </w:p>
        </w:tc>
      </w:tr>
      <w:tr w:rsidR="00E24FC4" w:rsidRPr="00B66CA8" w14:paraId="4FCEC126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7157188D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3555C439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D85D587" w14:textId="3A873DB5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5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25D5FDB" w14:textId="393DF57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1.32 (4.26)</w:t>
            </w:r>
          </w:p>
        </w:tc>
        <w:tc>
          <w:tcPr>
            <w:tcW w:w="156" w:type="dxa"/>
          </w:tcPr>
          <w:p w14:paraId="3A3D0043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33316CC" w14:textId="57823BC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27 (0.75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9FE5978" w14:textId="4FF64AC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0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DBAFD66" w14:textId="30D2169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99823B9" w14:textId="2CDDFBE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70</w:t>
            </w:r>
          </w:p>
        </w:tc>
        <w:tc>
          <w:tcPr>
            <w:tcW w:w="156" w:type="dxa"/>
          </w:tcPr>
          <w:p w14:paraId="1F921BC5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C9F38BC" w14:textId="61F2181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3 (-0.04-0.64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3507DE9" w14:textId="2F1A357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 (-0.09-0.78)</w:t>
            </w:r>
          </w:p>
        </w:tc>
        <w:tc>
          <w:tcPr>
            <w:tcW w:w="156" w:type="dxa"/>
          </w:tcPr>
          <w:p w14:paraId="1B87C06D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1FAFFA1" w14:textId="41635A3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52D8EDE" w14:textId="58A661E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4.47 (18.82-34.97)</w:t>
            </w:r>
          </w:p>
        </w:tc>
      </w:tr>
      <w:tr w:rsidR="00E24FC4" w:rsidRPr="00B66CA8" w14:paraId="506DDDB1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7E379642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358C5465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EA05C4F" w14:textId="1E31F959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8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902211C" w14:textId="21B5159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0.14 (2.86)</w:t>
            </w:r>
          </w:p>
        </w:tc>
        <w:tc>
          <w:tcPr>
            <w:tcW w:w="156" w:type="dxa"/>
          </w:tcPr>
          <w:p w14:paraId="2CDDC9D9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BD0F6B" w14:textId="49285F5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08 (0.48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D054EBF" w14:textId="3EB72EF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2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FAAA4D2" w14:textId="5B42DC9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081BEF0" w14:textId="01D5A9F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6</w:t>
            </w:r>
          </w:p>
        </w:tc>
        <w:tc>
          <w:tcPr>
            <w:tcW w:w="156" w:type="dxa"/>
          </w:tcPr>
          <w:p w14:paraId="0C592EE6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C86F54C" w14:textId="25D58B9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9 (0.11-0.75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07D450B" w14:textId="148C339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6 (0.2-0.85)</w:t>
            </w:r>
          </w:p>
        </w:tc>
        <w:tc>
          <w:tcPr>
            <w:tcW w:w="156" w:type="dxa"/>
          </w:tcPr>
          <w:p w14:paraId="4210BC29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0CE8813" w14:textId="4BBD8E8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E46E28C" w14:textId="5FDACFC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6.74 (12.88-23.92)</w:t>
            </w:r>
          </w:p>
        </w:tc>
      </w:tr>
      <w:tr w:rsidR="00E24FC4" w:rsidRPr="00B66CA8" w14:paraId="00D25C71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3FE27C8F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6ED1622C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EE68D39" w14:textId="31F5DB15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2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DC48739" w14:textId="113F260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9.43 (2.57)</w:t>
            </w:r>
          </w:p>
        </w:tc>
        <w:tc>
          <w:tcPr>
            <w:tcW w:w="156" w:type="dxa"/>
          </w:tcPr>
          <w:p w14:paraId="573F8691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843C12" w14:textId="517D840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8 (0.35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7015861" w14:textId="34AAAC8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08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9A852E9" w14:textId="053DA67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9818E08" w14:textId="7442DF0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156" w:type="dxa"/>
          </w:tcPr>
          <w:p w14:paraId="22C41702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A32BD7E" w14:textId="62599C0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1 (0.43-0.87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79C7CE3" w14:textId="7836E2E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3 (0.6-0.93)</w:t>
            </w:r>
          </w:p>
        </w:tc>
        <w:tc>
          <w:tcPr>
            <w:tcW w:w="156" w:type="dxa"/>
          </w:tcPr>
          <w:p w14:paraId="2C096996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97002CD" w14:textId="528DFC0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92879B8" w14:textId="484327F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53 (9.64-17.9)</w:t>
            </w:r>
          </w:p>
        </w:tc>
      </w:tr>
      <w:tr w:rsidR="00E24FC4" w:rsidRPr="00B66CA8" w14:paraId="5853EA24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7561371C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2D8C1759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6F8F954" w14:textId="0A79954C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24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881CFEE" w14:textId="795813B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9.16 (1.99)</w:t>
            </w:r>
          </w:p>
        </w:tc>
        <w:tc>
          <w:tcPr>
            <w:tcW w:w="156" w:type="dxa"/>
          </w:tcPr>
          <w:p w14:paraId="518F4CCF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7128AB8" w14:textId="56D2017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 (0.29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D608398" w14:textId="6A4B646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AA53462" w14:textId="482BBF2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ED78F75" w14:textId="4F15E98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6</w:t>
            </w:r>
          </w:p>
        </w:tc>
        <w:tc>
          <w:tcPr>
            <w:tcW w:w="156" w:type="dxa"/>
          </w:tcPr>
          <w:p w14:paraId="333551D4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EA75F03" w14:textId="5AC42E6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4 (0.47-0.88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5F4B1F5" w14:textId="150B728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5 (0.64-0.94)</w:t>
            </w:r>
          </w:p>
        </w:tc>
        <w:tc>
          <w:tcPr>
            <w:tcW w:w="156" w:type="dxa"/>
          </w:tcPr>
          <w:p w14:paraId="75C4130A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75BE2DD" w14:textId="3308DAF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B1B1079" w14:textId="223777A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0.41 (8.01-14.87)</w:t>
            </w:r>
          </w:p>
        </w:tc>
      </w:tr>
      <w:tr w:rsidR="00E24FC4" w:rsidRPr="00B66CA8" w14:paraId="28508BCB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789BF3CA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11E477C2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7E678B4" w14:textId="481F6CC1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30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FB17CAF" w14:textId="7079C46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8.15 (1.45)</w:t>
            </w:r>
          </w:p>
        </w:tc>
        <w:tc>
          <w:tcPr>
            <w:tcW w:w="156" w:type="dxa"/>
          </w:tcPr>
          <w:p w14:paraId="5E0F51B3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0949FA" w14:textId="1BCB372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9 (0.21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A67ADCD" w14:textId="4E73C36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4.38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6834ADE" w14:textId="0AC1F15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5DC05BC" w14:textId="0DEB231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156" w:type="dxa"/>
          </w:tcPr>
          <w:p w14:paraId="02EB5A38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4D4C407" w14:textId="6B89075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 (0.12-0.89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1712C5E" w14:textId="63FCC5A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2 (0.22-0.94)</w:t>
            </w:r>
          </w:p>
        </w:tc>
        <w:tc>
          <w:tcPr>
            <w:tcW w:w="156" w:type="dxa"/>
          </w:tcPr>
          <w:p w14:paraId="06DAC96D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DBFD43C" w14:textId="54B0347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33DE394" w14:textId="0C8275F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.96 (6.12-11.38)</w:t>
            </w:r>
          </w:p>
        </w:tc>
      </w:tr>
      <w:tr w:rsidR="00E24FC4" w:rsidRPr="00B66CA8" w14:paraId="0548D4A5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6EDDDEC7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50B87366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3275A34" w14:textId="7E827C0C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15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7BC6963" w14:textId="3C3423A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1.54 (7.47)</w:t>
            </w:r>
          </w:p>
        </w:tc>
        <w:tc>
          <w:tcPr>
            <w:tcW w:w="156" w:type="dxa"/>
          </w:tcPr>
          <w:p w14:paraId="5E3FAED7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223D568" w14:textId="2CAC04C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49 (1.49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3BEB379" w14:textId="6244504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6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5F807BF" w14:textId="1638BEB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74DEC41" w14:textId="307592E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6</w:t>
            </w:r>
          </w:p>
        </w:tc>
        <w:tc>
          <w:tcPr>
            <w:tcW w:w="156" w:type="dxa"/>
          </w:tcPr>
          <w:p w14:paraId="7C54FAA3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36D2020" w14:textId="26CF5DF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6 (-0.23-0.52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C765367" w14:textId="61F9C0A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7 (-0.61-0.69)</w:t>
            </w:r>
          </w:p>
        </w:tc>
        <w:tc>
          <w:tcPr>
            <w:tcW w:w="156" w:type="dxa"/>
          </w:tcPr>
          <w:p w14:paraId="1BBE38C7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26A5FDA" w14:textId="5FE2D2C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49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5EBE1F9" w14:textId="2D50C2C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7.88 (36.84-68.43)</w:t>
            </w:r>
          </w:p>
        </w:tc>
      </w:tr>
      <w:tr w:rsidR="00E24FC4" w:rsidRPr="00B66CA8" w14:paraId="2E2E5B62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375CE291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016CB82F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2281A08" w14:textId="5A98EA2F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18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77B6B1C" w14:textId="12D6064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9.65 (3.81)</w:t>
            </w:r>
          </w:p>
        </w:tc>
        <w:tc>
          <w:tcPr>
            <w:tcW w:w="156" w:type="dxa"/>
          </w:tcPr>
          <w:p w14:paraId="7EE43288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4C918F1" w14:textId="5FD4B9A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 (0.74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1CEB47C" w14:textId="1805CCF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1EED835" w14:textId="32978B0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2E936F5" w14:textId="57758FB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20</w:t>
            </w:r>
          </w:p>
        </w:tc>
        <w:tc>
          <w:tcPr>
            <w:tcW w:w="156" w:type="dxa"/>
          </w:tcPr>
          <w:p w14:paraId="08A4F5E9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7EE1658" w14:textId="7CC40FF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 (-0.13-0.64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3DBF06E" w14:textId="6025EF7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7 (-0.29-0.78)</w:t>
            </w:r>
          </w:p>
        </w:tc>
        <w:tc>
          <w:tcPr>
            <w:tcW w:w="156" w:type="dxa"/>
          </w:tcPr>
          <w:p w14:paraId="4F4A6139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7A38A38" w14:textId="70CBA37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7FA7385" w14:textId="03BFA7C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6.26 (20.2-37.53)</w:t>
            </w:r>
          </w:p>
        </w:tc>
      </w:tr>
      <w:tr w:rsidR="00E24FC4" w:rsidRPr="00B66CA8" w14:paraId="6B670CF1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4F8A3747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0477757D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3E8CB46" w14:textId="75E439CC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2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4CAF260" w14:textId="237AE96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8.87 (2.8)</w:t>
            </w:r>
          </w:p>
        </w:tc>
        <w:tc>
          <w:tcPr>
            <w:tcW w:w="156" w:type="dxa"/>
          </w:tcPr>
          <w:p w14:paraId="1B82C468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8C144AF" w14:textId="75A0239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8 (0.43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974D86D" w14:textId="6AB12C4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29F81D2" w14:textId="4FC8931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C444649" w14:textId="51479EA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156" w:type="dxa"/>
          </w:tcPr>
          <w:p w14:paraId="6D082F9C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2490EB4" w14:textId="404332F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3 (0.29-0.83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7C5BB00" w14:textId="393DBD1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7 (0.45-0.91)</w:t>
            </w:r>
          </w:p>
        </w:tc>
        <w:tc>
          <w:tcPr>
            <w:tcW w:w="156" w:type="dxa"/>
          </w:tcPr>
          <w:p w14:paraId="18F62850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7A3BDE8" w14:textId="643D266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FB91BAA" w14:textId="7B65E91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76 (12.12-22.52)</w:t>
            </w:r>
          </w:p>
        </w:tc>
      </w:tr>
      <w:tr w:rsidR="00E24FC4" w:rsidRPr="00B66CA8" w14:paraId="48E54F1D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56468354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6A290ACD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92FC5EE" w14:textId="3DC1FE53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24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8C944BB" w14:textId="30A3ACA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8.67 (2.14)</w:t>
            </w:r>
          </w:p>
        </w:tc>
        <w:tc>
          <w:tcPr>
            <w:tcW w:w="156" w:type="dxa"/>
          </w:tcPr>
          <w:p w14:paraId="6C5922B5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5E8AC9" w14:textId="0C351AF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9 (0.37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1FEF41E" w14:textId="3B85A37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06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CE81E74" w14:textId="64506FD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FE53636" w14:textId="3261439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156" w:type="dxa"/>
          </w:tcPr>
          <w:p w14:paraId="1D026F8F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75D88F0" w14:textId="715D228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 (0.25-0.81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A5B386D" w14:textId="13A8930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5 (0.4-0.89)</w:t>
            </w:r>
          </w:p>
        </w:tc>
        <w:tc>
          <w:tcPr>
            <w:tcW w:w="156" w:type="dxa"/>
          </w:tcPr>
          <w:p w14:paraId="140EFDDB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8909440" w14:textId="0AEF294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D942F3E" w14:textId="7797D7B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7 (10.54-19.58)</w:t>
            </w:r>
          </w:p>
        </w:tc>
      </w:tr>
      <w:tr w:rsidR="00E24FC4" w:rsidRPr="00B66CA8" w14:paraId="586E0884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1F8F9FF8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63F89DF2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90E48B1" w14:textId="6270E1B4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30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4079CAB" w14:textId="11EEA4D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7.66 (1.53)</w:t>
            </w:r>
          </w:p>
        </w:tc>
        <w:tc>
          <w:tcPr>
            <w:tcW w:w="156" w:type="dxa"/>
          </w:tcPr>
          <w:p w14:paraId="196EDCEE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123B51" w14:textId="5D0B66A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39 (0.28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D7A5B2E" w14:textId="396D879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5.0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A08DBDD" w14:textId="5ADE847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0E77331" w14:textId="0776AE4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156" w:type="dxa"/>
          </w:tcPr>
          <w:p w14:paraId="02D56125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A3B0AB3" w14:textId="67CEC7D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9 (-0.06-0.79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6163E15" w14:textId="46E91E8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6 (-0.13-0.88)</w:t>
            </w:r>
          </w:p>
        </w:tc>
        <w:tc>
          <w:tcPr>
            <w:tcW w:w="156" w:type="dxa"/>
          </w:tcPr>
          <w:p w14:paraId="33C77BA8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E58894B" w14:textId="4F1D580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597B7AB" w14:textId="2F16BFE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1.03 (8.48-15.76)</w:t>
            </w:r>
          </w:p>
        </w:tc>
      </w:tr>
      <w:tr w:rsidR="00E24FC4" w:rsidRPr="00B66CA8" w14:paraId="29C912DC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6A2CB20D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4FB78E50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342F954" w14:textId="4461775B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18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B63D8EA" w14:textId="38EAF18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7.76 (3.45)</w:t>
            </w:r>
          </w:p>
        </w:tc>
        <w:tc>
          <w:tcPr>
            <w:tcW w:w="156" w:type="dxa"/>
          </w:tcPr>
          <w:p w14:paraId="427F4CFA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0857B33" w14:textId="635B595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29 (0.8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5BD42679" w14:textId="5DF98673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6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4D4CCB7" w14:textId="69BA370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2BE83BD" w14:textId="0D0CAE5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156" w:type="dxa"/>
          </w:tcPr>
          <w:p w14:paraId="06CC233C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1D0BBDC" w14:textId="411CBEA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3 (-0.35-0.42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FC3A45D" w14:textId="10C318E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6 (-1.07-0.59)</w:t>
            </w:r>
          </w:p>
        </w:tc>
        <w:tc>
          <w:tcPr>
            <w:tcW w:w="156" w:type="dxa"/>
          </w:tcPr>
          <w:p w14:paraId="6F2F263A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F855B87" w14:textId="2447BD1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A152F6C" w14:textId="7E992F5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1.69 (24.38-45.29)</w:t>
            </w:r>
          </w:p>
        </w:tc>
      </w:tr>
      <w:tr w:rsidR="00E24FC4" w:rsidRPr="00B66CA8" w14:paraId="73870ADE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54FABA3B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31C751A9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7081708" w14:textId="47925CB1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2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C6864E6" w14:textId="27A1FB3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7.54 (2.81)</w:t>
            </w:r>
          </w:p>
        </w:tc>
        <w:tc>
          <w:tcPr>
            <w:tcW w:w="156" w:type="dxa"/>
          </w:tcPr>
          <w:p w14:paraId="294DC4E0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BF3A0F9" w14:textId="6C663D6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52 (0.51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C734CFF" w14:textId="4D355AA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2.98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E5D92A0" w14:textId="4CFA5B5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6CEE29C" w14:textId="57D78C1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156" w:type="dxa"/>
          </w:tcPr>
          <w:p w14:paraId="01BCE994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9D85663" w14:textId="066F953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9 (0-0.69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B76D407" w14:textId="6E7B019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6 (0-0.81)</w:t>
            </w:r>
          </w:p>
        </w:tc>
        <w:tc>
          <w:tcPr>
            <w:tcW w:w="156" w:type="dxa"/>
          </w:tcPr>
          <w:p w14:paraId="27CAC376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8B0F5FF" w14:textId="4C6A5EF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7DA0F3B" w14:textId="2602896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0.32 (15.63-29.04)</w:t>
            </w:r>
          </w:p>
        </w:tc>
      </w:tr>
      <w:tr w:rsidR="00E24FC4" w:rsidRPr="00B66CA8" w14:paraId="699BB848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0474EBB3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1482D2D9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BCE4C19" w14:textId="2F8E62E6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24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44A4DA6" w14:textId="628D3DD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7.71 (1.75)</w:t>
            </w:r>
          </w:p>
        </w:tc>
        <w:tc>
          <w:tcPr>
            <w:tcW w:w="156" w:type="dxa"/>
          </w:tcPr>
          <w:p w14:paraId="1C09B901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91A8CE" w14:textId="50D87B9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35 (0.38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C05B5F5" w14:textId="112E3B8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3.5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2227104" w14:textId="594127D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E56676A" w14:textId="17F6ECB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156" w:type="dxa"/>
          </w:tcPr>
          <w:p w14:paraId="10AE3FE7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3CA39DC" w14:textId="7C8B8D0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5 (-0.05-0.66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01A5337" w14:textId="0330B2B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1 (-0.1-0.79)</w:t>
            </w:r>
          </w:p>
        </w:tc>
        <w:tc>
          <w:tcPr>
            <w:tcW w:w="156" w:type="dxa"/>
          </w:tcPr>
          <w:p w14:paraId="1DFB7EE5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CF7117E" w14:textId="37ADB4B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D66BE33" w14:textId="2CFDC2C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2 (11.7-21.72)</w:t>
            </w:r>
          </w:p>
        </w:tc>
      </w:tr>
      <w:tr w:rsidR="00E24FC4" w:rsidRPr="00B66CA8" w14:paraId="115E6412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1FB71923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4E4C15BA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7784000" w14:textId="00217CA3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30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B3C1B91" w14:textId="528EA3E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6.88 (1.16)</w:t>
            </w:r>
          </w:p>
        </w:tc>
        <w:tc>
          <w:tcPr>
            <w:tcW w:w="156" w:type="dxa"/>
          </w:tcPr>
          <w:p w14:paraId="69B5AC0C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BFA3BCD" w14:textId="2851EB1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2.17 (0.3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9D5152A" w14:textId="1A7FD25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7.2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E99E976" w14:textId="406D8B4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19E41C9" w14:textId="7A0A530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156" w:type="dxa"/>
          </w:tcPr>
          <w:p w14:paraId="5A55CA0D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F4EA7D7" w14:textId="2D84CA6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4 (-0.1-0.6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789CBA1" w14:textId="2D556BE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9 (-0.23-0.75)</w:t>
            </w:r>
          </w:p>
        </w:tc>
        <w:tc>
          <w:tcPr>
            <w:tcW w:w="156" w:type="dxa"/>
          </w:tcPr>
          <w:p w14:paraId="0C33137D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C55C83D" w14:textId="076D6E7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1EFA373" w14:textId="48C1479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48 (9.6-17.83)</w:t>
            </w:r>
          </w:p>
        </w:tc>
      </w:tr>
      <w:tr w:rsidR="00E24FC4" w:rsidRPr="00B66CA8" w14:paraId="6137CECB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390A4138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5974D410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F683A4D" w14:textId="314ED9E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2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C917FEE" w14:textId="4D1AD5E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7.31 (5.73)</w:t>
            </w:r>
          </w:p>
        </w:tc>
        <w:tc>
          <w:tcPr>
            <w:tcW w:w="156" w:type="dxa"/>
          </w:tcPr>
          <w:p w14:paraId="0EBBFD4F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E58CED" w14:textId="288B9AB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74 (1.09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55C342B" w14:textId="142D843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6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D4A27D2" w14:textId="232E245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E660BC" w14:textId="5256F804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56" w:type="dxa"/>
          </w:tcPr>
          <w:p w14:paraId="35A6723D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119BDAC" w14:textId="128FE73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5 (-0.15-0.59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38E643A" w14:textId="3308A56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 (-0.35-0.74)</w:t>
            </w:r>
          </w:p>
        </w:tc>
        <w:tc>
          <w:tcPr>
            <w:tcW w:w="156" w:type="dxa"/>
          </w:tcPr>
          <w:p w14:paraId="6A65B26F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8A7B88D" w14:textId="49C6CAF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09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55FA488" w14:textId="7FAB07F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4.24 (34.03-63.22)</w:t>
            </w:r>
          </w:p>
        </w:tc>
      </w:tr>
      <w:tr w:rsidR="00E24FC4" w:rsidRPr="00B66CA8" w14:paraId="442EF993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1CA0FCC2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670D6330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7509E9E" w14:textId="031D7869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24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AE1CDEB" w14:textId="669F028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7.68 (2.63)</w:t>
            </w:r>
          </w:p>
        </w:tc>
        <w:tc>
          <w:tcPr>
            <w:tcW w:w="156" w:type="dxa"/>
          </w:tcPr>
          <w:p w14:paraId="6FDA04BB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A584E5" w14:textId="061F0A4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55 (1.2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FE7F478" w14:textId="5172E48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2.6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09A910A" w14:textId="3C500A5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4BAE069" w14:textId="3362D8B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156" w:type="dxa"/>
          </w:tcPr>
          <w:p w14:paraId="2B8217D7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03FE354" w14:textId="67FB373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2 (-0.05-0.64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E00E1E3" w14:textId="34CBC8E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9 (-0.11-0.78)</w:t>
            </w:r>
          </w:p>
        </w:tc>
        <w:tc>
          <w:tcPr>
            <w:tcW w:w="156" w:type="dxa"/>
          </w:tcPr>
          <w:p w14:paraId="55FAA390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2E6892C" w14:textId="0123D04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129304F" w14:textId="41A171D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0.74 (15.96-29.64)</w:t>
            </w:r>
          </w:p>
        </w:tc>
      </w:tr>
      <w:tr w:rsidR="00E24FC4" w:rsidRPr="00B66CA8" w14:paraId="52AF22DB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1FB31006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337A66A9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33FC4DC" w14:textId="7293806F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30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06FED7D" w14:textId="5D0EC31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6.66 (1.47)</w:t>
            </w:r>
          </w:p>
        </w:tc>
        <w:tc>
          <w:tcPr>
            <w:tcW w:w="156" w:type="dxa"/>
          </w:tcPr>
          <w:p w14:paraId="4C1AB460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F6856A" w14:textId="78AAD0D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67 (0.43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C690567" w14:textId="5D8B492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7.29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4012EB6" w14:textId="06AD53C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C69E458" w14:textId="00D6947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53</w:t>
            </w:r>
          </w:p>
        </w:tc>
        <w:tc>
          <w:tcPr>
            <w:tcW w:w="156" w:type="dxa"/>
          </w:tcPr>
          <w:p w14:paraId="2A7087DE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569D0D9" w14:textId="067AA74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4 (-0.1-0.6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77DD63E" w14:textId="6CE03D4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9 (-0.23-0.75)</w:t>
            </w:r>
          </w:p>
        </w:tc>
        <w:tc>
          <w:tcPr>
            <w:tcW w:w="156" w:type="dxa"/>
          </w:tcPr>
          <w:p w14:paraId="597E5096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190F851" w14:textId="7C72C1B6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1931591" w14:textId="62F205F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85 (10.66-19.8)</w:t>
            </w:r>
          </w:p>
        </w:tc>
      </w:tr>
      <w:tr w:rsidR="00E24FC4" w:rsidRPr="00B66CA8" w14:paraId="5BEB820F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27A861F8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01C33240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BFA64B0" w14:textId="6BA803D8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10-24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FF5A094" w14:textId="5A7DC09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8.05 (3.13)</w:t>
            </w:r>
          </w:p>
        </w:tc>
        <w:tc>
          <w:tcPr>
            <w:tcW w:w="156" w:type="dxa"/>
          </w:tcPr>
          <w:p w14:paraId="4256283E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D1E5CA8" w14:textId="0D48F11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73 (2.04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0D55B7E" w14:textId="14E60748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2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423CF08" w14:textId="6754DA3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CCA5314" w14:textId="2928B2C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56" w:type="dxa"/>
          </w:tcPr>
          <w:p w14:paraId="640BEF06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8E1F2C5" w14:textId="3F84C87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7 (-0.53-0.26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F2B3480" w14:textId="0954D1F1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 (-2.3-0.41)</w:t>
            </w:r>
          </w:p>
        </w:tc>
        <w:tc>
          <w:tcPr>
            <w:tcW w:w="156" w:type="dxa"/>
          </w:tcPr>
          <w:p w14:paraId="57F360AC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789F089" w14:textId="3D93536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1DD9008" w14:textId="23A82CE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1.65 (24.35-45.23)</w:t>
            </w:r>
          </w:p>
        </w:tc>
      </w:tr>
      <w:tr w:rsidR="00E24FC4" w:rsidRPr="00B66CA8" w14:paraId="1C656743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</w:tcPr>
          <w:p w14:paraId="0D8A0ECC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</w:tcPr>
          <w:p w14:paraId="0466590B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062B233" w14:textId="1C47E788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10-30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55B2599" w14:textId="672B2E0C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6.45 (1.11)</w:t>
            </w:r>
          </w:p>
        </w:tc>
        <w:tc>
          <w:tcPr>
            <w:tcW w:w="156" w:type="dxa"/>
          </w:tcPr>
          <w:p w14:paraId="12E54CD0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BE149B" w14:textId="273E0F7F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72 (0.43)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B2956B8" w14:textId="24A1432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6.3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F0DDEE" w14:textId="1319A4F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27EF4DC" w14:textId="3A0AC10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85</w:t>
            </w:r>
          </w:p>
        </w:tc>
        <w:tc>
          <w:tcPr>
            <w:tcW w:w="156" w:type="dxa"/>
          </w:tcPr>
          <w:p w14:paraId="7B08C2B7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B849070" w14:textId="62CD5A29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2 (-0.1-0.24)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7A5DD78" w14:textId="3D5CFF6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5 (-0.23-0.38)</w:t>
            </w:r>
          </w:p>
        </w:tc>
        <w:tc>
          <w:tcPr>
            <w:tcW w:w="156" w:type="dxa"/>
          </w:tcPr>
          <w:p w14:paraId="56CE85D4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12E3B0E" w14:textId="2E06D2B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459C6898" w14:textId="24FDB28B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7.63 (13.56-25.19)</w:t>
            </w:r>
          </w:p>
        </w:tc>
      </w:tr>
      <w:tr w:rsidR="00E24FC4" w:rsidRPr="00B66CA8" w14:paraId="30E59FE9" w14:textId="77777777" w:rsidTr="00430AE4">
        <w:trPr>
          <w:cantSplit/>
          <w:trHeight w:val="25"/>
          <w:tblHeader/>
          <w:jc w:val="center"/>
        </w:trPr>
        <w:tc>
          <w:tcPr>
            <w:tcW w:w="898" w:type="dxa"/>
            <w:vMerge/>
            <w:tcBorders>
              <w:bottom w:val="single" w:sz="4" w:space="0" w:color="auto"/>
            </w:tcBorders>
          </w:tcPr>
          <w:p w14:paraId="5321D3C3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</w:tcPr>
          <w:p w14:paraId="53C5C3DE" w14:textId="77777777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17C1B" w14:textId="78398EA2" w:rsidR="00E24FC4" w:rsidRPr="00B66CA8" w:rsidRDefault="00E24FC4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40-30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CBF6" w14:textId="51E78B2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5.64 (1.51)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14:paraId="0C83A896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6006" w14:textId="399B0E62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11 (0.62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C734" w14:textId="1B7FB005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8.45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0E00" w14:textId="1D7FA06A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F65C" w14:textId="79D59EDD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15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14:paraId="3A5EF886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F186" w14:textId="19F07FAE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9 (-0.07-0.34)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942D" w14:textId="0EF4C527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6 (-0.16-0.51)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14:paraId="5E5357FB" w14:textId="77777777" w:rsidR="00E24FC4" w:rsidRPr="00B66CA8" w:rsidRDefault="00E24FC4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2471" w14:textId="66D040D0" w:rsidR="00E24FC4" w:rsidRPr="00B66CA8" w:rsidRDefault="00E24FC4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CF53" w14:textId="1F08BC8F" w:rsidR="00E24FC4" w:rsidRPr="00B66CA8" w:rsidRDefault="00E24FC4" w:rsidP="00DB68CB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8.23 (14.03-26.05)</w:t>
            </w:r>
          </w:p>
        </w:tc>
      </w:tr>
    </w:tbl>
    <w:p w14:paraId="7F2F1BED" w14:textId="77777777" w:rsidR="00CA1638" w:rsidRPr="00B66CA8" w:rsidRDefault="00CA1638" w:rsidP="006578C9">
      <w:pPr>
        <w:pStyle w:val="Napis"/>
        <w:jc w:val="center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34693DB9" w14:textId="07BACB6E" w:rsidR="006578C9" w:rsidRPr="00B66CA8" w:rsidRDefault="006578C9" w:rsidP="00CA1638">
      <w:pPr>
        <w:pStyle w:val="Napis"/>
        <w:jc w:val="center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="000A39A6" w:rsidRPr="00B66CA8">
        <w:rPr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3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Excluded KE </w:t>
      </w:r>
      <w:proofErr w:type="spellStart"/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B66CA8">
        <w:rPr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fv</w:t>
      </w:r>
      <w:proofErr w:type="spellEnd"/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2-point methods.</w:t>
      </w:r>
      <w:r w:rsidR="00723438" w:rsidRPr="00B66CA8">
        <w:rPr>
          <w:sz w:val="16"/>
          <w:szCs w:val="16"/>
          <w:lang w:val="en-US"/>
        </w:rPr>
        <w:br w:type="page"/>
      </w:r>
    </w:p>
    <w:tbl>
      <w:tblPr>
        <w:tblW w:w="147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2"/>
        <w:gridCol w:w="846"/>
        <w:gridCol w:w="1353"/>
        <w:gridCol w:w="1526"/>
        <w:gridCol w:w="191"/>
        <w:gridCol w:w="1520"/>
        <w:gridCol w:w="676"/>
        <w:gridCol w:w="845"/>
        <w:gridCol w:w="851"/>
        <w:gridCol w:w="165"/>
        <w:gridCol w:w="1528"/>
        <w:gridCol w:w="1529"/>
        <w:gridCol w:w="172"/>
        <w:gridCol w:w="567"/>
        <w:gridCol w:w="2126"/>
      </w:tblGrid>
      <w:tr w:rsidR="006A6A85" w:rsidRPr="00B66CA8" w14:paraId="7009D69D" w14:textId="77777777" w:rsidTr="006A6A85">
        <w:trPr>
          <w:cantSplit/>
          <w:trHeight w:val="37"/>
          <w:tblHeader/>
          <w:jc w:val="center"/>
        </w:trPr>
        <w:tc>
          <w:tcPr>
            <w:tcW w:w="1688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7886F996" w14:textId="56CD515B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lastRenderedPageBreak/>
              <w:t>9-point method</w:t>
            </w:r>
          </w:p>
        </w:tc>
        <w:tc>
          <w:tcPr>
            <w:tcW w:w="28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6525B8" w14:textId="1DB6EB79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2-point methods</w:t>
            </w:r>
          </w:p>
        </w:tc>
        <w:tc>
          <w:tcPr>
            <w:tcW w:w="191" w:type="dxa"/>
            <w:tcBorders>
              <w:top w:val="single" w:sz="4" w:space="0" w:color="auto"/>
              <w:bottom w:val="nil"/>
            </w:tcBorders>
            <w:vAlign w:val="bottom"/>
          </w:tcPr>
          <w:p w14:paraId="7C2EA56C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89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4E314" w14:textId="70AB7183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ystematic error</w:t>
            </w:r>
          </w:p>
        </w:tc>
        <w:tc>
          <w:tcPr>
            <w:tcW w:w="165" w:type="dxa"/>
            <w:tcBorders>
              <w:top w:val="single" w:sz="4" w:space="0" w:color="auto"/>
              <w:bottom w:val="nil"/>
            </w:tcBorders>
            <w:vAlign w:val="bottom"/>
          </w:tcPr>
          <w:p w14:paraId="304D3F6C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0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684AF0" w14:textId="555EC8E1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ntra-class correlation</w:t>
            </w:r>
          </w:p>
        </w:tc>
        <w:tc>
          <w:tcPr>
            <w:tcW w:w="172" w:type="dxa"/>
            <w:tcBorders>
              <w:top w:val="single" w:sz="4" w:space="0" w:color="auto"/>
              <w:bottom w:val="nil"/>
            </w:tcBorders>
            <w:vAlign w:val="bottom"/>
          </w:tcPr>
          <w:p w14:paraId="7D358040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0F9668" w14:textId="03AC1F32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Within individual error</w:t>
            </w:r>
          </w:p>
        </w:tc>
      </w:tr>
      <w:tr w:rsidR="006A6A85" w:rsidRPr="00B66CA8" w14:paraId="7C0F9AF3" w14:textId="77777777" w:rsidTr="006A6A85">
        <w:trPr>
          <w:cantSplit/>
          <w:trHeight w:val="37"/>
          <w:tblHeader/>
          <w:jc w:val="center"/>
        </w:trPr>
        <w:tc>
          <w:tcPr>
            <w:tcW w:w="1688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1A27B925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8EC954" w14:textId="682E3ECD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ombination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CE6A1D" w14:textId="5CF3284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191" w:type="dxa"/>
            <w:tcBorders>
              <w:top w:val="nil"/>
              <w:bottom w:val="nil"/>
            </w:tcBorders>
            <w:vAlign w:val="bottom"/>
          </w:tcPr>
          <w:p w14:paraId="49FA909A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C9C920" w14:textId="1142C7E0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bias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35D4B9" w14:textId="78E1D7BB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t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2EA00A" w14:textId="0B1E0E2F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i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BE6983" w14:textId="1B12CE42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ES</w:t>
            </w:r>
          </w:p>
        </w:tc>
        <w:tc>
          <w:tcPr>
            <w:tcW w:w="165" w:type="dxa"/>
            <w:tcBorders>
              <w:top w:val="nil"/>
              <w:bottom w:val="nil"/>
            </w:tcBorders>
            <w:vAlign w:val="bottom"/>
          </w:tcPr>
          <w:p w14:paraId="030C7B50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E2A42D" w14:textId="02E76B50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s (95% CI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C1272B" w14:textId="3191E5D1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proofErr w:type="spellStart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a</w:t>
            </w:r>
            <w:proofErr w:type="spellEnd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 xml:space="preserve"> (95% CI)</w:t>
            </w:r>
          </w:p>
        </w:tc>
        <w:tc>
          <w:tcPr>
            <w:tcW w:w="172" w:type="dxa"/>
            <w:tcBorders>
              <w:top w:val="nil"/>
              <w:bottom w:val="nil"/>
            </w:tcBorders>
            <w:vAlign w:val="bottom"/>
          </w:tcPr>
          <w:p w14:paraId="130F54AD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0867C7" w14:textId="5DBC121A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E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81F7E4" w14:textId="03CE4D0B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V % (95% CI)</w:t>
            </w:r>
          </w:p>
        </w:tc>
      </w:tr>
      <w:tr w:rsidR="00FB5985" w:rsidRPr="00B66CA8" w14:paraId="3DE079AA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4B321EF" w14:textId="313B1A32" w:rsidR="00FB5985" w:rsidRPr="00B66CA8" w:rsidRDefault="00FB5985" w:rsidP="00DB68CB">
            <w:pPr>
              <w:spacing w:after="0"/>
              <w:ind w:left="113" w:right="113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8"/>
                <w:szCs w:val="18"/>
                <w:lang w:val="en-US"/>
              </w:rPr>
              <w:t>P</w:t>
            </w:r>
            <w:r w:rsidRPr="00B66CA8">
              <w:rPr>
                <w:b/>
                <w:bCs/>
                <w:sz w:val="18"/>
                <w:szCs w:val="18"/>
                <w:vertAlign w:val="subscript"/>
                <w:lang w:val="en-US"/>
              </w:rPr>
              <w:t>max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 xml:space="preserve"> (Wkg</w:t>
            </w:r>
            <w:r w:rsidRPr="00B66CA8">
              <w:rPr>
                <w:b/>
                <w:bCs/>
                <w:sz w:val="18"/>
                <w:szCs w:val="18"/>
                <w:vertAlign w:val="superscript"/>
                <w:lang w:val="en-US"/>
              </w:rPr>
              <w:t>-2/3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729BFCB" w14:textId="4368B65F" w:rsidR="00FB5985" w:rsidRPr="00B66CA8" w:rsidRDefault="00FB5985" w:rsidP="00DB68CB">
            <w:pPr>
              <w:spacing w:after="0"/>
              <w:ind w:left="113" w:right="113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b/>
                <w:bCs/>
                <w:sz w:val="18"/>
                <w:szCs w:val="18"/>
                <w:lang w:val="en-US"/>
              </w:rPr>
              <w:t>22.25 (5.33)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190EA9" w14:textId="7C556FE8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60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543B5D" w14:textId="7C8DDBA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83.71 (366.28)</w:t>
            </w:r>
          </w:p>
        </w:tc>
        <w:tc>
          <w:tcPr>
            <w:tcW w:w="191" w:type="dxa"/>
            <w:tcBorders>
              <w:top w:val="nil"/>
              <w:bottom w:val="nil"/>
            </w:tcBorders>
          </w:tcPr>
          <w:p w14:paraId="704CDF5D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76540C" w14:textId="721D7CE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61.46 (365.65)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833476" w14:textId="3439E03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7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80867B" w14:textId="1D1FB27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B400F0" w14:textId="1775C27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165" w:type="dxa"/>
            <w:tcBorders>
              <w:top w:val="nil"/>
              <w:bottom w:val="nil"/>
            </w:tcBorders>
          </w:tcPr>
          <w:p w14:paraId="0B7FA2AD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94D287" w14:textId="05438CD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 (-0.42-0.42)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5D48A0" w14:textId="6A97A23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 (-1.45-0.59)</w:t>
            </w:r>
          </w:p>
        </w:tc>
        <w:tc>
          <w:tcPr>
            <w:tcW w:w="172" w:type="dxa"/>
            <w:tcBorders>
              <w:top w:val="nil"/>
              <w:bottom w:val="nil"/>
            </w:tcBorders>
          </w:tcPr>
          <w:p w14:paraId="6B6B6261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81C2F" w14:textId="6F3550D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7.9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1E0CDF" w14:textId="5EFDB68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88.03 (375.47-697.43)</w:t>
            </w:r>
          </w:p>
        </w:tc>
      </w:tr>
      <w:tr w:rsidR="00FB5985" w:rsidRPr="00B66CA8" w14:paraId="10F5FEE5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5FA6CB81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1CDA04A2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800D5D0" w14:textId="125B9D1B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9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31758B0" w14:textId="3127C32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6.75 (36.86)</w:t>
            </w:r>
          </w:p>
        </w:tc>
        <w:tc>
          <w:tcPr>
            <w:tcW w:w="191" w:type="dxa"/>
            <w:tcBorders>
              <w:top w:val="nil"/>
            </w:tcBorders>
          </w:tcPr>
          <w:p w14:paraId="2BFCE09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61B246C1" w14:textId="71C84B4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4.5 (35.33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F514CD5" w14:textId="27AFCEE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6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CFD3E60" w14:textId="2BACCE9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4ECF27" w14:textId="65BB050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165" w:type="dxa"/>
            <w:tcBorders>
              <w:top w:val="nil"/>
            </w:tcBorders>
          </w:tcPr>
          <w:p w14:paraId="6F5E1D4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1C6DE2B0" w14:textId="43069A6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 (-0.34-0.5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3E9E3368" w14:textId="01E63BB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9 (-1.03-0.67)</w:t>
            </w:r>
          </w:p>
        </w:tc>
        <w:tc>
          <w:tcPr>
            <w:tcW w:w="172" w:type="dxa"/>
            <w:tcBorders>
              <w:top w:val="nil"/>
            </w:tcBorders>
          </w:tcPr>
          <w:p w14:paraId="0A999EB4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62702D5" w14:textId="76E6AD7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.5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A48E5B" w14:textId="38332CD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01.97 (78.45-145.72)</w:t>
            </w:r>
          </w:p>
        </w:tc>
      </w:tr>
      <w:tr w:rsidR="00FB5985" w:rsidRPr="00B66CA8" w14:paraId="7CA3B08C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39A7196F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5A87980E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4B9A3F4" w14:textId="74B75E3C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2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0D3A6F2" w14:textId="0A4F930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0.49 (37.75)</w:t>
            </w:r>
          </w:p>
        </w:tc>
        <w:tc>
          <w:tcPr>
            <w:tcW w:w="191" w:type="dxa"/>
          </w:tcPr>
          <w:p w14:paraId="3FAF9E47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02B893EB" w14:textId="545E45F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8.24 (35.16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E0F578A" w14:textId="7DBEC5B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1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D9E39AE" w14:textId="118630A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178C06" w14:textId="50DC405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165" w:type="dxa"/>
          </w:tcPr>
          <w:p w14:paraId="30968DC4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6463846A" w14:textId="697E628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5 (-0.27-0.53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58DBC63A" w14:textId="6BE761A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6 (-0.76-0.69)</w:t>
            </w:r>
          </w:p>
        </w:tc>
        <w:tc>
          <w:tcPr>
            <w:tcW w:w="172" w:type="dxa"/>
          </w:tcPr>
          <w:p w14:paraId="1DB6051C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250723F" w14:textId="4E9DFB1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.5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33B7FD3" w14:textId="76FF7AB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4.28 (72.54-134.74)</w:t>
            </w:r>
          </w:p>
        </w:tc>
      </w:tr>
      <w:tr w:rsidR="00FB5985" w:rsidRPr="00B66CA8" w14:paraId="4AEF41DF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20771DF0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14C43C48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4EE7A38" w14:textId="5146B413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5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BD35B48" w14:textId="5A9C7A7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0.69 (6.99)</w:t>
            </w:r>
          </w:p>
        </w:tc>
        <w:tc>
          <w:tcPr>
            <w:tcW w:w="191" w:type="dxa"/>
          </w:tcPr>
          <w:p w14:paraId="02B6A244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0661C80E" w14:textId="6F5A9FF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56 (2.61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0446DF7" w14:textId="0FEDB30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8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C3B955E" w14:textId="1E285E8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DDFBB5" w14:textId="1BC1B70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25</w:t>
            </w:r>
          </w:p>
        </w:tc>
        <w:tc>
          <w:tcPr>
            <w:tcW w:w="165" w:type="dxa"/>
          </w:tcPr>
          <w:p w14:paraId="77422A1B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330E3050" w14:textId="0C42BC6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9 (0.68-0.96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42603392" w14:textId="36BD68A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4 (0.81-0.98)</w:t>
            </w:r>
          </w:p>
        </w:tc>
        <w:tc>
          <w:tcPr>
            <w:tcW w:w="172" w:type="dxa"/>
          </w:tcPr>
          <w:p w14:paraId="2EF502DA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FA73EF4" w14:textId="0F64F41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270B74" w14:textId="2267F97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8.58 (6.6-12.26)</w:t>
            </w:r>
          </w:p>
        </w:tc>
      </w:tr>
      <w:tr w:rsidR="00FB5985" w:rsidRPr="00B66CA8" w14:paraId="5F967D12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39CCA1EC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7A6CAFA0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33B4D28" w14:textId="0EC5153E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8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50BD890" w14:textId="2D7A0DA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1.27 (6.3)</w:t>
            </w:r>
          </w:p>
        </w:tc>
        <w:tc>
          <w:tcPr>
            <w:tcW w:w="191" w:type="dxa"/>
          </w:tcPr>
          <w:p w14:paraId="6B709A0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427FEEC5" w14:textId="3E129F2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9 (2.21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0F7C8F8" w14:textId="09BBE7E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0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CE59DEB" w14:textId="16D3030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E839AF" w14:textId="0EF7934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7</w:t>
            </w:r>
          </w:p>
        </w:tc>
        <w:tc>
          <w:tcPr>
            <w:tcW w:w="165" w:type="dxa"/>
          </w:tcPr>
          <w:p w14:paraId="3A8AADEB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5AF9A50C" w14:textId="6033B3E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2 (0.8-0.97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363D9939" w14:textId="566E9C9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6 (0.89-0.98)</w:t>
            </w:r>
          </w:p>
        </w:tc>
        <w:tc>
          <w:tcPr>
            <w:tcW w:w="172" w:type="dxa"/>
          </w:tcPr>
          <w:p w14:paraId="44A2007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42BEDB4" w14:textId="230CFF1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4B15F7" w14:textId="0FC77A5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.2 (5.54-10.29)</w:t>
            </w:r>
          </w:p>
        </w:tc>
      </w:tr>
      <w:tr w:rsidR="00FB5985" w:rsidRPr="00B66CA8" w14:paraId="3FAD9E8C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3E23595B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6D27D544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E499258" w14:textId="06DBED18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30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7800F50" w14:textId="1AA39C5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2.18 (8.83)</w:t>
            </w:r>
          </w:p>
        </w:tc>
        <w:tc>
          <w:tcPr>
            <w:tcW w:w="191" w:type="dxa"/>
          </w:tcPr>
          <w:p w14:paraId="31D73B9E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76D845A1" w14:textId="30B1D8C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8 (5.68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1F41BF6" w14:textId="3C582FB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CE18A8D" w14:textId="66ED51E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8D296D" w14:textId="6C3EE46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165" w:type="dxa"/>
          </w:tcPr>
          <w:p w14:paraId="67E38FE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797B0B24" w14:textId="17E5D9D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1 (0.41-0.87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00676E66" w14:textId="3A4B7F1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3 (0.58-0.93)</w:t>
            </w:r>
          </w:p>
        </w:tc>
        <w:tc>
          <w:tcPr>
            <w:tcW w:w="172" w:type="dxa"/>
          </w:tcPr>
          <w:p w14:paraId="691E5EE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B02FE86" w14:textId="6AB2D19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EB0863" w14:textId="46E9EE2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8.09 (13.92-25.85)</w:t>
            </w:r>
          </w:p>
        </w:tc>
      </w:tr>
      <w:tr w:rsidR="00FB5985" w:rsidRPr="00B66CA8" w14:paraId="7B7232EA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1B967B1E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76FE01BD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2C854E1" w14:textId="70EEFE16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9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A6CEE14" w14:textId="52E17D7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8.95 (125.27)</w:t>
            </w:r>
          </w:p>
        </w:tc>
        <w:tc>
          <w:tcPr>
            <w:tcW w:w="191" w:type="dxa"/>
          </w:tcPr>
          <w:p w14:paraId="51737AF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3FF6689E" w14:textId="0985149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1.2 (125.13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B18547B" w14:textId="557644C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5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F6DDFC8" w14:textId="061E46B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2EC11D" w14:textId="7B8DBE7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6</w:t>
            </w:r>
          </w:p>
        </w:tc>
        <w:tc>
          <w:tcPr>
            <w:tcW w:w="165" w:type="dxa"/>
          </w:tcPr>
          <w:p w14:paraId="2587515B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7DB35DFB" w14:textId="60B5479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 (-0.38-0.4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65296E54" w14:textId="1C0BF1F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 (-1.21-0.57)</w:t>
            </w:r>
          </w:p>
        </w:tc>
        <w:tc>
          <w:tcPr>
            <w:tcW w:w="172" w:type="dxa"/>
          </w:tcPr>
          <w:p w14:paraId="14937AFE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17A6802" w14:textId="3508258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6.6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F4BFE2" w14:textId="3CF6FFE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0.07 (22.87-43.92)</w:t>
            </w:r>
          </w:p>
        </w:tc>
      </w:tr>
      <w:tr w:rsidR="00FB5985" w:rsidRPr="00B66CA8" w14:paraId="0E728828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533F3142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3A51A2DE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C937455" w14:textId="5422B9D0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12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FE2D371" w14:textId="023EB67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0.86 (8.55)</w:t>
            </w:r>
          </w:p>
        </w:tc>
        <w:tc>
          <w:tcPr>
            <w:tcW w:w="191" w:type="dxa"/>
          </w:tcPr>
          <w:p w14:paraId="28D4167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6BD68BE9" w14:textId="39A5CDC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39 (6.84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0C25F36" w14:textId="260EE2D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BCB4DF1" w14:textId="2435DBE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7A00A7" w14:textId="1AFEE9B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9</w:t>
            </w:r>
          </w:p>
        </w:tc>
        <w:tc>
          <w:tcPr>
            <w:tcW w:w="165" w:type="dxa"/>
          </w:tcPr>
          <w:p w14:paraId="690864B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6077C1EF" w14:textId="4EE602D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4 (0.17-0.78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6D57E1A9" w14:textId="259B1DA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 (0.29-0.88)</w:t>
            </w:r>
          </w:p>
        </w:tc>
        <w:tc>
          <w:tcPr>
            <w:tcW w:w="172" w:type="dxa"/>
          </w:tcPr>
          <w:p w14:paraId="52C1C1B7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F79098D" w14:textId="531E76D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705B7C" w14:textId="4EF172E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2.44 (17.26-32.07)</w:t>
            </w:r>
          </w:p>
        </w:tc>
      </w:tr>
      <w:tr w:rsidR="00FB5985" w:rsidRPr="00B66CA8" w14:paraId="797CCA6B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360EC7C6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7012D975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AB2F4D0" w14:textId="072BCAC6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15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E66AB92" w14:textId="41FC91E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9.39 (5.48)</w:t>
            </w:r>
          </w:p>
        </w:tc>
        <w:tc>
          <w:tcPr>
            <w:tcW w:w="191" w:type="dxa"/>
          </w:tcPr>
          <w:p w14:paraId="2295491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43D10257" w14:textId="0BED1D9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86 (2.18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45398A6" w14:textId="2D78C3A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.1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613F85D" w14:textId="67E6643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2BDC61" w14:textId="7BAAB05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53</w:t>
            </w:r>
          </w:p>
        </w:tc>
        <w:tc>
          <w:tcPr>
            <w:tcW w:w="165" w:type="dxa"/>
          </w:tcPr>
          <w:p w14:paraId="7513A5A6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48B251D9" w14:textId="2FF214C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1 (0.04-0.95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7BFADF26" w14:textId="345C77D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9 (0.07-0.97)</w:t>
            </w:r>
          </w:p>
        </w:tc>
        <w:tc>
          <w:tcPr>
            <w:tcW w:w="172" w:type="dxa"/>
          </w:tcPr>
          <w:p w14:paraId="65CC7EAC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24FB588" w14:textId="20F4AE3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F3FEA5" w14:textId="20CB52C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.4 (5.7-10.58)</w:t>
            </w:r>
          </w:p>
        </w:tc>
      </w:tr>
      <w:tr w:rsidR="00FB5985" w:rsidRPr="00B66CA8" w14:paraId="60386C29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023E6D1E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2FECD8F0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71DD8D63" w14:textId="069E4EB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21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B8603A0" w14:textId="2E935B3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1.4 (4.78)</w:t>
            </w:r>
          </w:p>
        </w:tc>
        <w:tc>
          <w:tcPr>
            <w:tcW w:w="191" w:type="dxa"/>
          </w:tcPr>
          <w:p w14:paraId="4983F8B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3F460A49" w14:textId="3FB979D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5 (1.14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D056157" w14:textId="43BD005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5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2744A1B" w14:textId="1DAC11E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4BBF41" w14:textId="2585E37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7</w:t>
            </w:r>
          </w:p>
        </w:tc>
        <w:tc>
          <w:tcPr>
            <w:tcW w:w="165" w:type="dxa"/>
          </w:tcPr>
          <w:p w14:paraId="43F4CBAD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3EF50B76" w14:textId="68E212B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6 (0.84-0.99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59C58874" w14:textId="29881E7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8 (0.91-0.99)</w:t>
            </w:r>
          </w:p>
        </w:tc>
        <w:tc>
          <w:tcPr>
            <w:tcW w:w="172" w:type="dxa"/>
          </w:tcPr>
          <w:p w14:paraId="2456B99A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A10BB23" w14:textId="526914F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EE7DDE5" w14:textId="0976372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71 (2.86-5.31)</w:t>
            </w:r>
          </w:p>
        </w:tc>
      </w:tr>
      <w:tr w:rsidR="00FB5985" w:rsidRPr="00B66CA8" w14:paraId="75B36910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10A33A4C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61003931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7A38DA76" w14:textId="3D376179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24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221EB7B" w14:textId="7EFA2A7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1.81 (4.87)</w:t>
            </w:r>
          </w:p>
        </w:tc>
        <w:tc>
          <w:tcPr>
            <w:tcW w:w="191" w:type="dxa"/>
          </w:tcPr>
          <w:p w14:paraId="5FC9802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1A53CF63" w14:textId="0A00E7C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4 (0.91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C47CCA1" w14:textId="542B6DE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2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981F0CB" w14:textId="229AE16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FF46FB" w14:textId="2F26B6C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9</w:t>
            </w:r>
          </w:p>
        </w:tc>
        <w:tc>
          <w:tcPr>
            <w:tcW w:w="165" w:type="dxa"/>
          </w:tcPr>
          <w:p w14:paraId="634F36C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5452DD9B" w14:textId="2BCFF0A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8 (0.95-0.99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0A0C55A9" w14:textId="32BEDDD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9 (0.97-1)</w:t>
            </w:r>
          </w:p>
        </w:tc>
        <w:tc>
          <w:tcPr>
            <w:tcW w:w="172" w:type="dxa"/>
          </w:tcPr>
          <w:p w14:paraId="26326C96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63ED969" w14:textId="7D439ED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2760A6" w14:textId="47F12B7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92 (2.25-4.17)</w:t>
            </w:r>
          </w:p>
        </w:tc>
      </w:tr>
      <w:tr w:rsidR="00FB5985" w:rsidRPr="00B66CA8" w14:paraId="61763AC9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30D293FE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19845742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B5CD175" w14:textId="058094A1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30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2DC490D" w14:textId="2BBE938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3.73 (5.32)</w:t>
            </w:r>
          </w:p>
        </w:tc>
        <w:tc>
          <w:tcPr>
            <w:tcW w:w="191" w:type="dxa"/>
          </w:tcPr>
          <w:p w14:paraId="331EC50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17EB3F82" w14:textId="254715D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48 (0.62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6F01227" w14:textId="7A553AD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1.2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2F5374A" w14:textId="6D79028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56D28D" w14:textId="5055D16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165" w:type="dxa"/>
          </w:tcPr>
          <w:p w14:paraId="2ECC307A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11D81556" w14:textId="1682B0F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6 (0.05-0.99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29B73ADE" w14:textId="12DE050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8 (0.1-1)</w:t>
            </w:r>
          </w:p>
        </w:tc>
        <w:tc>
          <w:tcPr>
            <w:tcW w:w="172" w:type="dxa"/>
          </w:tcPr>
          <w:p w14:paraId="669A24DA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55A1A15" w14:textId="7F9A898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A783C1" w14:textId="12CE230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9 (1.46-2.72)</w:t>
            </w:r>
          </w:p>
        </w:tc>
      </w:tr>
      <w:tr w:rsidR="00FB5985" w:rsidRPr="00B66CA8" w14:paraId="6C138720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2806B2E4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24099318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348CFE7" w14:textId="582F4213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2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B5CBDA3" w14:textId="200CDA4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4.68 (34.63)</w:t>
            </w:r>
          </w:p>
        </w:tc>
        <w:tc>
          <w:tcPr>
            <w:tcW w:w="191" w:type="dxa"/>
          </w:tcPr>
          <w:p w14:paraId="0C18300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2FE4058F" w14:textId="7F76D00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2.43 (32.89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9B615CA" w14:textId="1B6DA67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96ED43A" w14:textId="7F581D2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D099D9" w14:textId="47A3F28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165" w:type="dxa"/>
          </w:tcPr>
          <w:p w14:paraId="2D035FF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3CAAFF6F" w14:textId="4195DB1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2 (-0.33-0.52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07162ADB" w14:textId="1CA804A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2 (-0.97-0.68)</w:t>
            </w:r>
          </w:p>
        </w:tc>
        <w:tc>
          <w:tcPr>
            <w:tcW w:w="172" w:type="dxa"/>
          </w:tcPr>
          <w:p w14:paraId="0505E2FE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876CBC0" w14:textId="4CC38D0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.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738DCC" w14:textId="3C251C4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9.12 (76.26-141.65)</w:t>
            </w:r>
          </w:p>
        </w:tc>
      </w:tr>
      <w:tr w:rsidR="00FB5985" w:rsidRPr="00B66CA8" w14:paraId="4E8E55F7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1D2D1D84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66D20FBE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4CC47BC" w14:textId="5810F252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5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BE89C63" w14:textId="4AC3A49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0.5 (6.38)</w:t>
            </w:r>
          </w:p>
        </w:tc>
        <w:tc>
          <w:tcPr>
            <w:tcW w:w="191" w:type="dxa"/>
          </w:tcPr>
          <w:p w14:paraId="498E674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15C4586F" w14:textId="6CDBDBD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75 (3.39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8816554" w14:textId="7249BAA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4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7191A8A" w14:textId="2D6E004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1BDD7F" w14:textId="71EA21D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0</w:t>
            </w:r>
          </w:p>
        </w:tc>
        <w:tc>
          <w:tcPr>
            <w:tcW w:w="165" w:type="dxa"/>
          </w:tcPr>
          <w:p w14:paraId="16700241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6D0D4845" w14:textId="48EBBAF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0 (0.55-0.92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319A77ED" w14:textId="12FC657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9 (0.71-0.96)</w:t>
            </w:r>
          </w:p>
        </w:tc>
        <w:tc>
          <w:tcPr>
            <w:tcW w:w="172" w:type="dxa"/>
          </w:tcPr>
          <w:p w14:paraId="1FCE487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DF7987E" w14:textId="4B51E51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EA1C1A2" w14:textId="7AA8305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1.2 (8.62-16.01)</w:t>
            </w:r>
          </w:p>
        </w:tc>
      </w:tr>
      <w:tr w:rsidR="00FB5985" w:rsidRPr="00B66CA8" w14:paraId="5FED7316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0F313739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6E204DB6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EE5A3A5" w14:textId="2C6A905E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8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AC3C6F6" w14:textId="145BAF8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1.18 (5.91)</w:t>
            </w:r>
          </w:p>
        </w:tc>
        <w:tc>
          <w:tcPr>
            <w:tcW w:w="191" w:type="dxa"/>
          </w:tcPr>
          <w:p w14:paraId="7FA7542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13B492ED" w14:textId="61C28CF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07 (2.81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175537C" w14:textId="17B1ABC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7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D10772A" w14:textId="1086ACA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B86C29" w14:textId="53264A0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9</w:t>
            </w:r>
          </w:p>
        </w:tc>
        <w:tc>
          <w:tcPr>
            <w:tcW w:w="165" w:type="dxa"/>
          </w:tcPr>
          <w:p w14:paraId="5397B387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4D1A3BEF" w14:textId="1EF2619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6 (0.70-0.94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027A0DE7" w14:textId="5581FF7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3 (0.82-0.97)</w:t>
            </w:r>
          </w:p>
        </w:tc>
        <w:tc>
          <w:tcPr>
            <w:tcW w:w="172" w:type="dxa"/>
          </w:tcPr>
          <w:p w14:paraId="61375EBE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F7414BC" w14:textId="3D5E2ED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4C4485" w14:textId="06A3CDB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.15 (7.04-13.08)</w:t>
            </w:r>
          </w:p>
        </w:tc>
      </w:tr>
      <w:tr w:rsidR="00FB5985" w:rsidRPr="00B66CA8" w14:paraId="0B0E0530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3D2B6A2D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459505E2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E26C71A" w14:textId="06E5E914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30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0B0FC6C" w14:textId="2A48708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3.67 (5.45)</w:t>
            </w:r>
          </w:p>
        </w:tc>
        <w:tc>
          <w:tcPr>
            <w:tcW w:w="191" w:type="dxa"/>
          </w:tcPr>
          <w:p w14:paraId="6FC9890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50D09C1E" w14:textId="74BC1DA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42 (0.67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E01FF7D" w14:textId="52044DB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9.9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DB36162" w14:textId="62A6785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ABD9EC" w14:textId="0F0D407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165" w:type="dxa"/>
          </w:tcPr>
          <w:p w14:paraId="073A33F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6CD40D18" w14:textId="4440DBB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6 (0.09-0.99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1E07542C" w14:textId="4D50A5B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8 (0.17-1)</w:t>
            </w:r>
          </w:p>
        </w:tc>
        <w:tc>
          <w:tcPr>
            <w:tcW w:w="172" w:type="dxa"/>
          </w:tcPr>
          <w:p w14:paraId="3D73BF3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A34D89B" w14:textId="5E6756A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6663C2" w14:textId="449F3F3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06 (1.59-2.95)</w:t>
            </w:r>
          </w:p>
        </w:tc>
      </w:tr>
      <w:tr w:rsidR="00FB5985" w:rsidRPr="00B66CA8" w14:paraId="08EEE325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46540E5A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21B76C03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FD0F9B9" w14:textId="06535798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15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F090DD1" w14:textId="23F8F05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25 (23.41)</w:t>
            </w:r>
          </w:p>
        </w:tc>
        <w:tc>
          <w:tcPr>
            <w:tcW w:w="191" w:type="dxa"/>
          </w:tcPr>
          <w:p w14:paraId="5581FC6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3963DC13" w14:textId="0AE3856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 (24.75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6FE93E0" w14:textId="2B7175D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3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F7BE373" w14:textId="57A2C78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D17BE8" w14:textId="59AF700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1</w:t>
            </w:r>
          </w:p>
        </w:tc>
        <w:tc>
          <w:tcPr>
            <w:tcW w:w="165" w:type="dxa"/>
          </w:tcPr>
          <w:p w14:paraId="0225FFB0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058B57EA" w14:textId="190C264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6 (-0.44-0.35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4DB85D4F" w14:textId="7BA28CF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3 (-1.6-0.52)</w:t>
            </w:r>
          </w:p>
        </w:tc>
        <w:tc>
          <w:tcPr>
            <w:tcW w:w="172" w:type="dxa"/>
          </w:tcPr>
          <w:p w14:paraId="5679677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4E08D78" w14:textId="1B3EE23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5.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5A01268" w14:textId="44D8E53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3.32 (71.8-133.36)</w:t>
            </w:r>
          </w:p>
        </w:tc>
      </w:tr>
      <w:tr w:rsidR="00FB5985" w:rsidRPr="00B66CA8" w14:paraId="09D4E65F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72F925F6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5B32377E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A7B56E1" w14:textId="156230DC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18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8C0AFCF" w14:textId="7DE2B6C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5.21 (171.53)</w:t>
            </w:r>
          </w:p>
        </w:tc>
        <w:tc>
          <w:tcPr>
            <w:tcW w:w="191" w:type="dxa"/>
          </w:tcPr>
          <w:p w14:paraId="1884C1D7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53256945" w14:textId="5F21389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7.46 (172.29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D446A6F" w14:textId="33A7141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0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4B41385" w14:textId="35A9B5B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5D9E13" w14:textId="047EA0C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5</w:t>
            </w:r>
          </w:p>
        </w:tc>
        <w:tc>
          <w:tcPr>
            <w:tcW w:w="165" w:type="dxa"/>
          </w:tcPr>
          <w:p w14:paraId="12ACF3F1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418600B1" w14:textId="67D9340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1 (-0.42-0.41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4CD54C35" w14:textId="1FD37C7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2 (-1.44-0.58)</w:t>
            </w:r>
          </w:p>
        </w:tc>
        <w:tc>
          <w:tcPr>
            <w:tcW w:w="172" w:type="dxa"/>
          </w:tcPr>
          <w:p w14:paraId="596BD55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DD97927" w14:textId="56FD95E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6.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09963A" w14:textId="0BD4836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38 (9.47-17.88)</w:t>
            </w:r>
          </w:p>
        </w:tc>
      </w:tr>
      <w:tr w:rsidR="00FB5985" w:rsidRPr="00B66CA8" w14:paraId="6B447F34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270C6472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2176425B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9EB02AD" w14:textId="7C56BFE3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21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7D27EE3" w14:textId="6FA7C4E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2.27 (5.42)</w:t>
            </w:r>
          </w:p>
        </w:tc>
        <w:tc>
          <w:tcPr>
            <w:tcW w:w="191" w:type="dxa"/>
          </w:tcPr>
          <w:p w14:paraId="216CA5F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415AB4B7" w14:textId="3003EB7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2 (1.75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4FD399AF" w14:textId="6625D79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3BBBA2D" w14:textId="46EB271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E1FD87" w14:textId="46F26BE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165" w:type="dxa"/>
          </w:tcPr>
          <w:p w14:paraId="5FBC34A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1FC81231" w14:textId="014C1B3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5 (0.88-0.98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596E95BA" w14:textId="343DDB9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7 (0.94-0.99)</w:t>
            </w:r>
          </w:p>
        </w:tc>
        <w:tc>
          <w:tcPr>
            <w:tcW w:w="172" w:type="dxa"/>
          </w:tcPr>
          <w:p w14:paraId="762100BD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272D5B1" w14:textId="5318B69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A7CA7F8" w14:textId="64A37D1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5.57 (4.29-7.96)</w:t>
            </w:r>
          </w:p>
        </w:tc>
      </w:tr>
      <w:tr w:rsidR="00FB5985" w:rsidRPr="00B66CA8" w14:paraId="095AC7AF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58064556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039ED14F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75F5A817" w14:textId="35069170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24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C3E7310" w14:textId="30A8A14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2.29 (5.41)</w:t>
            </w:r>
          </w:p>
        </w:tc>
        <w:tc>
          <w:tcPr>
            <w:tcW w:w="191" w:type="dxa"/>
          </w:tcPr>
          <w:p w14:paraId="4F957DDC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32D11EA1" w14:textId="3C13684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4 (1.37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B90DD08" w14:textId="7C85B45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F7C4DE1" w14:textId="16937E6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C47FA2" w14:textId="706D6BD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165" w:type="dxa"/>
          </w:tcPr>
          <w:p w14:paraId="13AFF40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53617451" w14:textId="3F1E97B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7 (0.93-0.99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5CB83B0A" w14:textId="02C9294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8 (0.96-0.99)</w:t>
            </w:r>
          </w:p>
        </w:tc>
        <w:tc>
          <w:tcPr>
            <w:tcW w:w="172" w:type="dxa"/>
          </w:tcPr>
          <w:p w14:paraId="0FD7295A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2BDD2E4" w14:textId="7650ABA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5029A7" w14:textId="197D3BD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.36 (3.35-6.23)</w:t>
            </w:r>
          </w:p>
        </w:tc>
      </w:tr>
      <w:tr w:rsidR="00FB5985" w:rsidRPr="00B66CA8" w14:paraId="58D59DF2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5C092DB5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672B676C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10BBD2C" w14:textId="5E6822BA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30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A650146" w14:textId="57448FC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3.75 (5.67)</w:t>
            </w:r>
          </w:p>
        </w:tc>
        <w:tc>
          <w:tcPr>
            <w:tcW w:w="191" w:type="dxa"/>
          </w:tcPr>
          <w:p w14:paraId="59B6F88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7FEEAE6C" w14:textId="662CA4B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5 (0.82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2A656D4" w14:textId="359FF85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8.6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25DC494" w14:textId="730686A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4B3923" w14:textId="14407BC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165" w:type="dxa"/>
          </w:tcPr>
          <w:p w14:paraId="7AB43241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3ADBB640" w14:textId="1377EC6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5 (0.14-0.99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19EB9A7B" w14:textId="1ED76E4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8 (0.24-0.99)</w:t>
            </w:r>
          </w:p>
        </w:tc>
        <w:tc>
          <w:tcPr>
            <w:tcW w:w="172" w:type="dxa"/>
          </w:tcPr>
          <w:p w14:paraId="7B1FF1FE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E92235E" w14:textId="179CF2E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63C050" w14:textId="0B7E433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51 (1.93-3.59)</w:t>
            </w:r>
          </w:p>
        </w:tc>
      </w:tr>
      <w:tr w:rsidR="00FB5985" w:rsidRPr="00B66CA8" w14:paraId="0DE80AA8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5A97C55F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0B7BB3CB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AA8192C" w14:textId="7AB3B0EF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18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DDA86F8" w14:textId="09C529E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3.28 (43.28)</w:t>
            </w:r>
          </w:p>
        </w:tc>
        <w:tc>
          <w:tcPr>
            <w:tcW w:w="191" w:type="dxa"/>
          </w:tcPr>
          <w:p w14:paraId="787DBEDB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4378DE11" w14:textId="31BE9C4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1.03 (44.21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EEC0354" w14:textId="7898739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1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F485621" w14:textId="6D2F29A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1CF4B2" w14:textId="1D9EBE6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165" w:type="dxa"/>
          </w:tcPr>
          <w:p w14:paraId="0FC9CC2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22E44029" w14:textId="4DCB6AB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3 (-0.43-0.39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297E2329" w14:textId="3A6275B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6 (-1.49-0.56)</w:t>
            </w:r>
          </w:p>
        </w:tc>
        <w:tc>
          <w:tcPr>
            <w:tcW w:w="172" w:type="dxa"/>
          </w:tcPr>
          <w:p w14:paraId="54420F4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717B38F" w14:textId="39E9AA9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.4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5062B9" w14:textId="0C1D6A5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12.59 (86.62-160.9)</w:t>
            </w:r>
          </w:p>
        </w:tc>
      </w:tr>
      <w:tr w:rsidR="00FB5985" w:rsidRPr="00B66CA8" w14:paraId="3838E3E3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1528CC6E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59375DDE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5F7AFC4" w14:textId="74FFD204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21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A1EC320" w14:textId="7F51987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3.8 (5.46)</w:t>
            </w:r>
          </w:p>
        </w:tc>
        <w:tc>
          <w:tcPr>
            <w:tcW w:w="191" w:type="dxa"/>
          </w:tcPr>
          <w:p w14:paraId="004C0F0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1930830F" w14:textId="4DE90AB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55 (3.77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520A785" w14:textId="438ACBB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9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0C787B1" w14:textId="3D3A98A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AD33D9" w14:textId="75E9027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165" w:type="dxa"/>
          </w:tcPr>
          <w:p w14:paraId="5D78EDB6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6CAAB531" w14:textId="23D92BF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3 (0.46-0.88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6BF60854" w14:textId="70BC73B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5 (0.63-0.94)</w:t>
            </w:r>
          </w:p>
        </w:tc>
        <w:tc>
          <w:tcPr>
            <w:tcW w:w="172" w:type="dxa"/>
          </w:tcPr>
          <w:p w14:paraId="7F55A867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8AA62D8" w14:textId="4AF3A03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9EDAB4" w14:textId="576E92E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1.57 (8.9-16.54)</w:t>
            </w:r>
          </w:p>
        </w:tc>
      </w:tr>
      <w:tr w:rsidR="00FB5985" w:rsidRPr="00B66CA8" w14:paraId="2476E144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3A61E9E9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595756AD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35A0385" w14:textId="5FD646AB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24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F45F1BD" w14:textId="7B948C9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2.57 (5.16)</w:t>
            </w:r>
          </w:p>
        </w:tc>
        <w:tc>
          <w:tcPr>
            <w:tcW w:w="191" w:type="dxa"/>
          </w:tcPr>
          <w:p w14:paraId="1FF6A640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7957B321" w14:textId="6447578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2 (1.33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47FE02A" w14:textId="6087043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1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8C789BE" w14:textId="0167ABD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FC19BD" w14:textId="4A010DD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65" w:type="dxa"/>
          </w:tcPr>
          <w:p w14:paraId="0DC72E2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277427BA" w14:textId="4350CCA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7 (0.92-0.99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2E24C9A9" w14:textId="409A8A1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8 (0.96-0.99)</w:t>
            </w:r>
          </w:p>
        </w:tc>
        <w:tc>
          <w:tcPr>
            <w:tcW w:w="172" w:type="dxa"/>
          </w:tcPr>
          <w:p w14:paraId="5546DC1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4592FFC" w14:textId="6228E0D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92BD58" w14:textId="59ABFD6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.20 (3.23-6)</w:t>
            </w:r>
          </w:p>
        </w:tc>
      </w:tr>
      <w:tr w:rsidR="00FB5985" w:rsidRPr="00B66CA8" w14:paraId="650664BE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49EF2750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76C41348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7E61966" w14:textId="64AC8820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30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1693B6A" w14:textId="01B7D0C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3.75 (5.66)</w:t>
            </w:r>
          </w:p>
        </w:tc>
        <w:tc>
          <w:tcPr>
            <w:tcW w:w="191" w:type="dxa"/>
          </w:tcPr>
          <w:p w14:paraId="50BAF976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1D1937CA" w14:textId="52CE55B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5 (0.81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B7DF189" w14:textId="46BBFC9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8.7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9A7F49A" w14:textId="6729376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5F9E13" w14:textId="056ADB2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165" w:type="dxa"/>
          </w:tcPr>
          <w:p w14:paraId="0A24DC9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3E40087B" w14:textId="1489EBB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5 (0.13-0.99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39923EC2" w14:textId="4712BAD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8 (0.23-0.99)</w:t>
            </w:r>
          </w:p>
        </w:tc>
        <w:tc>
          <w:tcPr>
            <w:tcW w:w="172" w:type="dxa"/>
          </w:tcPr>
          <w:p w14:paraId="22BBFB6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A7E7DC8" w14:textId="4BE1711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AC2B50" w14:textId="5CCCC6B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49 (1.91-3.55)</w:t>
            </w:r>
          </w:p>
        </w:tc>
      </w:tr>
      <w:tr w:rsidR="00FB5985" w:rsidRPr="00B66CA8" w14:paraId="573F0C8F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29CDCEAD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577E9E8F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98B42AD" w14:textId="2C112BE6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21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E89D9CA" w14:textId="5F91612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0.55 (69.39)</w:t>
            </w:r>
          </w:p>
        </w:tc>
        <w:tc>
          <w:tcPr>
            <w:tcW w:w="191" w:type="dxa"/>
          </w:tcPr>
          <w:p w14:paraId="40AE88D1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2974E649" w14:textId="7EB3541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1.7 (69.39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4B35870" w14:textId="6ABAD81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F5472F6" w14:textId="270D93E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CB4300" w14:textId="43D993D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24</w:t>
            </w:r>
          </w:p>
        </w:tc>
        <w:tc>
          <w:tcPr>
            <w:tcW w:w="165" w:type="dxa"/>
          </w:tcPr>
          <w:p w14:paraId="45B022F6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31D625C0" w14:textId="46A1BBD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 (-0.42-0.42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7F730CEA" w14:textId="3D96A57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 (-1.44-0.59)</w:t>
            </w:r>
          </w:p>
        </w:tc>
        <w:tc>
          <w:tcPr>
            <w:tcW w:w="172" w:type="dxa"/>
          </w:tcPr>
          <w:p w14:paraId="489EF48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BC368DC" w14:textId="6487CBB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7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9AC9DE" w14:textId="401FEA6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8.18 (51.85-99.58)</w:t>
            </w:r>
          </w:p>
        </w:tc>
      </w:tr>
      <w:tr w:rsidR="00FB5985" w:rsidRPr="00B66CA8" w14:paraId="60F347F5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1372129D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1A40CC9B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8F1B700" w14:textId="2D93A01C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24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C0623D6" w14:textId="6EE6D05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3.61 (7.7)</w:t>
            </w:r>
          </w:p>
        </w:tc>
        <w:tc>
          <w:tcPr>
            <w:tcW w:w="191" w:type="dxa"/>
          </w:tcPr>
          <w:p w14:paraId="7BA4B9ED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5299A25B" w14:textId="0239BA1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36 (4.79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AF66030" w14:textId="3C03174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3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8D4F732" w14:textId="1E8A011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1BE00D" w14:textId="12FC16D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165" w:type="dxa"/>
          </w:tcPr>
          <w:p w14:paraId="5DE463F1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616F36FA" w14:textId="2C268C6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3 (0.46-0.88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029CF029" w14:textId="6EF4DB1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5 (0.63-0.94)</w:t>
            </w:r>
          </w:p>
        </w:tc>
        <w:tc>
          <w:tcPr>
            <w:tcW w:w="172" w:type="dxa"/>
          </w:tcPr>
          <w:p w14:paraId="1BCF31FE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9B6187B" w14:textId="554038C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D5FA62" w14:textId="55DBAFF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76 (11.35-21.09)</w:t>
            </w:r>
          </w:p>
        </w:tc>
      </w:tr>
      <w:tr w:rsidR="00FB5985" w:rsidRPr="00B66CA8" w14:paraId="6540218B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04004E81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1AD05041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AFFD82A" w14:textId="7322400E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30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41490E2" w14:textId="1246A88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3.96 (5.94)</w:t>
            </w:r>
          </w:p>
        </w:tc>
        <w:tc>
          <w:tcPr>
            <w:tcW w:w="191" w:type="dxa"/>
          </w:tcPr>
          <w:p w14:paraId="1B36EB1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14070ED6" w14:textId="506058A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71 (1.22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DD0EE52" w14:textId="349FC2D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6.6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353C40B" w14:textId="43AA6CA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947E09" w14:textId="7F73550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65" w:type="dxa"/>
          </w:tcPr>
          <w:p w14:paraId="26AAC39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3EB40746" w14:textId="41103AC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4 (0.25-0.98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1B87D768" w14:textId="3B944B8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7 (0.4-0.99)</w:t>
            </w:r>
          </w:p>
        </w:tc>
        <w:tc>
          <w:tcPr>
            <w:tcW w:w="172" w:type="dxa"/>
          </w:tcPr>
          <w:p w14:paraId="3CC61A27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55F757E" w14:textId="7EE89C6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2B2BE6" w14:textId="094C5A5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72 (2.86-5.31)</w:t>
            </w:r>
          </w:p>
        </w:tc>
      </w:tr>
      <w:tr w:rsidR="00FB5985" w:rsidRPr="00B66CA8" w14:paraId="79B9ADE8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1AA82B5B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40940D23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54EC47B" w14:textId="0F9D252F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10-24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9D4667F" w14:textId="2D58D54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4.83 (9.02)</w:t>
            </w:r>
          </w:p>
        </w:tc>
        <w:tc>
          <w:tcPr>
            <w:tcW w:w="191" w:type="dxa"/>
          </w:tcPr>
          <w:p w14:paraId="6751AE3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246CD860" w14:textId="320E3D4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2.58 (7.49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EB5A43A" w14:textId="2C26551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6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96A3E9B" w14:textId="4A72CF7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F08BC4" w14:textId="1D45BE0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165" w:type="dxa"/>
          </w:tcPr>
          <w:p w14:paraId="3C4D02E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762E8E4E" w14:textId="7D40DC3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7 (0.09-0.74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731637B3" w14:textId="1C3C6F4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4 (0.17-0.85)</w:t>
            </w:r>
          </w:p>
        </w:tc>
        <w:tc>
          <w:tcPr>
            <w:tcW w:w="172" w:type="dxa"/>
          </w:tcPr>
          <w:p w14:paraId="2B06ACFC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663C77D" w14:textId="7F4C3E8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6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E8CAD2" w14:textId="43AF2BD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2.51 (17.32-32.18)</w:t>
            </w:r>
          </w:p>
        </w:tc>
      </w:tr>
      <w:tr w:rsidR="00FB5985" w:rsidRPr="00B66CA8" w14:paraId="0C537AF7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5672E3C7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1099345E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CFF6749" w14:textId="0BB5BF2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10-30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D2A3AE8" w14:textId="12D87B5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4.03 (5.8)</w:t>
            </w:r>
          </w:p>
        </w:tc>
        <w:tc>
          <w:tcPr>
            <w:tcW w:w="191" w:type="dxa"/>
          </w:tcPr>
          <w:p w14:paraId="46BD7F3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8229286" w14:textId="6195B13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72 (0.43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15BFA04" w14:textId="516AD98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7.6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0935566" w14:textId="366F96B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402443" w14:textId="2888D3F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165" w:type="dxa"/>
          </w:tcPr>
          <w:p w14:paraId="4CB529A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3ABC0212" w14:textId="79AF149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3 (0.13-0.98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59A83D4F" w14:textId="61DD1A3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7 (0.24-0.99)</w:t>
            </w:r>
          </w:p>
        </w:tc>
        <w:tc>
          <w:tcPr>
            <w:tcW w:w="172" w:type="dxa"/>
          </w:tcPr>
          <w:p w14:paraId="194B9AA6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644F88F" w14:textId="77231E3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005F44" w14:textId="69F533E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35 (2.57-4.78)</w:t>
            </w:r>
          </w:p>
        </w:tc>
      </w:tr>
      <w:tr w:rsidR="00FB5985" w:rsidRPr="00B66CA8" w14:paraId="30634870" w14:textId="77777777" w:rsidTr="00FB5985">
        <w:trPr>
          <w:cantSplit/>
          <w:trHeight w:val="37"/>
          <w:tblHeader/>
          <w:jc w:val="center"/>
        </w:trPr>
        <w:tc>
          <w:tcPr>
            <w:tcW w:w="842" w:type="dxa"/>
            <w:vMerge/>
          </w:tcPr>
          <w:p w14:paraId="643E2A53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846" w:type="dxa"/>
            <w:vMerge/>
          </w:tcPr>
          <w:p w14:paraId="3FEA8FF7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606E51A" w14:textId="503389E6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40-30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1900689" w14:textId="212C704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4.62 (6.24)</w:t>
            </w:r>
          </w:p>
        </w:tc>
        <w:tc>
          <w:tcPr>
            <w:tcW w:w="191" w:type="dxa"/>
          </w:tcPr>
          <w:p w14:paraId="75FBA9A0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57ABC7" w14:textId="663E101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11 (0.62)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765F4B7" w14:textId="371F3D6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6.9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D6A0165" w14:textId="0D8D57D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C475A0" w14:textId="2968FBC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65" w:type="dxa"/>
          </w:tcPr>
          <w:p w14:paraId="469DEB7E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  <w:noWrap/>
            <w:hideMark/>
          </w:tcPr>
          <w:p w14:paraId="19E177BC" w14:textId="140CB58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9 (0.08-0.97)</w:t>
            </w:r>
          </w:p>
        </w:tc>
        <w:tc>
          <w:tcPr>
            <w:tcW w:w="1529" w:type="dxa"/>
            <w:shd w:val="clear" w:color="auto" w:fill="auto"/>
            <w:noWrap/>
            <w:hideMark/>
          </w:tcPr>
          <w:p w14:paraId="79BB1D64" w14:textId="58B7288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4 (0.15-0.99)</w:t>
            </w:r>
          </w:p>
        </w:tc>
        <w:tc>
          <w:tcPr>
            <w:tcW w:w="172" w:type="dxa"/>
          </w:tcPr>
          <w:p w14:paraId="76EDD47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A638B14" w14:textId="6DF1F91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DB3A94" w14:textId="30A9E3A5" w:rsidR="00FB5985" w:rsidRPr="00B66CA8" w:rsidRDefault="00FB5985" w:rsidP="00DB68CB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.81 (3.7-6.88)</w:t>
            </w:r>
          </w:p>
        </w:tc>
      </w:tr>
    </w:tbl>
    <w:p w14:paraId="22C4483F" w14:textId="77777777" w:rsidR="006578C9" w:rsidRPr="00B66CA8" w:rsidRDefault="006578C9" w:rsidP="006578C9">
      <w:pPr>
        <w:pStyle w:val="Napis"/>
        <w:jc w:val="center"/>
        <w:rPr>
          <w:i w:val="0"/>
          <w:iCs w:val="0"/>
          <w:color w:val="000000" w:themeColor="text1"/>
          <w:sz w:val="24"/>
          <w:szCs w:val="24"/>
          <w:lang w:val="en-US"/>
        </w:rPr>
      </w:pPr>
    </w:p>
    <w:p w14:paraId="038746AC" w14:textId="1880FA82" w:rsidR="006578C9" w:rsidRPr="00B66CA8" w:rsidRDefault="006578C9" w:rsidP="006578C9">
      <w:pPr>
        <w:pStyle w:val="Napis"/>
        <w:jc w:val="center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="000A39A6" w:rsidRPr="00B66CA8">
        <w:rPr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4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Excluded KE P</w:t>
      </w:r>
      <w:r w:rsidRPr="00B66CA8">
        <w:rPr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max</w:t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2-point methods.</w:t>
      </w:r>
    </w:p>
    <w:p w14:paraId="6E45D5CD" w14:textId="470D72CE" w:rsidR="00FE3174" w:rsidRPr="00B66CA8" w:rsidRDefault="00FE3174">
      <w:pPr>
        <w:rPr>
          <w:sz w:val="16"/>
          <w:szCs w:val="16"/>
          <w:lang w:val="en-US"/>
        </w:rPr>
      </w:pPr>
      <w:r w:rsidRPr="00B66CA8">
        <w:rPr>
          <w:sz w:val="16"/>
          <w:szCs w:val="16"/>
          <w:lang w:val="en-US"/>
        </w:rPr>
        <w:br w:type="page"/>
      </w:r>
    </w:p>
    <w:tbl>
      <w:tblPr>
        <w:tblW w:w="145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"/>
        <w:gridCol w:w="750"/>
        <w:gridCol w:w="1199"/>
        <w:gridCol w:w="1356"/>
        <w:gridCol w:w="175"/>
        <w:gridCol w:w="1348"/>
        <w:gridCol w:w="601"/>
        <w:gridCol w:w="748"/>
        <w:gridCol w:w="756"/>
        <w:gridCol w:w="175"/>
        <w:gridCol w:w="1499"/>
        <w:gridCol w:w="1498"/>
        <w:gridCol w:w="175"/>
        <w:gridCol w:w="900"/>
        <w:gridCol w:w="2651"/>
      </w:tblGrid>
      <w:tr w:rsidR="00FB5985" w:rsidRPr="00B66CA8" w14:paraId="4BB41D1E" w14:textId="77777777" w:rsidTr="00FB5985">
        <w:trPr>
          <w:trHeight w:val="289"/>
          <w:tblHeader/>
          <w:jc w:val="center"/>
        </w:trPr>
        <w:tc>
          <w:tcPr>
            <w:tcW w:w="1495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6C1517CD" w14:textId="26B708B8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lastRenderedPageBreak/>
              <w:t>9-point method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314FA2" w14:textId="740CF50B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2-point methods</w:t>
            </w:r>
          </w:p>
        </w:tc>
        <w:tc>
          <w:tcPr>
            <w:tcW w:w="175" w:type="dxa"/>
            <w:tcBorders>
              <w:top w:val="single" w:sz="4" w:space="0" w:color="auto"/>
              <w:bottom w:val="nil"/>
            </w:tcBorders>
            <w:vAlign w:val="bottom"/>
          </w:tcPr>
          <w:p w14:paraId="4AC3726D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4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C8CA79" w14:textId="0E8CCDE5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ystematic error</w:t>
            </w:r>
          </w:p>
        </w:tc>
        <w:tc>
          <w:tcPr>
            <w:tcW w:w="175" w:type="dxa"/>
            <w:tcBorders>
              <w:top w:val="single" w:sz="4" w:space="0" w:color="auto"/>
              <w:bottom w:val="nil"/>
            </w:tcBorders>
            <w:vAlign w:val="bottom"/>
          </w:tcPr>
          <w:p w14:paraId="5EDBAEE5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29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0C6EE1" w14:textId="2FFB82F5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ntra-class correlation</w:t>
            </w:r>
          </w:p>
        </w:tc>
        <w:tc>
          <w:tcPr>
            <w:tcW w:w="175" w:type="dxa"/>
            <w:tcBorders>
              <w:top w:val="single" w:sz="4" w:space="0" w:color="auto"/>
              <w:bottom w:val="nil"/>
            </w:tcBorders>
            <w:vAlign w:val="bottom"/>
          </w:tcPr>
          <w:p w14:paraId="1D480E84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068F4C" w14:textId="1F62684D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Within individual error</w:t>
            </w:r>
          </w:p>
        </w:tc>
      </w:tr>
      <w:tr w:rsidR="00FB5985" w:rsidRPr="00B66CA8" w14:paraId="538CC88E" w14:textId="77777777" w:rsidTr="00FB5985">
        <w:trPr>
          <w:trHeight w:val="289"/>
          <w:tblHeader/>
          <w:jc w:val="center"/>
        </w:trPr>
        <w:tc>
          <w:tcPr>
            <w:tcW w:w="1495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1458D01D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6C3189" w14:textId="0C761701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ombination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B51462" w14:textId="72C6C019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175" w:type="dxa"/>
            <w:tcBorders>
              <w:top w:val="nil"/>
              <w:bottom w:val="nil"/>
            </w:tcBorders>
            <w:vAlign w:val="bottom"/>
          </w:tcPr>
          <w:p w14:paraId="021F82F5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DBD59B" w14:textId="2F66498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bias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9E8BA0" w14:textId="4ED21CF0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t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5F5DC1" w14:textId="236D84F2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ig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9C8CC7" w14:textId="6B028A5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ES</w:t>
            </w:r>
          </w:p>
        </w:tc>
        <w:tc>
          <w:tcPr>
            <w:tcW w:w="175" w:type="dxa"/>
            <w:tcBorders>
              <w:top w:val="nil"/>
              <w:bottom w:val="nil"/>
            </w:tcBorders>
            <w:vAlign w:val="bottom"/>
          </w:tcPr>
          <w:p w14:paraId="5F08047B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D19C0F" w14:textId="68C8162F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s (95% CI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5CEF9F" w14:textId="479CC566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proofErr w:type="spellStart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a</w:t>
            </w:r>
            <w:proofErr w:type="spellEnd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 xml:space="preserve"> (95% CI)</w:t>
            </w:r>
          </w:p>
        </w:tc>
        <w:tc>
          <w:tcPr>
            <w:tcW w:w="175" w:type="dxa"/>
            <w:tcBorders>
              <w:top w:val="nil"/>
              <w:bottom w:val="nil"/>
            </w:tcBorders>
            <w:vAlign w:val="bottom"/>
          </w:tcPr>
          <w:p w14:paraId="543D920C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1907B" w14:textId="1DB21789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EM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F0CA45" w14:textId="599C7411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V % (95% CI)</w:t>
            </w:r>
          </w:p>
        </w:tc>
      </w:tr>
      <w:tr w:rsidR="00FB5985" w:rsidRPr="00B66CA8" w14:paraId="2F83E453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C94958C" w14:textId="41D9B6A6" w:rsidR="00FB5985" w:rsidRPr="00B66CA8" w:rsidRDefault="00FB5985" w:rsidP="00DB68CB">
            <w:pPr>
              <w:spacing w:after="0"/>
              <w:ind w:left="113" w:right="113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8"/>
                <w:szCs w:val="18"/>
                <w:lang w:val="en-US"/>
              </w:rPr>
              <w:t>F</w:t>
            </w:r>
            <w:r w:rsidRPr="00B66CA8">
              <w:rPr>
                <w:b/>
                <w:bCs/>
                <w:sz w:val="18"/>
                <w:szCs w:val="18"/>
                <w:vertAlign w:val="subscript"/>
                <w:lang w:val="en-US"/>
              </w:rPr>
              <w:t xml:space="preserve">0 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>(Nkg</w:t>
            </w:r>
            <w:r w:rsidRPr="00B66CA8">
              <w:rPr>
                <w:b/>
                <w:bCs/>
                <w:sz w:val="18"/>
                <w:szCs w:val="18"/>
                <w:vertAlign w:val="superscript"/>
                <w:lang w:val="en-US"/>
              </w:rPr>
              <w:t>-2/3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B39FF4A" w14:textId="5840D838" w:rsidR="00FB5985" w:rsidRPr="00B66CA8" w:rsidRDefault="00FB5985" w:rsidP="00DB68CB">
            <w:pPr>
              <w:spacing w:after="0"/>
              <w:ind w:left="113" w:right="113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b/>
                <w:bCs/>
                <w:sz w:val="18"/>
                <w:szCs w:val="18"/>
                <w:lang w:val="en-US"/>
              </w:rPr>
              <w:t>15.01 (2.35)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A01533" w14:textId="7ADAF276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60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5A4283" w14:textId="2B196D0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21 (2.81)</w:t>
            </w:r>
          </w:p>
        </w:tc>
        <w:tc>
          <w:tcPr>
            <w:tcW w:w="175" w:type="dxa"/>
            <w:tcBorders>
              <w:top w:val="nil"/>
              <w:bottom w:val="nil"/>
            </w:tcBorders>
          </w:tcPr>
          <w:p w14:paraId="077BE79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64E2B" w14:textId="0D1205F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2 (2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E19266" w14:textId="7DCEFC3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BA3789" w14:textId="120B17E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F14C80" w14:textId="128FF44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175" w:type="dxa"/>
            <w:tcBorders>
              <w:top w:val="nil"/>
              <w:bottom w:val="nil"/>
            </w:tcBorders>
          </w:tcPr>
          <w:p w14:paraId="3DC99B0C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109A25" w14:textId="1F05D50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1 (0.42-0.87)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F680DD" w14:textId="52812E9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3 (0.59-0.93)</w:t>
            </w:r>
          </w:p>
        </w:tc>
        <w:tc>
          <w:tcPr>
            <w:tcW w:w="175" w:type="dxa"/>
            <w:tcBorders>
              <w:top w:val="nil"/>
              <w:bottom w:val="nil"/>
            </w:tcBorders>
          </w:tcPr>
          <w:p w14:paraId="0A40347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BA8F34" w14:textId="29FDD77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26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148D78" w14:textId="3EA2DC0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.35 (7.19-13.36)</w:t>
            </w:r>
          </w:p>
        </w:tc>
      </w:tr>
      <w:tr w:rsidR="00FB5985" w:rsidRPr="00B66CA8" w14:paraId="7DB57463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64CF79EF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0685BDA4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D08525A" w14:textId="02F3FA21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9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34C1AFD" w14:textId="5ADEA90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38 (2.59)</w:t>
            </w:r>
          </w:p>
        </w:tc>
        <w:tc>
          <w:tcPr>
            <w:tcW w:w="175" w:type="dxa"/>
            <w:tcBorders>
              <w:top w:val="nil"/>
            </w:tcBorders>
          </w:tcPr>
          <w:p w14:paraId="7EEAC9C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29B44303" w14:textId="242A1EC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7 (1.42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37BA189" w14:textId="7C0155C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24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38F0B746" w14:textId="30DC4A0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5B3BC3E" w14:textId="6066D42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175" w:type="dxa"/>
            <w:tcBorders>
              <w:top w:val="nil"/>
            </w:tcBorders>
          </w:tcPr>
          <w:p w14:paraId="3564EEE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5B4958C2" w14:textId="5F0A9E3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3 (0.64-0.93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27DEFA32" w14:textId="2E902E3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1 (0.78-0.96)</w:t>
            </w:r>
          </w:p>
        </w:tc>
        <w:tc>
          <w:tcPr>
            <w:tcW w:w="175" w:type="dxa"/>
            <w:tcBorders>
              <w:top w:val="nil"/>
            </w:tcBorders>
          </w:tcPr>
          <w:p w14:paraId="6820255D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0312356" w14:textId="0F6D1DE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6825658B" w14:textId="030B529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.6 (5.08-9.43)</w:t>
            </w:r>
          </w:p>
        </w:tc>
      </w:tr>
      <w:tr w:rsidR="00FB5985" w:rsidRPr="00B66CA8" w14:paraId="31A0B7BE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40BDC056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4A886E3F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7DC3121" w14:textId="52527776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2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5558E7D" w14:textId="747C11D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44 (2.56)</w:t>
            </w:r>
          </w:p>
        </w:tc>
        <w:tc>
          <w:tcPr>
            <w:tcW w:w="175" w:type="dxa"/>
          </w:tcPr>
          <w:p w14:paraId="4FA8B1C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0E48208A" w14:textId="71D9E81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4 (1.19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014FA6B" w14:textId="4B7FE02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72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3FD79BC2" w14:textId="6D3471F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D7F46DB" w14:textId="39DB431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175" w:type="dxa"/>
          </w:tcPr>
          <w:p w14:paraId="0B59C4C7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26CE1DD2" w14:textId="605A82D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7 (0.72-0.95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4C5AC819" w14:textId="3EEDFD8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3 (0.83-0.97)</w:t>
            </w:r>
          </w:p>
        </w:tc>
        <w:tc>
          <w:tcPr>
            <w:tcW w:w="175" w:type="dxa"/>
          </w:tcPr>
          <w:p w14:paraId="4434B2A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1BB3382" w14:textId="267A7DB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15B3E68F" w14:textId="01A39CD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5.55 (4.27-7.93)</w:t>
            </w:r>
          </w:p>
        </w:tc>
      </w:tr>
      <w:tr w:rsidR="00FB5985" w:rsidRPr="00B66CA8" w14:paraId="2D6EB4B0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68D22CA6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6207D802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84B973C" w14:textId="73D90CEF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5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6F5C3A6" w14:textId="4B6D856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36 (2.52)</w:t>
            </w:r>
          </w:p>
        </w:tc>
        <w:tc>
          <w:tcPr>
            <w:tcW w:w="175" w:type="dxa"/>
          </w:tcPr>
          <w:p w14:paraId="78445C9D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1D5F6BAF" w14:textId="5CE5D5B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6 (1.16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0B2CAC6" w14:textId="73D3DAA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44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161A0299" w14:textId="15BE5EB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EE25403" w14:textId="4D84C5D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175" w:type="dxa"/>
          </w:tcPr>
          <w:p w14:paraId="2B6CFF9A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4BBDEC47" w14:textId="4CF6998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8 (0.74-0.95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501E3CEE" w14:textId="1CEAE8B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4 (0.85-0.97)</w:t>
            </w:r>
          </w:p>
        </w:tc>
        <w:tc>
          <w:tcPr>
            <w:tcW w:w="175" w:type="dxa"/>
          </w:tcPr>
          <w:p w14:paraId="5E5D9E6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31447D6" w14:textId="03974C7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2C149A43" w14:textId="141C930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5.42 (4.17-7.75)</w:t>
            </w:r>
          </w:p>
        </w:tc>
      </w:tr>
      <w:tr w:rsidR="00FB5985" w:rsidRPr="00B66CA8" w14:paraId="08F69CB7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460528B1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4EF6E30B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0C2CED3" w14:textId="75DD4DF8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9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C8513BF" w14:textId="3ECA85A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9 (3.09)</w:t>
            </w:r>
          </w:p>
        </w:tc>
        <w:tc>
          <w:tcPr>
            <w:tcW w:w="175" w:type="dxa"/>
          </w:tcPr>
          <w:p w14:paraId="50D56D97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28536ED7" w14:textId="3AA115F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89 (1.54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3CFF4FD" w14:textId="58095DA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2.71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7BF6614D" w14:textId="6ACAEA6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5FFCD8B" w14:textId="6AF5734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175" w:type="dxa"/>
          </w:tcPr>
          <w:p w14:paraId="48675C56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317D3007" w14:textId="6E5184F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1 (0.52-0.92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2AA850EA" w14:textId="47E62F4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9 (0.69-0.96)</w:t>
            </w:r>
          </w:p>
        </w:tc>
        <w:tc>
          <w:tcPr>
            <w:tcW w:w="175" w:type="dxa"/>
          </w:tcPr>
          <w:p w14:paraId="199A58B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634E8B8" w14:textId="1BF8246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06D087CE" w14:textId="5F2C00F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.06 (5.43-10.09)</w:t>
            </w:r>
          </w:p>
        </w:tc>
      </w:tr>
      <w:tr w:rsidR="00FB5985" w:rsidRPr="00B66CA8" w14:paraId="43EE34E5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2317FADF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69FFF295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C724C9D" w14:textId="6BC29696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12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7F21201" w14:textId="0E6DCAB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92 (2.96)</w:t>
            </w:r>
          </w:p>
        </w:tc>
        <w:tc>
          <w:tcPr>
            <w:tcW w:w="175" w:type="dxa"/>
          </w:tcPr>
          <w:p w14:paraId="003814FE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2CA98AA7" w14:textId="307B2B4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91 (1.07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F38FDC8" w14:textId="46476D9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3.98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486CEF0C" w14:textId="1A2D184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61B6FE9" w14:textId="58C47C9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175" w:type="dxa"/>
          </w:tcPr>
          <w:p w14:paraId="3CB9847A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35A0FB3D" w14:textId="719A04D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7 (0.48-0.96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7BD31279" w14:textId="639572E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3 (0.65-0.98)</w:t>
            </w:r>
          </w:p>
        </w:tc>
        <w:tc>
          <w:tcPr>
            <w:tcW w:w="175" w:type="dxa"/>
          </w:tcPr>
          <w:p w14:paraId="18D659E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B789873" w14:textId="58D9065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0C7D7495" w14:textId="6D656E1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.91 (3.78-7.01)</w:t>
            </w:r>
          </w:p>
        </w:tc>
      </w:tr>
      <w:tr w:rsidR="00FB5985" w:rsidRPr="00B66CA8" w14:paraId="65EC5D4F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63C17E14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110EB61C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99D06C6" w14:textId="4B6E5BB8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15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81996FE" w14:textId="7A40699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62 (2.76)</w:t>
            </w:r>
          </w:p>
        </w:tc>
        <w:tc>
          <w:tcPr>
            <w:tcW w:w="175" w:type="dxa"/>
          </w:tcPr>
          <w:p w14:paraId="54FA8182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38C28FE6" w14:textId="0EC2747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62 (0.85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1B174D8A" w14:textId="3609F3E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3.40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68065895" w14:textId="3C4042F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68147D6" w14:textId="38343AC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175" w:type="dxa"/>
          </w:tcPr>
          <w:p w14:paraId="4C67DFB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38ADB250" w14:textId="30872A2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2 (0.71-0.97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7A9E6B2B" w14:textId="7E4E05B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6 (0.83-0.99)</w:t>
            </w:r>
          </w:p>
        </w:tc>
        <w:tc>
          <w:tcPr>
            <w:tcW w:w="175" w:type="dxa"/>
          </w:tcPr>
          <w:p w14:paraId="39F77C51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A825519" w14:textId="7BCB1BD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650758F3" w14:textId="4EEECC2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93 (3.02-5.61)</w:t>
            </w:r>
          </w:p>
        </w:tc>
      </w:tr>
      <w:tr w:rsidR="00FB5985" w:rsidRPr="00B66CA8" w14:paraId="640F97D4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5B0A5706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36B95FAA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A6E716C" w14:textId="73889D60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21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A022DF9" w14:textId="6C2C062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51 (2.56)</w:t>
            </w:r>
          </w:p>
        </w:tc>
        <w:tc>
          <w:tcPr>
            <w:tcW w:w="175" w:type="dxa"/>
          </w:tcPr>
          <w:p w14:paraId="213FEC4C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40AA9F78" w14:textId="7DD2F64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5 (0.71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6CB49BBA" w14:textId="32A26FF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3.32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67C7264E" w14:textId="4189D34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E15625D" w14:textId="24475C9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175" w:type="dxa"/>
          </w:tcPr>
          <w:p w14:paraId="76F280D7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756B766E" w14:textId="086A740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4 (0.78-0.98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36AB4256" w14:textId="7BB4188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7 (0.87-0.99)</w:t>
            </w:r>
          </w:p>
        </w:tc>
        <w:tc>
          <w:tcPr>
            <w:tcW w:w="175" w:type="dxa"/>
          </w:tcPr>
          <w:p w14:paraId="30AA79B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31CB821" w14:textId="11DEF00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5FD0B07D" w14:textId="34582E2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29 (2.53-4.71)</w:t>
            </w:r>
          </w:p>
        </w:tc>
      </w:tr>
      <w:tr w:rsidR="00FB5985" w:rsidRPr="00B66CA8" w14:paraId="1C0BD344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575AD51F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52AEE50C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0428822" w14:textId="44825745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24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36D7B75" w14:textId="113F4B7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37 (2.6)</w:t>
            </w:r>
          </w:p>
        </w:tc>
        <w:tc>
          <w:tcPr>
            <w:tcW w:w="175" w:type="dxa"/>
          </w:tcPr>
          <w:p w14:paraId="4331DC36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5A262220" w14:textId="74D8FB6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6 (0.63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3F811AD" w14:textId="18B2A24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2.69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5ECACA79" w14:textId="364FFDD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4C67FBE" w14:textId="0F764DD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175" w:type="dxa"/>
          </w:tcPr>
          <w:p w14:paraId="28F4B2FB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6E1F5232" w14:textId="46182FF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6 (0.88-0.98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42A12E84" w14:textId="73C0577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8 (0.93-0.99)</w:t>
            </w:r>
          </w:p>
        </w:tc>
        <w:tc>
          <w:tcPr>
            <w:tcW w:w="175" w:type="dxa"/>
          </w:tcPr>
          <w:p w14:paraId="3B83E22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C825C97" w14:textId="0D74238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7026D023" w14:textId="036C180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94 (2.26-4.19)</w:t>
            </w:r>
          </w:p>
        </w:tc>
      </w:tr>
      <w:tr w:rsidR="00FB5985" w:rsidRPr="00B66CA8" w14:paraId="226DE42D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32FB4048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6BDDD349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7332153" w14:textId="59C6997D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2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F9242CC" w14:textId="0D675FE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95 (3.72)</w:t>
            </w:r>
          </w:p>
        </w:tc>
        <w:tc>
          <w:tcPr>
            <w:tcW w:w="175" w:type="dxa"/>
          </w:tcPr>
          <w:p w14:paraId="49C8A106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7919572F" w14:textId="206E7D4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95 (2.33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C32A66D" w14:textId="7802327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91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1E278349" w14:textId="286549A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CE43945" w14:textId="736FBF3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75" w:type="dxa"/>
          </w:tcPr>
          <w:p w14:paraId="5FE3EA94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0A75FD49" w14:textId="083477C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 (0.4-0.86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6B829EAD" w14:textId="6F45C0A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2 (0.57-0.93)</w:t>
            </w:r>
          </w:p>
        </w:tc>
        <w:tc>
          <w:tcPr>
            <w:tcW w:w="175" w:type="dxa"/>
          </w:tcPr>
          <w:p w14:paraId="0BCF8CCD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D0E45CB" w14:textId="6DD7D33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7798226F" w14:textId="48E3B7F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0.66 (8.2-15.23)</w:t>
            </w:r>
          </w:p>
        </w:tc>
      </w:tr>
      <w:tr w:rsidR="00FB5985" w:rsidRPr="00B66CA8" w14:paraId="72FB61C9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06C1D97D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55C15425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34972DC" w14:textId="4B57EA3C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15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3C853AB" w14:textId="2B68045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15 (4.36)</w:t>
            </w:r>
          </w:p>
        </w:tc>
        <w:tc>
          <w:tcPr>
            <w:tcW w:w="175" w:type="dxa"/>
          </w:tcPr>
          <w:p w14:paraId="79B6392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073E7043" w14:textId="72DF406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5 (3.94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165631B" w14:textId="38EA01F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2997AF18" w14:textId="2968542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B24EC9C" w14:textId="7E7F299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24</w:t>
            </w:r>
          </w:p>
        </w:tc>
        <w:tc>
          <w:tcPr>
            <w:tcW w:w="175" w:type="dxa"/>
          </w:tcPr>
          <w:p w14:paraId="7189626D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1295E731" w14:textId="72EFB89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7 (-0.05-0.68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1BD2FBC0" w14:textId="0497B81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4 (-0.1-0.81)</w:t>
            </w:r>
          </w:p>
        </w:tc>
        <w:tc>
          <w:tcPr>
            <w:tcW w:w="175" w:type="dxa"/>
          </w:tcPr>
          <w:p w14:paraId="134D4784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810AA07" w14:textId="1FDA431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025787A4" w14:textId="18A0760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9.09 (14.69-27.28)</w:t>
            </w:r>
          </w:p>
        </w:tc>
      </w:tr>
      <w:tr w:rsidR="00FB5985" w:rsidRPr="00B66CA8" w14:paraId="6E19D06C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39A95ED6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31A80CA3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EC9E89F" w14:textId="63C5E32F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18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2EDFFF1" w14:textId="4DBEA1F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45 (2.41)</w:t>
            </w:r>
          </w:p>
        </w:tc>
        <w:tc>
          <w:tcPr>
            <w:tcW w:w="175" w:type="dxa"/>
          </w:tcPr>
          <w:p w14:paraId="300FA06C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0F8094D9" w14:textId="224444C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6 (1.41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2DB0992" w14:textId="65DA035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86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380AFD7B" w14:textId="58DEB88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8AB308D" w14:textId="52395AF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23</w:t>
            </w:r>
          </w:p>
        </w:tc>
        <w:tc>
          <w:tcPr>
            <w:tcW w:w="175" w:type="dxa"/>
          </w:tcPr>
          <w:p w14:paraId="5279D59A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7A725508" w14:textId="7A0FFD6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1 (0.59-0.92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0F34FC82" w14:textId="6443D6D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 (0.74-0.96)</w:t>
            </w:r>
          </w:p>
        </w:tc>
        <w:tc>
          <w:tcPr>
            <w:tcW w:w="175" w:type="dxa"/>
          </w:tcPr>
          <w:p w14:paraId="2EA398CD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EC7D094" w14:textId="311C883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5299B74C" w14:textId="3F6C25D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.76 (5.2-9.66)</w:t>
            </w:r>
          </w:p>
        </w:tc>
      </w:tr>
      <w:tr w:rsidR="00FB5985" w:rsidRPr="00B66CA8" w14:paraId="40727D3A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094615FE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60C67395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EFAAE8D" w14:textId="3C544E21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21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2071365" w14:textId="53C68F6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56 (2.14)</w:t>
            </w:r>
          </w:p>
        </w:tc>
        <w:tc>
          <w:tcPr>
            <w:tcW w:w="175" w:type="dxa"/>
          </w:tcPr>
          <w:p w14:paraId="08E14B0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347FB7B3" w14:textId="2B5F7A3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4 (1.45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2B715BC" w14:textId="5FE77BF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44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64C9A09D" w14:textId="54E8506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623A6A4" w14:textId="0D9FE37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20</w:t>
            </w:r>
          </w:p>
        </w:tc>
        <w:tc>
          <w:tcPr>
            <w:tcW w:w="175" w:type="dxa"/>
          </w:tcPr>
          <w:p w14:paraId="46B53532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40BCA1DE" w14:textId="2A562AD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9 (0.55-0.9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1F9A95A5" w14:textId="13A89E7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8 (0.71-0.95)</w:t>
            </w:r>
          </w:p>
        </w:tc>
        <w:tc>
          <w:tcPr>
            <w:tcW w:w="175" w:type="dxa"/>
          </w:tcPr>
          <w:p w14:paraId="3FBEF8E1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086BA62C" w14:textId="352AA31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24D2A78C" w14:textId="12A7AB8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.93 (5.33-9.9)</w:t>
            </w:r>
          </w:p>
        </w:tc>
      </w:tr>
      <w:tr w:rsidR="00FB5985" w:rsidRPr="00B66CA8" w14:paraId="55C42848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0D3C62AA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60A1B9F8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3E03B68" w14:textId="50093B7F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24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C53E8A8" w14:textId="455F385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27 (2.17)</w:t>
            </w:r>
          </w:p>
        </w:tc>
        <w:tc>
          <w:tcPr>
            <w:tcW w:w="175" w:type="dxa"/>
          </w:tcPr>
          <w:p w14:paraId="51FF185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0A111E18" w14:textId="1F671E3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4 (0.88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DBC46E0" w14:textId="65C9B75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95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4AF7D624" w14:textId="3688F04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0DF09F5" w14:textId="774F777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3</w:t>
            </w:r>
          </w:p>
        </w:tc>
        <w:tc>
          <w:tcPr>
            <w:tcW w:w="175" w:type="dxa"/>
          </w:tcPr>
          <w:p w14:paraId="47C19C1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278DBE8B" w14:textId="63F4F75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8 (0.51-0.96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03D3995D" w14:textId="529AF18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4 (0.68-0.98)</w:t>
            </w:r>
          </w:p>
        </w:tc>
        <w:tc>
          <w:tcPr>
            <w:tcW w:w="175" w:type="dxa"/>
          </w:tcPr>
          <w:p w14:paraId="1CE68581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7AF4778" w14:textId="6555854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4A55B9C2" w14:textId="3A3396F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.23 (3.25-6.04)</w:t>
            </w:r>
          </w:p>
        </w:tc>
      </w:tr>
      <w:tr w:rsidR="00FB5985" w:rsidRPr="00B66CA8" w14:paraId="5DE46187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2BDC325F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3985351D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1854D0A" w14:textId="5BAD8BE2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30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1E95637" w14:textId="7636124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19 (2.43)</w:t>
            </w:r>
          </w:p>
        </w:tc>
        <w:tc>
          <w:tcPr>
            <w:tcW w:w="175" w:type="dxa"/>
          </w:tcPr>
          <w:p w14:paraId="274AD5EB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4F9D7729" w14:textId="4211287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1 (1.06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66F15169" w14:textId="3C1DE2A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58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52CD0A1A" w14:textId="5995226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F0962EF" w14:textId="085072B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4</w:t>
            </w:r>
          </w:p>
        </w:tc>
        <w:tc>
          <w:tcPr>
            <w:tcW w:w="175" w:type="dxa"/>
          </w:tcPr>
          <w:p w14:paraId="05EC735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46253C59" w14:textId="0A76AD8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6 (0.51-0.95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1D88EDCA" w14:textId="677AF27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2 (0.67-0.97)</w:t>
            </w:r>
          </w:p>
        </w:tc>
        <w:tc>
          <w:tcPr>
            <w:tcW w:w="175" w:type="dxa"/>
          </w:tcPr>
          <w:p w14:paraId="25F116D1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9170E7D" w14:textId="0CB20ED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74939C69" w14:textId="02EFF8D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5.16 (3.97-7.37)</w:t>
            </w:r>
          </w:p>
        </w:tc>
      </w:tr>
      <w:tr w:rsidR="00FB5985" w:rsidRPr="00B66CA8" w14:paraId="755AC736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7903DCD2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243B6C5C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E634AE4" w14:textId="6384CEF1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18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23CBFC7" w14:textId="49AF329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88 (5.99)</w:t>
            </w:r>
          </w:p>
        </w:tc>
        <w:tc>
          <w:tcPr>
            <w:tcW w:w="175" w:type="dxa"/>
          </w:tcPr>
          <w:p w14:paraId="0F4DE88A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4F9622EA" w14:textId="21748CE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2 (5.62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DC63AE1" w14:textId="2B52FDB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48CDBBB4" w14:textId="5D8610C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7A6CCCC" w14:textId="099C6A8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175" w:type="dxa"/>
          </w:tcPr>
          <w:p w14:paraId="5CE1C66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750B70DE" w14:textId="60D16A2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5 (-0.21-0.6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52F5EEC8" w14:textId="3A00040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 (-0.52-0.75)</w:t>
            </w:r>
          </w:p>
        </w:tc>
        <w:tc>
          <w:tcPr>
            <w:tcW w:w="175" w:type="dxa"/>
          </w:tcPr>
          <w:p w14:paraId="6BB14DA0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FD64B7E" w14:textId="09DFD9C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2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1B1AFCA3" w14:textId="71B0BE7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6.57 (20.44-37.97)</w:t>
            </w:r>
          </w:p>
        </w:tc>
      </w:tr>
      <w:tr w:rsidR="00FB5985" w:rsidRPr="00B66CA8" w14:paraId="7F966F39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70F8614F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03B9F6D5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946CAD7" w14:textId="07FF875B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21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BE052D4" w14:textId="311F6B4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91 (3.79)</w:t>
            </w:r>
          </w:p>
        </w:tc>
        <w:tc>
          <w:tcPr>
            <w:tcW w:w="175" w:type="dxa"/>
          </w:tcPr>
          <w:p w14:paraId="1F25DD0D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07D655C0" w14:textId="05761C3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9 (3.57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4A46C35" w14:textId="679B5A7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72D815B3" w14:textId="1A03C7F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6C57C2C" w14:textId="750F32D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175" w:type="dxa"/>
          </w:tcPr>
          <w:p w14:paraId="47FEC57D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41397F79" w14:textId="7BC176F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7 (-0.07-0.68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55DC167A" w14:textId="4492462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4 (-0.14-0.81)</w:t>
            </w:r>
          </w:p>
        </w:tc>
        <w:tc>
          <w:tcPr>
            <w:tcW w:w="175" w:type="dxa"/>
          </w:tcPr>
          <w:p w14:paraId="5E549AE1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77573822" w14:textId="0D3250D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68116D2E" w14:textId="738966E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6.87 (12.98-24.12)</w:t>
            </w:r>
          </w:p>
        </w:tc>
      </w:tr>
      <w:tr w:rsidR="00FB5985" w:rsidRPr="00B66CA8" w14:paraId="58CDFA21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19266453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70E37587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FF2D92C" w14:textId="725DF254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24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2823032" w14:textId="67DC957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34 (3.12)</w:t>
            </w:r>
          </w:p>
        </w:tc>
        <w:tc>
          <w:tcPr>
            <w:tcW w:w="175" w:type="dxa"/>
          </w:tcPr>
          <w:p w14:paraId="122298BE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177FC562" w14:textId="25964D5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6 (2.34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1BC40490" w14:textId="414DE53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33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49EFD87C" w14:textId="22435AC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150F487" w14:textId="696FCAB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24</w:t>
            </w:r>
          </w:p>
        </w:tc>
        <w:tc>
          <w:tcPr>
            <w:tcW w:w="175" w:type="dxa"/>
          </w:tcPr>
          <w:p w14:paraId="4BFBE775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69C18C99" w14:textId="22F5D51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3 (0.31-0.83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413BB435" w14:textId="4202228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8 (0.47-0.91)</w:t>
            </w:r>
          </w:p>
        </w:tc>
        <w:tc>
          <w:tcPr>
            <w:tcW w:w="175" w:type="dxa"/>
          </w:tcPr>
          <w:p w14:paraId="2DFD18B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A7D1AF0" w14:textId="05EE9CA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1C7F402F" w14:textId="3EC5083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1.29 (8.69-16.13)</w:t>
            </w:r>
          </w:p>
        </w:tc>
      </w:tr>
      <w:tr w:rsidR="00FB5985" w:rsidRPr="00B66CA8" w14:paraId="78D13C79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4EC00597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37A34015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8B1E08B" w14:textId="097453D0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30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AFFF7C8" w14:textId="3988C84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21 (2.84)</w:t>
            </w:r>
          </w:p>
        </w:tc>
        <w:tc>
          <w:tcPr>
            <w:tcW w:w="175" w:type="dxa"/>
          </w:tcPr>
          <w:p w14:paraId="15CD4C0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58D191D7" w14:textId="0F24E76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9 (1.62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AD4CB4E" w14:textId="3EF3F60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30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5088663F" w14:textId="2F6033C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BC762EB" w14:textId="086DF99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0</w:t>
            </w:r>
          </w:p>
        </w:tc>
        <w:tc>
          <w:tcPr>
            <w:tcW w:w="175" w:type="dxa"/>
          </w:tcPr>
          <w:p w14:paraId="6E80ABD0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4B2A97A7" w14:textId="51F2E67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8 (0.51-0.9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3C08CA0B" w14:textId="1E63464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8 (0.67-0.95)</w:t>
            </w:r>
          </w:p>
        </w:tc>
        <w:tc>
          <w:tcPr>
            <w:tcW w:w="175" w:type="dxa"/>
          </w:tcPr>
          <w:p w14:paraId="3AD15E3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83BE2CF" w14:textId="0BC5B58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6C78FEBB" w14:textId="7551063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.85 (6.04-11.22)</w:t>
            </w:r>
          </w:p>
        </w:tc>
      </w:tr>
      <w:tr w:rsidR="00FB5985" w:rsidRPr="00B66CA8" w14:paraId="5FA525D9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3BF752D3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1A313E4C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5DA498F" w14:textId="3C0236A6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21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244C272" w14:textId="46D40AE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96 (4.44)</w:t>
            </w:r>
          </w:p>
        </w:tc>
        <w:tc>
          <w:tcPr>
            <w:tcW w:w="175" w:type="dxa"/>
          </w:tcPr>
          <w:p w14:paraId="00EA21C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02E484E8" w14:textId="199EECA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5 (4.68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13CB6491" w14:textId="26132E4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7CDDCF90" w14:textId="76E0B72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470C3B1" w14:textId="6077697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175" w:type="dxa"/>
          </w:tcPr>
          <w:p w14:paraId="0F73D3C6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55104B38" w14:textId="66D188A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4 (-0.32-0.53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6D228F17" w14:textId="7CDADC1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4 (-0.93-0.69)</w:t>
            </w:r>
          </w:p>
        </w:tc>
        <w:tc>
          <w:tcPr>
            <w:tcW w:w="175" w:type="dxa"/>
          </w:tcPr>
          <w:p w14:paraId="169251F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1D846D6" w14:textId="3994A53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412265B8" w14:textId="5C31E7B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2.09 (16.99-31.57)</w:t>
            </w:r>
          </w:p>
        </w:tc>
      </w:tr>
      <w:tr w:rsidR="00FB5985" w:rsidRPr="00B66CA8" w14:paraId="2151ADAD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3FE00CC6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1156D2C9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652AE1F" w14:textId="523E6CC8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24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CEEA6C9" w14:textId="29FA9F1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91 (2.76)</w:t>
            </w:r>
          </w:p>
        </w:tc>
        <w:tc>
          <w:tcPr>
            <w:tcW w:w="175" w:type="dxa"/>
          </w:tcPr>
          <w:p w14:paraId="6FB7446B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1A8170D2" w14:textId="5F7A3E5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1 (1.85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2D1EF3E" w14:textId="1956337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77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7AD41E3F" w14:textId="13234BA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699597D" w14:textId="2BB5C70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75" w:type="dxa"/>
          </w:tcPr>
          <w:p w14:paraId="31D115F0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340ADAF7" w14:textId="44CE1A3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8 (0.32-0.86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1F7F054E" w14:textId="77FEDC65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1 (0.48-0.93)</w:t>
            </w:r>
          </w:p>
        </w:tc>
        <w:tc>
          <w:tcPr>
            <w:tcW w:w="175" w:type="dxa"/>
          </w:tcPr>
          <w:p w14:paraId="3D2643CB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66FB576D" w14:textId="53AA08F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5355E57C" w14:textId="09B954B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.06 (6.97-12.95)</w:t>
            </w:r>
          </w:p>
        </w:tc>
      </w:tr>
      <w:tr w:rsidR="00FB5985" w:rsidRPr="00B66CA8" w14:paraId="21DEDE09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2290A1BC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21995F19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CA15859" w14:textId="4B01E3E5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30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24C6F7EB" w14:textId="6C8AF76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87 (3.45)</w:t>
            </w:r>
          </w:p>
        </w:tc>
        <w:tc>
          <w:tcPr>
            <w:tcW w:w="175" w:type="dxa"/>
          </w:tcPr>
          <w:p w14:paraId="15FE9657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0021C4F2" w14:textId="77A87E3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13 (2.43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A8D31D6" w14:textId="647148A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18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05BDA1E2" w14:textId="54D948B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6F8135F" w14:textId="437E7D9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8</w:t>
            </w:r>
          </w:p>
        </w:tc>
        <w:tc>
          <w:tcPr>
            <w:tcW w:w="175" w:type="dxa"/>
          </w:tcPr>
          <w:p w14:paraId="712D852A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060C0D2A" w14:textId="4273D7E0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3 (0.28-0.83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1761BC15" w14:textId="5262D9C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7 (0.44-0.9)</w:t>
            </w:r>
          </w:p>
        </w:tc>
        <w:tc>
          <w:tcPr>
            <w:tcW w:w="175" w:type="dxa"/>
          </w:tcPr>
          <w:p w14:paraId="79884B9D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1B793178" w14:textId="3150884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136B9925" w14:textId="0351EC0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1.9 (9.16-17.01)</w:t>
            </w:r>
          </w:p>
        </w:tc>
      </w:tr>
      <w:tr w:rsidR="00FB5985" w:rsidRPr="00B66CA8" w14:paraId="0A72EF6F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1C16CACA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316E5A8F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1064291" w14:textId="741671C0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10-24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834715E" w14:textId="6C4C9E9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51 (5.9)</w:t>
            </w:r>
          </w:p>
        </w:tc>
        <w:tc>
          <w:tcPr>
            <w:tcW w:w="175" w:type="dxa"/>
          </w:tcPr>
          <w:p w14:paraId="43D09F66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3EEE01EF" w14:textId="316D2928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49 (4.71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BCD0A83" w14:textId="1185538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49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14191185" w14:textId="7882886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0C1CB33" w14:textId="30AA15CD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56</w:t>
            </w:r>
          </w:p>
        </w:tc>
        <w:tc>
          <w:tcPr>
            <w:tcW w:w="175" w:type="dxa"/>
          </w:tcPr>
          <w:p w14:paraId="05161B62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459D19A0" w14:textId="22146FE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 (0.02-0.69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36ECEE82" w14:textId="66E32B1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7 (0.03-0.82)</w:t>
            </w:r>
          </w:p>
        </w:tc>
        <w:tc>
          <w:tcPr>
            <w:tcW w:w="175" w:type="dxa"/>
          </w:tcPr>
          <w:p w14:paraId="0FB731B2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A86D3D5" w14:textId="4A8C9ED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61796DB7" w14:textId="4CFD8ED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4.19 (18.61-34.57)</w:t>
            </w:r>
          </w:p>
        </w:tc>
      </w:tr>
      <w:tr w:rsidR="00FB5985" w:rsidRPr="00B66CA8" w14:paraId="3439BDD2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30FA82C7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1577E0D1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69103CB" w14:textId="2A73A12A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10-30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44B7EFA" w14:textId="421272F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27 (4.84)</w:t>
            </w:r>
          </w:p>
        </w:tc>
        <w:tc>
          <w:tcPr>
            <w:tcW w:w="175" w:type="dxa"/>
          </w:tcPr>
          <w:p w14:paraId="61FF9EA8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4F531CF4" w14:textId="1F42D55A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74 (3.59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28A9834" w14:textId="5830C109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27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59FDDB61" w14:textId="4AB7A3FE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AD605EE" w14:textId="6736972B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6</w:t>
            </w:r>
          </w:p>
        </w:tc>
        <w:tc>
          <w:tcPr>
            <w:tcW w:w="175" w:type="dxa"/>
          </w:tcPr>
          <w:p w14:paraId="50FC1E1F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7FAE78AA" w14:textId="08A8DB92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1 (0.14-0.76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6357FFAD" w14:textId="6B7A4DAF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8 (0.24-0.86)</w:t>
            </w:r>
          </w:p>
        </w:tc>
        <w:tc>
          <w:tcPr>
            <w:tcW w:w="175" w:type="dxa"/>
          </w:tcPr>
          <w:p w14:paraId="35543C03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41F87BAB" w14:textId="56E549FC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74AD3791" w14:textId="005F3236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7.97 (13.82-25.67)</w:t>
            </w:r>
          </w:p>
        </w:tc>
      </w:tr>
      <w:tr w:rsidR="00FB5985" w:rsidRPr="00B66CA8" w14:paraId="3F299AD6" w14:textId="77777777" w:rsidTr="00FB5985">
        <w:trPr>
          <w:cantSplit/>
          <w:trHeight w:val="20"/>
          <w:tblHeader/>
          <w:jc w:val="center"/>
        </w:trPr>
        <w:tc>
          <w:tcPr>
            <w:tcW w:w="745" w:type="dxa"/>
            <w:vMerge/>
          </w:tcPr>
          <w:p w14:paraId="13732356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</w:tcPr>
          <w:p w14:paraId="431F4BFF" w14:textId="77777777" w:rsidR="00FB5985" w:rsidRPr="00B66CA8" w:rsidRDefault="00FB59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1B83061" w14:textId="492B0BDE" w:rsidR="00FB5985" w:rsidRPr="00B66CA8" w:rsidRDefault="00FB59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40-30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224CFB6" w14:textId="4FC18DA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81 (5.81)</w:t>
            </w:r>
          </w:p>
        </w:tc>
        <w:tc>
          <w:tcPr>
            <w:tcW w:w="175" w:type="dxa"/>
          </w:tcPr>
          <w:p w14:paraId="79F9F609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48" w:type="dxa"/>
            <w:shd w:val="clear" w:color="auto" w:fill="auto"/>
            <w:noWrap/>
            <w:hideMark/>
          </w:tcPr>
          <w:p w14:paraId="59411DC2" w14:textId="7281D5F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19 (4.98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321F6E80" w14:textId="65ADEAD1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12</w:t>
            </w:r>
          </w:p>
        </w:tc>
        <w:tc>
          <w:tcPr>
            <w:tcW w:w="748" w:type="dxa"/>
            <w:shd w:val="clear" w:color="auto" w:fill="auto"/>
            <w:noWrap/>
            <w:hideMark/>
          </w:tcPr>
          <w:p w14:paraId="7ADEF8DE" w14:textId="5C958AF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6FE4AB8" w14:textId="732820E3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27</w:t>
            </w:r>
          </w:p>
        </w:tc>
        <w:tc>
          <w:tcPr>
            <w:tcW w:w="175" w:type="dxa"/>
          </w:tcPr>
          <w:p w14:paraId="65BDB6C4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14:paraId="7485483C" w14:textId="6F2E7EA7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7 (-0.04-0.68)</w:t>
            </w:r>
          </w:p>
        </w:tc>
        <w:tc>
          <w:tcPr>
            <w:tcW w:w="1498" w:type="dxa"/>
            <w:shd w:val="clear" w:color="auto" w:fill="auto"/>
            <w:noWrap/>
            <w:hideMark/>
          </w:tcPr>
          <w:p w14:paraId="38312C5E" w14:textId="0B16953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4 (-0.09-0.81)</w:t>
            </w:r>
          </w:p>
        </w:tc>
        <w:tc>
          <w:tcPr>
            <w:tcW w:w="175" w:type="dxa"/>
          </w:tcPr>
          <w:p w14:paraId="249CCE97" w14:textId="77777777" w:rsidR="00FB5985" w:rsidRPr="00B66CA8" w:rsidRDefault="00FB59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17FF4AE" w14:textId="7F3B64F4" w:rsidR="00FB5985" w:rsidRPr="00B66CA8" w:rsidRDefault="00FB59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06</w:t>
            </w:r>
          </w:p>
        </w:tc>
        <w:tc>
          <w:tcPr>
            <w:tcW w:w="2651" w:type="dxa"/>
            <w:shd w:val="clear" w:color="auto" w:fill="auto"/>
            <w:noWrap/>
            <w:hideMark/>
          </w:tcPr>
          <w:p w14:paraId="34DA8B95" w14:textId="77CC24C8" w:rsidR="00FB5985" w:rsidRPr="00B66CA8" w:rsidRDefault="00FB5985" w:rsidP="00DB68CB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4.42 (18.79-34.9)</w:t>
            </w:r>
          </w:p>
        </w:tc>
      </w:tr>
    </w:tbl>
    <w:p w14:paraId="02CED860" w14:textId="77777777" w:rsidR="006578C9" w:rsidRPr="00B66CA8" w:rsidRDefault="006578C9" w:rsidP="006578C9">
      <w:pPr>
        <w:pStyle w:val="Napis"/>
        <w:jc w:val="center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69FA2200" w14:textId="525B8202" w:rsidR="00FE3174" w:rsidRPr="00B66CA8" w:rsidRDefault="006578C9" w:rsidP="000A39A6">
      <w:pPr>
        <w:pStyle w:val="Napis"/>
        <w:jc w:val="center"/>
        <w:rPr>
          <w:sz w:val="16"/>
          <w:szCs w:val="16"/>
          <w:lang w:val="en-US"/>
        </w:rPr>
      </w:pP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="000A39A6" w:rsidRPr="00B66CA8">
        <w:rPr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5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Excluded </w:t>
      </w:r>
      <w:r w:rsidR="000A39A6" w:rsidRPr="00B66CA8">
        <w:rPr>
          <w:i w:val="0"/>
          <w:iCs w:val="0"/>
          <w:color w:val="000000" w:themeColor="text1"/>
          <w:sz w:val="24"/>
          <w:szCs w:val="24"/>
          <w:lang w:val="en-US"/>
        </w:rPr>
        <w:t>KF F</w:t>
      </w:r>
      <w:r w:rsidR="000A39A6" w:rsidRPr="00B66CA8">
        <w:rPr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0</w:t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2-point methods.</w:t>
      </w:r>
      <w:r w:rsidR="00FE3174" w:rsidRPr="00B66CA8">
        <w:rPr>
          <w:sz w:val="16"/>
          <w:szCs w:val="16"/>
          <w:lang w:val="en-US"/>
        </w:rPr>
        <w:br w:type="page"/>
      </w:r>
    </w:p>
    <w:tbl>
      <w:tblPr>
        <w:tblW w:w="1442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5"/>
        <w:gridCol w:w="788"/>
        <w:gridCol w:w="1265"/>
        <w:gridCol w:w="1428"/>
        <w:gridCol w:w="177"/>
        <w:gridCol w:w="1423"/>
        <w:gridCol w:w="633"/>
        <w:gridCol w:w="789"/>
        <w:gridCol w:w="793"/>
        <w:gridCol w:w="177"/>
        <w:gridCol w:w="1581"/>
        <w:gridCol w:w="1579"/>
        <w:gridCol w:w="206"/>
        <w:gridCol w:w="933"/>
        <w:gridCol w:w="1863"/>
      </w:tblGrid>
      <w:tr w:rsidR="00FB5985" w:rsidRPr="00B66CA8" w14:paraId="77529234" w14:textId="77777777" w:rsidTr="006A6A85">
        <w:trPr>
          <w:cantSplit/>
          <w:trHeight w:val="18"/>
          <w:tblHeader/>
          <w:jc w:val="center"/>
        </w:trPr>
        <w:tc>
          <w:tcPr>
            <w:tcW w:w="157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52895" w14:textId="7E5FC285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lastRenderedPageBreak/>
              <w:t>9-point method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913EC6" w14:textId="294D686D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2-point methods</w:t>
            </w:r>
          </w:p>
        </w:tc>
        <w:tc>
          <w:tcPr>
            <w:tcW w:w="177" w:type="dxa"/>
            <w:tcBorders>
              <w:top w:val="single" w:sz="4" w:space="0" w:color="auto"/>
            </w:tcBorders>
          </w:tcPr>
          <w:p w14:paraId="768F3D87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6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21EF99" w14:textId="37DB63C5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ystematic error</w:t>
            </w:r>
          </w:p>
        </w:tc>
        <w:tc>
          <w:tcPr>
            <w:tcW w:w="177" w:type="dxa"/>
            <w:tcBorders>
              <w:top w:val="single" w:sz="4" w:space="0" w:color="auto"/>
            </w:tcBorders>
          </w:tcPr>
          <w:p w14:paraId="791629BD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F186DE" w14:textId="757A8A3D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ntra-class correlation</w:t>
            </w:r>
          </w:p>
        </w:tc>
        <w:tc>
          <w:tcPr>
            <w:tcW w:w="206" w:type="dxa"/>
            <w:tcBorders>
              <w:top w:val="single" w:sz="4" w:space="0" w:color="auto"/>
            </w:tcBorders>
          </w:tcPr>
          <w:p w14:paraId="4A62CAE1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27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CFB4A8" w14:textId="0F299C6D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Within individual error</w:t>
            </w:r>
          </w:p>
        </w:tc>
      </w:tr>
      <w:tr w:rsidR="00FB5985" w:rsidRPr="00B66CA8" w14:paraId="12C086C8" w14:textId="77777777" w:rsidTr="006A6A85">
        <w:trPr>
          <w:cantSplit/>
          <w:trHeight w:val="18"/>
          <w:tblHeader/>
          <w:jc w:val="center"/>
        </w:trPr>
        <w:tc>
          <w:tcPr>
            <w:tcW w:w="1573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5CD4AFF2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7E447" w14:textId="4D38AC2E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ombination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D5E5E" w14:textId="18A39E3B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177" w:type="dxa"/>
          </w:tcPr>
          <w:p w14:paraId="1C1616C1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BA2F8A" w14:textId="7340E820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bias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BE907B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t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B9A63B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ig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2B26D6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ES</w:t>
            </w:r>
          </w:p>
        </w:tc>
        <w:tc>
          <w:tcPr>
            <w:tcW w:w="177" w:type="dxa"/>
          </w:tcPr>
          <w:p w14:paraId="318486C3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7DADE5" w14:textId="77A5DFB8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s (95% CI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84EEFA" w14:textId="42BB9BB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proofErr w:type="spellStart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a</w:t>
            </w:r>
            <w:proofErr w:type="spellEnd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 xml:space="preserve"> (95% CI)</w:t>
            </w:r>
          </w:p>
        </w:tc>
        <w:tc>
          <w:tcPr>
            <w:tcW w:w="206" w:type="dxa"/>
          </w:tcPr>
          <w:p w14:paraId="0E7998AA" w14:textId="77777777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D0BCEB" w14:textId="49F9C7FA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EM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EC63E2" w14:textId="4784F021" w:rsidR="00FB5985" w:rsidRPr="00B66CA8" w:rsidRDefault="00FB5985" w:rsidP="00FB59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V % (95% CI)</w:t>
            </w:r>
          </w:p>
        </w:tc>
      </w:tr>
      <w:tr w:rsidR="00FB5985" w:rsidRPr="00B66CA8" w14:paraId="2F11265B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 w:val="restart"/>
            <w:tcBorders>
              <w:top w:val="single" w:sz="4" w:space="0" w:color="auto"/>
            </w:tcBorders>
            <w:textDirection w:val="btLr"/>
            <w:vAlign w:val="bottom"/>
          </w:tcPr>
          <w:p w14:paraId="743F0D49" w14:textId="5C061754" w:rsidR="00FB5985" w:rsidRPr="00B66CA8" w:rsidRDefault="00FB5985" w:rsidP="00FB5985">
            <w:pPr>
              <w:spacing w:after="0"/>
              <w:ind w:left="113" w:right="113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8"/>
                <w:szCs w:val="18"/>
                <w:lang w:val="en-US"/>
              </w:rPr>
              <w:t>v</w:t>
            </w:r>
            <w:r w:rsidRPr="00B66CA8">
              <w:rPr>
                <w:b/>
                <w:bCs/>
                <w:sz w:val="18"/>
                <w:szCs w:val="18"/>
                <w:vertAlign w:val="subscript"/>
                <w:lang w:val="en-US"/>
              </w:rPr>
              <w:t>0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 xml:space="preserve"> (ms</w:t>
            </w:r>
            <w:r w:rsidRPr="00B66CA8">
              <w:rPr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  <w:textDirection w:val="btLr"/>
            <w:vAlign w:val="bottom"/>
          </w:tcPr>
          <w:p w14:paraId="31ED9545" w14:textId="6AA15AE7" w:rsidR="00FB5985" w:rsidRPr="00B66CA8" w:rsidRDefault="00FB5985" w:rsidP="00FB5985">
            <w:pPr>
              <w:spacing w:after="0"/>
              <w:ind w:left="113" w:right="113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3.36 (0.59)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17801B3" w14:textId="2DAA2AF7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60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0A8B" w14:textId="5DA00E2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63 (3.35)</w:t>
            </w:r>
          </w:p>
        </w:tc>
        <w:tc>
          <w:tcPr>
            <w:tcW w:w="177" w:type="dxa"/>
          </w:tcPr>
          <w:p w14:paraId="3DEE3AA6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3A28" w14:textId="47024A6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73 (3.52)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EB32" w14:textId="2D24203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31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AEC3" w14:textId="79A8290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4144" w14:textId="4D2CDB1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72</w:t>
            </w:r>
          </w:p>
        </w:tc>
        <w:tc>
          <w:tcPr>
            <w:tcW w:w="177" w:type="dxa"/>
          </w:tcPr>
          <w:p w14:paraId="0892536D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79B1" w14:textId="6C580A5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6 (-0.37-0.32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2051" w14:textId="07DB5A0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3 (-1.2-0.48)</w:t>
            </w:r>
          </w:p>
        </w:tc>
        <w:tc>
          <w:tcPr>
            <w:tcW w:w="206" w:type="dxa"/>
          </w:tcPr>
          <w:p w14:paraId="77BBBBE8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92ED" w14:textId="5487C5C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5D39" w14:textId="1E3A1D4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99.89 (76.85-142.75)</w:t>
            </w:r>
          </w:p>
        </w:tc>
      </w:tr>
      <w:tr w:rsidR="00FB5985" w:rsidRPr="00B66CA8" w14:paraId="64696F1A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63585967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4F6ABEDA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0ADE6BDF" w14:textId="641060A4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9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1DD0E93" w14:textId="5D7D1EB4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38 (3.72)</w:t>
            </w:r>
          </w:p>
        </w:tc>
        <w:tc>
          <w:tcPr>
            <w:tcW w:w="177" w:type="dxa"/>
          </w:tcPr>
          <w:p w14:paraId="1C462FF5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884D898" w14:textId="3EB7626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8 (3.73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B762C17" w14:textId="2C3B4EA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2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F864547" w14:textId="2C73B98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D1C5CE2" w14:textId="4B298D2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37</w:t>
            </w:r>
          </w:p>
        </w:tc>
        <w:tc>
          <w:tcPr>
            <w:tcW w:w="177" w:type="dxa"/>
          </w:tcPr>
          <w:p w14:paraId="70418FF3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4240466" w14:textId="70B5246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2 (-0.39-0.42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4C97CAB" w14:textId="60D6AA6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3 (-1.25-0.59)</w:t>
            </w:r>
          </w:p>
        </w:tc>
        <w:tc>
          <w:tcPr>
            <w:tcW w:w="206" w:type="dxa"/>
          </w:tcPr>
          <w:p w14:paraId="46A90D73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0C08E21" w14:textId="3C05D42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61951F2" w14:textId="7DCE1A0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92.08 (70.84-131.59)</w:t>
            </w:r>
          </w:p>
        </w:tc>
      </w:tr>
      <w:tr w:rsidR="00FB5985" w:rsidRPr="00B66CA8" w14:paraId="76F5DB93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389A0618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07E8A069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68B71E8C" w14:textId="51F82B18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12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41BCE2E" w14:textId="0E526F4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65 (2.84)</w:t>
            </w:r>
          </w:p>
        </w:tc>
        <w:tc>
          <w:tcPr>
            <w:tcW w:w="177" w:type="dxa"/>
          </w:tcPr>
          <w:p w14:paraId="7F663392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9C19513" w14:textId="582786A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29 (2.66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280D5FE" w14:textId="35336B3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5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39E2DD1" w14:textId="2BA4EB7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6507BC6" w14:textId="07741EA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177" w:type="dxa"/>
          </w:tcPr>
          <w:p w14:paraId="73599AA0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8A93464" w14:textId="77397C1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6 (-0.28-0.54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E4BDBE3" w14:textId="52B782D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8 (-0.79-0.7)</w:t>
            </w:r>
          </w:p>
        </w:tc>
        <w:tc>
          <w:tcPr>
            <w:tcW w:w="206" w:type="dxa"/>
          </w:tcPr>
          <w:p w14:paraId="59C17BF3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F3F5B2D" w14:textId="2A31F64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C997A4F" w14:textId="4A1F807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53.67 (41.29-76.7)</w:t>
            </w:r>
          </w:p>
        </w:tc>
      </w:tr>
      <w:tr w:rsidR="00FB5985" w:rsidRPr="00B66CA8" w14:paraId="5845F8D9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61F754B4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687961DE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37B7EE99" w14:textId="3E6C75FE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15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649436B" w14:textId="6CBC5B2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44 (4.97)</w:t>
            </w:r>
          </w:p>
        </w:tc>
        <w:tc>
          <w:tcPr>
            <w:tcW w:w="177" w:type="dxa"/>
          </w:tcPr>
          <w:p w14:paraId="3837B89F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3AC1F8F" w14:textId="195DA2B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2 (5.05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D4399EC" w14:textId="02491A0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74DEEF" w14:textId="23297B3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F993563" w14:textId="2CC4366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26</w:t>
            </w:r>
          </w:p>
        </w:tc>
        <w:tc>
          <w:tcPr>
            <w:tcW w:w="177" w:type="dxa"/>
          </w:tcPr>
          <w:p w14:paraId="5E1F4008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3A20A81" w14:textId="1C68089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2 (-0.44-0.4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A79D44C" w14:textId="308048E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3 (-1.54-0.57)</w:t>
            </w:r>
          </w:p>
        </w:tc>
        <w:tc>
          <w:tcPr>
            <w:tcW w:w="206" w:type="dxa"/>
          </w:tcPr>
          <w:p w14:paraId="4BE479BF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ED254DC" w14:textId="356702D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08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360E28F4" w14:textId="55428FE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23.11 (94.72-175.94)</w:t>
            </w:r>
          </w:p>
        </w:tc>
      </w:tr>
      <w:tr w:rsidR="00FB5985" w:rsidRPr="00B66CA8" w14:paraId="44ACB939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7794B943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1F942758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6CB2B13C" w14:textId="2AA7848C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18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E46447C" w14:textId="0DA660D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36 (1.31)</w:t>
            </w:r>
          </w:p>
        </w:tc>
        <w:tc>
          <w:tcPr>
            <w:tcW w:w="177" w:type="dxa"/>
          </w:tcPr>
          <w:p w14:paraId="28DB58F4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8BDFBED" w14:textId="6F8A549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 (1.11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B767362" w14:textId="7BF9480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A3570F7" w14:textId="0516F33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F3B58AC" w14:textId="3E32E4B4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177" w:type="dxa"/>
          </w:tcPr>
          <w:p w14:paraId="0C1087E8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2C58703" w14:textId="292BB02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1 (-0.01-0.71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ED977B3" w14:textId="1AAF0854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9 (-0.03-0.83)</w:t>
            </w:r>
          </w:p>
        </w:tc>
        <w:tc>
          <w:tcPr>
            <w:tcW w:w="206" w:type="dxa"/>
          </w:tcPr>
          <w:p w14:paraId="6432497A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7D1E04D" w14:textId="5F6C98E4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996AE63" w14:textId="5213B75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3.37 (17.98-33.4)</w:t>
            </w:r>
          </w:p>
        </w:tc>
      </w:tr>
      <w:tr w:rsidR="00FB5985" w:rsidRPr="00B66CA8" w14:paraId="3C91EF86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6FDD5FFD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1AB871E9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27823FFB" w14:textId="7FFEDFD1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21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ADD3D53" w14:textId="4C54844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24 (1.04)</w:t>
            </w:r>
          </w:p>
        </w:tc>
        <w:tc>
          <w:tcPr>
            <w:tcW w:w="177" w:type="dxa"/>
          </w:tcPr>
          <w:p w14:paraId="1C305702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4867B63" w14:textId="350BAE74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1 (0.78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6383D76" w14:textId="7C6179B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69AB00F" w14:textId="466360B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7610146" w14:textId="1E5F0E5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3</w:t>
            </w:r>
          </w:p>
        </w:tc>
        <w:tc>
          <w:tcPr>
            <w:tcW w:w="177" w:type="dxa"/>
          </w:tcPr>
          <w:p w14:paraId="08A8F024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F7A9B65" w14:textId="77656A3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8 (0.22-0.8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DA837AD" w14:textId="4650D0D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3 (0.36-0.89)</w:t>
            </w:r>
          </w:p>
        </w:tc>
        <w:tc>
          <w:tcPr>
            <w:tcW w:w="206" w:type="dxa"/>
          </w:tcPr>
          <w:p w14:paraId="04107F68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96CB459" w14:textId="4378959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5A4FA5A1" w14:textId="56BB5CB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6.69 (12.84-23.85)</w:t>
            </w:r>
          </w:p>
        </w:tc>
      </w:tr>
      <w:tr w:rsidR="00FB5985" w:rsidRPr="00B66CA8" w14:paraId="178A6036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3A6E3631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3121D63C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23CDFF99" w14:textId="7D477C08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24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0D356F1" w14:textId="5FFFC9F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42 (0.87)</w:t>
            </w:r>
          </w:p>
        </w:tc>
        <w:tc>
          <w:tcPr>
            <w:tcW w:w="177" w:type="dxa"/>
          </w:tcPr>
          <w:p w14:paraId="146E7CC8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6BB2488" w14:textId="4EBBC48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6 (0.57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4754C19" w14:textId="20E72EC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5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2F53AFD" w14:textId="776D008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E4E8EE" w14:textId="24A1D91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177" w:type="dxa"/>
          </w:tcPr>
          <w:p w14:paraId="3232DA6E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CC8D751" w14:textId="1F69A02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1 (0.42-0.87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FF904C9" w14:textId="22A271C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3 (0.59-0.93)</w:t>
            </w:r>
          </w:p>
        </w:tc>
        <w:tc>
          <w:tcPr>
            <w:tcW w:w="206" w:type="dxa"/>
          </w:tcPr>
          <w:p w14:paraId="6753B365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F395C00" w14:textId="6EC06E4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368B42B1" w14:textId="1B14957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1.93 (9.17-17.04)</w:t>
            </w:r>
          </w:p>
        </w:tc>
      </w:tr>
      <w:tr w:rsidR="00FB5985" w:rsidRPr="00B66CA8" w14:paraId="0B2D9A81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4546B7EE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450B097D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691E7EBA" w14:textId="2C75FBB9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30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1F086FA" w14:textId="7E5686E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53 (0.7)</w:t>
            </w:r>
          </w:p>
        </w:tc>
        <w:tc>
          <w:tcPr>
            <w:tcW w:w="177" w:type="dxa"/>
          </w:tcPr>
          <w:p w14:paraId="4B50F402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37703C2" w14:textId="3F8ACFC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7 (0.28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7D7E245" w14:textId="2A9A00A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2.7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0106522" w14:textId="50B5BEF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0048AB0" w14:textId="0AB662F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177" w:type="dxa"/>
          </w:tcPr>
          <w:p w14:paraId="76F87583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9496AC4" w14:textId="63DB813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8 (0.66-0.95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091991B" w14:textId="23A51E6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3 (0.79-0.98)</w:t>
            </w:r>
          </w:p>
        </w:tc>
        <w:tc>
          <w:tcPr>
            <w:tcW w:w="206" w:type="dxa"/>
          </w:tcPr>
          <w:p w14:paraId="13807361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CAB4140" w14:textId="46E67E1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0F3270C" w14:textId="462FDCD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5.86 (4.51-8.37)</w:t>
            </w:r>
          </w:p>
        </w:tc>
      </w:tr>
      <w:tr w:rsidR="00FB5985" w:rsidRPr="00B66CA8" w14:paraId="7C0BC69E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389921BF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65B06690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44A7B1D6" w14:textId="0FD9FBAF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9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05E48FD" w14:textId="78671254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51 (2.23)</w:t>
            </w:r>
          </w:p>
        </w:tc>
        <w:tc>
          <w:tcPr>
            <w:tcW w:w="177" w:type="dxa"/>
          </w:tcPr>
          <w:p w14:paraId="74A5136A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C23017A" w14:textId="58B00B0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5 (2.14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5FC90FF" w14:textId="642C9EE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8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5533ADD" w14:textId="2D372D0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505FAEA" w14:textId="4107C35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52</w:t>
            </w:r>
          </w:p>
        </w:tc>
        <w:tc>
          <w:tcPr>
            <w:tcW w:w="177" w:type="dxa"/>
          </w:tcPr>
          <w:p w14:paraId="1025BE43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177B98D" w14:textId="65EEAB1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3 (-0.25-0.49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9162832" w14:textId="5BA423C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2 (-0.67-0.66)</w:t>
            </w:r>
          </w:p>
        </w:tc>
        <w:tc>
          <w:tcPr>
            <w:tcW w:w="206" w:type="dxa"/>
          </w:tcPr>
          <w:p w14:paraId="37586D2E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210D510" w14:textId="52BCFD9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ACAAAEA" w14:textId="7FB006C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51.63 (39.72-73.78)</w:t>
            </w:r>
          </w:p>
        </w:tc>
      </w:tr>
      <w:tr w:rsidR="00FB5985" w:rsidRPr="00B66CA8" w14:paraId="71E39E0E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0FE655EF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127B6142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6121336D" w14:textId="277D605B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12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1BEBBC1" w14:textId="4C73C13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4.42 (8.48)</w:t>
            </w:r>
          </w:p>
        </w:tc>
        <w:tc>
          <w:tcPr>
            <w:tcW w:w="177" w:type="dxa"/>
          </w:tcPr>
          <w:p w14:paraId="259583E4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D35CF2E" w14:textId="3F0107D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1.06 (8.53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459D90D" w14:textId="7798EE5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5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5E88A2E" w14:textId="3A51375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50A0B55" w14:textId="1B92512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177" w:type="dxa"/>
          </w:tcPr>
          <w:p w14:paraId="31FD40E1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D61A934" w14:textId="20DF4F9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1 (-0.44-0.41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6A4E3F7" w14:textId="56796F0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2 (-1.56-0.59)</w:t>
            </w:r>
          </w:p>
        </w:tc>
        <w:tc>
          <w:tcPr>
            <w:tcW w:w="206" w:type="dxa"/>
          </w:tcPr>
          <w:p w14:paraId="179B7D2D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ECA5DC9" w14:textId="61C682F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82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47CC6CD" w14:textId="4B79D88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55.08 (119.31-221.61)</w:t>
            </w:r>
          </w:p>
        </w:tc>
      </w:tr>
      <w:tr w:rsidR="00FB5985" w:rsidRPr="00B66CA8" w14:paraId="0E335B5A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7F068FA2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39C12C58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6B287D87" w14:textId="02187329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15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B64A765" w14:textId="3D24362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16 (1.15)</w:t>
            </w:r>
          </w:p>
        </w:tc>
        <w:tc>
          <w:tcPr>
            <w:tcW w:w="177" w:type="dxa"/>
          </w:tcPr>
          <w:p w14:paraId="1201E4E9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F769134" w14:textId="1D0633E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 (0.83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2AD449D" w14:textId="6D932B4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1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C2E3B3C" w14:textId="65C981B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4A364E9" w14:textId="0053103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22</w:t>
            </w:r>
          </w:p>
        </w:tc>
        <w:tc>
          <w:tcPr>
            <w:tcW w:w="177" w:type="dxa"/>
          </w:tcPr>
          <w:p w14:paraId="2D80997C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B62F8B6" w14:textId="69D863F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8 (0.23-0.8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EEC558D" w14:textId="0514381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4 (0.38-0.89)</w:t>
            </w:r>
          </w:p>
        </w:tc>
        <w:tc>
          <w:tcPr>
            <w:tcW w:w="206" w:type="dxa"/>
          </w:tcPr>
          <w:p w14:paraId="53A31340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B9AF097" w14:textId="342D946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20CC021" w14:textId="2CA85DD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8.1 (13.92-25.86)</w:t>
            </w:r>
          </w:p>
        </w:tc>
      </w:tr>
      <w:tr w:rsidR="00FB5985" w:rsidRPr="00B66CA8" w14:paraId="19E27BA1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5906E00D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77CE45BC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3C49E38D" w14:textId="3F025F18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18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9AB7308" w14:textId="4F764BC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07 (0.68)</w:t>
            </w:r>
          </w:p>
        </w:tc>
        <w:tc>
          <w:tcPr>
            <w:tcW w:w="177" w:type="dxa"/>
          </w:tcPr>
          <w:p w14:paraId="1BF31AC8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168FFCE" w14:textId="5F4CAF6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9 (0.56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42A4C16" w14:textId="3F3CBEE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4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5B5E86C" w14:textId="65353D2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EA23798" w14:textId="0A0F2F2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45</w:t>
            </w:r>
          </w:p>
        </w:tc>
        <w:tc>
          <w:tcPr>
            <w:tcW w:w="177" w:type="dxa"/>
          </w:tcPr>
          <w:p w14:paraId="4A9A7D9D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03BC38C" w14:textId="7F7BC75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7 (0.2-0.8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FC9991D" w14:textId="0262428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3 (0.34-0.89)</w:t>
            </w:r>
          </w:p>
        </w:tc>
        <w:tc>
          <w:tcPr>
            <w:tcW w:w="206" w:type="dxa"/>
          </w:tcPr>
          <w:p w14:paraId="0E4AFD1B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403E3C5" w14:textId="67F71E1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5445EEAE" w14:textId="16B17CF4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2.24 (9.42-17.49)</w:t>
            </w:r>
          </w:p>
        </w:tc>
      </w:tr>
      <w:tr w:rsidR="00FB5985" w:rsidRPr="00B66CA8" w14:paraId="2E179ACE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4D3C2006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16A5674A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2E79155D" w14:textId="0EE39E49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21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6355857" w14:textId="682FDCC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11 (0.77)</w:t>
            </w:r>
          </w:p>
        </w:tc>
        <w:tc>
          <w:tcPr>
            <w:tcW w:w="177" w:type="dxa"/>
          </w:tcPr>
          <w:p w14:paraId="2A7FFC2F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78AED59" w14:textId="3C97E6D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5 (0.51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7C07754" w14:textId="2B00B48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2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DAE9F12" w14:textId="0A985F0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F1928F0" w14:textId="479D7714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36</w:t>
            </w:r>
          </w:p>
        </w:tc>
        <w:tc>
          <w:tcPr>
            <w:tcW w:w="177" w:type="dxa"/>
          </w:tcPr>
          <w:p w14:paraId="187FF925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3447042" w14:textId="2E373F3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9 (0.36-0.85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3934B20" w14:textId="55C46B6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1 (0.53-0.92)</w:t>
            </w:r>
          </w:p>
        </w:tc>
        <w:tc>
          <w:tcPr>
            <w:tcW w:w="206" w:type="dxa"/>
          </w:tcPr>
          <w:p w14:paraId="51C27AA1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4B5D87B" w14:textId="2F4DABB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F3E8F98" w14:textId="0CF5ED1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1.18 (8.6-15.97)</w:t>
            </w:r>
          </w:p>
        </w:tc>
      </w:tr>
      <w:tr w:rsidR="00FB5985" w:rsidRPr="00B66CA8" w14:paraId="5A970AB3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250B5093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3E1EDF8F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0D800A25" w14:textId="1A75675E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24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411EF4F" w14:textId="3B58D50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3 (0.6)</w:t>
            </w:r>
          </w:p>
        </w:tc>
        <w:tc>
          <w:tcPr>
            <w:tcW w:w="177" w:type="dxa"/>
          </w:tcPr>
          <w:p w14:paraId="328BE081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F165036" w14:textId="680C14E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6 (0.33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6100F64" w14:textId="0A4FDC2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12B5F1F" w14:textId="6D8554C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7ED0267" w14:textId="12AC2C5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177" w:type="dxa"/>
          </w:tcPr>
          <w:p w14:paraId="6F1E6FAA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A81F09A" w14:textId="5992C86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5 (0.68-0.94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5F80CDB" w14:textId="716D0C8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2 (0.81-0.97)</w:t>
            </w:r>
          </w:p>
        </w:tc>
        <w:tc>
          <w:tcPr>
            <w:tcW w:w="206" w:type="dxa"/>
          </w:tcPr>
          <w:p w14:paraId="05859D4D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811D6EC" w14:textId="0EF5C4A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F6ED966" w14:textId="1ED8996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5.86 (4.51-8.37)</w:t>
            </w:r>
          </w:p>
        </w:tc>
      </w:tr>
      <w:tr w:rsidR="00FB5985" w:rsidRPr="00B66CA8" w14:paraId="7658CE49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4520A93B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11092590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32E971E6" w14:textId="6D0071F5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30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0C35D7F" w14:textId="38E4F4D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51 (0.63)</w:t>
            </w:r>
          </w:p>
        </w:tc>
        <w:tc>
          <w:tcPr>
            <w:tcW w:w="177" w:type="dxa"/>
          </w:tcPr>
          <w:p w14:paraId="67198CBF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1E69BEB" w14:textId="64247E9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5 (0.34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6F8447D" w14:textId="703B100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2.1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D683924" w14:textId="0D94553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264E9BA" w14:textId="27E51F94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177" w:type="dxa"/>
          </w:tcPr>
          <w:p w14:paraId="18335E75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46761A2" w14:textId="607C361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3 (0.61-0.93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D194E41" w14:textId="2E2FADD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1 (0.76-0.96)</w:t>
            </w:r>
          </w:p>
        </w:tc>
        <w:tc>
          <w:tcPr>
            <w:tcW w:w="206" w:type="dxa"/>
          </w:tcPr>
          <w:p w14:paraId="64B69E7F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EDBFB9D" w14:textId="31B0BFB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850945E" w14:textId="56007A3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6.97 (5.36-9.96)</w:t>
            </w:r>
          </w:p>
        </w:tc>
      </w:tr>
      <w:tr w:rsidR="00FB5985" w:rsidRPr="00B66CA8" w14:paraId="1139CF17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74A1471E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6A324CB9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2DB23E96" w14:textId="09434456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90-12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A17BFA9" w14:textId="6BCFAD2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78 (4.28)</w:t>
            </w:r>
          </w:p>
        </w:tc>
        <w:tc>
          <w:tcPr>
            <w:tcW w:w="177" w:type="dxa"/>
          </w:tcPr>
          <w:p w14:paraId="5BEFA58C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C206E97" w14:textId="527E8CE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7 (4.26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33F798A" w14:textId="7C2F923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5265F27" w14:textId="55EFE9C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C1D219A" w14:textId="523D938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9</w:t>
            </w:r>
          </w:p>
        </w:tc>
        <w:tc>
          <w:tcPr>
            <w:tcW w:w="177" w:type="dxa"/>
          </w:tcPr>
          <w:p w14:paraId="0B6FA059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49EE0E6" w14:textId="3669946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3 (-0.41-0.44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E2683C4" w14:textId="5412121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5 (-1.37-0.61)</w:t>
            </w:r>
          </w:p>
        </w:tc>
        <w:tc>
          <w:tcPr>
            <w:tcW w:w="206" w:type="dxa"/>
          </w:tcPr>
          <w:p w14:paraId="0F51B7BA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699B020" w14:textId="5019F82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21067EC3" w14:textId="5901C77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98.05 (75.44-140.12)</w:t>
            </w:r>
          </w:p>
        </w:tc>
      </w:tr>
      <w:tr w:rsidR="00FB5985" w:rsidRPr="00B66CA8" w14:paraId="6CB54088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3E09563F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073E7B8B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76D84D1E" w14:textId="4E76C8FC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90-15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3136777" w14:textId="3863B84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56 (1.7)</w:t>
            </w:r>
          </w:p>
        </w:tc>
        <w:tc>
          <w:tcPr>
            <w:tcW w:w="177" w:type="dxa"/>
          </w:tcPr>
          <w:p w14:paraId="37B7C12B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A752BE6" w14:textId="102006F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2 (1.34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C22176E" w14:textId="14EB3CD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7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2E9C0FC" w14:textId="62D5800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C9D5E4A" w14:textId="597652C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177" w:type="dxa"/>
          </w:tcPr>
          <w:p w14:paraId="69830FF1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C36EF15" w14:textId="095A553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5 (0.04-0.73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27EED4B" w14:textId="3D149C7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2 (0.08-0.84)</w:t>
            </w:r>
          </w:p>
        </w:tc>
        <w:tc>
          <w:tcPr>
            <w:tcW w:w="206" w:type="dxa"/>
          </w:tcPr>
          <w:p w14:paraId="2A53C24C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A6228F8" w14:textId="7B814C2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2CA79F3" w14:textId="7071612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7.45 (21.12-39.22)</w:t>
            </w:r>
          </w:p>
        </w:tc>
      </w:tr>
      <w:tr w:rsidR="00FB5985" w:rsidRPr="00B66CA8" w14:paraId="42A4CF6C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0910CA9A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64393E19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4C96AD22" w14:textId="7A0E138C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90-18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B7CC113" w14:textId="1E1105F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28 (0.93)</w:t>
            </w:r>
          </w:p>
        </w:tc>
        <w:tc>
          <w:tcPr>
            <w:tcW w:w="177" w:type="dxa"/>
          </w:tcPr>
          <w:p w14:paraId="5F9A197B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C07D9EF" w14:textId="4C226C1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8 (0.81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4406C1C" w14:textId="43DDC8F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680302F" w14:textId="4A9A42B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EC555E4" w14:textId="57C0098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0</w:t>
            </w:r>
          </w:p>
        </w:tc>
        <w:tc>
          <w:tcPr>
            <w:tcW w:w="177" w:type="dxa"/>
          </w:tcPr>
          <w:p w14:paraId="18B8394F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37CC500" w14:textId="62BD718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6 (0.05-0.74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49E5B2E" w14:textId="6B5E2D4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3 (0.1-0.85)</w:t>
            </w:r>
          </w:p>
        </w:tc>
        <w:tc>
          <w:tcPr>
            <w:tcW w:w="206" w:type="dxa"/>
          </w:tcPr>
          <w:p w14:paraId="565FC937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A1CC6CE" w14:textId="0F51F63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D03B788" w14:textId="69B8972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7.36 (13.36-24.82)</w:t>
            </w:r>
          </w:p>
        </w:tc>
      </w:tr>
      <w:tr w:rsidR="00FB5985" w:rsidRPr="00B66CA8" w14:paraId="6B7D0D8F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1B91DCB8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45CD3877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3E22B0DA" w14:textId="35F1E2AD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90-21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3E76D51" w14:textId="76C3C66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29 (0.94)</w:t>
            </w:r>
          </w:p>
        </w:tc>
        <w:tc>
          <w:tcPr>
            <w:tcW w:w="177" w:type="dxa"/>
          </w:tcPr>
          <w:p w14:paraId="75F7DDFF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0599942" w14:textId="3ACD6DB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7 (0.71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8597B34" w14:textId="4447050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BD8480A" w14:textId="41E8BCF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35092C9" w14:textId="62CAFD1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8</w:t>
            </w:r>
          </w:p>
        </w:tc>
        <w:tc>
          <w:tcPr>
            <w:tcW w:w="177" w:type="dxa"/>
          </w:tcPr>
          <w:p w14:paraId="4B2A6CB7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51BD2C2" w14:textId="7C3CFFB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1 (0.25-0.82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771169E" w14:textId="72F6D3C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6 (0.4-0.9)</w:t>
            </w:r>
          </w:p>
        </w:tc>
        <w:tc>
          <w:tcPr>
            <w:tcW w:w="206" w:type="dxa"/>
          </w:tcPr>
          <w:p w14:paraId="313356D6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87DA9CD" w14:textId="64F54A6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7E807BA" w14:textId="58012A9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5.03 (11.56-21.48)</w:t>
            </w:r>
          </w:p>
        </w:tc>
      </w:tr>
      <w:tr w:rsidR="00FB5985" w:rsidRPr="00B66CA8" w14:paraId="059F3F33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6EE13DC5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520B9B23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2D6D04F8" w14:textId="6286F7E7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90-24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A64693F" w14:textId="0C08AB0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47 (0.69)</w:t>
            </w:r>
          </w:p>
        </w:tc>
        <w:tc>
          <w:tcPr>
            <w:tcW w:w="177" w:type="dxa"/>
          </w:tcPr>
          <w:p w14:paraId="75CC8FBF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92676D9" w14:textId="354D694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1 (0.43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3AA17F5" w14:textId="2AF2A1A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1.1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F65E386" w14:textId="6E3DD4F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2D67D80" w14:textId="3E5AA69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177" w:type="dxa"/>
          </w:tcPr>
          <w:p w14:paraId="36A5BA01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999479B" w14:textId="0E24D90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7 (0.54-0.9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85CD051" w14:textId="1605083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7 (0.7-0.95)</w:t>
            </w:r>
          </w:p>
        </w:tc>
        <w:tc>
          <w:tcPr>
            <w:tcW w:w="206" w:type="dxa"/>
          </w:tcPr>
          <w:p w14:paraId="1B62227B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BB06015" w14:textId="4747750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862E95B" w14:textId="41B6653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8.86 (6.81-12.66)</w:t>
            </w:r>
          </w:p>
        </w:tc>
      </w:tr>
      <w:tr w:rsidR="00FB5985" w:rsidRPr="00B66CA8" w14:paraId="3002471A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3CFF260E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2363CB44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6371E827" w14:textId="677CE236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90-30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3E4173B" w14:textId="4A6504D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64 (0.68)</w:t>
            </w:r>
          </w:p>
        </w:tc>
        <w:tc>
          <w:tcPr>
            <w:tcW w:w="177" w:type="dxa"/>
          </w:tcPr>
          <w:p w14:paraId="4D4D15C0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05BFDF7" w14:textId="66A7C56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29 (0.4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42AA3CD" w14:textId="0AA1B51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3.3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2DADCB8" w14:textId="39B0D68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15260A0" w14:textId="6F5AEB8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177" w:type="dxa"/>
          </w:tcPr>
          <w:p w14:paraId="30EDE735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051B58A" w14:textId="72A14C0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4 (0.32-0.9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9AE39B0" w14:textId="5DC10F3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5 (0.49-0.95)</w:t>
            </w:r>
          </w:p>
        </w:tc>
        <w:tc>
          <w:tcPr>
            <w:tcW w:w="206" w:type="dxa"/>
          </w:tcPr>
          <w:p w14:paraId="1F86D417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BE7E483" w14:textId="70F91AD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A364BAF" w14:textId="1712D82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8.02 (6.17-11.46)</w:t>
            </w:r>
          </w:p>
        </w:tc>
      </w:tr>
      <w:tr w:rsidR="00FB5985" w:rsidRPr="00B66CA8" w14:paraId="71228F2C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0638441D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3799AD81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09F6590E" w14:textId="5C536436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20-15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AC33485" w14:textId="491A9F4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5.41 (31.67)</w:t>
            </w:r>
          </w:p>
        </w:tc>
        <w:tc>
          <w:tcPr>
            <w:tcW w:w="177" w:type="dxa"/>
          </w:tcPr>
          <w:p w14:paraId="4FFF07B6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DC2A244" w14:textId="1A47CFE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2.05 (31.55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ED7DD46" w14:textId="4A8942C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3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A50A6B6" w14:textId="1563942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3187DB1" w14:textId="643DC31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177" w:type="dxa"/>
          </w:tcPr>
          <w:p w14:paraId="1793E198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D9AC684" w14:textId="011B839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1 (-0.43-0.43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5BEA047" w14:textId="7FD2CA7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2 (-1.52-0.6)</w:t>
            </w:r>
          </w:p>
        </w:tc>
        <w:tc>
          <w:tcPr>
            <w:tcW w:w="206" w:type="dxa"/>
          </w:tcPr>
          <w:p w14:paraId="46B6E63C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D1793F7" w14:textId="2EBA936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6.73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C945235" w14:textId="372192D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508.87 (391.5-727.2)</w:t>
            </w:r>
          </w:p>
        </w:tc>
      </w:tr>
      <w:tr w:rsidR="00FB5985" w:rsidRPr="00B66CA8" w14:paraId="68D67B8C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45CB7A14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2A173DC3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0E9304ED" w14:textId="4207F193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20-18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930A308" w14:textId="424B50F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83 (1.36)</w:t>
            </w:r>
          </w:p>
        </w:tc>
        <w:tc>
          <w:tcPr>
            <w:tcW w:w="177" w:type="dxa"/>
          </w:tcPr>
          <w:p w14:paraId="5FDC2225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9EB46D2" w14:textId="70CF682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47 (1.25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208A2C1" w14:textId="37A435A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1.7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058B65B" w14:textId="3716076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6589ECA" w14:textId="480D57A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177" w:type="dxa"/>
          </w:tcPr>
          <w:p w14:paraId="3271C24E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0D0B480" w14:textId="23F2BE0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7 (-0.12-0.6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1A97BED" w14:textId="44C6432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3 (-0.28-0.75)</w:t>
            </w:r>
          </w:p>
        </w:tc>
        <w:tc>
          <w:tcPr>
            <w:tcW w:w="206" w:type="dxa"/>
          </w:tcPr>
          <w:p w14:paraId="6B11E7DB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E03FC60" w14:textId="540F53E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9F5E170" w14:textId="382C13D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4.59 (18.92-35.14)</w:t>
            </w:r>
          </w:p>
        </w:tc>
      </w:tr>
      <w:tr w:rsidR="00FB5985" w:rsidRPr="00B66CA8" w14:paraId="4893A3B2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3AE7D7B2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6B4AA493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2D0726F7" w14:textId="42C92D9E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20-21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66E9133" w14:textId="524A16D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63 (1.19)</w:t>
            </w:r>
          </w:p>
        </w:tc>
        <w:tc>
          <w:tcPr>
            <w:tcW w:w="177" w:type="dxa"/>
          </w:tcPr>
          <w:p w14:paraId="3F05E08F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AC4FF3B" w14:textId="2BA39E8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27 (0.94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28072FE" w14:textId="26356FB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1.3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4C85E14" w14:textId="48A3C58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5CDFD02" w14:textId="6A7FB83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177" w:type="dxa"/>
          </w:tcPr>
          <w:p w14:paraId="16A29731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A70041A" w14:textId="3FE6DC6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9 (0.11-0.75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65A3322" w14:textId="54AD266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6 (0.2-0.86)</w:t>
            </w:r>
          </w:p>
        </w:tc>
        <w:tc>
          <w:tcPr>
            <w:tcW w:w="206" w:type="dxa"/>
          </w:tcPr>
          <w:p w14:paraId="2C48CF41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D688972" w14:textId="78D2064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2E6DE269" w14:textId="366401E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9.05 (14.65-27.22)</w:t>
            </w:r>
          </w:p>
        </w:tc>
      </w:tr>
      <w:tr w:rsidR="00FB5985" w:rsidRPr="00B66CA8" w14:paraId="596DCDC8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45E5F809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22693CE0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625D2A44" w14:textId="6D5DE34D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20-24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B2B66EB" w14:textId="4C7DB19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71 (0.77)</w:t>
            </w:r>
          </w:p>
        </w:tc>
        <w:tc>
          <w:tcPr>
            <w:tcW w:w="177" w:type="dxa"/>
          </w:tcPr>
          <w:p w14:paraId="68142EEF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B1814A5" w14:textId="3514552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35 (0.5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5DCDE87" w14:textId="2A68916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3.3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55199B1" w14:textId="2875D8B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681DB11" w14:textId="4045103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177" w:type="dxa"/>
          </w:tcPr>
          <w:p w14:paraId="2E9AE6DC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EBDE4C0" w14:textId="54F74EE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6 (0.22-0.86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5FDA830" w14:textId="112A2C4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9 (0.36-0.92)</w:t>
            </w:r>
          </w:p>
        </w:tc>
        <w:tc>
          <w:tcPr>
            <w:tcW w:w="206" w:type="dxa"/>
          </w:tcPr>
          <w:p w14:paraId="5ABC42AD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F2A1ED0" w14:textId="52A9E4D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DED088D" w14:textId="54F7BE7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9.98 (7.68-14.26)</w:t>
            </w:r>
          </w:p>
        </w:tc>
      </w:tr>
      <w:tr w:rsidR="00FB5985" w:rsidRPr="00B66CA8" w14:paraId="5601AA00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3BA30C73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792165B3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2C3E3154" w14:textId="0A5A0CA0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20-30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8F731F7" w14:textId="0E148BB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84 (0.76)</w:t>
            </w:r>
          </w:p>
        </w:tc>
        <w:tc>
          <w:tcPr>
            <w:tcW w:w="177" w:type="dxa"/>
          </w:tcPr>
          <w:p w14:paraId="5C912447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E44B163" w14:textId="5AA08EB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48 (0.46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C5608F1" w14:textId="4E50332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8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BA1E7A1" w14:textId="11965FD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D4002C6" w14:textId="7F21EAD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177" w:type="dxa"/>
          </w:tcPr>
          <w:p w14:paraId="6B392CB1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BB7465C" w14:textId="2FB5C45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2 (0.01-0.86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1132EDC" w14:textId="7EC22D9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7 (0.01-0.92)</w:t>
            </w:r>
          </w:p>
        </w:tc>
        <w:tc>
          <w:tcPr>
            <w:tcW w:w="206" w:type="dxa"/>
          </w:tcPr>
          <w:p w14:paraId="31473E3A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7F975ED" w14:textId="7B6A1F7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382DF44B" w14:textId="442166E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9.11 (7.01-13.02)</w:t>
            </w:r>
          </w:p>
        </w:tc>
      </w:tr>
      <w:tr w:rsidR="00FB5985" w:rsidRPr="00B66CA8" w14:paraId="5D1A3FA7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1C794910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73F4AE18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2989A4CD" w14:textId="556EF351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50-18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0841588" w14:textId="75AA3CF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9.06 (26.39)</w:t>
            </w:r>
          </w:p>
        </w:tc>
        <w:tc>
          <w:tcPr>
            <w:tcW w:w="177" w:type="dxa"/>
          </w:tcPr>
          <w:p w14:paraId="4AAE79BD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63AB9B5" w14:textId="5C79E0B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5.7 (26.55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5F30A2E" w14:textId="5374AC94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1.0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DA4DBF" w14:textId="2AA93E8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CE5535A" w14:textId="7A133ECE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177" w:type="dxa"/>
          </w:tcPr>
          <w:p w14:paraId="314AFB99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4BBA207" w14:textId="1EA8156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1 (-0.42-0.4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D43A39C" w14:textId="5AB3B45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2 (-1.46-0.58)</w:t>
            </w:r>
          </w:p>
        </w:tc>
        <w:tc>
          <w:tcPr>
            <w:tcW w:w="206" w:type="dxa"/>
          </w:tcPr>
          <w:p w14:paraId="41459827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6E872F0" w14:textId="6AF7D8D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5.66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E8E1DCD" w14:textId="2AE67D6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02.32 (232.59-432.04)</w:t>
            </w:r>
          </w:p>
        </w:tc>
      </w:tr>
      <w:tr w:rsidR="00FB5985" w:rsidRPr="00B66CA8" w14:paraId="422EBD52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79D13BDC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6AF24CF9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0F8A3682" w14:textId="5C851DB3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50-21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459D0F9" w14:textId="21435DC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28 (2.15)</w:t>
            </w:r>
          </w:p>
        </w:tc>
        <w:tc>
          <w:tcPr>
            <w:tcW w:w="177" w:type="dxa"/>
          </w:tcPr>
          <w:p w14:paraId="19408518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4B2BFB1" w14:textId="00BE228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8 (2.12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870BDF9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834B6AD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950CDAF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3</w:t>
            </w:r>
          </w:p>
        </w:tc>
        <w:tc>
          <w:tcPr>
            <w:tcW w:w="177" w:type="dxa"/>
          </w:tcPr>
          <w:p w14:paraId="282A1EAE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BEF8D51" w14:textId="377F429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7 (-0.07-0.68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00D0EA2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4 (-0.14-0.81)</w:t>
            </w:r>
          </w:p>
        </w:tc>
        <w:tc>
          <w:tcPr>
            <w:tcW w:w="206" w:type="dxa"/>
          </w:tcPr>
          <w:p w14:paraId="62AA72DA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FF704CB" w14:textId="1AD46EC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27F8C1C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6.87 (12.98-24.12)</w:t>
            </w:r>
          </w:p>
        </w:tc>
      </w:tr>
      <w:tr w:rsidR="00FB5985" w:rsidRPr="00B66CA8" w14:paraId="09E239EF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5754AE49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66AEFFFB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6DBAE42A" w14:textId="2A609C30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50-24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5D00131" w14:textId="2D094A8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39 (5.8)</w:t>
            </w:r>
          </w:p>
        </w:tc>
        <w:tc>
          <w:tcPr>
            <w:tcW w:w="177" w:type="dxa"/>
          </w:tcPr>
          <w:p w14:paraId="02058292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7CA77DE" w14:textId="36E172F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7 (5.8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D652290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3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BEBE0E1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31EE73E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24</w:t>
            </w:r>
          </w:p>
        </w:tc>
        <w:tc>
          <w:tcPr>
            <w:tcW w:w="177" w:type="dxa"/>
          </w:tcPr>
          <w:p w14:paraId="65EE4648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399DE49" w14:textId="06AAEA6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3 (0.31-0.83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0F1692A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8 (0.47-0.91)</w:t>
            </w:r>
          </w:p>
        </w:tc>
        <w:tc>
          <w:tcPr>
            <w:tcW w:w="206" w:type="dxa"/>
          </w:tcPr>
          <w:p w14:paraId="03AB80A0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85C5783" w14:textId="2B19465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995FB9A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1.29 (8.69-16.13)</w:t>
            </w:r>
          </w:p>
        </w:tc>
      </w:tr>
      <w:tr w:rsidR="00FB5985" w:rsidRPr="00B66CA8" w14:paraId="766B77A6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16B468F7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222B8BA5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56B5B267" w14:textId="1B368C63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50-30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389F06A" w14:textId="5C2C801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88 (0.8)</w:t>
            </w:r>
          </w:p>
        </w:tc>
        <w:tc>
          <w:tcPr>
            <w:tcW w:w="177" w:type="dxa"/>
          </w:tcPr>
          <w:p w14:paraId="46A1B673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DD8C190" w14:textId="36B7DCE3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53 (0.73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F868DD9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3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7FCA430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2337DB5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30</w:t>
            </w:r>
          </w:p>
        </w:tc>
        <w:tc>
          <w:tcPr>
            <w:tcW w:w="177" w:type="dxa"/>
          </w:tcPr>
          <w:p w14:paraId="2AE626DF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C6A7268" w14:textId="06C411A9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8 (0.51-0.9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AB3B79A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8 (0.67-0.95)</w:t>
            </w:r>
          </w:p>
        </w:tc>
        <w:tc>
          <w:tcPr>
            <w:tcW w:w="206" w:type="dxa"/>
          </w:tcPr>
          <w:p w14:paraId="62FF0160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B977526" w14:textId="1954BDB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C76035B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7.85 (6.04-11.22)</w:t>
            </w:r>
          </w:p>
        </w:tc>
      </w:tr>
      <w:tr w:rsidR="00FB5985" w:rsidRPr="00B66CA8" w14:paraId="12F1028A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4B740317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3CA77195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05059286" w14:textId="7493215E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80-21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1D2D740" w14:textId="131D5E5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4.15 (4.45)</w:t>
            </w:r>
          </w:p>
        </w:tc>
        <w:tc>
          <w:tcPr>
            <w:tcW w:w="177" w:type="dxa"/>
          </w:tcPr>
          <w:p w14:paraId="4710E998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0989169" w14:textId="19AE196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88 (4.32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80F36D9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AB7E42B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BB92E73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1</w:t>
            </w:r>
          </w:p>
        </w:tc>
        <w:tc>
          <w:tcPr>
            <w:tcW w:w="177" w:type="dxa"/>
          </w:tcPr>
          <w:p w14:paraId="1A7FFA4E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A37A9AC" w14:textId="3DC71BB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4 (-0.32-0.53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47518A8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4 (-0.93-0.69)</w:t>
            </w:r>
          </w:p>
        </w:tc>
        <w:tc>
          <w:tcPr>
            <w:tcW w:w="206" w:type="dxa"/>
          </w:tcPr>
          <w:p w14:paraId="05702E51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B3FB175" w14:textId="238D793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587B9D6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2.09 (16.99-31.57)</w:t>
            </w:r>
          </w:p>
        </w:tc>
      </w:tr>
      <w:tr w:rsidR="00FB5985" w:rsidRPr="00B66CA8" w14:paraId="51D56886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25C9CF3D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4A201A38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429CA533" w14:textId="5E636295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80-24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E7A8061" w14:textId="0E6F7B96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4.15 (1.46)</w:t>
            </w:r>
          </w:p>
        </w:tc>
        <w:tc>
          <w:tcPr>
            <w:tcW w:w="177" w:type="dxa"/>
          </w:tcPr>
          <w:p w14:paraId="6B70EF0D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C9BBD77" w14:textId="0469D730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8 (1.31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DC048DC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7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4B7F676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0770535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43</w:t>
            </w:r>
          </w:p>
        </w:tc>
        <w:tc>
          <w:tcPr>
            <w:tcW w:w="177" w:type="dxa"/>
          </w:tcPr>
          <w:p w14:paraId="06F3AC4C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10F6ACA" w14:textId="6CE421DA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8 (0.32-0.86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780AB7C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1 (0.48-0.93)</w:t>
            </w:r>
          </w:p>
        </w:tc>
        <w:tc>
          <w:tcPr>
            <w:tcW w:w="206" w:type="dxa"/>
          </w:tcPr>
          <w:p w14:paraId="6C0F5215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E3FB334" w14:textId="26B7965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9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CCA8ED0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9.06 (6.97-12.95)</w:t>
            </w:r>
          </w:p>
        </w:tc>
      </w:tr>
      <w:tr w:rsidR="00FB5985" w:rsidRPr="00B66CA8" w14:paraId="144E6A59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59538F86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75B5DE72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7B3E02EF" w14:textId="6776F2F5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80-30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5037A3F" w14:textId="169C57AD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4.17 (1.08)</w:t>
            </w:r>
          </w:p>
        </w:tc>
        <w:tc>
          <w:tcPr>
            <w:tcW w:w="177" w:type="dxa"/>
          </w:tcPr>
          <w:p w14:paraId="4BB5829A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1757A42" w14:textId="371F6D6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82 (0.91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2E018BB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1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A21A734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8187DF5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38</w:t>
            </w:r>
          </w:p>
        </w:tc>
        <w:tc>
          <w:tcPr>
            <w:tcW w:w="177" w:type="dxa"/>
          </w:tcPr>
          <w:p w14:paraId="01B9E35E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EA51ACF" w14:textId="0257EA0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3 (0.28-0.83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F026C4F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7 (0.44-0.9)</w:t>
            </w:r>
          </w:p>
        </w:tc>
        <w:tc>
          <w:tcPr>
            <w:tcW w:w="206" w:type="dxa"/>
          </w:tcPr>
          <w:p w14:paraId="3FD1AE04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B020F3C" w14:textId="7B77D92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390F2014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1.9 (9.16-17.01)</w:t>
            </w:r>
          </w:p>
        </w:tc>
      </w:tr>
      <w:tr w:rsidR="00FB5985" w:rsidRPr="00B66CA8" w14:paraId="3C915B00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3131DB0B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60AD022C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15D9F92F" w14:textId="505392C1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210-24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6394F0C" w14:textId="4B04C38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59 (4.29)</w:t>
            </w:r>
          </w:p>
        </w:tc>
        <w:tc>
          <w:tcPr>
            <w:tcW w:w="177" w:type="dxa"/>
          </w:tcPr>
          <w:p w14:paraId="37D1EE3B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F9A6A6F" w14:textId="47CDA8CF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7 (4.27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1F1ED75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4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92F5FC5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979E03C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56</w:t>
            </w:r>
          </w:p>
        </w:tc>
        <w:tc>
          <w:tcPr>
            <w:tcW w:w="177" w:type="dxa"/>
          </w:tcPr>
          <w:p w14:paraId="3E4E22D3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39C2535" w14:textId="639AA238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 (0.02-0.69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84C19B4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7 (0.03-0.82)</w:t>
            </w:r>
          </w:p>
        </w:tc>
        <w:tc>
          <w:tcPr>
            <w:tcW w:w="206" w:type="dxa"/>
          </w:tcPr>
          <w:p w14:paraId="088E48ED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A82D1C0" w14:textId="0C648D52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7B597E7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4.19 (18.61-34.57)</w:t>
            </w:r>
          </w:p>
        </w:tc>
      </w:tr>
      <w:tr w:rsidR="00FB5985" w:rsidRPr="00B66CA8" w14:paraId="6B95F784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vAlign w:val="bottom"/>
          </w:tcPr>
          <w:p w14:paraId="24275820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vAlign w:val="bottom"/>
          </w:tcPr>
          <w:p w14:paraId="146C8DCF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shd w:val="clear" w:color="auto" w:fill="auto"/>
            <w:vAlign w:val="bottom"/>
            <w:hideMark/>
          </w:tcPr>
          <w:p w14:paraId="465BDFB2" w14:textId="0226C384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210-30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DA177AB" w14:textId="23F0811C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24 (22.24)</w:t>
            </w:r>
          </w:p>
        </w:tc>
        <w:tc>
          <w:tcPr>
            <w:tcW w:w="177" w:type="dxa"/>
          </w:tcPr>
          <w:p w14:paraId="7937B748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678CA51" w14:textId="0BA2A244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12 (22.14)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2F64E2F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2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E2222DC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EA03E31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46</w:t>
            </w:r>
          </w:p>
        </w:tc>
        <w:tc>
          <w:tcPr>
            <w:tcW w:w="177" w:type="dxa"/>
          </w:tcPr>
          <w:p w14:paraId="1C686C78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47EC9B3" w14:textId="07A9E951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1 (0.14-0.76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F0CA115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8 (0.24-0.86)</w:t>
            </w:r>
          </w:p>
        </w:tc>
        <w:tc>
          <w:tcPr>
            <w:tcW w:w="206" w:type="dxa"/>
          </w:tcPr>
          <w:p w14:paraId="11357319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28C804A" w14:textId="3A9F6D6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532272AB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7.97 (13.82-25.67)</w:t>
            </w:r>
          </w:p>
        </w:tc>
      </w:tr>
      <w:tr w:rsidR="00FB5985" w:rsidRPr="00B66CA8" w14:paraId="5DA8B0F6" w14:textId="77777777" w:rsidTr="006A6A85">
        <w:trPr>
          <w:cantSplit/>
          <w:trHeight w:val="18"/>
          <w:tblHeader/>
          <w:jc w:val="center"/>
        </w:trPr>
        <w:tc>
          <w:tcPr>
            <w:tcW w:w="785" w:type="dxa"/>
            <w:vMerge/>
            <w:tcBorders>
              <w:bottom w:val="single" w:sz="4" w:space="0" w:color="auto"/>
            </w:tcBorders>
            <w:vAlign w:val="bottom"/>
          </w:tcPr>
          <w:p w14:paraId="1DF017FB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88" w:type="dxa"/>
            <w:vMerge/>
            <w:tcBorders>
              <w:bottom w:val="single" w:sz="4" w:space="0" w:color="auto"/>
            </w:tcBorders>
            <w:vAlign w:val="bottom"/>
          </w:tcPr>
          <w:p w14:paraId="1ED4C703" w14:textId="77777777" w:rsidR="00FB5985" w:rsidRPr="00B66CA8" w:rsidRDefault="00FB5985" w:rsidP="00FB5985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C58446" w14:textId="0189C8FC" w:rsidR="00FB5985" w:rsidRPr="00B66CA8" w:rsidRDefault="00FB5985" w:rsidP="00FB5985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240-3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4199" w14:textId="795EC034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7.48 (10.65)</w:t>
            </w:r>
          </w:p>
        </w:tc>
        <w:tc>
          <w:tcPr>
            <w:tcW w:w="177" w:type="dxa"/>
            <w:tcBorders>
              <w:bottom w:val="single" w:sz="4" w:space="0" w:color="auto"/>
            </w:tcBorders>
          </w:tcPr>
          <w:p w14:paraId="2BDA8216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986C" w14:textId="795ACF9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12 (10.8)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3B3A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12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11AA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6852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27</w:t>
            </w:r>
          </w:p>
        </w:tc>
        <w:tc>
          <w:tcPr>
            <w:tcW w:w="177" w:type="dxa"/>
            <w:tcBorders>
              <w:bottom w:val="single" w:sz="4" w:space="0" w:color="auto"/>
            </w:tcBorders>
          </w:tcPr>
          <w:p w14:paraId="1E70F939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E928" w14:textId="5100956B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7 (-0.04-0.68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756D" w14:textId="77777777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4 (-0.09-0.81)</w:t>
            </w:r>
          </w:p>
        </w:tc>
        <w:tc>
          <w:tcPr>
            <w:tcW w:w="206" w:type="dxa"/>
            <w:tcBorders>
              <w:bottom w:val="single" w:sz="4" w:space="0" w:color="auto"/>
            </w:tcBorders>
          </w:tcPr>
          <w:p w14:paraId="1943C8DA" w14:textId="77777777" w:rsidR="00FB5985" w:rsidRPr="00B66CA8" w:rsidRDefault="00FB5985" w:rsidP="00FB5985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C4E5" w14:textId="7898CED5" w:rsidR="00FB5985" w:rsidRPr="00B66CA8" w:rsidRDefault="00FB5985" w:rsidP="00FB598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06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470D" w14:textId="77777777" w:rsidR="00FB5985" w:rsidRPr="00B66CA8" w:rsidRDefault="00FB5985" w:rsidP="00FB5985">
            <w:pPr>
              <w:keepNext/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4.42 (18.79-34.9)</w:t>
            </w:r>
          </w:p>
        </w:tc>
      </w:tr>
    </w:tbl>
    <w:p w14:paraId="45067FF4" w14:textId="77777777" w:rsidR="000A39A6" w:rsidRPr="00B66CA8" w:rsidRDefault="000A39A6">
      <w:pPr>
        <w:pStyle w:val="Napis"/>
        <w:rPr>
          <w:i w:val="0"/>
          <w:iCs w:val="0"/>
          <w:color w:val="000000" w:themeColor="text1"/>
          <w:sz w:val="24"/>
          <w:szCs w:val="24"/>
          <w:lang w:val="en-US"/>
        </w:rPr>
      </w:pPr>
    </w:p>
    <w:p w14:paraId="7D95F0C6" w14:textId="6E6953DE" w:rsidR="000A39A6" w:rsidRPr="00B66CA8" w:rsidRDefault="000A39A6" w:rsidP="000A39A6">
      <w:pPr>
        <w:pStyle w:val="Napis"/>
        <w:jc w:val="center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B66CA8">
        <w:rPr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6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Excluded KF v</w:t>
      </w:r>
      <w:r w:rsidRPr="00B66CA8">
        <w:rPr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0</w:t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2-point methods.</w:t>
      </w:r>
    </w:p>
    <w:p w14:paraId="2E880AC3" w14:textId="4429E916" w:rsidR="001E23B1" w:rsidRPr="00B66CA8" w:rsidRDefault="001E23B1">
      <w:pPr>
        <w:rPr>
          <w:sz w:val="16"/>
          <w:szCs w:val="16"/>
          <w:lang w:val="en-US"/>
        </w:rPr>
      </w:pPr>
      <w:r w:rsidRPr="00B66CA8">
        <w:rPr>
          <w:sz w:val="16"/>
          <w:szCs w:val="16"/>
          <w:lang w:val="en-US"/>
        </w:rPr>
        <w:br w:type="page"/>
      </w:r>
    </w:p>
    <w:tbl>
      <w:tblPr>
        <w:tblW w:w="1342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9"/>
        <w:gridCol w:w="750"/>
        <w:gridCol w:w="1202"/>
        <w:gridCol w:w="1358"/>
        <w:gridCol w:w="169"/>
        <w:gridCol w:w="1498"/>
        <w:gridCol w:w="601"/>
        <w:gridCol w:w="605"/>
        <w:gridCol w:w="756"/>
        <w:gridCol w:w="169"/>
        <w:gridCol w:w="1502"/>
        <w:gridCol w:w="1503"/>
        <w:gridCol w:w="160"/>
        <w:gridCol w:w="599"/>
        <w:gridCol w:w="1805"/>
      </w:tblGrid>
      <w:tr w:rsidR="006A6A85" w:rsidRPr="00B66CA8" w14:paraId="05A8AC09" w14:textId="77777777" w:rsidTr="006A6A85">
        <w:trPr>
          <w:cantSplit/>
          <w:trHeight w:val="17"/>
          <w:tblHeader/>
          <w:jc w:val="center"/>
        </w:trPr>
        <w:tc>
          <w:tcPr>
            <w:tcW w:w="1499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4077315A" w14:textId="7CAC134E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lastRenderedPageBreak/>
              <w:t>9-point method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CB4968" w14:textId="3E9EF98B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2-point methods</w:t>
            </w:r>
          </w:p>
        </w:tc>
        <w:tc>
          <w:tcPr>
            <w:tcW w:w="169" w:type="dxa"/>
            <w:tcBorders>
              <w:top w:val="single" w:sz="4" w:space="0" w:color="auto"/>
              <w:bottom w:val="nil"/>
            </w:tcBorders>
            <w:vAlign w:val="bottom"/>
          </w:tcPr>
          <w:p w14:paraId="6133C906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4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BD78D" w14:textId="299200C2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ystematic error</w:t>
            </w:r>
          </w:p>
        </w:tc>
        <w:tc>
          <w:tcPr>
            <w:tcW w:w="169" w:type="dxa"/>
            <w:tcBorders>
              <w:top w:val="single" w:sz="4" w:space="0" w:color="auto"/>
              <w:bottom w:val="nil"/>
            </w:tcBorders>
            <w:vAlign w:val="bottom"/>
          </w:tcPr>
          <w:p w14:paraId="7841017A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18FB9C" w14:textId="040CC07C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ntra-class correlation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vAlign w:val="bottom"/>
          </w:tcPr>
          <w:p w14:paraId="392DEA05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798323" w14:textId="2A4521C9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Within individual error</w:t>
            </w:r>
          </w:p>
        </w:tc>
      </w:tr>
      <w:tr w:rsidR="006A6A85" w:rsidRPr="00B66CA8" w14:paraId="115B979D" w14:textId="77777777" w:rsidTr="006A6A85">
        <w:trPr>
          <w:cantSplit/>
          <w:trHeight w:val="17"/>
          <w:tblHeader/>
          <w:jc w:val="center"/>
        </w:trPr>
        <w:tc>
          <w:tcPr>
            <w:tcW w:w="1499" w:type="dxa"/>
            <w:gridSpan w:val="2"/>
            <w:vMerge/>
            <w:tcBorders>
              <w:top w:val="nil"/>
              <w:bottom w:val="single" w:sz="4" w:space="0" w:color="auto"/>
            </w:tcBorders>
            <w:vAlign w:val="bottom"/>
          </w:tcPr>
          <w:p w14:paraId="4698D1EA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6DFD7" w14:textId="62FCE473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ombination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E63948" w14:textId="0832ADFC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7880951A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307ADE" w14:textId="4E2B91AE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bias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E645EF" w14:textId="57621A89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t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15868B" w14:textId="5DCB2C56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ig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D73620" w14:textId="40F44436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ES</w:t>
            </w:r>
          </w:p>
        </w:tc>
        <w:tc>
          <w:tcPr>
            <w:tcW w:w="169" w:type="dxa"/>
            <w:tcBorders>
              <w:top w:val="nil"/>
              <w:bottom w:val="nil"/>
            </w:tcBorders>
            <w:vAlign w:val="bottom"/>
          </w:tcPr>
          <w:p w14:paraId="6C8DF947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4422DE" w14:textId="1687A33C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s (95% CI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FA9629" w14:textId="78C37E2E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proofErr w:type="spellStart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a</w:t>
            </w:r>
            <w:proofErr w:type="spellEnd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 xml:space="preserve"> (95% CI)</w:t>
            </w:r>
          </w:p>
        </w:tc>
        <w:tc>
          <w:tcPr>
            <w:tcW w:w="160" w:type="dxa"/>
            <w:tcBorders>
              <w:top w:val="nil"/>
              <w:bottom w:val="nil"/>
            </w:tcBorders>
            <w:vAlign w:val="bottom"/>
          </w:tcPr>
          <w:p w14:paraId="7F009F01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F7D56" w14:textId="476168DC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EM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5808F0" w14:textId="2CF396E2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V % (95% CI)</w:t>
            </w:r>
          </w:p>
        </w:tc>
      </w:tr>
      <w:tr w:rsidR="006A6A85" w:rsidRPr="00B66CA8" w14:paraId="1B32CDE3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A813FF7" w14:textId="596FB92B" w:rsidR="006A6A85" w:rsidRPr="00B66CA8" w:rsidRDefault="006A6A85" w:rsidP="00DB68CB">
            <w:pPr>
              <w:spacing w:after="0"/>
              <w:ind w:left="113" w:right="113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  <w:proofErr w:type="spellStart"/>
            <w:r w:rsidRPr="00B66CA8">
              <w:rPr>
                <w:b/>
                <w:bCs/>
                <w:sz w:val="18"/>
                <w:szCs w:val="18"/>
                <w:lang w:val="en-US"/>
              </w:rPr>
              <w:t>S</w:t>
            </w:r>
            <w:r w:rsidRPr="00B66CA8">
              <w:rPr>
                <w:b/>
                <w:bCs/>
                <w:sz w:val="18"/>
                <w:szCs w:val="18"/>
                <w:vertAlign w:val="subscript"/>
                <w:lang w:val="en-US"/>
              </w:rPr>
              <w:t>fv</w:t>
            </w:r>
            <w:proofErr w:type="spellEnd"/>
            <w:r w:rsidRPr="00B66CA8">
              <w:rPr>
                <w:b/>
                <w:bCs/>
                <w:sz w:val="18"/>
                <w:szCs w:val="18"/>
                <w:lang w:val="en-US"/>
              </w:rPr>
              <w:t xml:space="preserve"> (Nms</w:t>
            </w:r>
            <w:r w:rsidRPr="00B66CA8">
              <w:rPr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>kg</w:t>
            </w:r>
            <w:r w:rsidRPr="00B66CA8">
              <w:rPr>
                <w:b/>
                <w:bCs/>
                <w:sz w:val="18"/>
                <w:szCs w:val="18"/>
                <w:vertAlign w:val="superscript"/>
                <w:lang w:val="en-US"/>
              </w:rPr>
              <w:t>-2/3</w:t>
            </w:r>
            <w:r w:rsidRPr="00B66CA8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B7FA931" w14:textId="6257CBF7" w:rsidR="006A6A85" w:rsidRPr="00B66CA8" w:rsidRDefault="006A6A85" w:rsidP="00DB68CB">
            <w:pPr>
              <w:spacing w:after="0"/>
              <w:ind w:left="113" w:right="113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-4.54 (0.74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56964E" w14:textId="366D4F20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60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0ED7" w14:textId="4A648D1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37 (6.63)</w:t>
            </w:r>
          </w:p>
        </w:tc>
        <w:tc>
          <w:tcPr>
            <w:tcW w:w="169" w:type="dxa"/>
            <w:tcBorders>
              <w:top w:val="nil"/>
              <w:bottom w:val="nil"/>
            </w:tcBorders>
          </w:tcPr>
          <w:p w14:paraId="09F8A7D5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4C83" w14:textId="6414B88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8 (6.46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018C" w14:textId="6CF813C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3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4E65" w14:textId="4A90898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602B" w14:textId="42D78A9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169" w:type="dxa"/>
            <w:tcBorders>
              <w:top w:val="nil"/>
              <w:bottom w:val="nil"/>
            </w:tcBorders>
          </w:tcPr>
          <w:p w14:paraId="63487C7F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258A" w14:textId="78C972D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7 (-0.38-0.47)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09C2" w14:textId="3085367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2 (-1.24-0.64)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14:paraId="3F8A2FBA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1D2A" w14:textId="0FE7829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38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84E2" w14:textId="297E9AB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02.54 (78.89-146.54)</w:t>
            </w:r>
          </w:p>
        </w:tc>
      </w:tr>
      <w:tr w:rsidR="006A6A85" w:rsidRPr="00B66CA8" w14:paraId="3D522925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1DE19C8D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733F89C3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4E2BCB29" w14:textId="49780EEE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9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11DBF9C" w14:textId="36787CA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5.36 (3.5)</w:t>
            </w:r>
          </w:p>
        </w:tc>
        <w:tc>
          <w:tcPr>
            <w:tcW w:w="169" w:type="dxa"/>
            <w:tcBorders>
              <w:top w:val="nil"/>
            </w:tcBorders>
          </w:tcPr>
          <w:p w14:paraId="5ADEA2D9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D4C83BC" w14:textId="341D15E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2 (3.25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B66A8C1" w14:textId="3C3B8B8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18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1C64B0E2" w14:textId="2CBEE11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E28D7D" w14:textId="5D7C606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32</w:t>
            </w:r>
          </w:p>
        </w:tc>
        <w:tc>
          <w:tcPr>
            <w:tcW w:w="169" w:type="dxa"/>
            <w:tcBorders>
              <w:top w:val="nil"/>
            </w:tcBorders>
          </w:tcPr>
          <w:p w14:paraId="42617CA7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75AE7E0" w14:textId="2AD4D7A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7 (-0.25-0.5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57E52B1" w14:textId="3CD1257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9 (-0.65-0.7)</w:t>
            </w:r>
          </w:p>
        </w:tc>
        <w:tc>
          <w:tcPr>
            <w:tcW w:w="160" w:type="dxa"/>
            <w:tcBorders>
              <w:top w:val="nil"/>
            </w:tcBorders>
          </w:tcPr>
          <w:p w14:paraId="0A59D610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A3733BA" w14:textId="1739400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9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2C86832" w14:textId="7E901C9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46.38 (35.68-66.28)</w:t>
            </w:r>
          </w:p>
        </w:tc>
      </w:tr>
      <w:tr w:rsidR="006A6A85" w:rsidRPr="00B66CA8" w14:paraId="24B53DCC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0C209B61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59F57E9A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30F9DC5C" w14:textId="39945F81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12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C877987" w14:textId="2A859E5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5.68 (2.41)</w:t>
            </w:r>
          </w:p>
        </w:tc>
        <w:tc>
          <w:tcPr>
            <w:tcW w:w="169" w:type="dxa"/>
          </w:tcPr>
          <w:p w14:paraId="0CCB1025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44E3483" w14:textId="5E26AD1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14 (2.03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7418B2F" w14:textId="08EC974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63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2885852F" w14:textId="5736C43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532056" w14:textId="113C46E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64</w:t>
            </w:r>
          </w:p>
        </w:tc>
        <w:tc>
          <w:tcPr>
            <w:tcW w:w="169" w:type="dxa"/>
          </w:tcPr>
          <w:p w14:paraId="4A13A61F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10C48EE" w14:textId="430C4DD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 (-0.07-0.6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F568317" w14:textId="2CF9D96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6 (-0.15-0.76)</w:t>
            </w:r>
          </w:p>
        </w:tc>
        <w:tc>
          <w:tcPr>
            <w:tcW w:w="160" w:type="dxa"/>
          </w:tcPr>
          <w:p w14:paraId="45193724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4EFDEC6" w14:textId="6322B22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14239EE" w14:textId="524D5CD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8.15 (21.66-40.23)</w:t>
            </w:r>
          </w:p>
        </w:tc>
      </w:tr>
      <w:tr w:rsidR="006A6A85" w:rsidRPr="00B66CA8" w14:paraId="22ED1263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4F6EC686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67C2F4CB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3ED54E45" w14:textId="67CA1AB0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15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8288BB4" w14:textId="469E2A1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5.22 (2.29)</w:t>
            </w:r>
          </w:p>
        </w:tc>
        <w:tc>
          <w:tcPr>
            <w:tcW w:w="169" w:type="dxa"/>
          </w:tcPr>
          <w:p w14:paraId="76D863D4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6843BAD" w14:textId="2CA5FC9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8 (1.88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9F23A08" w14:textId="138199B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7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5CA92B1B" w14:textId="143FDF3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0E7A1B8" w14:textId="123F813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40</w:t>
            </w:r>
          </w:p>
        </w:tc>
        <w:tc>
          <w:tcPr>
            <w:tcW w:w="169" w:type="dxa"/>
          </w:tcPr>
          <w:p w14:paraId="69B5E975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133F3CD" w14:textId="34EC564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7 (-0.02-0.6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11CBECA" w14:textId="11F406B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4 (-0.04-0.81)</w:t>
            </w:r>
          </w:p>
        </w:tc>
        <w:tc>
          <w:tcPr>
            <w:tcW w:w="160" w:type="dxa"/>
          </w:tcPr>
          <w:p w14:paraId="323230A8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6D01184" w14:textId="168973F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73CCF64" w14:textId="43E1D58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7.22 (20.95-38.91)</w:t>
            </w:r>
          </w:p>
        </w:tc>
      </w:tr>
      <w:tr w:rsidR="006A6A85" w:rsidRPr="00B66CA8" w14:paraId="2F6B1CF6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6BD46DD5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4F8675D2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5C138A61" w14:textId="4377F3E5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18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4B09243" w14:textId="7323AAF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5.09 (1.7)</w:t>
            </w:r>
          </w:p>
        </w:tc>
        <w:tc>
          <w:tcPr>
            <w:tcW w:w="169" w:type="dxa"/>
          </w:tcPr>
          <w:p w14:paraId="0DDF8593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4E80B2D" w14:textId="4DE2B8F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5 (1.36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5019A7C" w14:textId="77A170C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9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6990586B" w14:textId="0D18577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19CE4C0" w14:textId="370BCD0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42</w:t>
            </w:r>
          </w:p>
        </w:tc>
        <w:tc>
          <w:tcPr>
            <w:tcW w:w="169" w:type="dxa"/>
          </w:tcPr>
          <w:p w14:paraId="48E9F4ED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B007875" w14:textId="44B0AD0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3 (0.05-0.7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C1A111F" w14:textId="5438F33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 (0.1-0.83)</w:t>
            </w:r>
          </w:p>
        </w:tc>
        <w:tc>
          <w:tcPr>
            <w:tcW w:w="160" w:type="dxa"/>
          </w:tcPr>
          <w:p w14:paraId="792DF00E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F0FAC53" w14:textId="6FE9D8C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752D2BB" w14:textId="257245E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9.94 (15.34-28.5)</w:t>
            </w:r>
          </w:p>
        </w:tc>
      </w:tr>
      <w:tr w:rsidR="006A6A85" w:rsidRPr="00B66CA8" w14:paraId="7DB82C43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6E7723CB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6BA524E5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7E2029CA" w14:textId="11045680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21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2F03740" w14:textId="0573B34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5.04 (1.27)</w:t>
            </w:r>
          </w:p>
        </w:tc>
        <w:tc>
          <w:tcPr>
            <w:tcW w:w="169" w:type="dxa"/>
          </w:tcPr>
          <w:p w14:paraId="1993B13A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484584F" w14:textId="5C3C8A5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 (0.99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43CA22C" w14:textId="6362D69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34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452632CC" w14:textId="72E4DEE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5779A84" w14:textId="4C4D448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48</w:t>
            </w:r>
          </w:p>
        </w:tc>
        <w:tc>
          <w:tcPr>
            <w:tcW w:w="169" w:type="dxa"/>
          </w:tcPr>
          <w:p w14:paraId="7299D4AD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86FB510" w14:textId="2E9704A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 (0.12-0.7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081EB00" w14:textId="0622BEF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6 (0.21-0.86)</w:t>
            </w:r>
          </w:p>
        </w:tc>
        <w:tc>
          <w:tcPr>
            <w:tcW w:w="160" w:type="dxa"/>
          </w:tcPr>
          <w:p w14:paraId="546A14C4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3211DB8" w14:textId="2C29A34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87DD098" w14:textId="315EB17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4.66 (11.28-20.95)</w:t>
            </w:r>
          </w:p>
        </w:tc>
      </w:tr>
      <w:tr w:rsidR="006A6A85" w:rsidRPr="00B66CA8" w14:paraId="1D8F029C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30FE35C6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2361B71C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3FD6B838" w14:textId="6A073161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24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B662578" w14:textId="32B8044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7 (1.2)</w:t>
            </w:r>
          </w:p>
        </w:tc>
        <w:tc>
          <w:tcPr>
            <w:tcW w:w="169" w:type="dxa"/>
          </w:tcPr>
          <w:p w14:paraId="0D6C0405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8B8405E" w14:textId="543842E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6 (0.82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F8A0C79" w14:textId="4495C6C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0E0D4BE3" w14:textId="533A2B1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F24F358" w14:textId="6B84FC8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6</w:t>
            </w:r>
          </w:p>
        </w:tc>
        <w:tc>
          <w:tcPr>
            <w:tcW w:w="169" w:type="dxa"/>
          </w:tcPr>
          <w:p w14:paraId="1DB85F7A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798536E" w14:textId="69CDF83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6 (0.35-0.8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9C58258" w14:textId="37B8D1F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 (0.52-0.92)</w:t>
            </w:r>
          </w:p>
        </w:tc>
        <w:tc>
          <w:tcPr>
            <w:tcW w:w="160" w:type="dxa"/>
          </w:tcPr>
          <w:p w14:paraId="5FA55360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9264C93" w14:textId="125846E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D547EBE" w14:textId="293E87E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2.58 (9.68-17.98)</w:t>
            </w:r>
          </w:p>
        </w:tc>
      </w:tr>
      <w:tr w:rsidR="006A6A85" w:rsidRPr="00B66CA8" w14:paraId="6A374F77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23F1047D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7045E5CE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3C0353B2" w14:textId="49718B12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30-30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6AEA988" w14:textId="3E7ED1D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44 (0.94)</w:t>
            </w:r>
          </w:p>
        </w:tc>
        <w:tc>
          <w:tcPr>
            <w:tcW w:w="169" w:type="dxa"/>
          </w:tcPr>
          <w:p w14:paraId="237B6C5D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5AAA663" w14:textId="0AEF903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 (0.43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EBE17F5" w14:textId="5BCF861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1.06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2DA9CC60" w14:textId="4A1F29E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6124575" w14:textId="7455627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169" w:type="dxa"/>
          </w:tcPr>
          <w:p w14:paraId="09C7E5D4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5FF7763" w14:textId="43CF7BA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7 (0.72-0.9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49401A9" w14:textId="0BCCF5E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3 (0.84-0.97)</w:t>
            </w:r>
          </w:p>
        </w:tc>
        <w:tc>
          <w:tcPr>
            <w:tcW w:w="160" w:type="dxa"/>
          </w:tcPr>
          <w:p w14:paraId="38D3BCEC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D106B11" w14:textId="57E9A10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9E82745" w14:textId="5B65399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6.76 (5.2-9.66)</w:t>
            </w:r>
          </w:p>
        </w:tc>
      </w:tr>
      <w:tr w:rsidR="006A6A85" w:rsidRPr="00B66CA8" w14:paraId="0B2A1FFB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6E53184D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04D836B7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25CB4579" w14:textId="468819D0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9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23507DB" w14:textId="3571FEE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6.36 (3.55)</w:t>
            </w:r>
          </w:p>
        </w:tc>
        <w:tc>
          <w:tcPr>
            <w:tcW w:w="169" w:type="dxa"/>
          </w:tcPr>
          <w:p w14:paraId="556334CB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77B0851" w14:textId="6661EA3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82 (3.38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5FAE843" w14:textId="1E6D90A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5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15AD4535" w14:textId="5671A11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344C730" w14:textId="2A7F2E1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71</w:t>
            </w:r>
          </w:p>
        </w:tc>
        <w:tc>
          <w:tcPr>
            <w:tcW w:w="169" w:type="dxa"/>
          </w:tcPr>
          <w:p w14:paraId="1C06EEEB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09A5A78" w14:textId="26BF82B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1 (-0.22-0.4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C8DAC38" w14:textId="2934DD7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9 (-0.57-0.63)</w:t>
            </w:r>
          </w:p>
        </w:tc>
        <w:tc>
          <w:tcPr>
            <w:tcW w:w="160" w:type="dxa"/>
          </w:tcPr>
          <w:p w14:paraId="4FF235A8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214DFA6" w14:textId="7EF31ED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5D4AE28" w14:textId="3C95C38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43.86 (33.74-62.68)</w:t>
            </w:r>
          </w:p>
        </w:tc>
      </w:tr>
      <w:tr w:rsidR="006A6A85" w:rsidRPr="00B66CA8" w14:paraId="2823A91A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3C201921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3670CAA6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3C945B1B" w14:textId="6D219362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12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277F70C" w14:textId="0D791FC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6.34 (2.25)</w:t>
            </w:r>
          </w:p>
        </w:tc>
        <w:tc>
          <w:tcPr>
            <w:tcW w:w="169" w:type="dxa"/>
          </w:tcPr>
          <w:p w14:paraId="5B0EBDFB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F4D51D6" w14:textId="30AF95B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8 (1.92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4496DB7" w14:textId="1BE3FEC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4.4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1002B969" w14:textId="149855C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38F9FE6" w14:textId="7FC94C2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1.11</w:t>
            </w:r>
          </w:p>
        </w:tc>
        <w:tc>
          <w:tcPr>
            <w:tcW w:w="169" w:type="dxa"/>
          </w:tcPr>
          <w:p w14:paraId="39DDCC48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7F62195" w14:textId="1622387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3 (-0.1-0.5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873219A" w14:textId="134B373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7 (-0.23-0.71)</w:t>
            </w:r>
          </w:p>
        </w:tc>
        <w:tc>
          <w:tcPr>
            <w:tcW w:w="160" w:type="dxa"/>
          </w:tcPr>
          <w:p w14:paraId="322645DE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3DCEDEF" w14:textId="60AB995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DA0AD42" w14:textId="0FBDACD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4.67 (18.98-35.26)</w:t>
            </w:r>
          </w:p>
        </w:tc>
      </w:tr>
      <w:tr w:rsidR="006A6A85" w:rsidRPr="00B66CA8" w14:paraId="3CE3A465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3778228E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16D26CF7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2BB1E73C" w14:textId="048683BA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15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300AC3B" w14:textId="740A8F7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5.51 (1.97)</w:t>
            </w:r>
          </w:p>
        </w:tc>
        <w:tc>
          <w:tcPr>
            <w:tcW w:w="169" w:type="dxa"/>
          </w:tcPr>
          <w:p w14:paraId="69CC58B6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BDC3F8F" w14:textId="091445F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6 (1.53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B7F088C" w14:textId="38B7D58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96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1377B429" w14:textId="5F4265C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2473F71" w14:textId="005B678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65</w:t>
            </w:r>
          </w:p>
        </w:tc>
        <w:tc>
          <w:tcPr>
            <w:tcW w:w="169" w:type="dxa"/>
          </w:tcPr>
          <w:p w14:paraId="0C859598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259B4E2" w14:textId="397304A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 (0.01-0.6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67D0C0F" w14:textId="5F5EAE0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7 (0.02-0.82)</w:t>
            </w:r>
          </w:p>
        </w:tc>
        <w:tc>
          <w:tcPr>
            <w:tcW w:w="160" w:type="dxa"/>
          </w:tcPr>
          <w:p w14:paraId="095AAF50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64459A3" w14:textId="4AC52CF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72FB947" w14:textId="09EE425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1.48 (16.53-30.7)</w:t>
            </w:r>
          </w:p>
        </w:tc>
      </w:tr>
      <w:tr w:rsidR="006A6A85" w:rsidRPr="00B66CA8" w14:paraId="155146BF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4EB18F78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0CD9D3FA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4B10C23D" w14:textId="13055599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18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CF87AD8" w14:textId="50D27E7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5.27 (1.32)</w:t>
            </w:r>
          </w:p>
        </w:tc>
        <w:tc>
          <w:tcPr>
            <w:tcW w:w="169" w:type="dxa"/>
          </w:tcPr>
          <w:p w14:paraId="774D3FE6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38DA4C2" w14:textId="37B35EE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3 (1.01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BF67CB8" w14:textId="5BFADFE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39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2A1B7B4F" w14:textId="4C17901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B563EB7" w14:textId="01FDC22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68</w:t>
            </w:r>
          </w:p>
        </w:tc>
        <w:tc>
          <w:tcPr>
            <w:tcW w:w="169" w:type="dxa"/>
          </w:tcPr>
          <w:p w14:paraId="6E62E27F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6B0FB73" w14:textId="726A2D9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6 (0.03-0.7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EAB461E" w14:textId="3E6C9B2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3 (0.06-0.85)</w:t>
            </w:r>
          </w:p>
        </w:tc>
        <w:tc>
          <w:tcPr>
            <w:tcW w:w="160" w:type="dxa"/>
          </w:tcPr>
          <w:p w14:paraId="61F210B9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BADB07C" w14:textId="6622D92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15858BD" w14:textId="43F4C98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4.55 (11.19-20.79)</w:t>
            </w:r>
          </w:p>
        </w:tc>
      </w:tr>
      <w:tr w:rsidR="006A6A85" w:rsidRPr="00B66CA8" w14:paraId="020523C3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67E72924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2A22475C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1E021EC4" w14:textId="1E6A1CFF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21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26312D4" w14:textId="51E158D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5.17 (1.08)</w:t>
            </w:r>
          </w:p>
        </w:tc>
        <w:tc>
          <w:tcPr>
            <w:tcW w:w="169" w:type="dxa"/>
          </w:tcPr>
          <w:p w14:paraId="06C3865F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DD62FC0" w14:textId="05ED96E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3 (0.93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CF29F55" w14:textId="16BA1ED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.18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62D75DC3" w14:textId="3503091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B34F287" w14:textId="74FD7B6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68</w:t>
            </w:r>
          </w:p>
        </w:tc>
        <w:tc>
          <w:tcPr>
            <w:tcW w:w="169" w:type="dxa"/>
          </w:tcPr>
          <w:p w14:paraId="7F13121C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9492C70" w14:textId="56A7D13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1 (0.01-0.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73AA738" w14:textId="3965C0D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8 (0.01-0.83)</w:t>
            </w:r>
          </w:p>
        </w:tc>
        <w:tc>
          <w:tcPr>
            <w:tcW w:w="160" w:type="dxa"/>
          </w:tcPr>
          <w:p w14:paraId="6BDF9D8B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02DE3B7" w14:textId="7DEC435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B85AB2F" w14:textId="7347D2C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3.55 (10.43-19.37)</w:t>
            </w:r>
          </w:p>
        </w:tc>
      </w:tr>
      <w:tr w:rsidR="006A6A85" w:rsidRPr="00B66CA8" w14:paraId="2C77380F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7CB529B9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4D0E90C6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76E45C59" w14:textId="0B98B71A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24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1B7AADC" w14:textId="01DE6B5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76 (0.93)</w:t>
            </w:r>
          </w:p>
        </w:tc>
        <w:tc>
          <w:tcPr>
            <w:tcW w:w="169" w:type="dxa"/>
          </w:tcPr>
          <w:p w14:paraId="5837AE3E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E227C61" w14:textId="4C363FB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1 (0.58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C0A99DD" w14:textId="2AD59CF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73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7DBD7A3D" w14:textId="431BE02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0776E3" w14:textId="7EFBDCA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25</w:t>
            </w:r>
          </w:p>
        </w:tc>
        <w:tc>
          <w:tcPr>
            <w:tcW w:w="169" w:type="dxa"/>
          </w:tcPr>
          <w:p w14:paraId="4214E874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E68BEB3" w14:textId="423338C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5 (0.48-0.8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368C9DE" w14:textId="050C4DC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5 (0.65-0.94)</w:t>
            </w:r>
          </w:p>
        </w:tc>
        <w:tc>
          <w:tcPr>
            <w:tcW w:w="160" w:type="dxa"/>
          </w:tcPr>
          <w:p w14:paraId="5203C4B4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615389F" w14:textId="498D6FB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729DFB0" w14:textId="0718A95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8.82 (6.79-12.61)</w:t>
            </w:r>
          </w:p>
        </w:tc>
      </w:tr>
      <w:tr w:rsidR="006A6A85" w:rsidRPr="00B66CA8" w14:paraId="124ECB3A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3FD69CE2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274D6A89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783A26DC" w14:textId="6F69906D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60-30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9F1BDA8" w14:textId="1FA689A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45 (0.97)</w:t>
            </w:r>
          </w:p>
        </w:tc>
        <w:tc>
          <w:tcPr>
            <w:tcW w:w="169" w:type="dxa"/>
          </w:tcPr>
          <w:p w14:paraId="48D45930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A05BA0F" w14:textId="68F2E1F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9 (0.65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8BFBE18" w14:textId="45B6086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6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7EEC873D" w14:textId="4876160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30D3E46" w14:textId="699DABF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169" w:type="dxa"/>
          </w:tcPr>
          <w:p w14:paraId="2E864170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E1ADADF" w14:textId="0D41C09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2 (0.44-0.8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74B75E1" w14:textId="19ED237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4 (0.61-0.93)</w:t>
            </w:r>
          </w:p>
        </w:tc>
        <w:tc>
          <w:tcPr>
            <w:tcW w:w="160" w:type="dxa"/>
          </w:tcPr>
          <w:p w14:paraId="08FB934C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4F5FC8D" w14:textId="6C36AF9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BE66F76" w14:textId="16967D4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0.28 (7.91-14.69)</w:t>
            </w:r>
          </w:p>
        </w:tc>
      </w:tr>
      <w:tr w:rsidR="006A6A85" w:rsidRPr="00B66CA8" w14:paraId="6AC92F32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2FA2E5ED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175B8DE4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09F7019B" w14:textId="5EA30926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90-12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4054B28" w14:textId="72918FF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6.33 (3.87)</w:t>
            </w:r>
          </w:p>
        </w:tc>
        <w:tc>
          <w:tcPr>
            <w:tcW w:w="169" w:type="dxa"/>
          </w:tcPr>
          <w:p w14:paraId="61E2789E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A21320C" w14:textId="17C4544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79 (3.65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689BB25" w14:textId="79A3B3B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.3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0CDD4A8B" w14:textId="394ECD6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08170A5" w14:textId="5169510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64</w:t>
            </w:r>
          </w:p>
        </w:tc>
        <w:tc>
          <w:tcPr>
            <w:tcW w:w="169" w:type="dxa"/>
          </w:tcPr>
          <w:p w14:paraId="51566F19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0CB1B9F" w14:textId="7E31A36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2 (-0.23-0.4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AEF66A6" w14:textId="4888218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2 (-0.58-0.65)</w:t>
            </w:r>
          </w:p>
        </w:tc>
        <w:tc>
          <w:tcPr>
            <w:tcW w:w="160" w:type="dxa"/>
          </w:tcPr>
          <w:p w14:paraId="67E1BE6A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D41B783" w14:textId="1C8CFD6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D29E1D3" w14:textId="273B545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47.4 (36.47-67.74)</w:t>
            </w:r>
          </w:p>
        </w:tc>
      </w:tr>
      <w:tr w:rsidR="006A6A85" w:rsidRPr="00B66CA8" w14:paraId="014514A7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01CAC979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5B9FE080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07BB25C6" w14:textId="34462373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90-15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1A4D55A" w14:textId="2231EC7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5.08 (2.21)</w:t>
            </w:r>
          </w:p>
        </w:tc>
        <w:tc>
          <w:tcPr>
            <w:tcW w:w="169" w:type="dxa"/>
          </w:tcPr>
          <w:p w14:paraId="4B77C7EC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B99AEEC" w14:textId="36C555C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4 (1.77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1D84350" w14:textId="0226668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43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109B3B04" w14:textId="53B845F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E33D21C" w14:textId="2C16535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33</w:t>
            </w:r>
          </w:p>
        </w:tc>
        <w:tc>
          <w:tcPr>
            <w:tcW w:w="169" w:type="dxa"/>
          </w:tcPr>
          <w:p w14:paraId="3A291203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51044DB" w14:textId="1102F97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1 (0.02-0.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C2E4061" w14:textId="3A2C886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9 (0.04-0.82)</w:t>
            </w:r>
          </w:p>
        </w:tc>
        <w:tc>
          <w:tcPr>
            <w:tcW w:w="160" w:type="dxa"/>
          </w:tcPr>
          <w:p w14:paraId="0423441E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5689345" w14:textId="2E656D6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7E6833A" w14:textId="708AABB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6.01 (20.01-37.16)</w:t>
            </w:r>
          </w:p>
        </w:tc>
      </w:tr>
      <w:tr w:rsidR="006A6A85" w:rsidRPr="00B66CA8" w14:paraId="567D25B0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036D6DA5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18140B71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764C84B9" w14:textId="4F08107D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90-18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08CA0D2" w14:textId="2CDC257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91 (1.42)</w:t>
            </w:r>
          </w:p>
        </w:tc>
        <w:tc>
          <w:tcPr>
            <w:tcW w:w="169" w:type="dxa"/>
          </w:tcPr>
          <w:p w14:paraId="7E21F241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E027C9E" w14:textId="0037F79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7 (1.19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0739BA2" w14:textId="6407A9E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45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0E264E5A" w14:textId="7028BC1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988485" w14:textId="307172E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33</w:t>
            </w:r>
          </w:p>
        </w:tc>
        <w:tc>
          <w:tcPr>
            <w:tcW w:w="169" w:type="dxa"/>
          </w:tcPr>
          <w:p w14:paraId="27433F78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C20DA80" w14:textId="15277F1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3 (0.04-0.7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36B47D4" w14:textId="6A9F31D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 (0.08-0.83)</w:t>
            </w:r>
          </w:p>
        </w:tc>
        <w:tc>
          <w:tcPr>
            <w:tcW w:w="160" w:type="dxa"/>
          </w:tcPr>
          <w:p w14:paraId="73A24C7D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5AF5614" w14:textId="13565FB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285EA60" w14:textId="55BCCAA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7.83 (13.72-25.48)</w:t>
            </w:r>
          </w:p>
        </w:tc>
      </w:tr>
      <w:tr w:rsidR="006A6A85" w:rsidRPr="00B66CA8" w14:paraId="4BCE5D07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1E3AF6C7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5719FCCB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56E2C973" w14:textId="1EBEF14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90-21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55725DB" w14:textId="319D277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88 (1.24)</w:t>
            </w:r>
          </w:p>
        </w:tc>
        <w:tc>
          <w:tcPr>
            <w:tcW w:w="169" w:type="dxa"/>
          </w:tcPr>
          <w:p w14:paraId="0479E5E1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B541DAD" w14:textId="0A5F48D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4 (1.2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5032487" w14:textId="692CC7F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3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549D2F1A" w14:textId="303E450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24CD0A" w14:textId="66186D5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33</w:t>
            </w:r>
          </w:p>
        </w:tc>
        <w:tc>
          <w:tcPr>
            <w:tcW w:w="169" w:type="dxa"/>
          </w:tcPr>
          <w:p w14:paraId="01274E8C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7DAD53E" w14:textId="12AFE66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 (-0.11-0.6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13398D9" w14:textId="3D4D1D0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6 (-0.24-0.77)</w:t>
            </w:r>
          </w:p>
        </w:tc>
        <w:tc>
          <w:tcPr>
            <w:tcW w:w="160" w:type="dxa"/>
          </w:tcPr>
          <w:p w14:paraId="4A8BAC30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37B70E8" w14:textId="540B24B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1A75756" w14:textId="212F483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7.97 (13.82-25.68)</w:t>
            </w:r>
          </w:p>
        </w:tc>
      </w:tr>
      <w:tr w:rsidR="006A6A85" w:rsidRPr="00B66CA8" w14:paraId="417E8078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201482ED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4DEF88E0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75010964" w14:textId="08903A2D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90-24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3D23132" w14:textId="795FC42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44 (0.98)</w:t>
            </w:r>
          </w:p>
        </w:tc>
        <w:tc>
          <w:tcPr>
            <w:tcW w:w="169" w:type="dxa"/>
          </w:tcPr>
          <w:p w14:paraId="4FBE0F41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1B62C58" w14:textId="0FD3E9D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1 (0.74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4D01C5C" w14:textId="1446F62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6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6EDCE0F1" w14:textId="0483F98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AAE7091" w14:textId="466A0CF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169" w:type="dxa"/>
          </w:tcPr>
          <w:p w14:paraId="24D8B93D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1213DA0" w14:textId="3A13CE2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4 (0.31-0.8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345D985" w14:textId="24C4390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8 (0.47-0.91)</w:t>
            </w:r>
          </w:p>
        </w:tc>
        <w:tc>
          <w:tcPr>
            <w:tcW w:w="160" w:type="dxa"/>
          </w:tcPr>
          <w:p w14:paraId="6C60C3F7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9B6BE93" w14:textId="4A48F80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2B9EB23" w14:textId="600341E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1.69 (8.99-16.7)</w:t>
            </w:r>
          </w:p>
        </w:tc>
      </w:tr>
      <w:tr w:rsidR="006A6A85" w:rsidRPr="00B66CA8" w14:paraId="0225509B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68C7D077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54955625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258FC981" w14:textId="6E73BA8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90-30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832288A" w14:textId="52AFA27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18 (1)</w:t>
            </w:r>
          </w:p>
        </w:tc>
        <w:tc>
          <w:tcPr>
            <w:tcW w:w="169" w:type="dxa"/>
          </w:tcPr>
          <w:p w14:paraId="0BC83C9C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574A0555" w14:textId="3024B88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36 (0.77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DBB677E" w14:textId="4EC871B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2.2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297E2FE8" w14:textId="1E50046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0096AB" w14:textId="68B40D4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1</w:t>
            </w:r>
          </w:p>
        </w:tc>
        <w:tc>
          <w:tcPr>
            <w:tcW w:w="169" w:type="dxa"/>
          </w:tcPr>
          <w:p w14:paraId="07DCDFC4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6A11196" w14:textId="612948D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9 (0.23-0.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C2C7DCE" w14:textId="1621B27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4 (0.37-0.89)</w:t>
            </w:r>
          </w:p>
        </w:tc>
        <w:tc>
          <w:tcPr>
            <w:tcW w:w="160" w:type="dxa"/>
          </w:tcPr>
          <w:p w14:paraId="1C5D4CCA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1E351A1" w14:textId="2EA8CA1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8BF68D4" w14:textId="13673F5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2.4 (9.54-17.72)</w:t>
            </w:r>
          </w:p>
        </w:tc>
      </w:tr>
      <w:tr w:rsidR="006A6A85" w:rsidRPr="00B66CA8" w14:paraId="7208C845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4F5035B3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5328F043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503B60BC" w14:textId="6204056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20-15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0FAE012" w14:textId="1379A92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3.83 (5.12)</w:t>
            </w:r>
          </w:p>
        </w:tc>
        <w:tc>
          <w:tcPr>
            <w:tcW w:w="169" w:type="dxa"/>
          </w:tcPr>
          <w:p w14:paraId="789AC1D0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372C8DE" w14:textId="4D98C3C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71 (4.93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5909435" w14:textId="63E4AC5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6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7692B1DB" w14:textId="484F838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BE2161" w14:textId="6C906F9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169" w:type="dxa"/>
          </w:tcPr>
          <w:p w14:paraId="5A15BEDB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D138C23" w14:textId="27E6BE0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9 (-0.35-0.4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1F3E4F8" w14:textId="043BA0D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7 (-1.05-0.66)</w:t>
            </w:r>
          </w:p>
        </w:tc>
        <w:tc>
          <w:tcPr>
            <w:tcW w:w="160" w:type="dxa"/>
          </w:tcPr>
          <w:p w14:paraId="605FF7D2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4A3D828" w14:textId="3FC76AF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0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CA85D1C" w14:textId="5CB525B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83.22 (64.02-118.92)</w:t>
            </w:r>
          </w:p>
        </w:tc>
      </w:tr>
      <w:tr w:rsidR="006A6A85" w:rsidRPr="00B66CA8" w14:paraId="04464F2B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4B4DBEBF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009B908A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7B8F7A2F" w14:textId="4F53576D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20-18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A4F666B" w14:textId="48BF5EC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2 (1.6)</w:t>
            </w:r>
          </w:p>
        </w:tc>
        <w:tc>
          <w:tcPr>
            <w:tcW w:w="169" w:type="dxa"/>
          </w:tcPr>
          <w:p w14:paraId="5DDF5B60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318EEC3" w14:textId="1F9CCFD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34 (1.58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E8C8B27" w14:textId="30CFF23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1.0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00C3289F" w14:textId="20984C8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9F9F9E2" w14:textId="29371A5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169" w:type="dxa"/>
          </w:tcPr>
          <w:p w14:paraId="3E9FE437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5F42DB0" w14:textId="0E64731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 (-0.23-0.5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389B564" w14:textId="7975F39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3 (-0.61-0.72)</w:t>
            </w:r>
          </w:p>
        </w:tc>
        <w:tc>
          <w:tcPr>
            <w:tcW w:w="160" w:type="dxa"/>
          </w:tcPr>
          <w:p w14:paraId="359290B1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500B238" w14:textId="05C6C57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6C1CF9A" w14:textId="289F771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5.56 (19.67-36.53)</w:t>
            </w:r>
          </w:p>
        </w:tc>
      </w:tr>
      <w:tr w:rsidR="006A6A85" w:rsidRPr="00B66CA8" w14:paraId="354A23DA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20948560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7CCD683F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7CE6A8D1" w14:textId="6346721C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20-21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7E753AF" w14:textId="7700EC1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39 (1.39)</w:t>
            </w:r>
          </w:p>
        </w:tc>
        <w:tc>
          <w:tcPr>
            <w:tcW w:w="169" w:type="dxa"/>
          </w:tcPr>
          <w:p w14:paraId="2E7E2D76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08240DB" w14:textId="5C93D5C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5 (1.54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FFEFB0E" w14:textId="31F00EC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45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53F23EB2" w14:textId="53B7733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F5C211D" w14:textId="33EF7AA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169" w:type="dxa"/>
          </w:tcPr>
          <w:p w14:paraId="1C0D9C29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C6EFEF8" w14:textId="349A3C7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5 (-0.39-0.4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9385B18" w14:textId="3B19E8E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 (-1.28-0.63)</w:t>
            </w:r>
          </w:p>
        </w:tc>
        <w:tc>
          <w:tcPr>
            <w:tcW w:w="160" w:type="dxa"/>
          </w:tcPr>
          <w:p w14:paraId="4BCB146F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20B69E1" w14:textId="27ADA62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AE9C57D" w14:textId="26514A5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4.29 (18.69-34.71)</w:t>
            </w:r>
          </w:p>
        </w:tc>
      </w:tr>
      <w:tr w:rsidR="006A6A85" w:rsidRPr="00B66CA8" w14:paraId="11612EA5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5CF4B141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3240FF81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6BB7F46F" w14:textId="4DB6129B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20-24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B293D17" w14:textId="2A2FAA8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3.96 (0.8)</w:t>
            </w:r>
          </w:p>
        </w:tc>
        <w:tc>
          <w:tcPr>
            <w:tcW w:w="169" w:type="dxa"/>
          </w:tcPr>
          <w:p w14:paraId="601E2799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8194B16" w14:textId="2D6D95F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58 (0.74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D625985" w14:textId="29C3CA4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3.6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11110495" w14:textId="741E375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4E9839F" w14:textId="55C6B9E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169" w:type="dxa"/>
          </w:tcPr>
          <w:p w14:paraId="6FC433A1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D6B4D25" w14:textId="2699A7B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3 (-0.01-0.7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87B4AE0" w14:textId="1F5BC3A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 (-0.01-0.84)</w:t>
            </w:r>
          </w:p>
        </w:tc>
        <w:tc>
          <w:tcPr>
            <w:tcW w:w="160" w:type="dxa"/>
          </w:tcPr>
          <w:p w14:paraId="5FCC1E35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CF44352" w14:textId="4997CE2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1C799B8" w14:textId="4A18EA4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2.31 (9.47-17.59)</w:t>
            </w:r>
          </w:p>
        </w:tc>
      </w:tr>
      <w:tr w:rsidR="006A6A85" w:rsidRPr="00B66CA8" w14:paraId="7B4E3491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4489489D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61B375EA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36C25F92" w14:textId="66256B11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20-30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9D92D2B" w14:textId="69B9691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3.83 (1.08)</w:t>
            </w:r>
          </w:p>
        </w:tc>
        <w:tc>
          <w:tcPr>
            <w:tcW w:w="169" w:type="dxa"/>
          </w:tcPr>
          <w:p w14:paraId="14C13C3F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BA6AF3F" w14:textId="21C16EB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72 (0.97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49E01EB" w14:textId="3BE0392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3.4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7CBC5BED" w14:textId="4E25C9B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11F7ED8" w14:textId="2948905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8</w:t>
            </w:r>
          </w:p>
        </w:tc>
        <w:tc>
          <w:tcPr>
            <w:tcW w:w="169" w:type="dxa"/>
          </w:tcPr>
          <w:p w14:paraId="10F34419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052061B" w14:textId="3EF3258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5 (-0.04-0.6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5C0E0EC" w14:textId="2983BCB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2 (-0.08-0.8)</w:t>
            </w:r>
          </w:p>
        </w:tc>
        <w:tc>
          <w:tcPr>
            <w:tcW w:w="160" w:type="dxa"/>
          </w:tcPr>
          <w:p w14:paraId="4324414F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3819088" w14:textId="0029155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C92803B" w14:textId="7A0C1F9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6.41 (12.63-23.46)</w:t>
            </w:r>
          </w:p>
        </w:tc>
      </w:tr>
      <w:tr w:rsidR="006A6A85" w:rsidRPr="00B66CA8" w14:paraId="12A277AD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1F045538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04460D0E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4B086AA2" w14:textId="0FD2A4AE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50-18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CEFA1F2" w14:textId="79F546A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57 (5.21)</w:t>
            </w:r>
          </w:p>
        </w:tc>
        <w:tc>
          <w:tcPr>
            <w:tcW w:w="169" w:type="dxa"/>
          </w:tcPr>
          <w:p w14:paraId="2DFAB45A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0247344" w14:textId="415D290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3 (5.38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166D3F2" w14:textId="0A25009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60DD8F07" w14:textId="5F03512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EC4EE84" w14:textId="33DEF39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1</w:t>
            </w:r>
          </w:p>
        </w:tc>
        <w:tc>
          <w:tcPr>
            <w:tcW w:w="169" w:type="dxa"/>
          </w:tcPr>
          <w:p w14:paraId="139FE43B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3FEFD44" w14:textId="0D1256F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5 (-0.48-0.39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8470632" w14:textId="78A118D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 (-1.85-0.56)</w:t>
            </w:r>
          </w:p>
        </w:tc>
        <w:tc>
          <w:tcPr>
            <w:tcW w:w="160" w:type="dxa"/>
          </w:tcPr>
          <w:p w14:paraId="1B8BEE28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7C5ACF7" w14:textId="2662135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1.1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58962DC" w14:textId="4CA41F8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83.51 (64.25-119.34)</w:t>
            </w:r>
          </w:p>
        </w:tc>
      </w:tr>
      <w:tr w:rsidR="006A6A85" w:rsidRPr="00B66CA8" w14:paraId="687CB8B2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757415C5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0174183D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19A87EA7" w14:textId="7D81BE72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50-21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00F8191" w14:textId="4545AAC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67 (2.89)</w:t>
            </w:r>
          </w:p>
        </w:tc>
        <w:tc>
          <w:tcPr>
            <w:tcW w:w="169" w:type="dxa"/>
          </w:tcPr>
          <w:p w14:paraId="5B3CD590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DEA7AA9" w14:textId="32A4116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3 (3.15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77056EC" w14:textId="4EFD119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3BC3780C" w14:textId="40E271D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4E135CE" w14:textId="7493829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6</w:t>
            </w:r>
          </w:p>
        </w:tc>
        <w:tc>
          <w:tcPr>
            <w:tcW w:w="169" w:type="dxa"/>
          </w:tcPr>
          <w:p w14:paraId="6B2164EF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EDA0AAF" w14:textId="1777D48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2 (-0.54-0.3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DD8B629" w14:textId="149843D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28 (-2.36-0.49)</w:t>
            </w:r>
          </w:p>
        </w:tc>
        <w:tc>
          <w:tcPr>
            <w:tcW w:w="160" w:type="dxa"/>
          </w:tcPr>
          <w:p w14:paraId="5BD012EB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DD133E3" w14:textId="31A32BB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DC06202" w14:textId="4188FA1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48.32 (37.18-69.06)</w:t>
            </w:r>
          </w:p>
        </w:tc>
      </w:tr>
      <w:tr w:rsidR="006A6A85" w:rsidRPr="00B66CA8" w14:paraId="52F415E4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3E021F5C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7279F22C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00446125" w14:textId="3A8C93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50-24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A4F8655" w14:textId="611BFFB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01 (1.65)</w:t>
            </w:r>
          </w:p>
        </w:tc>
        <w:tc>
          <w:tcPr>
            <w:tcW w:w="169" w:type="dxa"/>
          </w:tcPr>
          <w:p w14:paraId="78B385F1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7E14612" w14:textId="4E539CC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54 (1.8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849E493" w14:textId="699C292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1.4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25D2B28C" w14:textId="6F1D0BA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F1861DA" w14:textId="53E7F2D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2</w:t>
            </w:r>
          </w:p>
        </w:tc>
        <w:tc>
          <w:tcPr>
            <w:tcW w:w="169" w:type="dxa"/>
          </w:tcPr>
          <w:p w14:paraId="5A9BBE7F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56EBC7E" w14:textId="771E25C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1 (-0.38-0.4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441EE84" w14:textId="6B85019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2 (-1.22-0.58)</w:t>
            </w:r>
          </w:p>
        </w:tc>
        <w:tc>
          <w:tcPr>
            <w:tcW w:w="160" w:type="dxa"/>
          </w:tcPr>
          <w:p w14:paraId="71293080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067EF07" w14:textId="01F00CD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5E49DEC5" w14:textId="1507337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9.69 (22.84-42.43)</w:t>
            </w:r>
          </w:p>
        </w:tc>
      </w:tr>
      <w:tr w:rsidR="006A6A85" w:rsidRPr="00B66CA8" w14:paraId="0237AB77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5F8A6DF5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5CA9335B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43778351" w14:textId="4814C305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50-30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AF585BA" w14:textId="0971916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3.82 (1.15)</w:t>
            </w:r>
          </w:p>
        </w:tc>
        <w:tc>
          <w:tcPr>
            <w:tcW w:w="169" w:type="dxa"/>
          </w:tcPr>
          <w:p w14:paraId="57ED768D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8181F78" w14:textId="274D34C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72 (1.2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07BEB79" w14:textId="07CA601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2.8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5D057997" w14:textId="1189398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1680C7" w14:textId="4B2B101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169" w:type="dxa"/>
          </w:tcPr>
          <w:p w14:paraId="1B3A3A6B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85733DA" w14:textId="6782AD2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9 (-0.15-0.52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46CF8B3" w14:textId="59E6FB7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1 (-0.35-0.69)</w:t>
            </w:r>
          </w:p>
        </w:tc>
        <w:tc>
          <w:tcPr>
            <w:tcW w:w="160" w:type="dxa"/>
          </w:tcPr>
          <w:p w14:paraId="0728FB05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38DE84F" w14:textId="535BE33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615ED26" w14:textId="299538F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0.28 (15.61-28.99)</w:t>
            </w:r>
          </w:p>
        </w:tc>
      </w:tr>
      <w:tr w:rsidR="006A6A85" w:rsidRPr="00B66CA8" w14:paraId="09DAE1EF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071037E8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143D8318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7603F446" w14:textId="0E0F9693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80-21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0BF236F" w14:textId="0D95307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4.78 (3.87)</w:t>
            </w:r>
          </w:p>
        </w:tc>
        <w:tc>
          <w:tcPr>
            <w:tcW w:w="169" w:type="dxa"/>
          </w:tcPr>
          <w:p w14:paraId="5E3C1BC5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FBF127F" w14:textId="6835424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3 (4.05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0355C51" w14:textId="4F40320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0A236286" w14:textId="70A5175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A877305" w14:textId="414E382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8</w:t>
            </w:r>
          </w:p>
        </w:tc>
        <w:tc>
          <w:tcPr>
            <w:tcW w:w="169" w:type="dxa"/>
          </w:tcPr>
          <w:p w14:paraId="2F4E0C27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9542D1C" w14:textId="2665ED5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06 (-0.49-0.3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D5337AD" w14:textId="159A9E0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12 (-1.9-0.55)</w:t>
            </w:r>
          </w:p>
        </w:tc>
        <w:tc>
          <w:tcPr>
            <w:tcW w:w="160" w:type="dxa"/>
          </w:tcPr>
          <w:p w14:paraId="206636FA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C8BE400" w14:textId="53167A7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86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DB6D375" w14:textId="3987674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61.42 (47.26-87.78)</w:t>
            </w:r>
          </w:p>
        </w:tc>
      </w:tr>
      <w:tr w:rsidR="006A6A85" w:rsidRPr="00B66CA8" w14:paraId="3EEB696A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6DE27385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2376A436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337C5FAA" w14:textId="39EA5598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80-24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56ED373" w14:textId="08C0473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3.72 (1.39)</w:t>
            </w:r>
          </w:p>
        </w:tc>
        <w:tc>
          <w:tcPr>
            <w:tcW w:w="169" w:type="dxa"/>
          </w:tcPr>
          <w:p w14:paraId="1ACCBD92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47B2C2AF" w14:textId="51E0092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82 (1.35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FE3A099" w14:textId="14D9F9B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2.84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4A94CC12" w14:textId="2C5691F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65BB1C" w14:textId="5CF306D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169" w:type="dxa"/>
          </w:tcPr>
          <w:p w14:paraId="75B84565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EC80294" w14:textId="10E67F8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2 (-0.13-0.5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A17C6B3" w14:textId="0FAD894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6 (-0.29-0.71)</w:t>
            </w:r>
          </w:p>
        </w:tc>
        <w:tc>
          <w:tcPr>
            <w:tcW w:w="160" w:type="dxa"/>
          </w:tcPr>
          <w:p w14:paraId="280FFA90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D2EA030" w14:textId="63C2179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40C41F23" w14:textId="41BD6A6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23.07 (17.75-32.97)</w:t>
            </w:r>
          </w:p>
        </w:tc>
      </w:tr>
      <w:tr w:rsidR="006A6A85" w:rsidRPr="00B66CA8" w14:paraId="1A65A116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4744AD0B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30AF4DBF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707CEAE2" w14:textId="2411505C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180-30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34BD2E5" w14:textId="66A1336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3.64 (1.83)</w:t>
            </w:r>
          </w:p>
        </w:tc>
        <w:tc>
          <w:tcPr>
            <w:tcW w:w="169" w:type="dxa"/>
          </w:tcPr>
          <w:p w14:paraId="3F702D2B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EE65929" w14:textId="07BED7F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9 (1.75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5F735B1" w14:textId="201F449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2.4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67D38FD4" w14:textId="5A4DFDD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41B1A0" w14:textId="6A7F578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169" w:type="dxa"/>
          </w:tcPr>
          <w:p w14:paraId="1FDD6060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5481966" w14:textId="44F5AC3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8 (-0.17-0.5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A032277" w14:textId="7C0E07D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1 (-0.4-0.69)</w:t>
            </w:r>
          </w:p>
        </w:tc>
        <w:tc>
          <w:tcPr>
            <w:tcW w:w="160" w:type="dxa"/>
          </w:tcPr>
          <w:p w14:paraId="309A4C91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54E02DA" w14:textId="4DCF9BD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3CD033F2" w14:textId="7EAE5B8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30.29 (23.3-43.28)</w:t>
            </w:r>
          </w:p>
        </w:tc>
      </w:tr>
      <w:tr w:rsidR="006A6A85" w:rsidRPr="00B66CA8" w14:paraId="2E697DA2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2CFD6CCD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1143ACF9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7857E16E" w14:textId="1F44C9C6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210-24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E703E2F" w14:textId="3A8AE80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2.67 (3.59)</w:t>
            </w:r>
          </w:p>
        </w:tc>
        <w:tc>
          <w:tcPr>
            <w:tcW w:w="169" w:type="dxa"/>
          </w:tcPr>
          <w:p w14:paraId="300F90EF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30E696B" w14:textId="512914C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1.87 (3.35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AEEE745" w14:textId="74A9C1F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2.6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2A2AFACA" w14:textId="71662D9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DE3DE1D" w14:textId="4D64371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169" w:type="dxa"/>
          </w:tcPr>
          <w:p w14:paraId="255B3081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9CCEA5C" w14:textId="22DD784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3 (-0.2-0.4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5478D83" w14:textId="37CE176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4 (-0.49-0.65)</w:t>
            </w:r>
          </w:p>
        </w:tc>
        <w:tc>
          <w:tcPr>
            <w:tcW w:w="160" w:type="dxa"/>
          </w:tcPr>
          <w:p w14:paraId="27B9FDE7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50C9603" w14:textId="234EF92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EE3A623" w14:textId="2D980AE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65.72 (50.56-93.92)</w:t>
            </w:r>
          </w:p>
        </w:tc>
      </w:tr>
      <w:tr w:rsidR="006A6A85" w:rsidRPr="00B66CA8" w14:paraId="74EE02BE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6D1B8ECE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554267B3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2B7C14B8" w14:textId="35F758EF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210-30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233987B" w14:textId="1870FC2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3.26 (2.57)</w:t>
            </w:r>
          </w:p>
        </w:tc>
        <w:tc>
          <w:tcPr>
            <w:tcW w:w="169" w:type="dxa"/>
          </w:tcPr>
          <w:p w14:paraId="29359C92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06D8505" w14:textId="5A41CBD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1.28 (2.4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494DE98" w14:textId="647E1BA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2.5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7E2C3585" w14:textId="35107C3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10E3A63" w14:textId="0D6F885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8</w:t>
            </w:r>
          </w:p>
        </w:tc>
        <w:tc>
          <w:tcPr>
            <w:tcW w:w="169" w:type="dxa"/>
          </w:tcPr>
          <w:p w14:paraId="35297F91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9E2A03D" w14:textId="08D02BB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7 (-0.18-0.51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62A0773" w14:textId="7AB265F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28 (-0.43-0.68)</w:t>
            </w:r>
          </w:p>
        </w:tc>
        <w:tc>
          <w:tcPr>
            <w:tcW w:w="160" w:type="dxa"/>
          </w:tcPr>
          <w:p w14:paraId="605BC39C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56C8A1A" w14:textId="74DD142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1FFAD5EF" w14:textId="6F08D48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43.48 (33.45-62.14)</w:t>
            </w:r>
          </w:p>
        </w:tc>
      </w:tr>
      <w:tr w:rsidR="006A6A85" w:rsidRPr="00B66CA8" w14:paraId="6DBC6551" w14:textId="77777777" w:rsidTr="006A6A85">
        <w:trPr>
          <w:cantSplit/>
          <w:trHeight w:val="17"/>
          <w:tblHeader/>
          <w:jc w:val="center"/>
        </w:trPr>
        <w:tc>
          <w:tcPr>
            <w:tcW w:w="749" w:type="dxa"/>
            <w:vMerge/>
            <w:vAlign w:val="center"/>
          </w:tcPr>
          <w:p w14:paraId="76637261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750" w:type="dxa"/>
            <w:vMerge/>
            <w:vAlign w:val="center"/>
          </w:tcPr>
          <w:p w14:paraId="6027F96F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2497DDAA" w14:textId="7E5DFA9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sz w:val="16"/>
                <w:szCs w:val="16"/>
                <w:lang w:val="en-US" w:eastAsia="sl-SI"/>
              </w:rPr>
              <w:t>240-30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11F8777" w14:textId="3702499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3.55 (3.25)</w:t>
            </w:r>
          </w:p>
        </w:tc>
        <w:tc>
          <w:tcPr>
            <w:tcW w:w="169" w:type="dxa"/>
          </w:tcPr>
          <w:p w14:paraId="1A69336B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19CCFB9" w14:textId="3D8E629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0.99 (3.18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7D9D0D6" w14:textId="16874A1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-1.46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5A2D7968" w14:textId="3BC889F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D97788E" w14:textId="18C8DFA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42</w:t>
            </w:r>
          </w:p>
        </w:tc>
        <w:tc>
          <w:tcPr>
            <w:tcW w:w="169" w:type="dxa"/>
          </w:tcPr>
          <w:p w14:paraId="3CD60D8C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6F89708" w14:textId="76EB52D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09 (-0.31-0.4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9C6F7A2" w14:textId="57B9F39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16 (-0.89-0.64)</w:t>
            </w:r>
          </w:p>
        </w:tc>
        <w:tc>
          <w:tcPr>
            <w:tcW w:w="160" w:type="dxa"/>
          </w:tcPr>
          <w:p w14:paraId="6422C10E" w14:textId="77777777" w:rsidR="006A6A85" w:rsidRPr="00B66CA8" w:rsidRDefault="006A6A85" w:rsidP="00DB68CB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116C0A5" w14:textId="6C0DAFE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0.6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60E935A8" w14:textId="6B3554E3" w:rsidR="006A6A85" w:rsidRPr="00B66CA8" w:rsidRDefault="006A6A85" w:rsidP="00DB68CB">
            <w:pPr>
              <w:keepNext/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 w:eastAsia="sl-SI"/>
              </w:rPr>
            </w:pPr>
            <w:r w:rsidRPr="00B66CA8">
              <w:rPr>
                <w:sz w:val="16"/>
                <w:szCs w:val="16"/>
                <w:lang w:val="en-US"/>
              </w:rPr>
              <w:t>55.58 (42.76-79.43)</w:t>
            </w:r>
          </w:p>
        </w:tc>
      </w:tr>
    </w:tbl>
    <w:p w14:paraId="2C027902" w14:textId="77777777" w:rsidR="000A39A6" w:rsidRPr="00B66CA8" w:rsidRDefault="000A39A6">
      <w:pPr>
        <w:pStyle w:val="Napis"/>
        <w:rPr>
          <w:sz w:val="24"/>
          <w:szCs w:val="24"/>
          <w:lang w:val="en-US"/>
        </w:rPr>
      </w:pPr>
    </w:p>
    <w:p w14:paraId="1CAFF419" w14:textId="09C257C9" w:rsidR="000A39A6" w:rsidRPr="00B66CA8" w:rsidRDefault="000A39A6" w:rsidP="000A39A6">
      <w:pPr>
        <w:pStyle w:val="Napis"/>
        <w:jc w:val="center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B66CA8">
        <w:rPr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7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Excluded KF </w:t>
      </w:r>
      <w:proofErr w:type="spellStart"/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B66CA8">
        <w:rPr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fv</w:t>
      </w:r>
      <w:proofErr w:type="spellEnd"/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2-point methods.</w:t>
      </w:r>
    </w:p>
    <w:p w14:paraId="16DFC849" w14:textId="3F4EF493" w:rsidR="001E23B1" w:rsidRPr="00B66CA8" w:rsidRDefault="001E23B1">
      <w:pPr>
        <w:rPr>
          <w:sz w:val="16"/>
          <w:szCs w:val="16"/>
          <w:lang w:val="en-US"/>
        </w:rPr>
      </w:pPr>
      <w:r w:rsidRPr="00B66CA8">
        <w:rPr>
          <w:sz w:val="16"/>
          <w:szCs w:val="16"/>
          <w:lang w:val="en-US"/>
        </w:rPr>
        <w:br w:type="page"/>
      </w:r>
    </w:p>
    <w:tbl>
      <w:tblPr>
        <w:tblW w:w="1395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718"/>
        <w:gridCol w:w="1150"/>
        <w:gridCol w:w="1152"/>
        <w:gridCol w:w="162"/>
        <w:gridCol w:w="1443"/>
        <w:gridCol w:w="575"/>
        <w:gridCol w:w="718"/>
        <w:gridCol w:w="722"/>
        <w:gridCol w:w="162"/>
        <w:gridCol w:w="1438"/>
        <w:gridCol w:w="1438"/>
        <w:gridCol w:w="160"/>
        <w:gridCol w:w="863"/>
        <w:gridCol w:w="2544"/>
      </w:tblGrid>
      <w:tr w:rsidR="006A6A85" w:rsidRPr="00B66CA8" w14:paraId="33754955" w14:textId="77777777" w:rsidTr="006A6A85">
        <w:trPr>
          <w:cantSplit/>
          <w:trHeight w:val="37"/>
          <w:tblHeader/>
          <w:jc w:val="center"/>
        </w:trPr>
        <w:tc>
          <w:tcPr>
            <w:tcW w:w="1432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50FC96FE" w14:textId="5C3FF032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lastRenderedPageBreak/>
              <w:t>9-point method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B8C732" w14:textId="4893F96F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2-point methods</w:t>
            </w:r>
          </w:p>
        </w:tc>
        <w:tc>
          <w:tcPr>
            <w:tcW w:w="162" w:type="dxa"/>
            <w:tcBorders>
              <w:top w:val="single" w:sz="4" w:space="0" w:color="auto"/>
            </w:tcBorders>
            <w:vAlign w:val="bottom"/>
          </w:tcPr>
          <w:p w14:paraId="2841D668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4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EAB65" w14:textId="53B6D623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ystematic error</w:t>
            </w:r>
          </w:p>
        </w:tc>
        <w:tc>
          <w:tcPr>
            <w:tcW w:w="162" w:type="dxa"/>
            <w:tcBorders>
              <w:top w:val="single" w:sz="4" w:space="0" w:color="auto"/>
            </w:tcBorders>
            <w:vAlign w:val="bottom"/>
          </w:tcPr>
          <w:p w14:paraId="2E406685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2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C2208D" w14:textId="45AD8E7F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ntra-class correlation</w:t>
            </w:r>
          </w:p>
        </w:tc>
        <w:tc>
          <w:tcPr>
            <w:tcW w:w="160" w:type="dxa"/>
            <w:tcBorders>
              <w:top w:val="single" w:sz="4" w:space="0" w:color="auto"/>
            </w:tcBorders>
            <w:vAlign w:val="bottom"/>
          </w:tcPr>
          <w:p w14:paraId="513A275F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67996A" w14:textId="670F4E42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Within individual error</w:t>
            </w:r>
          </w:p>
        </w:tc>
      </w:tr>
      <w:tr w:rsidR="006A6A85" w:rsidRPr="00B66CA8" w14:paraId="51DF58B1" w14:textId="77777777" w:rsidTr="006A6A85">
        <w:trPr>
          <w:cantSplit/>
          <w:trHeight w:val="37"/>
          <w:tblHeader/>
          <w:jc w:val="center"/>
        </w:trPr>
        <w:tc>
          <w:tcPr>
            <w:tcW w:w="1432" w:type="dxa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4864668F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7AD4A4" w14:textId="03A644D5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ombinatio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3C82E0" w14:textId="2303B54A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162" w:type="dxa"/>
            <w:vAlign w:val="bottom"/>
          </w:tcPr>
          <w:p w14:paraId="56E5F764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75A969" w14:textId="0786BBF9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Mean bias (</w:t>
            </w:r>
            <w:r w:rsidRPr="00B66CA8"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  <w:t>±</w:t>
            </w: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D)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F0F969" w14:textId="2C09120A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t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D09EF" w14:textId="4261FCBC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ig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92F908" w14:textId="0A061852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ES</w:t>
            </w:r>
          </w:p>
        </w:tc>
        <w:tc>
          <w:tcPr>
            <w:tcW w:w="162" w:type="dxa"/>
            <w:vAlign w:val="bottom"/>
          </w:tcPr>
          <w:p w14:paraId="3717D2D3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686E43" w14:textId="35C3E43D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s (95% CI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5AEFAF" w14:textId="3C5821FC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proofErr w:type="spellStart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ICCa</w:t>
            </w:r>
            <w:proofErr w:type="spellEnd"/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 xml:space="preserve"> (95% CI)</w:t>
            </w:r>
          </w:p>
        </w:tc>
        <w:tc>
          <w:tcPr>
            <w:tcW w:w="160" w:type="dxa"/>
            <w:vAlign w:val="bottom"/>
          </w:tcPr>
          <w:p w14:paraId="0B5326A3" w14:textId="77777777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9E345" w14:textId="49DBAB9B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SEM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0879E" w14:textId="164E16BE" w:rsidR="006A6A85" w:rsidRPr="00B66CA8" w:rsidRDefault="006A6A85" w:rsidP="006A6A85">
            <w:pPr>
              <w:spacing w:after="0"/>
              <w:jc w:val="center"/>
              <w:rPr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b/>
                <w:bCs/>
                <w:sz w:val="16"/>
                <w:szCs w:val="16"/>
                <w:lang w:val="en-US" w:eastAsia="sl-SI"/>
              </w:rPr>
              <w:t>CV % (95% CI)</w:t>
            </w:r>
          </w:p>
        </w:tc>
      </w:tr>
      <w:tr w:rsidR="006A6A85" w:rsidRPr="00B66CA8" w14:paraId="486D8B3C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31587F6" w14:textId="7714988A" w:rsidR="006A6A85" w:rsidRPr="00B66CA8" w:rsidRDefault="006A6A85" w:rsidP="00DB68CB">
            <w:pPr>
              <w:spacing w:after="0"/>
              <w:ind w:left="113" w:right="113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B66CA8">
              <w:rPr>
                <w:rFonts w:cs="Times New Roman"/>
                <w:b/>
                <w:bCs/>
                <w:sz w:val="18"/>
                <w:szCs w:val="18"/>
                <w:vertAlign w:val="subscript"/>
                <w:lang w:val="en-US"/>
              </w:rPr>
              <w:t>max</w:t>
            </w:r>
            <w:r w:rsidRPr="00B66CA8"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(Wkg</w:t>
            </w:r>
            <w:r w:rsidRPr="00B66CA8">
              <w:rPr>
                <w:rFonts w:cs="Times New Roman"/>
                <w:b/>
                <w:bCs/>
                <w:sz w:val="18"/>
                <w:szCs w:val="18"/>
                <w:vertAlign w:val="superscript"/>
                <w:lang w:val="en-US"/>
              </w:rPr>
              <w:t>-2/3</w:t>
            </w:r>
            <w:r w:rsidRPr="00B66CA8">
              <w:rPr>
                <w:rFonts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C0D8EA7" w14:textId="6C2CD819" w:rsidR="006A6A85" w:rsidRPr="00B66CA8" w:rsidRDefault="006A6A85" w:rsidP="00DB68CB">
            <w:pPr>
              <w:spacing w:after="0"/>
              <w:ind w:left="113" w:right="113"/>
              <w:jc w:val="center"/>
              <w:rPr>
                <w:rFonts w:cs="Times New Roman"/>
                <w:b/>
                <w:bCs/>
                <w:sz w:val="16"/>
                <w:szCs w:val="16"/>
                <w:lang w:val="en-US" w:eastAsia="sl-SI"/>
              </w:rPr>
            </w:pPr>
            <w:r w:rsidRPr="00B66CA8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12.72 (3.46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212312" w14:textId="1D027A2B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6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307F" w14:textId="37AD9C3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.59 (12.48)</w:t>
            </w:r>
          </w:p>
        </w:tc>
        <w:tc>
          <w:tcPr>
            <w:tcW w:w="162" w:type="dxa"/>
          </w:tcPr>
          <w:p w14:paraId="276CA655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5281" w14:textId="21ADE66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.13 (13.21)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D496" w14:textId="1A7DFF0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1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6166" w14:textId="2667A0D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56E7" w14:textId="417F423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67</w:t>
            </w:r>
          </w:p>
        </w:tc>
        <w:tc>
          <w:tcPr>
            <w:tcW w:w="162" w:type="dxa"/>
          </w:tcPr>
          <w:p w14:paraId="392E01C2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B562" w14:textId="3FFBC7D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3 (-0.36-0.35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45CB" w14:textId="0BCA9E7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7 (-1.13-0.51)</w:t>
            </w:r>
          </w:p>
        </w:tc>
        <w:tc>
          <w:tcPr>
            <w:tcW w:w="160" w:type="dxa"/>
          </w:tcPr>
          <w:p w14:paraId="0DA8DC1A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6ABE" w14:textId="584C997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97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C760" w14:textId="36D9EEF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6.74 (74.43-138.25)</w:t>
            </w:r>
          </w:p>
        </w:tc>
      </w:tr>
      <w:tr w:rsidR="006A6A85" w:rsidRPr="00B66CA8" w14:paraId="36C3FCFA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1647C76D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5ABA5AE4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D2F93B4" w14:textId="66383B4C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9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5424672" w14:textId="03FC05D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.84 (13.16)</w:t>
            </w:r>
          </w:p>
        </w:tc>
        <w:tc>
          <w:tcPr>
            <w:tcW w:w="162" w:type="dxa"/>
          </w:tcPr>
          <w:p w14:paraId="6BC63DA0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A954606" w14:textId="3D366B7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88 (12.68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BAC4061" w14:textId="40FDFC1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0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A2E87CF" w14:textId="735B592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61CB703" w14:textId="0526B23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0</w:t>
            </w:r>
          </w:p>
        </w:tc>
        <w:tc>
          <w:tcPr>
            <w:tcW w:w="162" w:type="dxa"/>
          </w:tcPr>
          <w:p w14:paraId="3B33B633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6A5CB61" w14:textId="725ED58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3 (-0.29-0.51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1780130" w14:textId="0030650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3 (-0.82-0.68)</w:t>
            </w:r>
          </w:p>
        </w:tc>
        <w:tc>
          <w:tcPr>
            <w:tcW w:w="160" w:type="dxa"/>
          </w:tcPr>
          <w:p w14:paraId="3E221729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3D243B7" w14:textId="26524B5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0.50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047C7C94" w14:textId="01755D2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9.47 (61.14-113.56)</w:t>
            </w:r>
          </w:p>
        </w:tc>
      </w:tr>
      <w:tr w:rsidR="006A6A85" w:rsidRPr="00B66CA8" w14:paraId="31037DB7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595325DD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65E066F3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00D1865" w14:textId="09493A6D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2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6D9BCE" w14:textId="760027A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61 (9.39)</w:t>
            </w:r>
          </w:p>
        </w:tc>
        <w:tc>
          <w:tcPr>
            <w:tcW w:w="162" w:type="dxa"/>
          </w:tcPr>
          <w:p w14:paraId="2C6014D8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4FF01C1" w14:textId="6851FCE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88 (8.18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5F333BC" w14:textId="3EA3681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5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E149F57" w14:textId="39D308A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831C9F6" w14:textId="6C8C934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162" w:type="dxa"/>
          </w:tcPr>
          <w:p w14:paraId="55B99924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91DB7DD" w14:textId="1B743FA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4 (-0.1-0.66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423566E" w14:textId="53385F3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1 (-0.21-0.8)</w:t>
            </w:r>
          </w:p>
        </w:tc>
        <w:tc>
          <w:tcPr>
            <w:tcW w:w="160" w:type="dxa"/>
          </w:tcPr>
          <w:p w14:paraId="678F1FC6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AB775D3" w14:textId="0C244C4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78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6B3024DF" w14:textId="60BD009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3.92 (33.79-62.77)</w:t>
            </w:r>
          </w:p>
        </w:tc>
      </w:tr>
      <w:tr w:rsidR="006A6A85" w:rsidRPr="00B66CA8" w14:paraId="56E2B577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0A9D9C20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5B7B337E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146D5A9" w14:textId="6B6B3358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5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7F882A" w14:textId="06736C8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.2 (17.28)</w:t>
            </w:r>
          </w:p>
        </w:tc>
        <w:tc>
          <w:tcPr>
            <w:tcW w:w="162" w:type="dxa"/>
          </w:tcPr>
          <w:p w14:paraId="6CBD1E14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8978FF1" w14:textId="57DA4CB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53 (18.03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97A04D6" w14:textId="2C62BC6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918825A" w14:textId="1FE5657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C4D6CCC" w14:textId="5C23381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28</w:t>
            </w:r>
          </w:p>
        </w:tc>
        <w:tc>
          <w:tcPr>
            <w:tcW w:w="162" w:type="dxa"/>
          </w:tcPr>
          <w:p w14:paraId="09E13A7E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1538722" w14:textId="5AAF15B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5 (-0.46-0.38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C73DF98" w14:textId="4E1BE6B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 (-1.68-0.55)</w:t>
            </w:r>
          </w:p>
        </w:tc>
        <w:tc>
          <w:tcPr>
            <w:tcW w:w="160" w:type="dxa"/>
          </w:tcPr>
          <w:p w14:paraId="14404616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455A58F" w14:textId="6EF6FC7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.5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4BD2289" w14:textId="2422B2F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4.47 (26.37-49.78)</w:t>
            </w:r>
          </w:p>
        </w:tc>
      </w:tr>
      <w:tr w:rsidR="006A6A85" w:rsidRPr="00B66CA8" w14:paraId="1AFC37B1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24D82E41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1473451A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E4F1506" w14:textId="091279D2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18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E640CE" w14:textId="0FADAD4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83 (5.21)</w:t>
            </w:r>
          </w:p>
        </w:tc>
        <w:tc>
          <w:tcPr>
            <w:tcW w:w="162" w:type="dxa"/>
          </w:tcPr>
          <w:p w14:paraId="0F742823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E50C619" w14:textId="7293140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1 (3.47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BCC8DD1" w14:textId="57471EF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1695182" w14:textId="3217C01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068C61D" w14:textId="7D4836C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162" w:type="dxa"/>
          </w:tcPr>
          <w:p w14:paraId="2EA8FA61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E8510DD" w14:textId="09C3914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 (0.4-0.87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1E4CF52" w14:textId="31C288F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3 (0.57-0.93)</w:t>
            </w:r>
          </w:p>
        </w:tc>
        <w:tc>
          <w:tcPr>
            <w:tcW w:w="160" w:type="dxa"/>
          </w:tcPr>
          <w:p w14:paraId="70BD1D81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1F238E2" w14:textId="32C9548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47D0381" w14:textId="2D50E2E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9.2 (14.77-27.43)</w:t>
            </w:r>
          </w:p>
        </w:tc>
      </w:tr>
      <w:tr w:rsidR="006A6A85" w:rsidRPr="00B66CA8" w14:paraId="08A355D0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1C1268C3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0949B54B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E2CA232" w14:textId="67CF7041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2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15750A6" w14:textId="0F8CDA4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54 (4.62)</w:t>
            </w:r>
          </w:p>
        </w:tc>
        <w:tc>
          <w:tcPr>
            <w:tcW w:w="162" w:type="dxa"/>
          </w:tcPr>
          <w:p w14:paraId="64EB69D6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DBDCD24" w14:textId="76A9A35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8 (2.43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573B9F2" w14:textId="6DDB4EC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3B1208D" w14:textId="1742E5F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D3A9E6E" w14:textId="5728840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4</w:t>
            </w:r>
          </w:p>
        </w:tc>
        <w:tc>
          <w:tcPr>
            <w:tcW w:w="162" w:type="dxa"/>
          </w:tcPr>
          <w:p w14:paraId="71398152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CDCE0AA" w14:textId="5855DE2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3 (0.63-0.93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0A3B997" w14:textId="489E17B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1 (0.77-0.96)</w:t>
            </w:r>
          </w:p>
        </w:tc>
        <w:tc>
          <w:tcPr>
            <w:tcW w:w="160" w:type="dxa"/>
          </w:tcPr>
          <w:p w14:paraId="1D212055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413BBE9" w14:textId="49354EE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0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41C9C41" w14:textId="588087F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61 (10.47-19.45)</w:t>
            </w:r>
          </w:p>
        </w:tc>
      </w:tr>
      <w:tr w:rsidR="006A6A85" w:rsidRPr="00B66CA8" w14:paraId="5CBE7096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7DDDCB5D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40CF998F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EB4EEB2" w14:textId="2F201BF8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24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35E98C" w14:textId="2A9E7B4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08 (3.85)</w:t>
            </w:r>
          </w:p>
        </w:tc>
        <w:tc>
          <w:tcPr>
            <w:tcW w:w="162" w:type="dxa"/>
          </w:tcPr>
          <w:p w14:paraId="3AB37B74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54D7341" w14:textId="665735B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6 (1.39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74B64D1" w14:textId="28E91CC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2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267AED2" w14:textId="6E3D25F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EAA82BB" w14:textId="28C7006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162" w:type="dxa"/>
          </w:tcPr>
          <w:p w14:paraId="0594024A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E6634F8" w14:textId="518F67F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3 (0.83-0.97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20B03CE" w14:textId="1657891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6 (0.91-0.98)</w:t>
            </w:r>
          </w:p>
        </w:tc>
        <w:tc>
          <w:tcPr>
            <w:tcW w:w="160" w:type="dxa"/>
          </w:tcPr>
          <w:p w14:paraId="6C8470DC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B9DDD76" w14:textId="69F80FD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10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5245D9B9" w14:textId="23DBB29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.62 (5.86-10.88)</w:t>
            </w:r>
          </w:p>
        </w:tc>
      </w:tr>
      <w:tr w:rsidR="006A6A85" w:rsidRPr="00B66CA8" w14:paraId="2195C1F4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4B05AAEB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337AD95B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10E5AF3" w14:textId="307D1E71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30-3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EC3FC90" w14:textId="0825EB6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49 (3.62)</w:t>
            </w:r>
          </w:p>
        </w:tc>
        <w:tc>
          <w:tcPr>
            <w:tcW w:w="162" w:type="dxa"/>
          </w:tcPr>
          <w:p w14:paraId="63492E7B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FBCE374" w14:textId="574DEB5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77 (1.19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C6E8306" w14:textId="06B8F79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3.0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6A56BA0" w14:textId="642D071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31EA8EC" w14:textId="520DC01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162" w:type="dxa"/>
          </w:tcPr>
          <w:p w14:paraId="19812BC7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A4350BC" w14:textId="5D7CD84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2 (0.75-0.97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37CFE75" w14:textId="30874CD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6 (0.86-0.99)</w:t>
            </w:r>
          </w:p>
        </w:tc>
        <w:tc>
          <w:tcPr>
            <w:tcW w:w="160" w:type="dxa"/>
          </w:tcPr>
          <w:p w14:paraId="3D6D9329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D3AB742" w14:textId="7438ADB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72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095100D" w14:textId="18982F1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.4 (4.92-9.14)</w:t>
            </w:r>
          </w:p>
        </w:tc>
      </w:tr>
      <w:tr w:rsidR="006A6A85" w:rsidRPr="00B66CA8" w14:paraId="07CCB3C9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43DA740B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2EA29467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566F35F" w14:textId="78893C4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9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937DCC" w14:textId="435D0CD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0.42 (6.68)</w:t>
            </w:r>
          </w:p>
        </w:tc>
        <w:tc>
          <w:tcPr>
            <w:tcW w:w="162" w:type="dxa"/>
          </w:tcPr>
          <w:p w14:paraId="6BF5F7D4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A4DBF5E" w14:textId="7399BD0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3 (5.45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3B36533" w14:textId="35AEEB5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9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43E064E" w14:textId="3E1A1B4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A84C1B1" w14:textId="0DEE5E3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162" w:type="dxa"/>
          </w:tcPr>
          <w:p w14:paraId="31E799E2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2077799" w14:textId="350F958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5 (0.07-0.72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383E952" w14:textId="79DFF9B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2 (0.12-0.84)</w:t>
            </w:r>
          </w:p>
        </w:tc>
        <w:tc>
          <w:tcPr>
            <w:tcW w:w="160" w:type="dxa"/>
          </w:tcPr>
          <w:p w14:paraId="7BE5CF4F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69AC63B" w14:textId="4B7FAB9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8.9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6AB39E4C" w14:textId="03620A5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3.3 (25.62-47.59)</w:t>
            </w:r>
          </w:p>
        </w:tc>
      </w:tr>
      <w:tr w:rsidR="006A6A85" w:rsidRPr="00B66CA8" w14:paraId="042BFB81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4359DC65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6968F365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7A3910D" w14:textId="39531503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12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9006B06" w14:textId="5432075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5 (18.73)</w:t>
            </w:r>
          </w:p>
        </w:tc>
        <w:tc>
          <w:tcPr>
            <w:tcW w:w="162" w:type="dxa"/>
          </w:tcPr>
          <w:p w14:paraId="6726462D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16B413" w14:textId="73999CE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78 (19.54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2071027" w14:textId="437D69B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4035414" w14:textId="3A4C36E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EBD47AC" w14:textId="3B7B4D9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162" w:type="dxa"/>
          </w:tcPr>
          <w:p w14:paraId="41BEABF5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E738B78" w14:textId="687092D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6 (-0.48-0.38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1BA4957" w14:textId="06232D5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2 (-1.86-0.55)</w:t>
            </w:r>
          </w:p>
        </w:tc>
        <w:tc>
          <w:tcPr>
            <w:tcW w:w="160" w:type="dxa"/>
          </w:tcPr>
          <w:p w14:paraId="4DF48140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29C8B24" w14:textId="234FF84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.1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A92935C" w14:textId="3E2A63A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01.52 (78.1-145.08)</w:t>
            </w:r>
          </w:p>
        </w:tc>
      </w:tr>
      <w:tr w:rsidR="006A6A85" w:rsidRPr="00B66CA8" w14:paraId="1672222F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3AA899FA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7127D420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28D0EF6" w14:textId="413573CF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15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83E8B4" w14:textId="6F72C49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27 (5.04)</w:t>
            </w:r>
          </w:p>
        </w:tc>
        <w:tc>
          <w:tcPr>
            <w:tcW w:w="162" w:type="dxa"/>
          </w:tcPr>
          <w:p w14:paraId="2ED2B083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7832C76" w14:textId="4C713A3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5 (3.17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E4D9A5C" w14:textId="76B37A1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227A00C" w14:textId="76F3931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533EA64" w14:textId="4240E92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0</w:t>
            </w:r>
          </w:p>
        </w:tc>
        <w:tc>
          <w:tcPr>
            <w:tcW w:w="162" w:type="dxa"/>
          </w:tcPr>
          <w:p w14:paraId="3498707B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3B3C5BC" w14:textId="4820FD0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4 (0.47-0.88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2B59B1C" w14:textId="16E8884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5 (0.64-0.94)</w:t>
            </w:r>
          </w:p>
        </w:tc>
        <w:tc>
          <w:tcPr>
            <w:tcW w:w="160" w:type="dxa"/>
          </w:tcPr>
          <w:p w14:paraId="5791D196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C0C4487" w14:textId="5C4B809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.0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DADFA8E" w14:textId="65B32AB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7.93 (13.79-25.62)</w:t>
            </w:r>
          </w:p>
        </w:tc>
      </w:tr>
      <w:tr w:rsidR="006A6A85" w:rsidRPr="00B66CA8" w14:paraId="3795E457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61E8F079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405E4619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74F1861" w14:textId="69EA7074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2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0671D2C" w14:textId="3A31C68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17 (3.91)</w:t>
            </w:r>
          </w:p>
        </w:tc>
        <w:tc>
          <w:tcPr>
            <w:tcW w:w="162" w:type="dxa"/>
          </w:tcPr>
          <w:p w14:paraId="389AE6BD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ED71C51" w14:textId="2D6FE46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5 (1.7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D6628AA" w14:textId="026B3B7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332E869" w14:textId="133E0BC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30AD824" w14:textId="73FA837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15</w:t>
            </w:r>
          </w:p>
        </w:tc>
        <w:tc>
          <w:tcPr>
            <w:tcW w:w="162" w:type="dxa"/>
          </w:tcPr>
          <w:p w14:paraId="1CC5CF33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212A84F" w14:textId="2FD86C7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9 (0.75-0.95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0CFA042" w14:textId="119340E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4 (0.86-0.98)</w:t>
            </w:r>
          </w:p>
        </w:tc>
        <w:tc>
          <w:tcPr>
            <w:tcW w:w="160" w:type="dxa"/>
          </w:tcPr>
          <w:p w14:paraId="13BB664D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84401B4" w14:textId="3B85B69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18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4024ECE" w14:textId="4968CF1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.66 (7.43-13.8)</w:t>
            </w:r>
          </w:p>
        </w:tc>
      </w:tr>
      <w:tr w:rsidR="006A6A85" w:rsidRPr="00B66CA8" w14:paraId="544B92BB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26DC6EC4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71920D06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6813F56" w14:textId="59016DC1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60-3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677C1E" w14:textId="4ADE890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44 (3.5)</w:t>
            </w:r>
          </w:p>
        </w:tc>
        <w:tc>
          <w:tcPr>
            <w:tcW w:w="162" w:type="dxa"/>
          </w:tcPr>
          <w:p w14:paraId="70A1F6E2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8115561" w14:textId="3207CF2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72 (1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C0532D8" w14:textId="42D1519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3.3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E7C62AF" w14:textId="0469B22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4E2A1BA" w14:textId="20AB87D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162" w:type="dxa"/>
          </w:tcPr>
          <w:p w14:paraId="39076100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563215A" w14:textId="52A2579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4 (0.77-0.98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7037028" w14:textId="44F82B4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7 (0.87-0.99)</w:t>
            </w:r>
          </w:p>
        </w:tc>
        <w:tc>
          <w:tcPr>
            <w:tcW w:w="160" w:type="dxa"/>
          </w:tcPr>
          <w:p w14:paraId="7A5F128A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9F28F0A" w14:textId="0CCEF37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3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9664AAD" w14:textId="5B93614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5.62 (4.32-8.03)</w:t>
            </w:r>
          </w:p>
        </w:tc>
      </w:tr>
      <w:tr w:rsidR="006A6A85" w:rsidRPr="00B66CA8" w14:paraId="5B59B0BF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573C3227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3B5CEEAA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A293BA1" w14:textId="338382C3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2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AE15758" w14:textId="74573A8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0.32 (12.48)</w:t>
            </w:r>
          </w:p>
        </w:tc>
        <w:tc>
          <w:tcPr>
            <w:tcW w:w="162" w:type="dxa"/>
          </w:tcPr>
          <w:p w14:paraId="280378D0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1E0AC39" w14:textId="338FA04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4 (12.9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33BFE11" w14:textId="10065AF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F8EB9A7" w14:textId="588C31D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1750F96" w14:textId="3914CF2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162" w:type="dxa"/>
          </w:tcPr>
          <w:p w14:paraId="4D8AE0AD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2E3D81D" w14:textId="2890940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1 (-0.41-0.42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9E6BC95" w14:textId="1438FD3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2 (-1.4-0.59)</w:t>
            </w:r>
          </w:p>
        </w:tc>
        <w:tc>
          <w:tcPr>
            <w:tcW w:w="160" w:type="dxa"/>
          </w:tcPr>
          <w:p w14:paraId="6B68F564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3DD7720" w14:textId="7868E6B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8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622FB5AE" w14:textId="62D76B8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5.4 (4.15-7.72)</w:t>
            </w:r>
          </w:p>
        </w:tc>
      </w:tr>
      <w:tr w:rsidR="006A6A85" w:rsidRPr="00B66CA8" w14:paraId="711F0269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175FF508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5747E236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65A1128" w14:textId="2DBF1A48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5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850EB99" w14:textId="60AADE2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51 (7.03)</w:t>
            </w:r>
          </w:p>
        </w:tc>
        <w:tc>
          <w:tcPr>
            <w:tcW w:w="162" w:type="dxa"/>
          </w:tcPr>
          <w:p w14:paraId="2D6D6FEC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36B0BAD" w14:textId="64F8875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79 (5.07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CAB9D14" w14:textId="686448F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7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EB5C8B5" w14:textId="12FF5F4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EE18353" w14:textId="3E5F97E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26</w:t>
            </w:r>
          </w:p>
        </w:tc>
        <w:tc>
          <w:tcPr>
            <w:tcW w:w="162" w:type="dxa"/>
          </w:tcPr>
          <w:p w14:paraId="1ACF195F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C77CA23" w14:textId="4F4EBDA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9 (0.23-0.8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A928964" w14:textId="57E4329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6 (0.66-0.94)</w:t>
            </w:r>
          </w:p>
        </w:tc>
        <w:tc>
          <w:tcPr>
            <w:tcW w:w="160" w:type="dxa"/>
          </w:tcPr>
          <w:p w14:paraId="4F460B52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2AD91BB" w14:textId="0704693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1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57BC6296" w14:textId="14A6F8A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9.14 (60.89-113.09)</w:t>
            </w:r>
          </w:p>
        </w:tc>
      </w:tr>
      <w:tr w:rsidR="006A6A85" w:rsidRPr="00B66CA8" w14:paraId="727ABB2A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5406973E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1BE51A30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4611DE8" w14:textId="218DB28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18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C52420" w14:textId="0DB5A53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48 (4.22)</w:t>
            </w:r>
          </w:p>
        </w:tc>
        <w:tc>
          <w:tcPr>
            <w:tcW w:w="162" w:type="dxa"/>
          </w:tcPr>
          <w:p w14:paraId="7F209564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207A71C" w14:textId="76AA523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4 (2.74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AA29B97" w14:textId="07DB052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B37AF18" w14:textId="4BA7668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245113F" w14:textId="0BD30D5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6</w:t>
            </w:r>
          </w:p>
        </w:tc>
        <w:tc>
          <w:tcPr>
            <w:tcW w:w="162" w:type="dxa"/>
          </w:tcPr>
          <w:p w14:paraId="73D5244D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EB37C86" w14:textId="6223007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6 (0.5-0.89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6BCE3F8" w14:textId="507E020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2 (0.81-0.97)</w:t>
            </w:r>
          </w:p>
        </w:tc>
        <w:tc>
          <w:tcPr>
            <w:tcW w:w="160" w:type="dxa"/>
          </w:tcPr>
          <w:p w14:paraId="42220918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78258EB" w14:textId="74B0EA8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E99EF35" w14:textId="727306D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5.38 (11.83-21.97)</w:t>
            </w:r>
          </w:p>
        </w:tc>
      </w:tr>
      <w:tr w:rsidR="006A6A85" w:rsidRPr="00B66CA8" w14:paraId="2A13B651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201462BA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491C3A9C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9CFEA81" w14:textId="3B860902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2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642D8D" w14:textId="0A566CF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57 (4.27)</w:t>
            </w:r>
          </w:p>
        </w:tc>
        <w:tc>
          <w:tcPr>
            <w:tcW w:w="162" w:type="dxa"/>
          </w:tcPr>
          <w:p w14:paraId="0100C6DD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634807F" w14:textId="448D6FA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5 (2.14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7324ECC" w14:textId="2041285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005A69B" w14:textId="1D6CD5E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3D52826" w14:textId="500396C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4</w:t>
            </w:r>
          </w:p>
        </w:tc>
        <w:tc>
          <w:tcPr>
            <w:tcW w:w="162" w:type="dxa"/>
          </w:tcPr>
          <w:p w14:paraId="2F6F3ECC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3724193" w14:textId="51E73F2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5 (0.68-0.94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14A9145" w14:textId="6BA697E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7 (0.93-0.99)</w:t>
            </w:r>
          </w:p>
        </w:tc>
        <w:tc>
          <w:tcPr>
            <w:tcW w:w="160" w:type="dxa"/>
          </w:tcPr>
          <w:p w14:paraId="124F6F84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4B4015A" w14:textId="466B029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08A481C9" w14:textId="1C66B3D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1.97 (9.21-17.11)</w:t>
            </w:r>
          </w:p>
        </w:tc>
      </w:tr>
      <w:tr w:rsidR="006A6A85" w:rsidRPr="00B66CA8" w14:paraId="480BF355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1DAD2F49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17FBC72F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BDCC8B5" w14:textId="4CC43189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90-3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0CBB11" w14:textId="7A6DB7F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54 (3.56)</w:t>
            </w:r>
          </w:p>
        </w:tc>
        <w:tc>
          <w:tcPr>
            <w:tcW w:w="162" w:type="dxa"/>
          </w:tcPr>
          <w:p w14:paraId="45FE08E6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37169FE" w14:textId="295892A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82 (1.06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0FC27EB" w14:textId="550B0C4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3.6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4941267" w14:textId="607678B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F92BD74" w14:textId="3EE6073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162" w:type="dxa"/>
          </w:tcPr>
          <w:p w14:paraId="54821D79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B7AE249" w14:textId="41E3A01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3 (0.71-0.98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447C783" w14:textId="774F583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3 (-1.46-0.61)</w:t>
            </w:r>
          </w:p>
        </w:tc>
        <w:tc>
          <w:tcPr>
            <w:tcW w:w="160" w:type="dxa"/>
          </w:tcPr>
          <w:p w14:paraId="63A65AAE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0BDC0E2" w14:textId="769C423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72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A9D8534" w14:textId="46B3293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5.71 (4.4-8.16)</w:t>
            </w:r>
          </w:p>
        </w:tc>
      </w:tr>
      <w:tr w:rsidR="006A6A85" w:rsidRPr="00B66CA8" w14:paraId="1BA8F90A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5A8B0595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226216DF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9FA19C3" w14:textId="059FB262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15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BB3D90" w14:textId="17AD87B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0.96 (91.1)</w:t>
            </w:r>
          </w:p>
        </w:tc>
        <w:tc>
          <w:tcPr>
            <w:tcW w:w="162" w:type="dxa"/>
          </w:tcPr>
          <w:p w14:paraId="2146F4DD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C356A32" w14:textId="71F00D9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8.24 (90.45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837D270" w14:textId="5751427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4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090D719" w14:textId="2A2382E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F98ADB3" w14:textId="64E7169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162" w:type="dxa"/>
          </w:tcPr>
          <w:p w14:paraId="424C3C90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F4CA123" w14:textId="19BEA85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2 (-0.42-0.44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9CEB83F" w14:textId="0049AD9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9 (0.5-0.91)</w:t>
            </w:r>
          </w:p>
        </w:tc>
        <w:tc>
          <w:tcPr>
            <w:tcW w:w="160" w:type="dxa"/>
          </w:tcPr>
          <w:p w14:paraId="5B157F7B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A7F1E88" w14:textId="51C3AEC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9.3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09C3127D" w14:textId="3AFFEA6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79.78 (292.18-542.72)</w:t>
            </w:r>
          </w:p>
        </w:tc>
      </w:tr>
      <w:tr w:rsidR="006A6A85" w:rsidRPr="00B66CA8" w14:paraId="2D50BDF7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7D579DDF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25507FE8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09D1071" w14:textId="73C8E720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18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8C83C3" w14:textId="4FC363D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8 (5.46)</w:t>
            </w:r>
          </w:p>
        </w:tc>
        <w:tc>
          <w:tcPr>
            <w:tcW w:w="162" w:type="dxa"/>
          </w:tcPr>
          <w:p w14:paraId="4BB6467E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DA798F8" w14:textId="6D6B62B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08 (3.79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1A446B9" w14:textId="659503A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3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639FEF3" w14:textId="22FE38C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9F67EA8" w14:textId="6C63BF5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162" w:type="dxa"/>
          </w:tcPr>
          <w:p w14:paraId="1CAFEC8A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065A65C" w14:textId="0ED1AB9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5 (0.33-0.84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6ABDB27" w14:textId="39B8A9C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 (0.76-0.96)</w:t>
            </w:r>
          </w:p>
        </w:tc>
        <w:tc>
          <w:tcPr>
            <w:tcW w:w="160" w:type="dxa"/>
          </w:tcPr>
          <w:p w14:paraId="48034D59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A036F2A" w14:textId="7648201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8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0CC6BCF" w14:textId="5E491AD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0.18 (15.53-28.84)</w:t>
            </w:r>
          </w:p>
        </w:tc>
      </w:tr>
      <w:tr w:rsidR="006A6A85" w:rsidRPr="00B66CA8" w14:paraId="230BDDE0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4D74DE5E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1783A3B4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42A7197" w14:textId="39A6C233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2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54A37E" w14:textId="7D89CC4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23 (4.84)</w:t>
            </w:r>
          </w:p>
        </w:tc>
        <w:tc>
          <w:tcPr>
            <w:tcW w:w="162" w:type="dxa"/>
          </w:tcPr>
          <w:p w14:paraId="46DBE780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910F95C" w14:textId="552350B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51 (2.54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B3AF711" w14:textId="23D58FF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9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0252D4D" w14:textId="543C593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D47D2FE" w14:textId="597CB26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162" w:type="dxa"/>
          </w:tcPr>
          <w:p w14:paraId="03A03146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77622F5" w14:textId="1D81477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2 (0.62-0.92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A27CBD2" w14:textId="491814F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6 (0.9-0.99)</w:t>
            </w:r>
          </w:p>
        </w:tc>
        <w:tc>
          <w:tcPr>
            <w:tcW w:w="160" w:type="dxa"/>
          </w:tcPr>
          <w:p w14:paraId="6E250B73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3C327AE" w14:textId="724C249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.01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0D629BC" w14:textId="382FC50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87 (10.67-19.82)</w:t>
            </w:r>
          </w:p>
        </w:tc>
      </w:tr>
      <w:tr w:rsidR="006A6A85" w:rsidRPr="00B66CA8" w14:paraId="3A0484AE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773481C6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34637042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F31B764" w14:textId="700126A5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24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5572F6" w14:textId="5C2312C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36 (3.84)</w:t>
            </w:r>
          </w:p>
        </w:tc>
        <w:tc>
          <w:tcPr>
            <w:tcW w:w="162" w:type="dxa"/>
          </w:tcPr>
          <w:p w14:paraId="78FB42A3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628161E" w14:textId="4B9D9F7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64 (1.27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AE55311" w14:textId="5F387A0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2.3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AB088AC" w14:textId="5577263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177EBA1" w14:textId="2E9BB4F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162" w:type="dxa"/>
          </w:tcPr>
          <w:p w14:paraId="090D2697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0973B5B" w14:textId="7458ADB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3 (0.81-0.97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4CCF0EB" w14:textId="2085798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6 (0.78-0.99)</w:t>
            </w:r>
          </w:p>
        </w:tc>
        <w:tc>
          <w:tcPr>
            <w:tcW w:w="160" w:type="dxa"/>
          </w:tcPr>
          <w:p w14:paraId="2B359370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5433F8F" w14:textId="746D968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30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5FEA4922" w14:textId="049A3E2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.86 (5.28-9.81)</w:t>
            </w:r>
          </w:p>
        </w:tc>
      </w:tr>
      <w:tr w:rsidR="006A6A85" w:rsidRPr="00B66CA8" w14:paraId="506D0105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41B8F33A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6F57D3C8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06D3C0E" w14:textId="6595DFD6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20-3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A5C320" w14:textId="64EE0E5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67 (3.74)</w:t>
            </w:r>
          </w:p>
        </w:tc>
        <w:tc>
          <w:tcPr>
            <w:tcW w:w="162" w:type="dxa"/>
          </w:tcPr>
          <w:p w14:paraId="16538EB6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73B5487" w14:textId="595B157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95 (1.13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A2697D4" w14:textId="5D6DB30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3.9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59BA996" w14:textId="7E03555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FC5A5DA" w14:textId="2BFB09E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162" w:type="dxa"/>
          </w:tcPr>
          <w:p w14:paraId="11D67970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C78652D" w14:textId="2C674BD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2 (0.63-0.97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1CE460A" w14:textId="76248A0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5 (-1.52-0.57)</w:t>
            </w:r>
          </w:p>
        </w:tc>
        <w:tc>
          <w:tcPr>
            <w:tcW w:w="160" w:type="dxa"/>
          </w:tcPr>
          <w:p w14:paraId="352606DA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161CD8B" w14:textId="7431CA2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73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40171427" w14:textId="6EAA7F5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.05 (4.66-8.65)</w:t>
            </w:r>
          </w:p>
        </w:tc>
      </w:tr>
      <w:tr w:rsidR="006A6A85" w:rsidRPr="00B66CA8" w14:paraId="73620046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7A16DF08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5A773E93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8F7A772" w14:textId="6064121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18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DFAB09" w14:textId="4F78E12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4.95 (56.24)</w:t>
            </w:r>
          </w:p>
        </w:tc>
        <w:tc>
          <w:tcPr>
            <w:tcW w:w="162" w:type="dxa"/>
          </w:tcPr>
          <w:p w14:paraId="400F3BE0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2B16451" w14:textId="7867C57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2.23 (56.96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A624E6C" w14:textId="03F77CD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8673449" w14:textId="74AD22F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A4DD76C" w14:textId="2697AFC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162" w:type="dxa"/>
          </w:tcPr>
          <w:p w14:paraId="3E737933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74E0A4D" w14:textId="609E92D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2 (-0.43-0.39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7EDEB10" w14:textId="05DF75B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6 (0.02-0.84)</w:t>
            </w:r>
          </w:p>
        </w:tc>
        <w:tc>
          <w:tcPr>
            <w:tcW w:w="160" w:type="dxa"/>
          </w:tcPr>
          <w:p w14:paraId="06154C7A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D5F9C67" w14:textId="04AD43F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15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8000238" w14:textId="4FDB4EA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13.84 (164.52-305.59)</w:t>
            </w:r>
          </w:p>
        </w:tc>
      </w:tr>
      <w:tr w:rsidR="006A6A85" w:rsidRPr="00B66CA8" w14:paraId="5341A7B8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50EBD054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01A4053B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7F06228" w14:textId="1A8A9110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2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BF285B3" w14:textId="23FF921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2.3 (6.54)</w:t>
            </w:r>
          </w:p>
        </w:tc>
        <w:tc>
          <w:tcPr>
            <w:tcW w:w="162" w:type="dxa"/>
          </w:tcPr>
          <w:p w14:paraId="5AEC0F01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20016D1" w14:textId="5CF26A7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2 (5.64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8783441" w14:textId="05F48E4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67983C4" w14:textId="3130E0E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EC0F475" w14:textId="3C0E0D0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8</w:t>
            </w:r>
          </w:p>
        </w:tc>
        <w:tc>
          <w:tcPr>
            <w:tcW w:w="162" w:type="dxa"/>
          </w:tcPr>
          <w:p w14:paraId="3EFD17AE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B6F08D1" w14:textId="29445EF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3 (0.01-0.72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DB20B5F" w14:textId="5DD0E44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7 (-1.26-0.62)</w:t>
            </w:r>
          </w:p>
        </w:tc>
        <w:tc>
          <w:tcPr>
            <w:tcW w:w="160" w:type="dxa"/>
          </w:tcPr>
          <w:p w14:paraId="119256D0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26B265D" w14:textId="7EBF725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2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3AB7203" w14:textId="0CD887D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1.87 (24.52-45.54)</w:t>
            </w:r>
          </w:p>
        </w:tc>
      </w:tr>
      <w:tr w:rsidR="006A6A85" w:rsidRPr="00B66CA8" w14:paraId="6FF8F6C6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64CD2129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2C7E0853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E062517" w14:textId="6409BE0F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24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C9A118" w14:textId="59C1F40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9.73 (16.03)</w:t>
            </w:r>
          </w:p>
        </w:tc>
        <w:tc>
          <w:tcPr>
            <w:tcW w:w="162" w:type="dxa"/>
          </w:tcPr>
          <w:p w14:paraId="07517F5D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E360956" w14:textId="4DE9398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99 (16.09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A10E635" w14:textId="3C9F432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55C616A" w14:textId="592F665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411D109" w14:textId="5F314D85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26</w:t>
            </w:r>
          </w:p>
        </w:tc>
        <w:tc>
          <w:tcPr>
            <w:tcW w:w="162" w:type="dxa"/>
          </w:tcPr>
          <w:p w14:paraId="45FF19A4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A8D2294" w14:textId="36B7D8A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4 (-0.39-0.45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3747F94" w14:textId="2840D5F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4 (0.77-0.98)</w:t>
            </w:r>
          </w:p>
        </w:tc>
        <w:tc>
          <w:tcPr>
            <w:tcW w:w="160" w:type="dxa"/>
          </w:tcPr>
          <w:p w14:paraId="29B78FF8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74F1552" w14:textId="43C2F82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3.51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FF1F2B6" w14:textId="1E0175C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01.36 (77.98-144.85)</w:t>
            </w:r>
          </w:p>
        </w:tc>
      </w:tr>
      <w:tr w:rsidR="006A6A85" w:rsidRPr="00B66CA8" w14:paraId="319CC7F5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7287AD0B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5A066439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A766137" w14:textId="1756A86A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50-3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7C780A" w14:textId="28BDB8C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3.74 (3.7)</w:t>
            </w:r>
          </w:p>
        </w:tc>
        <w:tc>
          <w:tcPr>
            <w:tcW w:w="162" w:type="dxa"/>
          </w:tcPr>
          <w:p w14:paraId="2D78A5EA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415D142" w14:textId="49BE881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02 (1.45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409783D" w14:textId="1B66A1B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3.2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A569CE5" w14:textId="42B3A54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7CDC3C6" w14:textId="0B975D5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162" w:type="dxa"/>
          </w:tcPr>
          <w:p w14:paraId="4A860851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BDC60D0" w14:textId="6D5AAC0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9 (0.62-0.96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07AFC42" w14:textId="277009B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5 (-0.6-0.73)</w:t>
            </w:r>
          </w:p>
        </w:tc>
        <w:tc>
          <w:tcPr>
            <w:tcW w:w="160" w:type="dxa"/>
          </w:tcPr>
          <w:p w14:paraId="1304CC39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92C2AA6" w14:textId="15CA755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74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E6CDE65" w14:textId="78481E2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.76 (5.97-11.09)</w:t>
            </w:r>
          </w:p>
        </w:tc>
      </w:tr>
      <w:tr w:rsidR="006A6A85" w:rsidRPr="00B66CA8" w14:paraId="6FAAE234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35CD1FB3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1945EC46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81EC460" w14:textId="31AC307E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21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F6068D9" w14:textId="201F609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42 (13.79)</w:t>
            </w:r>
          </w:p>
        </w:tc>
        <w:tc>
          <w:tcPr>
            <w:tcW w:w="162" w:type="dxa"/>
          </w:tcPr>
          <w:p w14:paraId="3EA8860C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0A31BBC" w14:textId="2B2B7EB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7 (12.66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C6BB90A" w14:textId="610AD68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6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BA681E2" w14:textId="4C9F61F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DD19F5A" w14:textId="3275DAA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162" w:type="dxa"/>
          </w:tcPr>
          <w:p w14:paraId="1AF92561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DDB413E" w14:textId="68658DA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1 (-0.23-0.58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F62E9FA" w14:textId="6F44BF7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6 (0.61-0.94)</w:t>
            </w:r>
          </w:p>
        </w:tc>
        <w:tc>
          <w:tcPr>
            <w:tcW w:w="160" w:type="dxa"/>
          </w:tcPr>
          <w:p w14:paraId="3EC15BD4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0B6D870" w14:textId="1D902AA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85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619A1880" w14:textId="6E8A065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5.96 (50.75-94.27)</w:t>
            </w:r>
          </w:p>
        </w:tc>
      </w:tr>
      <w:tr w:rsidR="006A6A85" w:rsidRPr="00B66CA8" w14:paraId="57B8E65A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6287133A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72F98217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93F50B1" w14:textId="759B5133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24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076D71" w14:textId="66A9681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21 (4.7)</w:t>
            </w:r>
          </w:p>
        </w:tc>
        <w:tc>
          <w:tcPr>
            <w:tcW w:w="162" w:type="dxa"/>
          </w:tcPr>
          <w:p w14:paraId="49A8C667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FE6B68" w14:textId="0A7F1DD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49 (2.67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B6B493A" w14:textId="179F710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2.6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DE504BE" w14:textId="7CA451B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5F3E297" w14:textId="02C60E8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162" w:type="dxa"/>
          </w:tcPr>
          <w:p w14:paraId="288407FE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8486E2E" w14:textId="5DCD500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5 (0.43-0.89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DB7C4D0" w14:textId="30B66E8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92 (0.48-0.98)</w:t>
            </w:r>
          </w:p>
        </w:tc>
        <w:tc>
          <w:tcPr>
            <w:tcW w:w="160" w:type="dxa"/>
          </w:tcPr>
          <w:p w14:paraId="20C75E1D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E061AD4" w14:textId="571A234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30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B402ADB" w14:textId="49DB3C8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 (10.77-20.01)</w:t>
            </w:r>
          </w:p>
        </w:tc>
      </w:tr>
      <w:tr w:rsidR="006A6A85" w:rsidRPr="00B66CA8" w14:paraId="25CB610F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58B19867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303099E9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34E1B9B" w14:textId="0D7EE8B1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180-3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685F429" w14:textId="32B07D6A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4.18 (3.91)</w:t>
            </w:r>
          </w:p>
        </w:tc>
        <w:tc>
          <w:tcPr>
            <w:tcW w:w="162" w:type="dxa"/>
          </w:tcPr>
          <w:p w14:paraId="24FCFE29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BF47D1E" w14:textId="05E1080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46 (1.45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D70D8E3" w14:textId="2A9F722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4.7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D3D795F" w14:textId="79FF00F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A66038F" w14:textId="4C9E4AE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62" w:type="dxa"/>
          </w:tcPr>
          <w:p w14:paraId="0F17966C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6A35AD2" w14:textId="6B113B2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6 (0.31-0.96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3DFE3E9" w14:textId="34497B2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3 (-0.63-0.71)</w:t>
            </w:r>
          </w:p>
        </w:tc>
        <w:tc>
          <w:tcPr>
            <w:tcW w:w="160" w:type="dxa"/>
          </w:tcPr>
          <w:p w14:paraId="656BDB85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F372F46" w14:textId="7A45DE3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7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531D4ACC" w14:textId="798B918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.65 (5.88-10.93)</w:t>
            </w:r>
          </w:p>
        </w:tc>
      </w:tr>
      <w:tr w:rsidR="006A6A85" w:rsidRPr="00B66CA8" w14:paraId="5EACD6A9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79E42C0D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417AF332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4587D0D" w14:textId="0A94649A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10-24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1C23E2D" w14:textId="13A120C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0.18 (10.36)</w:t>
            </w:r>
          </w:p>
        </w:tc>
        <w:tc>
          <w:tcPr>
            <w:tcW w:w="162" w:type="dxa"/>
          </w:tcPr>
          <w:p w14:paraId="2AD14C45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3D8381C" w14:textId="3DBA300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54 (9.89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8ED7C5D" w14:textId="3024B0A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2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9C8CEBB" w14:textId="6494695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7AFB8B3" w14:textId="4C1AE05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33</w:t>
            </w:r>
          </w:p>
        </w:tc>
        <w:tc>
          <w:tcPr>
            <w:tcW w:w="162" w:type="dxa"/>
          </w:tcPr>
          <w:p w14:paraId="2ADCFB07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B4D598E" w14:textId="0CBC322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8 (-0.24-0.55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1719512" w14:textId="0282B137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7 (-1.12-0.66)</w:t>
            </w:r>
          </w:p>
        </w:tc>
        <w:tc>
          <w:tcPr>
            <w:tcW w:w="160" w:type="dxa"/>
          </w:tcPr>
          <w:p w14:paraId="6BC656F0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D70B060" w14:textId="214B9601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.7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472B2EBD" w14:textId="4128B0C6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61.05 (46.97-87.24)</w:t>
            </w:r>
          </w:p>
        </w:tc>
      </w:tr>
      <w:tr w:rsidR="006A6A85" w:rsidRPr="00B66CA8" w14:paraId="3C12E280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vAlign w:val="center"/>
          </w:tcPr>
          <w:p w14:paraId="11C2AD4C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vAlign w:val="center"/>
          </w:tcPr>
          <w:p w14:paraId="747EF806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6E82810" w14:textId="6D91E9C9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10-300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355CCE5" w14:textId="78BBB22B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1.56 (33.47)</w:t>
            </w:r>
          </w:p>
        </w:tc>
        <w:tc>
          <w:tcPr>
            <w:tcW w:w="162" w:type="dxa"/>
          </w:tcPr>
          <w:p w14:paraId="7D6BAFE3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DA25A4A" w14:textId="45483024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.16 (32.13)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86E8E58" w14:textId="4979B80D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457880E" w14:textId="79955E9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D0B62DF" w14:textId="78915D79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5</w:t>
            </w:r>
          </w:p>
        </w:tc>
        <w:tc>
          <w:tcPr>
            <w:tcW w:w="162" w:type="dxa"/>
          </w:tcPr>
          <w:p w14:paraId="6487E4F7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8DCBA11" w14:textId="7B6ECBA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9 (-0.36-0.5)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6DAC25E" w14:textId="7D45C25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3 (-1.19-0.55)</w:t>
            </w:r>
          </w:p>
        </w:tc>
        <w:tc>
          <w:tcPr>
            <w:tcW w:w="160" w:type="dxa"/>
          </w:tcPr>
          <w:p w14:paraId="05FC41BB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15F5FB8" w14:textId="3853E81C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7.03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2E8124D" w14:textId="2B55F07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187.08 (143.93-267.35)</w:t>
            </w:r>
          </w:p>
        </w:tc>
      </w:tr>
      <w:tr w:rsidR="006A6A85" w:rsidRPr="00B66CA8" w14:paraId="58DB8257" w14:textId="77777777" w:rsidTr="006A6A85">
        <w:trPr>
          <w:cantSplit/>
          <w:trHeight w:val="37"/>
          <w:tblHeader/>
          <w:jc w:val="center"/>
        </w:trPr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</w:tcPr>
          <w:p w14:paraId="2AE857C6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vAlign w:val="center"/>
          </w:tcPr>
          <w:p w14:paraId="2E7C1575" w14:textId="7777777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6"/>
                <w:szCs w:val="16"/>
                <w:lang w:val="en-US" w:eastAsia="sl-SI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3120C" w14:textId="0FF45187" w:rsidR="006A6A85" w:rsidRPr="00B66CA8" w:rsidRDefault="006A6A85" w:rsidP="00DB68CB">
            <w:pPr>
              <w:spacing w:after="0"/>
              <w:jc w:val="center"/>
              <w:rPr>
                <w:rFonts w:cs="Times New Roman"/>
                <w:sz w:val="18"/>
                <w:szCs w:val="18"/>
                <w:lang w:val="en-US" w:eastAsia="sl-SI"/>
              </w:rPr>
            </w:pPr>
            <w:r w:rsidRPr="00B66CA8">
              <w:rPr>
                <w:rFonts w:cs="Times New Roman"/>
                <w:sz w:val="18"/>
                <w:szCs w:val="18"/>
                <w:lang w:val="en-US" w:eastAsia="sl-SI"/>
              </w:rPr>
              <w:t>240-30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1CDF" w14:textId="009A361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20.49 (19.55)</w:t>
            </w:r>
          </w:p>
        </w:tc>
        <w:tc>
          <w:tcPr>
            <w:tcW w:w="162" w:type="dxa"/>
            <w:tcBorders>
              <w:bottom w:val="single" w:sz="4" w:space="0" w:color="auto"/>
            </w:tcBorders>
          </w:tcPr>
          <w:p w14:paraId="77F0033D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4791" w14:textId="448330B2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7.77 (20.02)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5422" w14:textId="6F814DA0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1.8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474A" w14:textId="6AB4E73E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986E" w14:textId="6E0072B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162" w:type="dxa"/>
            <w:tcBorders>
              <w:bottom w:val="single" w:sz="4" w:space="0" w:color="auto"/>
            </w:tcBorders>
          </w:tcPr>
          <w:p w14:paraId="2C7F554C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96CC" w14:textId="1F7A28E3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-0.02 (-0.37-0.38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B3A0" w14:textId="1EEF8478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0.74 (0.37-0.89)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01B4D41E" w14:textId="77777777" w:rsidR="006A6A85" w:rsidRPr="00B66CA8" w:rsidRDefault="006A6A85" w:rsidP="00DB68CB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DEB7" w14:textId="5379C62F" w:rsidR="006A6A85" w:rsidRPr="00B66CA8" w:rsidRDefault="006A6A85" w:rsidP="00DB68C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4.71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C0F0" w14:textId="444955AE" w:rsidR="006A6A85" w:rsidRPr="00B66CA8" w:rsidRDefault="006A6A85" w:rsidP="00DB68CB">
            <w:pPr>
              <w:keepNext/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 w:eastAsia="sl-SI"/>
              </w:rPr>
            </w:pPr>
            <w:r w:rsidRPr="00B66CA8">
              <w:rPr>
                <w:sz w:val="18"/>
                <w:szCs w:val="18"/>
                <w:lang w:val="en-US"/>
              </w:rPr>
              <w:t>85.24 (65.58-121.81)</w:t>
            </w:r>
          </w:p>
        </w:tc>
      </w:tr>
    </w:tbl>
    <w:p w14:paraId="479E41B5" w14:textId="77777777" w:rsidR="000A39A6" w:rsidRPr="00B66CA8" w:rsidRDefault="000A39A6" w:rsidP="000A39A6">
      <w:pPr>
        <w:pStyle w:val="Napis"/>
        <w:jc w:val="center"/>
        <w:rPr>
          <w:lang w:val="en-US"/>
        </w:rPr>
      </w:pPr>
    </w:p>
    <w:p w14:paraId="53098278" w14:textId="0CC4E74E" w:rsidR="00047BEA" w:rsidRPr="00B66CA8" w:rsidRDefault="000A39A6" w:rsidP="00CA1638">
      <w:pPr>
        <w:pStyle w:val="Napis"/>
        <w:jc w:val="center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B66CA8">
        <w:rPr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8</w:t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B66CA8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Excluded KF P</w:t>
      </w:r>
      <w:r w:rsidRPr="00B66CA8">
        <w:rPr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max</w:t>
      </w:r>
      <w:r w:rsidRPr="00B66CA8">
        <w:rPr>
          <w:i w:val="0"/>
          <w:iCs w:val="0"/>
          <w:color w:val="000000" w:themeColor="text1"/>
          <w:sz w:val="24"/>
          <w:szCs w:val="24"/>
          <w:lang w:val="en-US"/>
        </w:rPr>
        <w:t xml:space="preserve"> 2-point methods</w:t>
      </w:r>
    </w:p>
    <w:sectPr w:rsidR="00047BEA" w:rsidRPr="00B66CA8" w:rsidSect="00744F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F31"/>
    <w:rsid w:val="00047BEA"/>
    <w:rsid w:val="000A39A6"/>
    <w:rsid w:val="000C2874"/>
    <w:rsid w:val="00162DB6"/>
    <w:rsid w:val="001E23B1"/>
    <w:rsid w:val="002146AE"/>
    <w:rsid w:val="00423065"/>
    <w:rsid w:val="00430AE4"/>
    <w:rsid w:val="00656490"/>
    <w:rsid w:val="006578C9"/>
    <w:rsid w:val="006A6A85"/>
    <w:rsid w:val="00723438"/>
    <w:rsid w:val="00744F31"/>
    <w:rsid w:val="008244FA"/>
    <w:rsid w:val="0085599B"/>
    <w:rsid w:val="00987094"/>
    <w:rsid w:val="009A52DF"/>
    <w:rsid w:val="00B66CA8"/>
    <w:rsid w:val="00CA1638"/>
    <w:rsid w:val="00DB68CB"/>
    <w:rsid w:val="00E24FC4"/>
    <w:rsid w:val="00FB5985"/>
    <w:rsid w:val="00FE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512C7"/>
  <w15:chartTrackingRefBased/>
  <w15:docId w15:val="{187CE2AD-4BEB-4C4D-A70E-EB6A15292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744F31"/>
    <w:rPr>
      <w:rFonts w:ascii="Times New Roman" w:hAnsi="Times New Roman"/>
      <w:lang w:val="en-GB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744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pis">
    <w:name w:val="caption"/>
    <w:basedOn w:val="Navaden"/>
    <w:next w:val="Navaden"/>
    <w:uiPriority w:val="35"/>
    <w:unhideWhenUsed/>
    <w:qFormat/>
    <w:rsid w:val="006578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42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E9DCF715-BF19-48D6-9A7A-E346702B0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732</Words>
  <Characters>26979</Characters>
  <Application>Microsoft Office Word</Application>
  <DocSecurity>0</DocSecurity>
  <Lines>224</Lines>
  <Paragraphs>6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c Sašek</dc:creator>
  <cp:keywords/>
  <dc:description/>
  <cp:lastModifiedBy>Matic Sašek</cp:lastModifiedBy>
  <cp:revision>4</cp:revision>
  <dcterms:created xsi:type="dcterms:W3CDTF">2022-01-05T16:02:00Z</dcterms:created>
  <dcterms:modified xsi:type="dcterms:W3CDTF">2022-01-05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clinical-medicine</vt:lpwstr>
  </property>
  <property fmtid="{D5CDD505-2E9C-101B-9397-08002B2CF9AE}" pid="11" name="Mendeley Recent Style Name 4_1">
    <vt:lpwstr>Journal of Clinical Medicin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univerza-na-primorskem-fakulteta-za-vede-o-zdravju-apa</vt:lpwstr>
  </property>
  <property fmtid="{D5CDD505-2E9C-101B-9397-08002B2CF9AE}" pid="21" name="Mendeley Recent Style Name 9_1">
    <vt:lpwstr>Univerza na Primorskem - Fakulteta za vede o zdravju - APA (Slovenian)</vt:lpwstr>
  </property>
</Properties>
</file>